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22F50" w14:textId="3FD3484A" w:rsidR="0053574A" w:rsidRPr="007A2387" w:rsidRDefault="00463467" w:rsidP="0053574A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3574A" w:rsidRPr="007A238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6D4F">
        <w:rPr>
          <w:rFonts w:ascii="Times New Roman" w:hAnsi="Times New Roman" w:cs="Times New Roman"/>
          <w:b/>
          <w:sz w:val="24"/>
          <w:szCs w:val="24"/>
        </w:rPr>
        <w:t>S</w:t>
      </w:r>
      <w:r w:rsidR="0053574A" w:rsidRPr="007A2387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53574A" w:rsidRPr="007A2387">
        <w:rPr>
          <w:rFonts w:ascii="Times New Roman" w:hAnsi="Times New Roman" w:cs="Times New Roman"/>
          <w:sz w:val="24"/>
          <w:szCs w:val="24"/>
        </w:rPr>
        <w:t>Respondent characteristics in the GP survey (A) and in the consumer survey (B)</w:t>
      </w:r>
    </w:p>
    <w:p w14:paraId="7CCDC050" w14:textId="77777777" w:rsidR="0053574A" w:rsidRPr="007A2387" w:rsidRDefault="0053574A" w:rsidP="0053574A">
      <w:pPr>
        <w:pStyle w:val="NoSpacing"/>
        <w:rPr>
          <w:sz w:val="24"/>
          <w:szCs w:val="24"/>
        </w:rPr>
      </w:pPr>
    </w:p>
    <w:tbl>
      <w:tblPr>
        <w:tblW w:w="9089" w:type="dxa"/>
        <w:tblLook w:val="04A0" w:firstRow="1" w:lastRow="0" w:firstColumn="1" w:lastColumn="0" w:noHBand="0" w:noVBand="1"/>
      </w:tblPr>
      <w:tblGrid>
        <w:gridCol w:w="3076"/>
        <w:gridCol w:w="1453"/>
        <w:gridCol w:w="1520"/>
        <w:gridCol w:w="1520"/>
        <w:gridCol w:w="1520"/>
      </w:tblGrid>
      <w:tr w:rsidR="0053574A" w:rsidRPr="007A2387" w14:paraId="1BE54486" w14:textId="77777777" w:rsidTr="005D34A7">
        <w:trPr>
          <w:trHeight w:val="20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57BC5D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 A.  General practitioners (GPs)</w:t>
            </w:r>
          </w:p>
        </w:tc>
        <w:tc>
          <w:tcPr>
            <w:tcW w:w="601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E22D0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ummary statistics, n (%)</w:t>
            </w:r>
          </w:p>
        </w:tc>
      </w:tr>
      <w:tr w:rsidR="0053574A" w:rsidRPr="007A2387" w14:paraId="294B8A61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829542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A4D0E1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2015, n= 100</w:t>
            </w:r>
          </w:p>
          <w:p w14:paraId="76EE21A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Wave 1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8DDC4F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2016, n= 106</w:t>
            </w:r>
          </w:p>
          <w:p w14:paraId="6549980A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Wave 2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5AB39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2017, n= 105</w:t>
            </w:r>
          </w:p>
          <w:p w14:paraId="59A785C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Wav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C44E2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2018, n= 101</w:t>
            </w:r>
          </w:p>
          <w:p w14:paraId="27F6273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Wave 4</w:t>
            </w:r>
          </w:p>
        </w:tc>
      </w:tr>
      <w:tr w:rsidR="0053574A" w:rsidRPr="007A2387" w14:paraId="0FFA0243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52086874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1453" w:type="dxa"/>
            <w:noWrap/>
            <w:vAlign w:val="center"/>
          </w:tcPr>
          <w:p w14:paraId="279C1357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299ECB5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BEBC78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noWrap/>
            <w:vAlign w:val="center"/>
          </w:tcPr>
          <w:p w14:paraId="2F52A11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</w:tr>
      <w:tr w:rsidR="0053574A" w:rsidRPr="007A2387" w14:paraId="4FD4DDEF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05358C33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453" w:type="dxa"/>
            <w:noWrap/>
            <w:vAlign w:val="center"/>
          </w:tcPr>
          <w:p w14:paraId="72503B6B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1 (71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14:paraId="0B046F3C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6 (72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42C11E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5 (71)</w:t>
            </w:r>
          </w:p>
        </w:tc>
        <w:tc>
          <w:tcPr>
            <w:tcW w:w="1520" w:type="dxa"/>
            <w:noWrap/>
            <w:vAlign w:val="center"/>
          </w:tcPr>
          <w:p w14:paraId="69B7EB9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5 (64)</w:t>
            </w:r>
          </w:p>
        </w:tc>
      </w:tr>
      <w:tr w:rsidR="0053574A" w:rsidRPr="007A2387" w14:paraId="39B8C386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45305DF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</w:tcPr>
          <w:p w14:paraId="7015130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29 (29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386E2C7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 (28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8B6EF3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 (29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vAlign w:val="center"/>
          </w:tcPr>
          <w:p w14:paraId="3D03113A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 (36)</w:t>
            </w:r>
          </w:p>
        </w:tc>
      </w:tr>
      <w:tr w:rsidR="0053574A" w:rsidRPr="007A2387" w14:paraId="3B262E71" w14:textId="77777777" w:rsidTr="005D34A7">
        <w:trPr>
          <w:trHeight w:val="20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31C346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Location of practice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1D14DF" w14:textId="77777777" w:rsidR="0053574A" w:rsidRPr="007A2387" w:rsidRDefault="0053574A" w:rsidP="005D34A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6B66A95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23A77B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DD056D" w14:textId="77777777" w:rsidR="0053574A" w:rsidRPr="007A2387" w:rsidRDefault="0053574A" w:rsidP="005D34A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</w:tr>
      <w:tr w:rsidR="0053574A" w:rsidRPr="007A2387" w14:paraId="493F34ED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D08B07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T</w:t>
            </w:r>
          </w:p>
        </w:tc>
        <w:tc>
          <w:tcPr>
            <w:tcW w:w="1453" w:type="dxa"/>
            <w:noWrap/>
            <w:vAlign w:val="center"/>
            <w:hideMark/>
          </w:tcPr>
          <w:p w14:paraId="55726D8C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 (1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1E1842E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 (2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9896E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 (3)</w:t>
            </w:r>
          </w:p>
        </w:tc>
        <w:tc>
          <w:tcPr>
            <w:tcW w:w="1520" w:type="dxa"/>
            <w:noWrap/>
            <w:vAlign w:val="center"/>
            <w:hideMark/>
          </w:tcPr>
          <w:p w14:paraId="6FE1EC9D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53574A" w:rsidRPr="007A2387" w14:paraId="6FD7E2B4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DE4589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1453" w:type="dxa"/>
            <w:noWrap/>
            <w:vAlign w:val="center"/>
            <w:hideMark/>
          </w:tcPr>
          <w:p w14:paraId="221E5FA7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 (38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2485D11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 (32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270F0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 (39)</w:t>
            </w:r>
          </w:p>
        </w:tc>
        <w:tc>
          <w:tcPr>
            <w:tcW w:w="1520" w:type="dxa"/>
            <w:noWrap/>
            <w:vAlign w:val="center"/>
            <w:hideMark/>
          </w:tcPr>
          <w:p w14:paraId="4E78155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 (34)</w:t>
            </w:r>
          </w:p>
        </w:tc>
      </w:tr>
      <w:tr w:rsidR="0053574A" w:rsidRPr="007A2387" w14:paraId="2EADD9B0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20F865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1453" w:type="dxa"/>
            <w:noWrap/>
            <w:vAlign w:val="center"/>
            <w:hideMark/>
          </w:tcPr>
          <w:p w14:paraId="33E60ED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 (1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BD400E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33A3F7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6B2612D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 (1)</w:t>
            </w:r>
          </w:p>
        </w:tc>
      </w:tr>
      <w:tr w:rsidR="0053574A" w:rsidRPr="007A2387" w14:paraId="1966A50F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84FA18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  <w:tc>
          <w:tcPr>
            <w:tcW w:w="1453" w:type="dxa"/>
            <w:noWrap/>
            <w:vAlign w:val="center"/>
            <w:hideMark/>
          </w:tcPr>
          <w:p w14:paraId="2E7B5DA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 (22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DC4E84C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 (21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108587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 (13)</w:t>
            </w:r>
          </w:p>
        </w:tc>
        <w:tc>
          <w:tcPr>
            <w:tcW w:w="1520" w:type="dxa"/>
            <w:noWrap/>
            <w:vAlign w:val="center"/>
            <w:hideMark/>
          </w:tcPr>
          <w:p w14:paraId="12DF3E53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 (24)</w:t>
            </w:r>
          </w:p>
        </w:tc>
      </w:tr>
      <w:tr w:rsidR="0053574A" w:rsidRPr="007A2387" w14:paraId="2B71F7B0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D6FF0D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  <w:tc>
          <w:tcPr>
            <w:tcW w:w="1453" w:type="dxa"/>
            <w:noWrap/>
            <w:vAlign w:val="center"/>
            <w:hideMark/>
          </w:tcPr>
          <w:p w14:paraId="00035DF5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8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C383761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 (5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B140A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 (10)</w:t>
            </w:r>
          </w:p>
        </w:tc>
        <w:tc>
          <w:tcPr>
            <w:tcW w:w="1520" w:type="dxa"/>
            <w:noWrap/>
            <w:vAlign w:val="center"/>
            <w:hideMark/>
          </w:tcPr>
          <w:p w14:paraId="32095797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 (10)</w:t>
            </w:r>
          </w:p>
        </w:tc>
      </w:tr>
      <w:tr w:rsidR="0053574A" w:rsidRPr="007A2387" w14:paraId="6CC150DE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37E321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AS</w:t>
            </w:r>
          </w:p>
        </w:tc>
        <w:tc>
          <w:tcPr>
            <w:tcW w:w="1453" w:type="dxa"/>
            <w:noWrap/>
            <w:vAlign w:val="center"/>
            <w:hideMark/>
          </w:tcPr>
          <w:p w14:paraId="5111566C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12D3EE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 (3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D323AB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 (2)</w:t>
            </w:r>
          </w:p>
        </w:tc>
        <w:tc>
          <w:tcPr>
            <w:tcW w:w="1520" w:type="dxa"/>
            <w:noWrap/>
            <w:vAlign w:val="center"/>
            <w:hideMark/>
          </w:tcPr>
          <w:p w14:paraId="420C4BB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 (4)</w:t>
            </w:r>
          </w:p>
        </w:tc>
      </w:tr>
      <w:tr w:rsidR="0053574A" w:rsidRPr="007A2387" w14:paraId="2329EFE0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4846FD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1453" w:type="dxa"/>
            <w:noWrap/>
            <w:vAlign w:val="center"/>
            <w:hideMark/>
          </w:tcPr>
          <w:p w14:paraId="22D838F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 (28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C0D5801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 (32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F6122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 (26)</w:t>
            </w:r>
          </w:p>
        </w:tc>
        <w:tc>
          <w:tcPr>
            <w:tcW w:w="1520" w:type="dxa"/>
            <w:noWrap/>
            <w:vAlign w:val="center"/>
            <w:hideMark/>
          </w:tcPr>
          <w:p w14:paraId="292247D1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 (20)</w:t>
            </w:r>
          </w:p>
        </w:tc>
      </w:tr>
      <w:tr w:rsidR="0053574A" w:rsidRPr="007A2387" w14:paraId="5BCA5353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E41AC7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E3F2D3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 (2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E75AC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6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923AC3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E54D11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8)</w:t>
            </w:r>
          </w:p>
        </w:tc>
      </w:tr>
      <w:tr w:rsidR="0053574A" w:rsidRPr="007A2387" w14:paraId="1F84C7BF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EB824C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Year medical degree was obtained</w:t>
            </w:r>
          </w:p>
        </w:tc>
        <w:tc>
          <w:tcPr>
            <w:tcW w:w="1453" w:type="dxa"/>
            <w:noWrap/>
            <w:vAlign w:val="center"/>
            <w:hideMark/>
          </w:tcPr>
          <w:p w14:paraId="14F29413" w14:textId="77777777" w:rsidR="0053574A" w:rsidRPr="007A2387" w:rsidRDefault="0053574A" w:rsidP="005D34A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927571F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461F4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noWrap/>
            <w:vAlign w:val="center"/>
            <w:hideMark/>
          </w:tcPr>
          <w:p w14:paraId="5E2A8031" w14:textId="77777777" w:rsidR="0053574A" w:rsidRPr="007A2387" w:rsidRDefault="0053574A" w:rsidP="005D34A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</w:tr>
      <w:tr w:rsidR="0053574A" w:rsidRPr="007A2387" w14:paraId="5F3B0ED3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EFAC19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00 onwards</w:t>
            </w:r>
          </w:p>
        </w:tc>
        <w:tc>
          <w:tcPr>
            <w:tcW w:w="1453" w:type="dxa"/>
            <w:noWrap/>
            <w:vAlign w:val="center"/>
          </w:tcPr>
          <w:p w14:paraId="5CAA206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 (17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05A93FA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 (21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8FA7F71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 (14)</w:t>
            </w:r>
          </w:p>
        </w:tc>
        <w:tc>
          <w:tcPr>
            <w:tcW w:w="1520" w:type="dxa"/>
            <w:noWrap/>
            <w:vAlign w:val="center"/>
          </w:tcPr>
          <w:p w14:paraId="4CF7F33B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 (20)</w:t>
            </w:r>
          </w:p>
        </w:tc>
      </w:tr>
      <w:tr w:rsidR="0053574A" w:rsidRPr="007A2387" w14:paraId="64AAB5FA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B4A02C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90-1999</w:t>
            </w:r>
          </w:p>
        </w:tc>
        <w:tc>
          <w:tcPr>
            <w:tcW w:w="1453" w:type="dxa"/>
            <w:noWrap/>
            <w:vAlign w:val="center"/>
            <w:hideMark/>
          </w:tcPr>
          <w:p w14:paraId="6771AAEC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 (24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EB71227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 (26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4023A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 (34)</w:t>
            </w:r>
          </w:p>
        </w:tc>
        <w:tc>
          <w:tcPr>
            <w:tcW w:w="1520" w:type="dxa"/>
            <w:noWrap/>
            <w:vAlign w:val="center"/>
            <w:hideMark/>
          </w:tcPr>
          <w:p w14:paraId="57A4B46E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 (30)</w:t>
            </w:r>
          </w:p>
        </w:tc>
      </w:tr>
      <w:tr w:rsidR="0053574A" w:rsidRPr="007A2387" w14:paraId="15D47564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1425BE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80-1989</w:t>
            </w:r>
          </w:p>
        </w:tc>
        <w:tc>
          <w:tcPr>
            <w:tcW w:w="1453" w:type="dxa"/>
            <w:noWrap/>
            <w:vAlign w:val="center"/>
            <w:hideMark/>
          </w:tcPr>
          <w:p w14:paraId="13F8AF6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 (40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66E0A43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 (33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8C923F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 (33)</w:t>
            </w:r>
          </w:p>
        </w:tc>
        <w:tc>
          <w:tcPr>
            <w:tcW w:w="1520" w:type="dxa"/>
            <w:noWrap/>
            <w:vAlign w:val="center"/>
            <w:hideMark/>
          </w:tcPr>
          <w:p w14:paraId="59D32F8F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 (29)</w:t>
            </w:r>
          </w:p>
        </w:tc>
      </w:tr>
      <w:tr w:rsidR="0053574A" w:rsidRPr="007A2387" w14:paraId="280C7CCE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A83B26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70-1979</w:t>
            </w:r>
          </w:p>
        </w:tc>
        <w:tc>
          <w:tcPr>
            <w:tcW w:w="1453" w:type="dxa"/>
            <w:noWrap/>
            <w:vAlign w:val="center"/>
            <w:hideMark/>
          </w:tcPr>
          <w:p w14:paraId="5AF1CEA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 (18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992098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 (19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845B9B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 (15)</w:t>
            </w:r>
          </w:p>
        </w:tc>
        <w:tc>
          <w:tcPr>
            <w:tcW w:w="1520" w:type="dxa"/>
            <w:noWrap/>
            <w:vAlign w:val="center"/>
            <w:hideMark/>
          </w:tcPr>
          <w:p w14:paraId="6ABB21CC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 (17)</w:t>
            </w:r>
          </w:p>
        </w:tc>
      </w:tr>
      <w:tr w:rsidR="0053574A" w:rsidRPr="007A2387" w14:paraId="7B799D56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1CC1AF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efore 1970</w:t>
            </w:r>
          </w:p>
        </w:tc>
        <w:tc>
          <w:tcPr>
            <w:tcW w:w="1453" w:type="dxa"/>
            <w:noWrap/>
            <w:vAlign w:val="center"/>
            <w:hideMark/>
          </w:tcPr>
          <w:p w14:paraId="243EF7B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 (1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EB1261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 (1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0EC9E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 (2)</w:t>
            </w:r>
          </w:p>
        </w:tc>
        <w:tc>
          <w:tcPr>
            <w:tcW w:w="1520" w:type="dxa"/>
            <w:noWrap/>
            <w:vAlign w:val="center"/>
            <w:hideMark/>
          </w:tcPr>
          <w:p w14:paraId="0B634C7A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 (4)</w:t>
            </w:r>
          </w:p>
        </w:tc>
      </w:tr>
      <w:tr w:rsidR="0053574A" w:rsidRPr="007A2387" w14:paraId="0704269A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95F537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refer not to answer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ECF3F5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 (0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57C19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AA918D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 (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9EA3F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 (1)</w:t>
            </w:r>
          </w:p>
        </w:tc>
      </w:tr>
      <w:tr w:rsidR="0053574A" w:rsidRPr="007A2387" w14:paraId="0A72BFF4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499173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Practice size</w:t>
            </w:r>
          </w:p>
        </w:tc>
        <w:tc>
          <w:tcPr>
            <w:tcW w:w="1453" w:type="dxa"/>
            <w:noWrap/>
            <w:vAlign w:val="center"/>
            <w:hideMark/>
          </w:tcPr>
          <w:p w14:paraId="325DC8C3" w14:textId="77777777" w:rsidR="0053574A" w:rsidRPr="007A2387" w:rsidRDefault="0053574A" w:rsidP="005D34A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2EBAE77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90EBF7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noWrap/>
            <w:vAlign w:val="center"/>
            <w:hideMark/>
          </w:tcPr>
          <w:p w14:paraId="70B9294F" w14:textId="77777777" w:rsidR="0053574A" w:rsidRPr="007A2387" w:rsidRDefault="0053574A" w:rsidP="005D34A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</w:tr>
      <w:tr w:rsidR="0053574A" w:rsidRPr="007A2387" w14:paraId="5B7CE884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3A97AE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 GP</w:t>
            </w:r>
          </w:p>
        </w:tc>
        <w:tc>
          <w:tcPr>
            <w:tcW w:w="1453" w:type="dxa"/>
            <w:noWrap/>
            <w:vAlign w:val="center"/>
            <w:hideMark/>
          </w:tcPr>
          <w:p w14:paraId="35D9D63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 (16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0FBB3F5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 (8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33656A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 (10)</w:t>
            </w:r>
          </w:p>
        </w:tc>
        <w:tc>
          <w:tcPr>
            <w:tcW w:w="1520" w:type="dxa"/>
            <w:noWrap/>
            <w:vAlign w:val="center"/>
            <w:hideMark/>
          </w:tcPr>
          <w:p w14:paraId="75C6822D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8)</w:t>
            </w:r>
          </w:p>
        </w:tc>
      </w:tr>
      <w:tr w:rsidR="0053574A" w:rsidRPr="007A2387" w14:paraId="758EE9C1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F0E6A5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-3 GPs</w:t>
            </w:r>
          </w:p>
        </w:tc>
        <w:tc>
          <w:tcPr>
            <w:tcW w:w="1453" w:type="dxa"/>
            <w:noWrap/>
            <w:vAlign w:val="center"/>
            <w:hideMark/>
          </w:tcPr>
          <w:p w14:paraId="71CD27D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 (27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67E9CDA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 (12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543C2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 (11)</w:t>
            </w:r>
          </w:p>
        </w:tc>
        <w:tc>
          <w:tcPr>
            <w:tcW w:w="1520" w:type="dxa"/>
            <w:noWrap/>
            <w:vAlign w:val="center"/>
            <w:hideMark/>
          </w:tcPr>
          <w:p w14:paraId="149364CE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 (15)</w:t>
            </w:r>
          </w:p>
        </w:tc>
      </w:tr>
      <w:tr w:rsidR="0053574A" w:rsidRPr="007A2387" w14:paraId="4735ED09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AA96CA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-8 GPs</w:t>
            </w:r>
          </w:p>
        </w:tc>
        <w:tc>
          <w:tcPr>
            <w:tcW w:w="1453" w:type="dxa"/>
            <w:noWrap/>
            <w:vAlign w:val="center"/>
            <w:hideMark/>
          </w:tcPr>
          <w:p w14:paraId="596778A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 (31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18CA47D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 (40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8F38FC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 (31)</w:t>
            </w:r>
          </w:p>
        </w:tc>
        <w:tc>
          <w:tcPr>
            <w:tcW w:w="1520" w:type="dxa"/>
            <w:noWrap/>
            <w:vAlign w:val="center"/>
            <w:hideMark/>
          </w:tcPr>
          <w:p w14:paraId="0089F2D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6 (46)</w:t>
            </w:r>
          </w:p>
        </w:tc>
      </w:tr>
      <w:tr w:rsidR="0053574A" w:rsidRPr="007A2387" w14:paraId="05D2EBCE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D33E52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gt; 8 GPs</w:t>
            </w:r>
          </w:p>
        </w:tc>
        <w:tc>
          <w:tcPr>
            <w:tcW w:w="1453" w:type="dxa"/>
            <w:noWrap/>
            <w:vAlign w:val="center"/>
            <w:hideMark/>
          </w:tcPr>
          <w:p w14:paraId="150AC31B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 (23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8EBAB43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 (31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161BFA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 (40)</w:t>
            </w:r>
          </w:p>
        </w:tc>
        <w:tc>
          <w:tcPr>
            <w:tcW w:w="1520" w:type="dxa"/>
            <w:noWrap/>
            <w:vAlign w:val="center"/>
            <w:hideMark/>
          </w:tcPr>
          <w:p w14:paraId="3F3C4294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 (27)</w:t>
            </w:r>
          </w:p>
        </w:tc>
      </w:tr>
      <w:tr w:rsidR="0053574A" w:rsidRPr="007A2387" w14:paraId="1FACB370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ACEE9E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P super clinic/corporate clinic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4AE065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 (3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8F30A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 (8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492ADD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 (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FE37BA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 (5)</w:t>
            </w:r>
          </w:p>
        </w:tc>
      </w:tr>
      <w:tr w:rsidR="0053574A" w:rsidRPr="007A2387" w14:paraId="1FE8B06E" w14:textId="77777777" w:rsidTr="005D34A7">
        <w:trPr>
          <w:trHeight w:val="20"/>
        </w:trPr>
        <w:tc>
          <w:tcPr>
            <w:tcW w:w="45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6C937F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6357BD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29B704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5EE7A0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53574A" w:rsidRPr="007A2387" w14:paraId="44AA2716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C5347E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 B.  Consumers</w:t>
            </w:r>
          </w:p>
        </w:tc>
        <w:tc>
          <w:tcPr>
            <w:tcW w:w="601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7B9904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ummary statistics, n (%)</w:t>
            </w:r>
          </w:p>
        </w:tc>
      </w:tr>
      <w:tr w:rsidR="0053574A" w:rsidRPr="007A2387" w14:paraId="2804213B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AA61EA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7B2F9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2014, n= 1538</w:t>
            </w:r>
          </w:p>
          <w:p w14:paraId="05DC943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Wave 1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2DA61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2015, n= 1726</w:t>
            </w:r>
          </w:p>
          <w:p w14:paraId="4448AF9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Wave 2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8536C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2016, n= 1523</w:t>
            </w:r>
          </w:p>
          <w:p w14:paraId="1892707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Wav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F163B7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2018, n= 1540</w:t>
            </w:r>
          </w:p>
          <w:p w14:paraId="7B8B3F3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Wave 4</w:t>
            </w:r>
          </w:p>
        </w:tc>
      </w:tr>
      <w:tr w:rsidR="0053574A" w:rsidRPr="007A2387" w14:paraId="5C36A91D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7B9399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tate of residence</w:t>
            </w:r>
          </w:p>
        </w:tc>
        <w:tc>
          <w:tcPr>
            <w:tcW w:w="1453" w:type="dxa"/>
            <w:noWrap/>
            <w:vAlign w:val="center"/>
            <w:hideMark/>
          </w:tcPr>
          <w:p w14:paraId="3CDA3324" w14:textId="77777777" w:rsidR="0053574A" w:rsidRPr="007A2387" w:rsidRDefault="0053574A" w:rsidP="005D34A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9E8CEC3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50CAC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noWrap/>
            <w:vAlign w:val="center"/>
            <w:hideMark/>
          </w:tcPr>
          <w:p w14:paraId="1D80407C" w14:textId="77777777" w:rsidR="0053574A" w:rsidRPr="007A2387" w:rsidRDefault="0053574A" w:rsidP="005D34A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</w:tr>
      <w:tr w:rsidR="0053574A" w:rsidRPr="007A2387" w14:paraId="55F3C085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02B618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T</w:t>
            </w:r>
          </w:p>
        </w:tc>
        <w:tc>
          <w:tcPr>
            <w:tcW w:w="1453" w:type="dxa"/>
            <w:noWrap/>
            <w:vAlign w:val="center"/>
          </w:tcPr>
          <w:p w14:paraId="5B109A8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9 (3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704DE6C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 (2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D5A39D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1 (4)</w:t>
            </w:r>
          </w:p>
        </w:tc>
        <w:tc>
          <w:tcPr>
            <w:tcW w:w="1520" w:type="dxa"/>
            <w:noWrap/>
            <w:vAlign w:val="center"/>
            <w:hideMark/>
          </w:tcPr>
          <w:p w14:paraId="1EF2715D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 (2)</w:t>
            </w:r>
          </w:p>
        </w:tc>
      </w:tr>
      <w:tr w:rsidR="0053574A" w:rsidRPr="007A2387" w14:paraId="7884355F" w14:textId="77777777" w:rsidTr="005D34A7">
        <w:trPr>
          <w:trHeight w:val="126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2D9B74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1453" w:type="dxa"/>
            <w:noWrap/>
            <w:vAlign w:val="center"/>
          </w:tcPr>
          <w:p w14:paraId="07B166F1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4 (34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BC6EF1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5 (31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CE1C8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2 (31)</w:t>
            </w:r>
          </w:p>
        </w:tc>
        <w:tc>
          <w:tcPr>
            <w:tcW w:w="1520" w:type="dxa"/>
            <w:noWrap/>
            <w:vAlign w:val="center"/>
            <w:hideMark/>
          </w:tcPr>
          <w:p w14:paraId="5329754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7 (31)</w:t>
            </w:r>
          </w:p>
        </w:tc>
      </w:tr>
      <w:tr w:rsidR="0053574A" w:rsidRPr="007A2387" w14:paraId="3C9663A1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0079E6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1453" w:type="dxa"/>
            <w:noWrap/>
            <w:vAlign w:val="center"/>
          </w:tcPr>
          <w:p w14:paraId="44510DBF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 (0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489442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07C4D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 (1)</w:t>
            </w:r>
          </w:p>
        </w:tc>
        <w:tc>
          <w:tcPr>
            <w:tcW w:w="1520" w:type="dxa"/>
            <w:noWrap/>
            <w:vAlign w:val="center"/>
            <w:hideMark/>
          </w:tcPr>
          <w:p w14:paraId="32172294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 (&lt;1)</w:t>
            </w:r>
          </w:p>
        </w:tc>
      </w:tr>
      <w:tr w:rsidR="0053574A" w:rsidRPr="007A2387" w14:paraId="7A87C48D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78E57C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  <w:tc>
          <w:tcPr>
            <w:tcW w:w="1453" w:type="dxa"/>
            <w:noWrap/>
            <w:vAlign w:val="center"/>
          </w:tcPr>
          <w:p w14:paraId="6908C99E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2 (23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12BB11B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2 (21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361234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9 (19)</w:t>
            </w:r>
          </w:p>
        </w:tc>
        <w:tc>
          <w:tcPr>
            <w:tcW w:w="1520" w:type="dxa"/>
            <w:noWrap/>
            <w:vAlign w:val="center"/>
            <w:hideMark/>
          </w:tcPr>
          <w:p w14:paraId="396533FA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8 (20)</w:t>
            </w:r>
          </w:p>
        </w:tc>
      </w:tr>
      <w:tr w:rsidR="0053574A" w:rsidRPr="007A2387" w14:paraId="2612D7BC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8C410B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  <w:tc>
          <w:tcPr>
            <w:tcW w:w="1453" w:type="dxa"/>
            <w:noWrap/>
            <w:vAlign w:val="center"/>
          </w:tcPr>
          <w:p w14:paraId="30A82B8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1 (8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E9A7611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8 (8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B0417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7 (9)</w:t>
            </w:r>
          </w:p>
        </w:tc>
        <w:tc>
          <w:tcPr>
            <w:tcW w:w="1520" w:type="dxa"/>
            <w:noWrap/>
            <w:vAlign w:val="center"/>
            <w:hideMark/>
          </w:tcPr>
          <w:p w14:paraId="72CC6385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3 (8)</w:t>
            </w:r>
          </w:p>
        </w:tc>
      </w:tr>
      <w:tr w:rsidR="0053574A" w:rsidRPr="007A2387" w14:paraId="49BCA8CB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EB08DC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AS</w:t>
            </w:r>
          </w:p>
        </w:tc>
        <w:tc>
          <w:tcPr>
            <w:tcW w:w="1453" w:type="dxa"/>
            <w:noWrap/>
            <w:vAlign w:val="center"/>
          </w:tcPr>
          <w:p w14:paraId="42BFB74A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 (3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FE763C7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 (3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EBB79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1 (4)</w:t>
            </w:r>
          </w:p>
        </w:tc>
        <w:tc>
          <w:tcPr>
            <w:tcW w:w="1520" w:type="dxa"/>
            <w:noWrap/>
            <w:vAlign w:val="center"/>
            <w:hideMark/>
          </w:tcPr>
          <w:p w14:paraId="3FEEDDB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6 (3)</w:t>
            </w:r>
          </w:p>
        </w:tc>
      </w:tr>
      <w:tr w:rsidR="0053574A" w:rsidRPr="007A2387" w14:paraId="58DBBBA3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A4627D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1453" w:type="dxa"/>
            <w:noWrap/>
            <w:vAlign w:val="center"/>
          </w:tcPr>
          <w:p w14:paraId="6E634114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5 (22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0C49D24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9 (26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CD581A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1 (25)</w:t>
            </w:r>
          </w:p>
        </w:tc>
        <w:tc>
          <w:tcPr>
            <w:tcW w:w="1520" w:type="dxa"/>
            <w:noWrap/>
            <w:vAlign w:val="center"/>
            <w:hideMark/>
          </w:tcPr>
          <w:p w14:paraId="7DB9B82E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0 (26)</w:t>
            </w:r>
          </w:p>
        </w:tc>
      </w:tr>
      <w:tr w:rsidR="0053574A" w:rsidRPr="007A2387" w14:paraId="03FCDC81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BA5108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C35A34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5 (8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683C8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5 (9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E60E5F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7 (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C22B1E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4 (10)</w:t>
            </w:r>
          </w:p>
        </w:tc>
      </w:tr>
      <w:tr w:rsidR="0053574A" w:rsidRPr="007A2387" w14:paraId="260AF199" w14:textId="77777777" w:rsidTr="005D34A7">
        <w:trPr>
          <w:trHeight w:val="20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A3FE58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Consumer segment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613E04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94D89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45CC5E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vAlign w:val="center"/>
            <w:hideMark/>
          </w:tcPr>
          <w:p w14:paraId="66BE1A7C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53574A" w:rsidRPr="007A2387" w14:paraId="2AA3909A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E3394D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thers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19F3BA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3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A7D53F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4 (1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ACD84F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5 (13)</w:t>
            </w:r>
          </w:p>
        </w:tc>
        <w:tc>
          <w:tcPr>
            <w:tcW w:w="1520" w:type="dxa"/>
            <w:vAlign w:val="center"/>
            <w:hideMark/>
          </w:tcPr>
          <w:p w14:paraId="20F3237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8 (14)</w:t>
            </w:r>
          </w:p>
        </w:tc>
      </w:tr>
      <w:tr w:rsidR="0053574A" w:rsidRPr="007A2387" w14:paraId="748191D8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EF22A9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athers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118881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5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AEB845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3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E00F33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 (13)</w:t>
            </w:r>
          </w:p>
        </w:tc>
        <w:tc>
          <w:tcPr>
            <w:tcW w:w="1520" w:type="dxa"/>
            <w:noWrap/>
            <w:vAlign w:val="bottom"/>
            <w:hideMark/>
          </w:tcPr>
          <w:p w14:paraId="4AB3F317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2 (13)</w:t>
            </w:r>
          </w:p>
        </w:tc>
      </w:tr>
      <w:tr w:rsidR="0053574A" w:rsidRPr="007A2387" w14:paraId="7D978558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C4F92A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randmothers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97971B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5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8C87ED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1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4773E1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2 (13)</w:t>
            </w:r>
          </w:p>
        </w:tc>
        <w:tc>
          <w:tcPr>
            <w:tcW w:w="1520" w:type="dxa"/>
            <w:noWrap/>
            <w:vAlign w:val="bottom"/>
            <w:hideMark/>
          </w:tcPr>
          <w:p w14:paraId="08353DFB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0 (14)</w:t>
            </w:r>
          </w:p>
        </w:tc>
      </w:tr>
      <w:tr w:rsidR="0053574A" w:rsidRPr="007A2387" w14:paraId="712B0095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E385E4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randfathers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945EA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5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00434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7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21B203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2 (13)</w:t>
            </w:r>
          </w:p>
        </w:tc>
        <w:tc>
          <w:tcPr>
            <w:tcW w:w="1520" w:type="dxa"/>
            <w:noWrap/>
            <w:vAlign w:val="bottom"/>
            <w:hideMark/>
          </w:tcPr>
          <w:p w14:paraId="1EB7184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9 (14)</w:t>
            </w:r>
          </w:p>
        </w:tc>
      </w:tr>
      <w:tr w:rsidR="0053574A" w:rsidRPr="007A2387" w14:paraId="71AA0651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C23517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-6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7B68A1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6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69C7F2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0 (1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28787D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2 (13)</w:t>
            </w:r>
          </w:p>
        </w:tc>
        <w:tc>
          <w:tcPr>
            <w:tcW w:w="1520" w:type="dxa"/>
            <w:noWrap/>
            <w:vAlign w:val="bottom"/>
            <w:hideMark/>
          </w:tcPr>
          <w:p w14:paraId="3FA32AB4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3 (13)</w:t>
            </w:r>
          </w:p>
        </w:tc>
      </w:tr>
      <w:tr w:rsidR="0053574A" w:rsidRPr="007A2387" w14:paraId="38625792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C143D8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≥6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547707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5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674546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3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D96079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2 (13)</w:t>
            </w:r>
          </w:p>
        </w:tc>
        <w:tc>
          <w:tcPr>
            <w:tcW w:w="1520" w:type="dxa"/>
            <w:noWrap/>
            <w:vAlign w:val="bottom"/>
            <w:hideMark/>
          </w:tcPr>
          <w:p w14:paraId="2456FE31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 (13)</w:t>
            </w:r>
          </w:p>
        </w:tc>
      </w:tr>
      <w:tr w:rsidR="0053574A" w:rsidRPr="007A2387" w14:paraId="4028B527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C6579A" w14:textId="14FD49EA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ravelers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1B876F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4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279B05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2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72E5A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7 (14)</w:t>
            </w:r>
          </w:p>
        </w:tc>
        <w:tc>
          <w:tcPr>
            <w:tcW w:w="1520" w:type="dxa"/>
            <w:noWrap/>
            <w:vAlign w:val="bottom"/>
            <w:hideMark/>
          </w:tcPr>
          <w:p w14:paraId="4AE14BE0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2 (13)</w:t>
            </w:r>
          </w:p>
        </w:tc>
      </w:tr>
      <w:tr w:rsidR="0053574A" w:rsidRPr="007A2387" w14:paraId="71CD3E5E" w14:textId="77777777" w:rsidTr="005D34A7">
        <w:trPr>
          <w:trHeight w:val="20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A7EC5" w14:textId="77777777" w:rsidR="0053574A" w:rsidRPr="007A2387" w:rsidRDefault="0053574A" w:rsidP="005D3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gh risk workers^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9E311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5 (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CE445B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6 (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211A5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2 (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FC8028" w14:textId="77777777" w:rsidR="0053574A" w:rsidRPr="007A2387" w:rsidRDefault="0053574A" w:rsidP="005D3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A23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5 (7)</w:t>
            </w:r>
          </w:p>
        </w:tc>
      </w:tr>
    </w:tbl>
    <w:p w14:paraId="69DE930F" w14:textId="77777777" w:rsidR="0053574A" w:rsidRPr="007A2387" w:rsidRDefault="0053574A" w:rsidP="0053574A">
      <w:pPr>
        <w:spacing w:after="0" w:line="240" w:lineRule="auto"/>
        <w:rPr>
          <w:sz w:val="20"/>
          <w:szCs w:val="24"/>
        </w:rPr>
      </w:pPr>
    </w:p>
    <w:p w14:paraId="1ABC9605" w14:textId="77777777" w:rsidR="0053574A" w:rsidRPr="007A2387" w:rsidRDefault="0053574A" w:rsidP="0053574A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7A2387">
        <w:rPr>
          <w:rFonts w:ascii="Times New Roman" w:hAnsi="Times New Roman" w:cs="Times New Roman"/>
          <w:sz w:val="20"/>
          <w:szCs w:val="24"/>
        </w:rPr>
        <w:t>ACT: Australian Capital Territory; GP: General Practitioner; NSW: New South Wales; NT: Northern Territory; QLD: Queensland; SA: South Australia; TAS: Tasmania; VIC: Victoria; WA: Western Australia</w:t>
      </w:r>
    </w:p>
    <w:p w14:paraId="4FD4030D" w14:textId="0543557B" w:rsidR="0053574A" w:rsidRPr="007A2387" w:rsidRDefault="0053574A" w:rsidP="0053574A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7A2387">
        <w:rPr>
          <w:rFonts w:ascii="Times New Roman" w:hAnsi="Times New Roman" w:cs="Times New Roman"/>
          <w:sz w:val="20"/>
          <w:szCs w:val="24"/>
        </w:rPr>
        <w:t>*In 2014 an additional consumer segment of “women planning pregnancy” (n = 202) was included as local immuni</w:t>
      </w:r>
      <w:r w:rsidR="002549EF">
        <w:rPr>
          <w:rFonts w:ascii="Times New Roman" w:hAnsi="Times New Roman" w:cs="Times New Roman"/>
          <w:sz w:val="20"/>
          <w:szCs w:val="24"/>
        </w:rPr>
        <w:t>z</w:t>
      </w:r>
      <w:r w:rsidRPr="007A2387">
        <w:rPr>
          <w:rFonts w:ascii="Times New Roman" w:hAnsi="Times New Roman" w:cs="Times New Roman"/>
          <w:sz w:val="20"/>
          <w:szCs w:val="24"/>
        </w:rPr>
        <w:t>ation practice supported cocooning strategies to protect against pertussis. This segment was removed in 2015 following the implementation of maternal immuni</w:t>
      </w:r>
      <w:r w:rsidR="002549EF">
        <w:rPr>
          <w:rFonts w:ascii="Times New Roman" w:hAnsi="Times New Roman" w:cs="Times New Roman"/>
          <w:sz w:val="20"/>
          <w:szCs w:val="24"/>
        </w:rPr>
        <w:t>z</w:t>
      </w:r>
      <w:r w:rsidRPr="007A2387">
        <w:rPr>
          <w:rFonts w:ascii="Times New Roman" w:hAnsi="Times New Roman" w:cs="Times New Roman"/>
          <w:sz w:val="20"/>
          <w:szCs w:val="24"/>
        </w:rPr>
        <w:t>ation programs.</w:t>
      </w:r>
    </w:p>
    <w:p w14:paraId="1385DD45" w14:textId="77777777" w:rsidR="0053574A" w:rsidRPr="007A2387" w:rsidRDefault="0053574A" w:rsidP="0053574A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7A2387">
        <w:rPr>
          <w:rFonts w:ascii="Times New Roman" w:hAnsi="Times New Roman" w:cs="Times New Roman"/>
          <w:sz w:val="20"/>
          <w:szCs w:val="24"/>
        </w:rPr>
        <w:t>^High risk workers include childcare workers (high risk of pertussis transmission) and tetanus prone workers.</w:t>
      </w:r>
    </w:p>
    <w:p w14:paraId="118667DA" w14:textId="77777777" w:rsidR="0053574A" w:rsidRPr="007A2387" w:rsidRDefault="0053574A" w:rsidP="0053574A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7A2387">
        <w:rPr>
          <w:rFonts w:ascii="Times New Roman" w:hAnsi="Times New Roman" w:cs="Times New Roman"/>
          <w:sz w:val="20"/>
          <w:szCs w:val="24"/>
        </w:rPr>
        <w:t>Percentages might not add up to 100% due to rounding.</w:t>
      </w:r>
    </w:p>
    <w:sectPr w:rsidR="0053574A" w:rsidRPr="007A2387" w:rsidSect="0046346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CD76B9" w14:textId="77777777" w:rsidR="008E0AE8" w:rsidRDefault="008E0AE8" w:rsidP="00826299">
      <w:pPr>
        <w:spacing w:after="0" w:line="240" w:lineRule="auto"/>
      </w:pPr>
      <w:r>
        <w:separator/>
      </w:r>
    </w:p>
  </w:endnote>
  <w:endnote w:type="continuationSeparator" w:id="0">
    <w:p w14:paraId="3F0CD17B" w14:textId="77777777" w:rsidR="008E0AE8" w:rsidRDefault="008E0AE8" w:rsidP="00826299">
      <w:pPr>
        <w:spacing w:after="0" w:line="240" w:lineRule="auto"/>
      </w:pPr>
      <w:r>
        <w:continuationSeparator/>
      </w:r>
    </w:p>
  </w:endnote>
  <w:endnote w:type="continuationNotice" w:id="1">
    <w:p w14:paraId="019C3B12" w14:textId="77777777" w:rsidR="008E0AE8" w:rsidRDefault="008E0A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C9A47C" w14:textId="77777777" w:rsidR="00C71492" w:rsidRDefault="00C714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695EAF" w14:textId="462E5118" w:rsidR="00C71492" w:rsidRDefault="00C71492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9E9EEC4" wp14:editId="5271E4ED">
              <wp:simplePos x="0" y="0"/>
              <wp:positionH relativeFrom="page">
                <wp:posOffset>0</wp:posOffset>
              </wp:positionH>
              <wp:positionV relativeFrom="page">
                <wp:posOffset>9601200</wp:posOffset>
              </wp:positionV>
              <wp:extent cx="7772400" cy="266700"/>
              <wp:effectExtent l="0" t="0" r="0" b="0"/>
              <wp:wrapNone/>
              <wp:docPr id="1" name="MSIPCM694c4637882d7bd4e50e85e2" descr="{&quot;HashCode&quot;:1561593418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2678D3E" w14:textId="73A379D0" w:rsidR="00C71492" w:rsidRPr="00C71492" w:rsidRDefault="00C71492" w:rsidP="00C71492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C71492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E9EEC4" id="_x0000_t202" coordsize="21600,21600" o:spt="202" path="m,l,21600r21600,l21600,xe">
              <v:stroke joinstyle="miter"/>
              <v:path gradientshapeok="t" o:connecttype="rect"/>
            </v:shapetype>
            <v:shape id="MSIPCM694c4637882d7bd4e50e85e2" o:spid="_x0000_s1026" type="#_x0000_t202" alt="{&quot;HashCode&quot;:1561593418,&quot;Height&quot;:792.0,&quot;Width&quot;:612.0,&quot;Placement&quot;:&quot;Footer&quot;,&quot;Index&quot;:&quot;Primary&quot;,&quot;Section&quot;:1,&quot;Top&quot;:0.0,&quot;Left&quot;:0.0}" style="position:absolute;margin-left:0;margin-top:756pt;width:612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" o:allowincell="f" filled="f" stroked="f" strokeweight=".5pt">
              <v:fill o:detectmouseclick="t"/>
              <v:textbox inset="20pt,0,,0">
                <w:txbxContent>
                  <w:p w14:paraId="12678D3E" w14:textId="73A379D0" w:rsidR="00C71492" w:rsidRPr="00C71492" w:rsidRDefault="00C71492" w:rsidP="00C71492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C71492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6FEDDD" w14:textId="77777777" w:rsidR="00C71492" w:rsidRDefault="00C714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51BECC" w14:textId="77777777" w:rsidR="008E0AE8" w:rsidRDefault="008E0AE8" w:rsidP="00826299">
      <w:pPr>
        <w:spacing w:after="0" w:line="240" w:lineRule="auto"/>
      </w:pPr>
      <w:r>
        <w:separator/>
      </w:r>
    </w:p>
  </w:footnote>
  <w:footnote w:type="continuationSeparator" w:id="0">
    <w:p w14:paraId="2F2BA40D" w14:textId="77777777" w:rsidR="008E0AE8" w:rsidRDefault="008E0AE8" w:rsidP="00826299">
      <w:pPr>
        <w:spacing w:after="0" w:line="240" w:lineRule="auto"/>
      </w:pPr>
      <w:r>
        <w:continuationSeparator/>
      </w:r>
    </w:p>
  </w:footnote>
  <w:footnote w:type="continuationNotice" w:id="1">
    <w:p w14:paraId="3F9820AF" w14:textId="77777777" w:rsidR="008E0AE8" w:rsidRDefault="008E0AE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1C4DC1" w14:textId="77777777" w:rsidR="00C71492" w:rsidRDefault="00C714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698"/>
      <w:gridCol w:w="4698"/>
    </w:tblGrid>
    <w:tr w:rsidR="006238D3" w14:paraId="4844CB73" w14:textId="77777777" w:rsidTr="00BA4FA2">
      <w:tc>
        <w:tcPr>
          <w:tcW w:w="4698" w:type="dxa"/>
        </w:tcPr>
        <w:p w14:paraId="06C73EBF" w14:textId="67F6FC4D" w:rsidR="006238D3" w:rsidRDefault="006238D3">
          <w:pPr>
            <w:pStyle w:val="Header"/>
          </w:pPr>
        </w:p>
      </w:tc>
      <w:tc>
        <w:tcPr>
          <w:tcW w:w="4698" w:type="dxa"/>
        </w:tcPr>
        <w:p w14:paraId="24BED6D7" w14:textId="27FB1F92" w:rsidR="006238D3" w:rsidRDefault="006238D3" w:rsidP="00BA4FA2">
          <w:pPr>
            <w:pStyle w:val="Header"/>
            <w:jc w:val="right"/>
          </w:pPr>
        </w:p>
      </w:tc>
    </w:tr>
  </w:tbl>
  <w:p w14:paraId="20C604AE" w14:textId="2251CF68" w:rsidR="006238D3" w:rsidRDefault="006238D3" w:rsidP="00C55378">
    <w:pPr>
      <w:pStyle w:val="Header"/>
      <w:tabs>
        <w:tab w:val="clear" w:pos="4536"/>
        <w:tab w:val="clear" w:pos="9072"/>
        <w:tab w:val="left" w:pos="7733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C625C3" w14:textId="77777777" w:rsidR="00C71492" w:rsidRDefault="00C714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2677C"/>
    <w:multiLevelType w:val="hybridMultilevel"/>
    <w:tmpl w:val="1FCE7EF2"/>
    <w:lvl w:ilvl="0" w:tplc="28664B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707CD"/>
    <w:multiLevelType w:val="hybridMultilevel"/>
    <w:tmpl w:val="9E603114"/>
    <w:lvl w:ilvl="0" w:tplc="3B2A44D2">
      <w:start w:val="12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6B490A"/>
    <w:multiLevelType w:val="hybridMultilevel"/>
    <w:tmpl w:val="29089692"/>
    <w:lvl w:ilvl="0" w:tplc="E6BE849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9330BE"/>
    <w:multiLevelType w:val="hybridMultilevel"/>
    <w:tmpl w:val="29D06992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9FA3E87"/>
    <w:multiLevelType w:val="hybridMultilevel"/>
    <w:tmpl w:val="476AFAFA"/>
    <w:lvl w:ilvl="0" w:tplc="A6FEFB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5B16EE"/>
    <w:multiLevelType w:val="hybridMultilevel"/>
    <w:tmpl w:val="97E47BB0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6F5C36"/>
    <w:multiLevelType w:val="hybridMultilevel"/>
    <w:tmpl w:val="4D4601F2"/>
    <w:lvl w:ilvl="0" w:tplc="1CFAF396">
      <w:start w:val="3"/>
      <w:numFmt w:val="bullet"/>
      <w:lvlText w:val="-"/>
      <w:lvlJc w:val="left"/>
      <w:pPr>
        <w:ind w:left="408" w:hanging="360"/>
      </w:pPr>
      <w:rPr>
        <w:rFonts w:ascii="Calibri" w:eastAsia="Calibri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7" w15:restartNumberingAfterBreak="0">
    <w:nsid w:val="1DBE2CBB"/>
    <w:multiLevelType w:val="hybridMultilevel"/>
    <w:tmpl w:val="5A84D3D4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BD78A3"/>
    <w:multiLevelType w:val="hybridMultilevel"/>
    <w:tmpl w:val="C0B69662"/>
    <w:lvl w:ilvl="0" w:tplc="A2763C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8864DB"/>
    <w:multiLevelType w:val="hybridMultilevel"/>
    <w:tmpl w:val="7876CF2C"/>
    <w:lvl w:ilvl="0" w:tplc="8888384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3545BF"/>
    <w:multiLevelType w:val="hybridMultilevel"/>
    <w:tmpl w:val="D2268B62"/>
    <w:lvl w:ilvl="0" w:tplc="3F40DAA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1E6467"/>
    <w:multiLevelType w:val="hybridMultilevel"/>
    <w:tmpl w:val="E4F67092"/>
    <w:lvl w:ilvl="0" w:tplc="64520E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5318EF"/>
    <w:multiLevelType w:val="hybridMultilevel"/>
    <w:tmpl w:val="60FAE59C"/>
    <w:lvl w:ilvl="0" w:tplc="6FA68D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857766"/>
    <w:multiLevelType w:val="hybridMultilevel"/>
    <w:tmpl w:val="87E28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A97F0A"/>
    <w:multiLevelType w:val="hybridMultilevel"/>
    <w:tmpl w:val="42923C14"/>
    <w:lvl w:ilvl="0" w:tplc="31782B9C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sz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F169DA"/>
    <w:multiLevelType w:val="hybridMultilevel"/>
    <w:tmpl w:val="EADEE23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D5956DA"/>
    <w:multiLevelType w:val="hybridMultilevel"/>
    <w:tmpl w:val="075A4738"/>
    <w:lvl w:ilvl="0" w:tplc="1AA697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EA2375"/>
    <w:multiLevelType w:val="hybridMultilevel"/>
    <w:tmpl w:val="0470786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2E65D3D"/>
    <w:multiLevelType w:val="hybridMultilevel"/>
    <w:tmpl w:val="772C62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1E3044"/>
    <w:multiLevelType w:val="hybridMultilevel"/>
    <w:tmpl w:val="3B72D2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F30A3B"/>
    <w:multiLevelType w:val="hybridMultilevel"/>
    <w:tmpl w:val="001EF4C6"/>
    <w:lvl w:ilvl="0" w:tplc="21BECF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D34CC2"/>
    <w:multiLevelType w:val="multilevel"/>
    <w:tmpl w:val="F1422D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11B6C95"/>
    <w:multiLevelType w:val="hybridMultilevel"/>
    <w:tmpl w:val="B1A80D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1E7C0C"/>
    <w:multiLevelType w:val="hybridMultilevel"/>
    <w:tmpl w:val="AF4A4B62"/>
    <w:lvl w:ilvl="0" w:tplc="15B8B64A">
      <w:start w:val="3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EAF5CF5"/>
    <w:multiLevelType w:val="hybridMultilevel"/>
    <w:tmpl w:val="E122814C"/>
    <w:lvl w:ilvl="0" w:tplc="DB946D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7"/>
  </w:num>
  <w:num w:numId="3">
    <w:abstractNumId w:val="23"/>
  </w:num>
  <w:num w:numId="4">
    <w:abstractNumId w:val="22"/>
  </w:num>
  <w:num w:numId="5">
    <w:abstractNumId w:val="15"/>
  </w:num>
  <w:num w:numId="6">
    <w:abstractNumId w:val="21"/>
  </w:num>
  <w:num w:numId="7">
    <w:abstractNumId w:val="0"/>
  </w:num>
  <w:num w:numId="8">
    <w:abstractNumId w:val="2"/>
  </w:num>
  <w:num w:numId="9">
    <w:abstractNumId w:val="8"/>
  </w:num>
  <w:num w:numId="10">
    <w:abstractNumId w:val="3"/>
  </w:num>
  <w:num w:numId="11">
    <w:abstractNumId w:val="14"/>
  </w:num>
  <w:num w:numId="12">
    <w:abstractNumId w:val="24"/>
  </w:num>
  <w:num w:numId="13">
    <w:abstractNumId w:val="1"/>
  </w:num>
  <w:num w:numId="14">
    <w:abstractNumId w:val="20"/>
  </w:num>
  <w:num w:numId="15">
    <w:abstractNumId w:val="13"/>
  </w:num>
  <w:num w:numId="16">
    <w:abstractNumId w:val="18"/>
  </w:num>
  <w:num w:numId="17">
    <w:abstractNumId w:val="19"/>
  </w:num>
  <w:num w:numId="18">
    <w:abstractNumId w:val="12"/>
  </w:num>
  <w:num w:numId="19">
    <w:abstractNumId w:val="9"/>
  </w:num>
  <w:num w:numId="20">
    <w:abstractNumId w:val="4"/>
  </w:num>
  <w:num w:numId="21">
    <w:abstractNumId w:val="5"/>
  </w:num>
  <w:num w:numId="22">
    <w:abstractNumId w:val="7"/>
  </w:num>
  <w:num w:numId="23">
    <w:abstractNumId w:val="10"/>
  </w:num>
  <w:num w:numId="24">
    <w:abstractNumId w:val="16"/>
  </w:num>
  <w:num w:numId="25">
    <w:abstractNumId w:val="11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 AJGP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25sdrdpsfreoewwwyxaxwpv22wdwrv92a0&quot;&gt;MA_pertussis in 65s&lt;record-ids&gt;&lt;item&gt;1&lt;/item&gt;&lt;item&gt;3&lt;/item&gt;&lt;item&gt;5&lt;/item&gt;&lt;item&gt;6&lt;/item&gt;&lt;item&gt;7&lt;/item&gt;&lt;item&gt;8&lt;/item&gt;&lt;item&gt;9&lt;/item&gt;&lt;item&gt;11&lt;/item&gt;&lt;item&gt;16&lt;/item&gt;&lt;item&gt;17&lt;/item&gt;&lt;item&gt;19&lt;/item&gt;&lt;item&gt;20&lt;/item&gt;&lt;item&gt;21&lt;/item&gt;&lt;item&gt;22&lt;/item&gt;&lt;item&gt;24&lt;/item&gt;&lt;item&gt;25&lt;/item&gt;&lt;item&gt;26&lt;/item&gt;&lt;item&gt;27&lt;/item&gt;&lt;item&gt;28&lt;/item&gt;&lt;/record-ids&gt;&lt;/item&gt;&lt;/Libraries&gt;"/>
  </w:docVars>
  <w:rsids>
    <w:rsidRoot w:val="00841102"/>
    <w:rsid w:val="000000A8"/>
    <w:rsid w:val="000000EA"/>
    <w:rsid w:val="0000045B"/>
    <w:rsid w:val="0000057D"/>
    <w:rsid w:val="00000948"/>
    <w:rsid w:val="00000BDB"/>
    <w:rsid w:val="00000E00"/>
    <w:rsid w:val="000011F1"/>
    <w:rsid w:val="000012C1"/>
    <w:rsid w:val="00001385"/>
    <w:rsid w:val="000014B4"/>
    <w:rsid w:val="00001560"/>
    <w:rsid w:val="000016BB"/>
    <w:rsid w:val="00001BB4"/>
    <w:rsid w:val="00001CC5"/>
    <w:rsid w:val="00001D81"/>
    <w:rsid w:val="000025CB"/>
    <w:rsid w:val="000029C4"/>
    <w:rsid w:val="00002BA1"/>
    <w:rsid w:val="00002DD7"/>
    <w:rsid w:val="00003014"/>
    <w:rsid w:val="00003101"/>
    <w:rsid w:val="00003460"/>
    <w:rsid w:val="00003A8E"/>
    <w:rsid w:val="00003CA9"/>
    <w:rsid w:val="000042CB"/>
    <w:rsid w:val="000047FF"/>
    <w:rsid w:val="00004D72"/>
    <w:rsid w:val="0000532B"/>
    <w:rsid w:val="0000546B"/>
    <w:rsid w:val="00005673"/>
    <w:rsid w:val="000057CE"/>
    <w:rsid w:val="00005BDF"/>
    <w:rsid w:val="00005E6F"/>
    <w:rsid w:val="00005EF8"/>
    <w:rsid w:val="0000609D"/>
    <w:rsid w:val="000061A6"/>
    <w:rsid w:val="000061F1"/>
    <w:rsid w:val="00006764"/>
    <w:rsid w:val="00006B1D"/>
    <w:rsid w:val="00006BB6"/>
    <w:rsid w:val="00006BBC"/>
    <w:rsid w:val="00006C53"/>
    <w:rsid w:val="00006EEA"/>
    <w:rsid w:val="00007168"/>
    <w:rsid w:val="00007709"/>
    <w:rsid w:val="00007836"/>
    <w:rsid w:val="00007A2C"/>
    <w:rsid w:val="00007E1A"/>
    <w:rsid w:val="0001030E"/>
    <w:rsid w:val="00010724"/>
    <w:rsid w:val="00010BCD"/>
    <w:rsid w:val="00010F74"/>
    <w:rsid w:val="00011039"/>
    <w:rsid w:val="000110BF"/>
    <w:rsid w:val="000112C7"/>
    <w:rsid w:val="0001154D"/>
    <w:rsid w:val="000115C5"/>
    <w:rsid w:val="000115F1"/>
    <w:rsid w:val="0001164F"/>
    <w:rsid w:val="000119A4"/>
    <w:rsid w:val="00011B31"/>
    <w:rsid w:val="00011C70"/>
    <w:rsid w:val="00011F2E"/>
    <w:rsid w:val="00011F74"/>
    <w:rsid w:val="0001204B"/>
    <w:rsid w:val="0001224D"/>
    <w:rsid w:val="0001274A"/>
    <w:rsid w:val="0001289E"/>
    <w:rsid w:val="0001307B"/>
    <w:rsid w:val="00013086"/>
    <w:rsid w:val="0001370F"/>
    <w:rsid w:val="00013C65"/>
    <w:rsid w:val="00013C6B"/>
    <w:rsid w:val="00013DDA"/>
    <w:rsid w:val="00014179"/>
    <w:rsid w:val="000142CF"/>
    <w:rsid w:val="0001437F"/>
    <w:rsid w:val="000147CC"/>
    <w:rsid w:val="00014A13"/>
    <w:rsid w:val="00014CC0"/>
    <w:rsid w:val="0001544A"/>
    <w:rsid w:val="000154B7"/>
    <w:rsid w:val="00015894"/>
    <w:rsid w:val="00015A8A"/>
    <w:rsid w:val="00015BE3"/>
    <w:rsid w:val="00015FD6"/>
    <w:rsid w:val="000160AD"/>
    <w:rsid w:val="00016559"/>
    <w:rsid w:val="0001692F"/>
    <w:rsid w:val="00016AD6"/>
    <w:rsid w:val="00016B14"/>
    <w:rsid w:val="00016ED6"/>
    <w:rsid w:val="00017030"/>
    <w:rsid w:val="00017499"/>
    <w:rsid w:val="00017D3A"/>
    <w:rsid w:val="00020436"/>
    <w:rsid w:val="00020B08"/>
    <w:rsid w:val="00020CB6"/>
    <w:rsid w:val="0002113B"/>
    <w:rsid w:val="00021146"/>
    <w:rsid w:val="000213A5"/>
    <w:rsid w:val="0002143A"/>
    <w:rsid w:val="00021AFC"/>
    <w:rsid w:val="00021D6E"/>
    <w:rsid w:val="000221BA"/>
    <w:rsid w:val="000223E1"/>
    <w:rsid w:val="00022537"/>
    <w:rsid w:val="0002262A"/>
    <w:rsid w:val="00023013"/>
    <w:rsid w:val="00023B72"/>
    <w:rsid w:val="00024513"/>
    <w:rsid w:val="00024A85"/>
    <w:rsid w:val="00024D2B"/>
    <w:rsid w:val="00025320"/>
    <w:rsid w:val="0002564D"/>
    <w:rsid w:val="00025867"/>
    <w:rsid w:val="00025A7A"/>
    <w:rsid w:val="00025E58"/>
    <w:rsid w:val="00025F6D"/>
    <w:rsid w:val="000261ED"/>
    <w:rsid w:val="0002635E"/>
    <w:rsid w:val="000263B4"/>
    <w:rsid w:val="0002658F"/>
    <w:rsid w:val="00026B5E"/>
    <w:rsid w:val="00026BD3"/>
    <w:rsid w:val="00026D4B"/>
    <w:rsid w:val="0002700E"/>
    <w:rsid w:val="00027123"/>
    <w:rsid w:val="00027752"/>
    <w:rsid w:val="00027997"/>
    <w:rsid w:val="00027C89"/>
    <w:rsid w:val="00027E32"/>
    <w:rsid w:val="00027E8C"/>
    <w:rsid w:val="00027FBE"/>
    <w:rsid w:val="000302AE"/>
    <w:rsid w:val="00030387"/>
    <w:rsid w:val="000307FB"/>
    <w:rsid w:val="000309F7"/>
    <w:rsid w:val="00030AE3"/>
    <w:rsid w:val="00030B64"/>
    <w:rsid w:val="000310E3"/>
    <w:rsid w:val="00031538"/>
    <w:rsid w:val="000316C0"/>
    <w:rsid w:val="000323AE"/>
    <w:rsid w:val="00032404"/>
    <w:rsid w:val="000324FB"/>
    <w:rsid w:val="00032C3A"/>
    <w:rsid w:val="00032D06"/>
    <w:rsid w:val="00032DDD"/>
    <w:rsid w:val="000330CB"/>
    <w:rsid w:val="000330EA"/>
    <w:rsid w:val="0003330F"/>
    <w:rsid w:val="00033C63"/>
    <w:rsid w:val="00033EB2"/>
    <w:rsid w:val="00034778"/>
    <w:rsid w:val="000347CA"/>
    <w:rsid w:val="000352A9"/>
    <w:rsid w:val="0003593A"/>
    <w:rsid w:val="00035C89"/>
    <w:rsid w:val="000360FF"/>
    <w:rsid w:val="0003611C"/>
    <w:rsid w:val="0003629A"/>
    <w:rsid w:val="000362EB"/>
    <w:rsid w:val="000364E7"/>
    <w:rsid w:val="000365FC"/>
    <w:rsid w:val="000366C0"/>
    <w:rsid w:val="00036A50"/>
    <w:rsid w:val="00036DD8"/>
    <w:rsid w:val="00037075"/>
    <w:rsid w:val="000370E8"/>
    <w:rsid w:val="0004020B"/>
    <w:rsid w:val="000407F6"/>
    <w:rsid w:val="00040829"/>
    <w:rsid w:val="00040D78"/>
    <w:rsid w:val="00040ED3"/>
    <w:rsid w:val="000414D3"/>
    <w:rsid w:val="000414F9"/>
    <w:rsid w:val="0004155A"/>
    <w:rsid w:val="00041695"/>
    <w:rsid w:val="0004170F"/>
    <w:rsid w:val="00041A54"/>
    <w:rsid w:val="00041C66"/>
    <w:rsid w:val="00041F97"/>
    <w:rsid w:val="000421A7"/>
    <w:rsid w:val="00042248"/>
    <w:rsid w:val="000422B2"/>
    <w:rsid w:val="00042338"/>
    <w:rsid w:val="00042A0E"/>
    <w:rsid w:val="00043185"/>
    <w:rsid w:val="0004355C"/>
    <w:rsid w:val="00043799"/>
    <w:rsid w:val="00043A6B"/>
    <w:rsid w:val="00043C1E"/>
    <w:rsid w:val="00043C49"/>
    <w:rsid w:val="00043EA0"/>
    <w:rsid w:val="0004409A"/>
    <w:rsid w:val="00044104"/>
    <w:rsid w:val="000444C9"/>
    <w:rsid w:val="000446CC"/>
    <w:rsid w:val="00044C95"/>
    <w:rsid w:val="000457E1"/>
    <w:rsid w:val="00045BA8"/>
    <w:rsid w:val="00045D50"/>
    <w:rsid w:val="00045E68"/>
    <w:rsid w:val="00045EBA"/>
    <w:rsid w:val="00046426"/>
    <w:rsid w:val="00046466"/>
    <w:rsid w:val="0004681E"/>
    <w:rsid w:val="00046F49"/>
    <w:rsid w:val="0004721E"/>
    <w:rsid w:val="00047802"/>
    <w:rsid w:val="000478F7"/>
    <w:rsid w:val="00047944"/>
    <w:rsid w:val="00047B52"/>
    <w:rsid w:val="00047B6B"/>
    <w:rsid w:val="00047E7B"/>
    <w:rsid w:val="000500B2"/>
    <w:rsid w:val="000514FA"/>
    <w:rsid w:val="00051BCD"/>
    <w:rsid w:val="00052016"/>
    <w:rsid w:val="00052154"/>
    <w:rsid w:val="000524BB"/>
    <w:rsid w:val="0005252D"/>
    <w:rsid w:val="0005254C"/>
    <w:rsid w:val="00052617"/>
    <w:rsid w:val="00052D6A"/>
    <w:rsid w:val="00053195"/>
    <w:rsid w:val="000534C4"/>
    <w:rsid w:val="00053552"/>
    <w:rsid w:val="000535F1"/>
    <w:rsid w:val="00053709"/>
    <w:rsid w:val="000539DD"/>
    <w:rsid w:val="00053A3C"/>
    <w:rsid w:val="00053E88"/>
    <w:rsid w:val="00053FA2"/>
    <w:rsid w:val="00053FFC"/>
    <w:rsid w:val="00054024"/>
    <w:rsid w:val="000541AC"/>
    <w:rsid w:val="00054213"/>
    <w:rsid w:val="000544C6"/>
    <w:rsid w:val="000547B6"/>
    <w:rsid w:val="00054D8B"/>
    <w:rsid w:val="00054E3A"/>
    <w:rsid w:val="00054FAF"/>
    <w:rsid w:val="00055269"/>
    <w:rsid w:val="000552D2"/>
    <w:rsid w:val="000553B6"/>
    <w:rsid w:val="000553FF"/>
    <w:rsid w:val="00055856"/>
    <w:rsid w:val="00055865"/>
    <w:rsid w:val="000558CA"/>
    <w:rsid w:val="00055C56"/>
    <w:rsid w:val="00055F03"/>
    <w:rsid w:val="00055FC2"/>
    <w:rsid w:val="00056BF4"/>
    <w:rsid w:val="00056F74"/>
    <w:rsid w:val="0005725B"/>
    <w:rsid w:val="000577F5"/>
    <w:rsid w:val="00057819"/>
    <w:rsid w:val="00057F36"/>
    <w:rsid w:val="00060225"/>
    <w:rsid w:val="000602A4"/>
    <w:rsid w:val="00060699"/>
    <w:rsid w:val="000607EA"/>
    <w:rsid w:val="000609F3"/>
    <w:rsid w:val="00060C22"/>
    <w:rsid w:val="00061232"/>
    <w:rsid w:val="000618E0"/>
    <w:rsid w:val="00061A8A"/>
    <w:rsid w:val="00061B3F"/>
    <w:rsid w:val="000623D5"/>
    <w:rsid w:val="00062EA0"/>
    <w:rsid w:val="00063167"/>
    <w:rsid w:val="00063300"/>
    <w:rsid w:val="00063794"/>
    <w:rsid w:val="00063F65"/>
    <w:rsid w:val="00064101"/>
    <w:rsid w:val="00064A86"/>
    <w:rsid w:val="000651ED"/>
    <w:rsid w:val="00066079"/>
    <w:rsid w:val="0006631F"/>
    <w:rsid w:val="000664FB"/>
    <w:rsid w:val="00066715"/>
    <w:rsid w:val="00066E85"/>
    <w:rsid w:val="00066F3F"/>
    <w:rsid w:val="00067563"/>
    <w:rsid w:val="0006758E"/>
    <w:rsid w:val="0006770D"/>
    <w:rsid w:val="00067CE2"/>
    <w:rsid w:val="00070AAE"/>
    <w:rsid w:val="00070C5B"/>
    <w:rsid w:val="00070E70"/>
    <w:rsid w:val="000713AA"/>
    <w:rsid w:val="00071518"/>
    <w:rsid w:val="000715D0"/>
    <w:rsid w:val="00071B31"/>
    <w:rsid w:val="00071B84"/>
    <w:rsid w:val="00071BC2"/>
    <w:rsid w:val="00071F3E"/>
    <w:rsid w:val="000721BE"/>
    <w:rsid w:val="00072593"/>
    <w:rsid w:val="000726FB"/>
    <w:rsid w:val="00072AD0"/>
    <w:rsid w:val="00072CAF"/>
    <w:rsid w:val="00072CC9"/>
    <w:rsid w:val="00072E4F"/>
    <w:rsid w:val="00072F21"/>
    <w:rsid w:val="00073054"/>
    <w:rsid w:val="00073072"/>
    <w:rsid w:val="0007362A"/>
    <w:rsid w:val="000738A8"/>
    <w:rsid w:val="0007399B"/>
    <w:rsid w:val="00073CA1"/>
    <w:rsid w:val="00073E31"/>
    <w:rsid w:val="00073F9F"/>
    <w:rsid w:val="0007449B"/>
    <w:rsid w:val="0007495B"/>
    <w:rsid w:val="000749D9"/>
    <w:rsid w:val="00074D3E"/>
    <w:rsid w:val="000752E6"/>
    <w:rsid w:val="00075454"/>
    <w:rsid w:val="000756B2"/>
    <w:rsid w:val="000757B9"/>
    <w:rsid w:val="000757ED"/>
    <w:rsid w:val="000758B9"/>
    <w:rsid w:val="00075BB8"/>
    <w:rsid w:val="00075C0B"/>
    <w:rsid w:val="00075CA7"/>
    <w:rsid w:val="000762D2"/>
    <w:rsid w:val="000762E1"/>
    <w:rsid w:val="000766CA"/>
    <w:rsid w:val="000779D3"/>
    <w:rsid w:val="00077A5A"/>
    <w:rsid w:val="00077B28"/>
    <w:rsid w:val="00077B2E"/>
    <w:rsid w:val="00077CA1"/>
    <w:rsid w:val="00077F58"/>
    <w:rsid w:val="00080062"/>
    <w:rsid w:val="000800A0"/>
    <w:rsid w:val="000803BA"/>
    <w:rsid w:val="000808DF"/>
    <w:rsid w:val="00080941"/>
    <w:rsid w:val="00080E91"/>
    <w:rsid w:val="000815FA"/>
    <w:rsid w:val="0008176E"/>
    <w:rsid w:val="0008176F"/>
    <w:rsid w:val="00081A51"/>
    <w:rsid w:val="00081DAF"/>
    <w:rsid w:val="00081E70"/>
    <w:rsid w:val="000823EC"/>
    <w:rsid w:val="000829F8"/>
    <w:rsid w:val="00082E4E"/>
    <w:rsid w:val="000831D6"/>
    <w:rsid w:val="00083325"/>
    <w:rsid w:val="00083AE1"/>
    <w:rsid w:val="00083CD4"/>
    <w:rsid w:val="0008409A"/>
    <w:rsid w:val="00084565"/>
    <w:rsid w:val="00084620"/>
    <w:rsid w:val="0008463D"/>
    <w:rsid w:val="00084BAD"/>
    <w:rsid w:val="0008520E"/>
    <w:rsid w:val="000852A6"/>
    <w:rsid w:val="00085440"/>
    <w:rsid w:val="000855DE"/>
    <w:rsid w:val="000855FD"/>
    <w:rsid w:val="0008579E"/>
    <w:rsid w:val="00085FD4"/>
    <w:rsid w:val="00086086"/>
    <w:rsid w:val="000868CF"/>
    <w:rsid w:val="00087720"/>
    <w:rsid w:val="00087927"/>
    <w:rsid w:val="00087D9C"/>
    <w:rsid w:val="00087E85"/>
    <w:rsid w:val="00087ECB"/>
    <w:rsid w:val="000900ED"/>
    <w:rsid w:val="00090234"/>
    <w:rsid w:val="0009048C"/>
    <w:rsid w:val="000906ED"/>
    <w:rsid w:val="000907FA"/>
    <w:rsid w:val="00090811"/>
    <w:rsid w:val="00090851"/>
    <w:rsid w:val="000909E7"/>
    <w:rsid w:val="00090A3A"/>
    <w:rsid w:val="00090CE2"/>
    <w:rsid w:val="00091DE1"/>
    <w:rsid w:val="000921FB"/>
    <w:rsid w:val="0009259F"/>
    <w:rsid w:val="00092657"/>
    <w:rsid w:val="000929E2"/>
    <w:rsid w:val="00093575"/>
    <w:rsid w:val="0009359B"/>
    <w:rsid w:val="00093749"/>
    <w:rsid w:val="0009375D"/>
    <w:rsid w:val="00093937"/>
    <w:rsid w:val="00093A1C"/>
    <w:rsid w:val="000943A7"/>
    <w:rsid w:val="00094613"/>
    <w:rsid w:val="00094C3B"/>
    <w:rsid w:val="00094D89"/>
    <w:rsid w:val="00094F25"/>
    <w:rsid w:val="0009509D"/>
    <w:rsid w:val="00095417"/>
    <w:rsid w:val="00095509"/>
    <w:rsid w:val="000960F2"/>
    <w:rsid w:val="0009610E"/>
    <w:rsid w:val="00096427"/>
    <w:rsid w:val="00096B94"/>
    <w:rsid w:val="00096BB2"/>
    <w:rsid w:val="00096F32"/>
    <w:rsid w:val="0009701B"/>
    <w:rsid w:val="000970E3"/>
    <w:rsid w:val="000976BB"/>
    <w:rsid w:val="0009781D"/>
    <w:rsid w:val="000979EA"/>
    <w:rsid w:val="000A0955"/>
    <w:rsid w:val="000A0F5F"/>
    <w:rsid w:val="000A129C"/>
    <w:rsid w:val="000A1A78"/>
    <w:rsid w:val="000A1C6C"/>
    <w:rsid w:val="000A1D03"/>
    <w:rsid w:val="000A1DEB"/>
    <w:rsid w:val="000A201C"/>
    <w:rsid w:val="000A241E"/>
    <w:rsid w:val="000A2811"/>
    <w:rsid w:val="000A2997"/>
    <w:rsid w:val="000A3019"/>
    <w:rsid w:val="000A31D1"/>
    <w:rsid w:val="000A324B"/>
    <w:rsid w:val="000A337B"/>
    <w:rsid w:val="000A3534"/>
    <w:rsid w:val="000A3691"/>
    <w:rsid w:val="000A394A"/>
    <w:rsid w:val="000A3966"/>
    <w:rsid w:val="000A3AC2"/>
    <w:rsid w:val="000A3BC0"/>
    <w:rsid w:val="000A3E83"/>
    <w:rsid w:val="000A3F40"/>
    <w:rsid w:val="000A3FFC"/>
    <w:rsid w:val="000A4171"/>
    <w:rsid w:val="000A4377"/>
    <w:rsid w:val="000A4443"/>
    <w:rsid w:val="000A4569"/>
    <w:rsid w:val="000A46E4"/>
    <w:rsid w:val="000A4B2F"/>
    <w:rsid w:val="000A4F92"/>
    <w:rsid w:val="000A537B"/>
    <w:rsid w:val="000A53F6"/>
    <w:rsid w:val="000A5542"/>
    <w:rsid w:val="000A55CA"/>
    <w:rsid w:val="000A5756"/>
    <w:rsid w:val="000A5B2B"/>
    <w:rsid w:val="000A5C19"/>
    <w:rsid w:val="000A6787"/>
    <w:rsid w:val="000A6DDC"/>
    <w:rsid w:val="000A6ED8"/>
    <w:rsid w:val="000A6EDC"/>
    <w:rsid w:val="000A6F23"/>
    <w:rsid w:val="000A783A"/>
    <w:rsid w:val="000A78FF"/>
    <w:rsid w:val="000A7AA6"/>
    <w:rsid w:val="000A7D1B"/>
    <w:rsid w:val="000B030A"/>
    <w:rsid w:val="000B03B7"/>
    <w:rsid w:val="000B0516"/>
    <w:rsid w:val="000B0544"/>
    <w:rsid w:val="000B057F"/>
    <w:rsid w:val="000B0638"/>
    <w:rsid w:val="000B0859"/>
    <w:rsid w:val="000B0B8E"/>
    <w:rsid w:val="000B0C13"/>
    <w:rsid w:val="000B0DC1"/>
    <w:rsid w:val="000B0E47"/>
    <w:rsid w:val="000B0F38"/>
    <w:rsid w:val="000B109B"/>
    <w:rsid w:val="000B1944"/>
    <w:rsid w:val="000B19CE"/>
    <w:rsid w:val="000B1B36"/>
    <w:rsid w:val="000B1D0A"/>
    <w:rsid w:val="000B1F65"/>
    <w:rsid w:val="000B1F9B"/>
    <w:rsid w:val="000B2118"/>
    <w:rsid w:val="000B2123"/>
    <w:rsid w:val="000B2511"/>
    <w:rsid w:val="000B2B7A"/>
    <w:rsid w:val="000B2E9F"/>
    <w:rsid w:val="000B30AC"/>
    <w:rsid w:val="000B314E"/>
    <w:rsid w:val="000B40BF"/>
    <w:rsid w:val="000B41D1"/>
    <w:rsid w:val="000B4239"/>
    <w:rsid w:val="000B449A"/>
    <w:rsid w:val="000B4578"/>
    <w:rsid w:val="000B48BF"/>
    <w:rsid w:val="000B492F"/>
    <w:rsid w:val="000B499F"/>
    <w:rsid w:val="000B4ECE"/>
    <w:rsid w:val="000B4F77"/>
    <w:rsid w:val="000B51A9"/>
    <w:rsid w:val="000B5443"/>
    <w:rsid w:val="000B55BA"/>
    <w:rsid w:val="000B582A"/>
    <w:rsid w:val="000B5B95"/>
    <w:rsid w:val="000B5E33"/>
    <w:rsid w:val="000B610F"/>
    <w:rsid w:val="000B6141"/>
    <w:rsid w:val="000B6793"/>
    <w:rsid w:val="000B6DCE"/>
    <w:rsid w:val="000B71FC"/>
    <w:rsid w:val="000B72A9"/>
    <w:rsid w:val="000B730C"/>
    <w:rsid w:val="000B7346"/>
    <w:rsid w:val="000B758F"/>
    <w:rsid w:val="000B75B4"/>
    <w:rsid w:val="000C0090"/>
    <w:rsid w:val="000C0582"/>
    <w:rsid w:val="000C0652"/>
    <w:rsid w:val="000C0C39"/>
    <w:rsid w:val="000C0E66"/>
    <w:rsid w:val="000C183F"/>
    <w:rsid w:val="000C18B5"/>
    <w:rsid w:val="000C1B44"/>
    <w:rsid w:val="000C1B51"/>
    <w:rsid w:val="000C1BD8"/>
    <w:rsid w:val="000C229A"/>
    <w:rsid w:val="000C2CCC"/>
    <w:rsid w:val="000C34AF"/>
    <w:rsid w:val="000C3E4D"/>
    <w:rsid w:val="000C4215"/>
    <w:rsid w:val="000C43BE"/>
    <w:rsid w:val="000C465F"/>
    <w:rsid w:val="000C4C15"/>
    <w:rsid w:val="000C4C6C"/>
    <w:rsid w:val="000C4F91"/>
    <w:rsid w:val="000C514F"/>
    <w:rsid w:val="000C5208"/>
    <w:rsid w:val="000C5DE2"/>
    <w:rsid w:val="000C611C"/>
    <w:rsid w:val="000C6445"/>
    <w:rsid w:val="000C668C"/>
    <w:rsid w:val="000C680A"/>
    <w:rsid w:val="000C688B"/>
    <w:rsid w:val="000C6E00"/>
    <w:rsid w:val="000C72B6"/>
    <w:rsid w:val="000C72D6"/>
    <w:rsid w:val="000C7378"/>
    <w:rsid w:val="000C74C1"/>
    <w:rsid w:val="000C755B"/>
    <w:rsid w:val="000C7561"/>
    <w:rsid w:val="000C768D"/>
    <w:rsid w:val="000C773C"/>
    <w:rsid w:val="000C7E9E"/>
    <w:rsid w:val="000C7EA5"/>
    <w:rsid w:val="000D0540"/>
    <w:rsid w:val="000D0661"/>
    <w:rsid w:val="000D078A"/>
    <w:rsid w:val="000D0D43"/>
    <w:rsid w:val="000D0F71"/>
    <w:rsid w:val="000D1829"/>
    <w:rsid w:val="000D29EA"/>
    <w:rsid w:val="000D2CAD"/>
    <w:rsid w:val="000D3689"/>
    <w:rsid w:val="000D3826"/>
    <w:rsid w:val="000D38DC"/>
    <w:rsid w:val="000D3A3F"/>
    <w:rsid w:val="000D3D9B"/>
    <w:rsid w:val="000D43BC"/>
    <w:rsid w:val="000D44E3"/>
    <w:rsid w:val="000D4F7D"/>
    <w:rsid w:val="000D53CF"/>
    <w:rsid w:val="000D54FF"/>
    <w:rsid w:val="000D550C"/>
    <w:rsid w:val="000D5740"/>
    <w:rsid w:val="000D5807"/>
    <w:rsid w:val="000D5D2E"/>
    <w:rsid w:val="000D5DE2"/>
    <w:rsid w:val="000D5DEE"/>
    <w:rsid w:val="000D7236"/>
    <w:rsid w:val="000D730C"/>
    <w:rsid w:val="000D74AC"/>
    <w:rsid w:val="000D74CB"/>
    <w:rsid w:val="000D790F"/>
    <w:rsid w:val="000E02EE"/>
    <w:rsid w:val="000E04A7"/>
    <w:rsid w:val="000E06DA"/>
    <w:rsid w:val="000E076F"/>
    <w:rsid w:val="000E0A0E"/>
    <w:rsid w:val="000E0C6A"/>
    <w:rsid w:val="000E0C7E"/>
    <w:rsid w:val="000E0EA9"/>
    <w:rsid w:val="000E15BD"/>
    <w:rsid w:val="000E1756"/>
    <w:rsid w:val="000E1A10"/>
    <w:rsid w:val="000E1A62"/>
    <w:rsid w:val="000E1A73"/>
    <w:rsid w:val="000E1DBF"/>
    <w:rsid w:val="000E2278"/>
    <w:rsid w:val="000E26B8"/>
    <w:rsid w:val="000E2BA3"/>
    <w:rsid w:val="000E2BB1"/>
    <w:rsid w:val="000E2C37"/>
    <w:rsid w:val="000E312F"/>
    <w:rsid w:val="000E31BE"/>
    <w:rsid w:val="000E31EF"/>
    <w:rsid w:val="000E3267"/>
    <w:rsid w:val="000E3526"/>
    <w:rsid w:val="000E36A2"/>
    <w:rsid w:val="000E37B6"/>
    <w:rsid w:val="000E4975"/>
    <w:rsid w:val="000E49F2"/>
    <w:rsid w:val="000E4AC3"/>
    <w:rsid w:val="000E4DD6"/>
    <w:rsid w:val="000E53F6"/>
    <w:rsid w:val="000E5675"/>
    <w:rsid w:val="000E5F01"/>
    <w:rsid w:val="000E5FCD"/>
    <w:rsid w:val="000E63EC"/>
    <w:rsid w:val="000E6626"/>
    <w:rsid w:val="000E67BE"/>
    <w:rsid w:val="000E69D3"/>
    <w:rsid w:val="000E6CC9"/>
    <w:rsid w:val="000E6CE9"/>
    <w:rsid w:val="000E6D53"/>
    <w:rsid w:val="000E700B"/>
    <w:rsid w:val="000E74E7"/>
    <w:rsid w:val="000E75DC"/>
    <w:rsid w:val="000E76AB"/>
    <w:rsid w:val="000E79F0"/>
    <w:rsid w:val="000E7BCC"/>
    <w:rsid w:val="000F01AD"/>
    <w:rsid w:val="000F035D"/>
    <w:rsid w:val="000F0562"/>
    <w:rsid w:val="000F0E58"/>
    <w:rsid w:val="000F1787"/>
    <w:rsid w:val="000F1FC9"/>
    <w:rsid w:val="000F2008"/>
    <w:rsid w:val="000F2547"/>
    <w:rsid w:val="000F2824"/>
    <w:rsid w:val="000F2A13"/>
    <w:rsid w:val="000F369D"/>
    <w:rsid w:val="000F3CE6"/>
    <w:rsid w:val="000F3D19"/>
    <w:rsid w:val="000F3F27"/>
    <w:rsid w:val="000F4D56"/>
    <w:rsid w:val="000F4E0C"/>
    <w:rsid w:val="000F5026"/>
    <w:rsid w:val="000F5B97"/>
    <w:rsid w:val="000F5DF1"/>
    <w:rsid w:val="000F61EC"/>
    <w:rsid w:val="000F670D"/>
    <w:rsid w:val="000F6B79"/>
    <w:rsid w:val="000F7124"/>
    <w:rsid w:val="000F7E48"/>
    <w:rsid w:val="001001E1"/>
    <w:rsid w:val="00100DED"/>
    <w:rsid w:val="0010113E"/>
    <w:rsid w:val="00101309"/>
    <w:rsid w:val="00101807"/>
    <w:rsid w:val="001018BD"/>
    <w:rsid w:val="00101995"/>
    <w:rsid w:val="00102149"/>
    <w:rsid w:val="001022F6"/>
    <w:rsid w:val="0010255A"/>
    <w:rsid w:val="00102DCE"/>
    <w:rsid w:val="00102FC7"/>
    <w:rsid w:val="00103048"/>
    <w:rsid w:val="00103316"/>
    <w:rsid w:val="001037F8"/>
    <w:rsid w:val="00103A10"/>
    <w:rsid w:val="00104784"/>
    <w:rsid w:val="00104B10"/>
    <w:rsid w:val="00104C1F"/>
    <w:rsid w:val="00104DF9"/>
    <w:rsid w:val="001050C5"/>
    <w:rsid w:val="00105585"/>
    <w:rsid w:val="00105637"/>
    <w:rsid w:val="001058A6"/>
    <w:rsid w:val="00105C98"/>
    <w:rsid w:val="00105D72"/>
    <w:rsid w:val="00105DAF"/>
    <w:rsid w:val="00106360"/>
    <w:rsid w:val="00106579"/>
    <w:rsid w:val="001067A6"/>
    <w:rsid w:val="001067F3"/>
    <w:rsid w:val="0010680C"/>
    <w:rsid w:val="00106854"/>
    <w:rsid w:val="00106A7C"/>
    <w:rsid w:val="001071D2"/>
    <w:rsid w:val="00107559"/>
    <w:rsid w:val="00107BD8"/>
    <w:rsid w:val="001102E4"/>
    <w:rsid w:val="001104C8"/>
    <w:rsid w:val="001105D4"/>
    <w:rsid w:val="00110908"/>
    <w:rsid w:val="00110BCC"/>
    <w:rsid w:val="00110DF6"/>
    <w:rsid w:val="00110F31"/>
    <w:rsid w:val="00110F33"/>
    <w:rsid w:val="00111225"/>
    <w:rsid w:val="001116A4"/>
    <w:rsid w:val="00112645"/>
    <w:rsid w:val="00112CDA"/>
    <w:rsid w:val="001131F3"/>
    <w:rsid w:val="001134E6"/>
    <w:rsid w:val="00113A81"/>
    <w:rsid w:val="00113C8F"/>
    <w:rsid w:val="001145E3"/>
    <w:rsid w:val="00114804"/>
    <w:rsid w:val="00114857"/>
    <w:rsid w:val="00114A37"/>
    <w:rsid w:val="00114A8F"/>
    <w:rsid w:val="00114CFC"/>
    <w:rsid w:val="00114E6A"/>
    <w:rsid w:val="00115243"/>
    <w:rsid w:val="001153AF"/>
    <w:rsid w:val="0011557F"/>
    <w:rsid w:val="001156D5"/>
    <w:rsid w:val="0011583B"/>
    <w:rsid w:val="00115A50"/>
    <w:rsid w:val="00115D09"/>
    <w:rsid w:val="00116436"/>
    <w:rsid w:val="00116561"/>
    <w:rsid w:val="00116595"/>
    <w:rsid w:val="001165C4"/>
    <w:rsid w:val="00116818"/>
    <w:rsid w:val="0011685B"/>
    <w:rsid w:val="00116B12"/>
    <w:rsid w:val="00116BED"/>
    <w:rsid w:val="00117692"/>
    <w:rsid w:val="00117ED7"/>
    <w:rsid w:val="0012033A"/>
    <w:rsid w:val="001207FC"/>
    <w:rsid w:val="00121155"/>
    <w:rsid w:val="00121380"/>
    <w:rsid w:val="001214A2"/>
    <w:rsid w:val="001214F9"/>
    <w:rsid w:val="001215AD"/>
    <w:rsid w:val="00121714"/>
    <w:rsid w:val="00121E06"/>
    <w:rsid w:val="001226A8"/>
    <w:rsid w:val="00122C2D"/>
    <w:rsid w:val="00122D30"/>
    <w:rsid w:val="00123481"/>
    <w:rsid w:val="00123714"/>
    <w:rsid w:val="001237D9"/>
    <w:rsid w:val="00123F65"/>
    <w:rsid w:val="00124003"/>
    <w:rsid w:val="001246CF"/>
    <w:rsid w:val="00124AEC"/>
    <w:rsid w:val="00124CC3"/>
    <w:rsid w:val="0012560A"/>
    <w:rsid w:val="00125838"/>
    <w:rsid w:val="00125852"/>
    <w:rsid w:val="00125BAC"/>
    <w:rsid w:val="00125CB3"/>
    <w:rsid w:val="00126539"/>
    <w:rsid w:val="00126561"/>
    <w:rsid w:val="00126C5A"/>
    <w:rsid w:val="00127047"/>
    <w:rsid w:val="0012763D"/>
    <w:rsid w:val="00127730"/>
    <w:rsid w:val="001302FC"/>
    <w:rsid w:val="00130619"/>
    <w:rsid w:val="0013068C"/>
    <w:rsid w:val="0013180B"/>
    <w:rsid w:val="0013285E"/>
    <w:rsid w:val="001331A3"/>
    <w:rsid w:val="0013348A"/>
    <w:rsid w:val="00133A95"/>
    <w:rsid w:val="00133C5A"/>
    <w:rsid w:val="00133DD4"/>
    <w:rsid w:val="00133EE6"/>
    <w:rsid w:val="00133FEE"/>
    <w:rsid w:val="0013418E"/>
    <w:rsid w:val="001344CA"/>
    <w:rsid w:val="00134C80"/>
    <w:rsid w:val="00134E45"/>
    <w:rsid w:val="0013532A"/>
    <w:rsid w:val="00135697"/>
    <w:rsid w:val="00136170"/>
    <w:rsid w:val="001361F0"/>
    <w:rsid w:val="00136551"/>
    <w:rsid w:val="001367D9"/>
    <w:rsid w:val="00136824"/>
    <w:rsid w:val="00136888"/>
    <w:rsid w:val="001368D2"/>
    <w:rsid w:val="0013713C"/>
    <w:rsid w:val="001374E2"/>
    <w:rsid w:val="00137760"/>
    <w:rsid w:val="001377F9"/>
    <w:rsid w:val="0013781C"/>
    <w:rsid w:val="00137C53"/>
    <w:rsid w:val="00137C8A"/>
    <w:rsid w:val="00140468"/>
    <w:rsid w:val="001408D4"/>
    <w:rsid w:val="0014129F"/>
    <w:rsid w:val="001412F8"/>
    <w:rsid w:val="001414E7"/>
    <w:rsid w:val="0014182E"/>
    <w:rsid w:val="00141BCC"/>
    <w:rsid w:val="00142296"/>
    <w:rsid w:val="0014282C"/>
    <w:rsid w:val="001428D3"/>
    <w:rsid w:val="00142A60"/>
    <w:rsid w:val="00142A64"/>
    <w:rsid w:val="00142EB0"/>
    <w:rsid w:val="001431E9"/>
    <w:rsid w:val="00143708"/>
    <w:rsid w:val="0014389A"/>
    <w:rsid w:val="00143B39"/>
    <w:rsid w:val="001440D9"/>
    <w:rsid w:val="00144199"/>
    <w:rsid w:val="0014461E"/>
    <w:rsid w:val="00144663"/>
    <w:rsid w:val="0014485E"/>
    <w:rsid w:val="001448C8"/>
    <w:rsid w:val="00144C83"/>
    <w:rsid w:val="001455FC"/>
    <w:rsid w:val="001460E5"/>
    <w:rsid w:val="001463D3"/>
    <w:rsid w:val="00146426"/>
    <w:rsid w:val="0014688D"/>
    <w:rsid w:val="00146A4B"/>
    <w:rsid w:val="00146AA5"/>
    <w:rsid w:val="00146EFB"/>
    <w:rsid w:val="00147035"/>
    <w:rsid w:val="0014724A"/>
    <w:rsid w:val="001472CF"/>
    <w:rsid w:val="001475FF"/>
    <w:rsid w:val="001476CE"/>
    <w:rsid w:val="00147886"/>
    <w:rsid w:val="00147954"/>
    <w:rsid w:val="00147C11"/>
    <w:rsid w:val="00150133"/>
    <w:rsid w:val="0015062B"/>
    <w:rsid w:val="001506F0"/>
    <w:rsid w:val="0015086D"/>
    <w:rsid w:val="001509F3"/>
    <w:rsid w:val="0015169F"/>
    <w:rsid w:val="00151943"/>
    <w:rsid w:val="00151ACF"/>
    <w:rsid w:val="00152256"/>
    <w:rsid w:val="001527B6"/>
    <w:rsid w:val="001534AF"/>
    <w:rsid w:val="001536B2"/>
    <w:rsid w:val="00153998"/>
    <w:rsid w:val="00153C32"/>
    <w:rsid w:val="00153E3F"/>
    <w:rsid w:val="00153FA2"/>
    <w:rsid w:val="001545D4"/>
    <w:rsid w:val="00154797"/>
    <w:rsid w:val="00154C3F"/>
    <w:rsid w:val="001556E0"/>
    <w:rsid w:val="00155926"/>
    <w:rsid w:val="00155B49"/>
    <w:rsid w:val="0015615B"/>
    <w:rsid w:val="001562A9"/>
    <w:rsid w:val="00156472"/>
    <w:rsid w:val="00156492"/>
    <w:rsid w:val="00156808"/>
    <w:rsid w:val="00156DB5"/>
    <w:rsid w:val="001571BE"/>
    <w:rsid w:val="001576BD"/>
    <w:rsid w:val="00157CFA"/>
    <w:rsid w:val="00160086"/>
    <w:rsid w:val="0016018B"/>
    <w:rsid w:val="0016029C"/>
    <w:rsid w:val="001606DE"/>
    <w:rsid w:val="00160826"/>
    <w:rsid w:val="00160975"/>
    <w:rsid w:val="00160DD1"/>
    <w:rsid w:val="001611B3"/>
    <w:rsid w:val="00161262"/>
    <w:rsid w:val="001613C7"/>
    <w:rsid w:val="00161569"/>
    <w:rsid w:val="00161A38"/>
    <w:rsid w:val="00162285"/>
    <w:rsid w:val="0016231F"/>
    <w:rsid w:val="001623A6"/>
    <w:rsid w:val="00162947"/>
    <w:rsid w:val="00162E76"/>
    <w:rsid w:val="00163420"/>
    <w:rsid w:val="0016399D"/>
    <w:rsid w:val="00163CDD"/>
    <w:rsid w:val="00163DBE"/>
    <w:rsid w:val="00164406"/>
    <w:rsid w:val="00164607"/>
    <w:rsid w:val="0016464B"/>
    <w:rsid w:val="0016521C"/>
    <w:rsid w:val="00165228"/>
    <w:rsid w:val="0016555E"/>
    <w:rsid w:val="00166AAF"/>
    <w:rsid w:val="00166AEA"/>
    <w:rsid w:val="00166B2F"/>
    <w:rsid w:val="00166CD3"/>
    <w:rsid w:val="00166D04"/>
    <w:rsid w:val="00167262"/>
    <w:rsid w:val="00167ECB"/>
    <w:rsid w:val="00170146"/>
    <w:rsid w:val="0017073C"/>
    <w:rsid w:val="00170928"/>
    <w:rsid w:val="00170D7E"/>
    <w:rsid w:val="00170E7D"/>
    <w:rsid w:val="00170F26"/>
    <w:rsid w:val="0017101D"/>
    <w:rsid w:val="0017107C"/>
    <w:rsid w:val="00171C27"/>
    <w:rsid w:val="00171CF8"/>
    <w:rsid w:val="0017214B"/>
    <w:rsid w:val="001721D6"/>
    <w:rsid w:val="001728AB"/>
    <w:rsid w:val="00172EF3"/>
    <w:rsid w:val="00172F45"/>
    <w:rsid w:val="0017350A"/>
    <w:rsid w:val="00173785"/>
    <w:rsid w:val="001744DB"/>
    <w:rsid w:val="001746D1"/>
    <w:rsid w:val="0017470B"/>
    <w:rsid w:val="00174747"/>
    <w:rsid w:val="0017496D"/>
    <w:rsid w:val="0017498A"/>
    <w:rsid w:val="00174CEF"/>
    <w:rsid w:val="00174D21"/>
    <w:rsid w:val="00174F50"/>
    <w:rsid w:val="00174FCB"/>
    <w:rsid w:val="00175017"/>
    <w:rsid w:val="001759CA"/>
    <w:rsid w:val="00175AB1"/>
    <w:rsid w:val="00175AE7"/>
    <w:rsid w:val="00175BFC"/>
    <w:rsid w:val="00176515"/>
    <w:rsid w:val="00176CEE"/>
    <w:rsid w:val="00176D38"/>
    <w:rsid w:val="0017746C"/>
    <w:rsid w:val="001778F8"/>
    <w:rsid w:val="001779D0"/>
    <w:rsid w:val="00177F65"/>
    <w:rsid w:val="001800AE"/>
    <w:rsid w:val="0018052C"/>
    <w:rsid w:val="001805F0"/>
    <w:rsid w:val="00180A95"/>
    <w:rsid w:val="00180B25"/>
    <w:rsid w:val="00180BC4"/>
    <w:rsid w:val="00180E48"/>
    <w:rsid w:val="0018108E"/>
    <w:rsid w:val="00181CFE"/>
    <w:rsid w:val="00181EF0"/>
    <w:rsid w:val="00182666"/>
    <w:rsid w:val="00182B3F"/>
    <w:rsid w:val="00182C1F"/>
    <w:rsid w:val="001833F8"/>
    <w:rsid w:val="00183B93"/>
    <w:rsid w:val="00183CB8"/>
    <w:rsid w:val="001840EB"/>
    <w:rsid w:val="0018429E"/>
    <w:rsid w:val="00184698"/>
    <w:rsid w:val="00184920"/>
    <w:rsid w:val="00184B2A"/>
    <w:rsid w:val="00184F44"/>
    <w:rsid w:val="001850D3"/>
    <w:rsid w:val="001851A1"/>
    <w:rsid w:val="00185402"/>
    <w:rsid w:val="0018544D"/>
    <w:rsid w:val="00185B45"/>
    <w:rsid w:val="00186135"/>
    <w:rsid w:val="0018657A"/>
    <w:rsid w:val="0018658C"/>
    <w:rsid w:val="00186659"/>
    <w:rsid w:val="0018672D"/>
    <w:rsid w:val="00186D41"/>
    <w:rsid w:val="00186E1C"/>
    <w:rsid w:val="001870B3"/>
    <w:rsid w:val="001870EA"/>
    <w:rsid w:val="0018732A"/>
    <w:rsid w:val="00187A4D"/>
    <w:rsid w:val="00187C76"/>
    <w:rsid w:val="00190176"/>
    <w:rsid w:val="00190183"/>
    <w:rsid w:val="001902B3"/>
    <w:rsid w:val="001902DC"/>
    <w:rsid w:val="001909A2"/>
    <w:rsid w:val="00190A6F"/>
    <w:rsid w:val="001911CA"/>
    <w:rsid w:val="00191325"/>
    <w:rsid w:val="001915CC"/>
    <w:rsid w:val="001915EA"/>
    <w:rsid w:val="00191EBB"/>
    <w:rsid w:val="00191F08"/>
    <w:rsid w:val="001920F5"/>
    <w:rsid w:val="001922D5"/>
    <w:rsid w:val="00192419"/>
    <w:rsid w:val="0019265D"/>
    <w:rsid w:val="001929E9"/>
    <w:rsid w:val="00192E1B"/>
    <w:rsid w:val="0019307F"/>
    <w:rsid w:val="0019318A"/>
    <w:rsid w:val="0019326F"/>
    <w:rsid w:val="00193546"/>
    <w:rsid w:val="0019362E"/>
    <w:rsid w:val="00193E97"/>
    <w:rsid w:val="00193E98"/>
    <w:rsid w:val="00193F54"/>
    <w:rsid w:val="0019407B"/>
    <w:rsid w:val="001942C0"/>
    <w:rsid w:val="00194304"/>
    <w:rsid w:val="00194765"/>
    <w:rsid w:val="00194A98"/>
    <w:rsid w:val="00194CE7"/>
    <w:rsid w:val="0019509B"/>
    <w:rsid w:val="001951F6"/>
    <w:rsid w:val="0019571C"/>
    <w:rsid w:val="001957A9"/>
    <w:rsid w:val="001957E3"/>
    <w:rsid w:val="001957FB"/>
    <w:rsid w:val="00195A10"/>
    <w:rsid w:val="00196254"/>
    <w:rsid w:val="00196279"/>
    <w:rsid w:val="00196D4F"/>
    <w:rsid w:val="00197019"/>
    <w:rsid w:val="0019715B"/>
    <w:rsid w:val="00197186"/>
    <w:rsid w:val="00197411"/>
    <w:rsid w:val="001975AF"/>
    <w:rsid w:val="00197851"/>
    <w:rsid w:val="001979DE"/>
    <w:rsid w:val="00197BA1"/>
    <w:rsid w:val="00197E58"/>
    <w:rsid w:val="001A030D"/>
    <w:rsid w:val="001A03D4"/>
    <w:rsid w:val="001A04E9"/>
    <w:rsid w:val="001A04FC"/>
    <w:rsid w:val="001A053C"/>
    <w:rsid w:val="001A1012"/>
    <w:rsid w:val="001A16ED"/>
    <w:rsid w:val="001A1889"/>
    <w:rsid w:val="001A1AED"/>
    <w:rsid w:val="001A1BCB"/>
    <w:rsid w:val="001A1BF3"/>
    <w:rsid w:val="001A1C4B"/>
    <w:rsid w:val="001A1D92"/>
    <w:rsid w:val="001A1F0B"/>
    <w:rsid w:val="001A21A8"/>
    <w:rsid w:val="001A21AD"/>
    <w:rsid w:val="001A285B"/>
    <w:rsid w:val="001A29AE"/>
    <w:rsid w:val="001A2A2C"/>
    <w:rsid w:val="001A2ACB"/>
    <w:rsid w:val="001A365F"/>
    <w:rsid w:val="001A3749"/>
    <w:rsid w:val="001A3DED"/>
    <w:rsid w:val="001A42FA"/>
    <w:rsid w:val="001A43FB"/>
    <w:rsid w:val="001A4BE1"/>
    <w:rsid w:val="001A4CF8"/>
    <w:rsid w:val="001A4E85"/>
    <w:rsid w:val="001A52B9"/>
    <w:rsid w:val="001A53B2"/>
    <w:rsid w:val="001A54B4"/>
    <w:rsid w:val="001A5533"/>
    <w:rsid w:val="001A5897"/>
    <w:rsid w:val="001A592A"/>
    <w:rsid w:val="001A5D92"/>
    <w:rsid w:val="001A5F9D"/>
    <w:rsid w:val="001A612B"/>
    <w:rsid w:val="001A6448"/>
    <w:rsid w:val="001A6DA0"/>
    <w:rsid w:val="001A7246"/>
    <w:rsid w:val="001A7347"/>
    <w:rsid w:val="001A7E16"/>
    <w:rsid w:val="001A7EE0"/>
    <w:rsid w:val="001B02CB"/>
    <w:rsid w:val="001B05A4"/>
    <w:rsid w:val="001B1490"/>
    <w:rsid w:val="001B156D"/>
    <w:rsid w:val="001B16A3"/>
    <w:rsid w:val="001B16BA"/>
    <w:rsid w:val="001B1835"/>
    <w:rsid w:val="001B1899"/>
    <w:rsid w:val="001B1B5D"/>
    <w:rsid w:val="001B1B67"/>
    <w:rsid w:val="001B1D95"/>
    <w:rsid w:val="001B1EC0"/>
    <w:rsid w:val="001B238E"/>
    <w:rsid w:val="001B2BE2"/>
    <w:rsid w:val="001B2EED"/>
    <w:rsid w:val="001B3140"/>
    <w:rsid w:val="001B324C"/>
    <w:rsid w:val="001B3444"/>
    <w:rsid w:val="001B34D1"/>
    <w:rsid w:val="001B35AA"/>
    <w:rsid w:val="001B36A7"/>
    <w:rsid w:val="001B374B"/>
    <w:rsid w:val="001B3A5C"/>
    <w:rsid w:val="001B3A6D"/>
    <w:rsid w:val="001B3B2B"/>
    <w:rsid w:val="001B412A"/>
    <w:rsid w:val="001B4528"/>
    <w:rsid w:val="001B4CE3"/>
    <w:rsid w:val="001B4FDD"/>
    <w:rsid w:val="001B5109"/>
    <w:rsid w:val="001B5156"/>
    <w:rsid w:val="001B5225"/>
    <w:rsid w:val="001B5D2D"/>
    <w:rsid w:val="001B602B"/>
    <w:rsid w:val="001B6044"/>
    <w:rsid w:val="001B6228"/>
    <w:rsid w:val="001B635C"/>
    <w:rsid w:val="001B6899"/>
    <w:rsid w:val="001B6A92"/>
    <w:rsid w:val="001B6A98"/>
    <w:rsid w:val="001B6FAE"/>
    <w:rsid w:val="001B7696"/>
    <w:rsid w:val="001C0136"/>
    <w:rsid w:val="001C0312"/>
    <w:rsid w:val="001C07BE"/>
    <w:rsid w:val="001C08A6"/>
    <w:rsid w:val="001C0A0B"/>
    <w:rsid w:val="001C0B4C"/>
    <w:rsid w:val="001C0BE3"/>
    <w:rsid w:val="001C0D53"/>
    <w:rsid w:val="001C0F1D"/>
    <w:rsid w:val="001C129A"/>
    <w:rsid w:val="001C16C3"/>
    <w:rsid w:val="001C1D30"/>
    <w:rsid w:val="001C2210"/>
    <w:rsid w:val="001C2571"/>
    <w:rsid w:val="001C278C"/>
    <w:rsid w:val="001C2B3C"/>
    <w:rsid w:val="001C2B84"/>
    <w:rsid w:val="001C2BFC"/>
    <w:rsid w:val="001C2C1B"/>
    <w:rsid w:val="001C3008"/>
    <w:rsid w:val="001C3972"/>
    <w:rsid w:val="001C3BF7"/>
    <w:rsid w:val="001C3C97"/>
    <w:rsid w:val="001C3E7C"/>
    <w:rsid w:val="001C4A30"/>
    <w:rsid w:val="001C4B30"/>
    <w:rsid w:val="001C5178"/>
    <w:rsid w:val="001C5263"/>
    <w:rsid w:val="001C580D"/>
    <w:rsid w:val="001C611A"/>
    <w:rsid w:val="001C6267"/>
    <w:rsid w:val="001C6496"/>
    <w:rsid w:val="001C64C8"/>
    <w:rsid w:val="001C652F"/>
    <w:rsid w:val="001C656B"/>
    <w:rsid w:val="001C667C"/>
    <w:rsid w:val="001C6A84"/>
    <w:rsid w:val="001C6FB2"/>
    <w:rsid w:val="001C7518"/>
    <w:rsid w:val="001C75B8"/>
    <w:rsid w:val="001C7611"/>
    <w:rsid w:val="001C790F"/>
    <w:rsid w:val="001C7E79"/>
    <w:rsid w:val="001D00CB"/>
    <w:rsid w:val="001D0100"/>
    <w:rsid w:val="001D0439"/>
    <w:rsid w:val="001D0F4A"/>
    <w:rsid w:val="001D10A7"/>
    <w:rsid w:val="001D1127"/>
    <w:rsid w:val="001D149B"/>
    <w:rsid w:val="001D1712"/>
    <w:rsid w:val="001D191E"/>
    <w:rsid w:val="001D1CDD"/>
    <w:rsid w:val="001D26B7"/>
    <w:rsid w:val="001D27B4"/>
    <w:rsid w:val="001D27DD"/>
    <w:rsid w:val="001D321A"/>
    <w:rsid w:val="001D32EB"/>
    <w:rsid w:val="001D3B64"/>
    <w:rsid w:val="001D3D31"/>
    <w:rsid w:val="001D3D96"/>
    <w:rsid w:val="001D3F29"/>
    <w:rsid w:val="001D4376"/>
    <w:rsid w:val="001D4395"/>
    <w:rsid w:val="001D4925"/>
    <w:rsid w:val="001D4989"/>
    <w:rsid w:val="001D4B61"/>
    <w:rsid w:val="001D4CC9"/>
    <w:rsid w:val="001D4DC3"/>
    <w:rsid w:val="001D5364"/>
    <w:rsid w:val="001D5382"/>
    <w:rsid w:val="001D55DA"/>
    <w:rsid w:val="001D5E0E"/>
    <w:rsid w:val="001D65B3"/>
    <w:rsid w:val="001D65DD"/>
    <w:rsid w:val="001D6840"/>
    <w:rsid w:val="001D6E6A"/>
    <w:rsid w:val="001D7280"/>
    <w:rsid w:val="001D746D"/>
    <w:rsid w:val="001D7592"/>
    <w:rsid w:val="001D788F"/>
    <w:rsid w:val="001D7961"/>
    <w:rsid w:val="001D7A5C"/>
    <w:rsid w:val="001D7ABF"/>
    <w:rsid w:val="001D7E58"/>
    <w:rsid w:val="001D7EF2"/>
    <w:rsid w:val="001E0117"/>
    <w:rsid w:val="001E03F2"/>
    <w:rsid w:val="001E0540"/>
    <w:rsid w:val="001E08BF"/>
    <w:rsid w:val="001E099F"/>
    <w:rsid w:val="001E0C11"/>
    <w:rsid w:val="001E0F23"/>
    <w:rsid w:val="001E130C"/>
    <w:rsid w:val="001E139F"/>
    <w:rsid w:val="001E13DC"/>
    <w:rsid w:val="001E17AA"/>
    <w:rsid w:val="001E17CF"/>
    <w:rsid w:val="001E1921"/>
    <w:rsid w:val="001E1AE4"/>
    <w:rsid w:val="001E23C1"/>
    <w:rsid w:val="001E2434"/>
    <w:rsid w:val="001E259C"/>
    <w:rsid w:val="001E2F54"/>
    <w:rsid w:val="001E3004"/>
    <w:rsid w:val="001E3029"/>
    <w:rsid w:val="001E309E"/>
    <w:rsid w:val="001E3152"/>
    <w:rsid w:val="001E31A2"/>
    <w:rsid w:val="001E3694"/>
    <w:rsid w:val="001E4669"/>
    <w:rsid w:val="001E4A35"/>
    <w:rsid w:val="001E4BC3"/>
    <w:rsid w:val="001E4F54"/>
    <w:rsid w:val="001E5189"/>
    <w:rsid w:val="001E5270"/>
    <w:rsid w:val="001E5592"/>
    <w:rsid w:val="001E56A2"/>
    <w:rsid w:val="001E5746"/>
    <w:rsid w:val="001E5C27"/>
    <w:rsid w:val="001E5DC7"/>
    <w:rsid w:val="001E6030"/>
    <w:rsid w:val="001E620F"/>
    <w:rsid w:val="001E632C"/>
    <w:rsid w:val="001E635F"/>
    <w:rsid w:val="001E64FF"/>
    <w:rsid w:val="001E6887"/>
    <w:rsid w:val="001E6A6D"/>
    <w:rsid w:val="001E6B3E"/>
    <w:rsid w:val="001E700E"/>
    <w:rsid w:val="001E76BD"/>
    <w:rsid w:val="001E7757"/>
    <w:rsid w:val="001E7783"/>
    <w:rsid w:val="001E7C5D"/>
    <w:rsid w:val="001E7F78"/>
    <w:rsid w:val="001F019F"/>
    <w:rsid w:val="001F094F"/>
    <w:rsid w:val="001F0CF5"/>
    <w:rsid w:val="001F0E81"/>
    <w:rsid w:val="001F1778"/>
    <w:rsid w:val="001F1D0B"/>
    <w:rsid w:val="001F1F0B"/>
    <w:rsid w:val="001F23D3"/>
    <w:rsid w:val="001F24CD"/>
    <w:rsid w:val="001F2585"/>
    <w:rsid w:val="001F2610"/>
    <w:rsid w:val="001F2938"/>
    <w:rsid w:val="001F2A64"/>
    <w:rsid w:val="001F2B3D"/>
    <w:rsid w:val="001F2DC2"/>
    <w:rsid w:val="001F2E00"/>
    <w:rsid w:val="001F2EE8"/>
    <w:rsid w:val="001F31EA"/>
    <w:rsid w:val="001F38D0"/>
    <w:rsid w:val="001F3C5A"/>
    <w:rsid w:val="001F3E51"/>
    <w:rsid w:val="001F457C"/>
    <w:rsid w:val="001F4588"/>
    <w:rsid w:val="001F49B4"/>
    <w:rsid w:val="001F4BC0"/>
    <w:rsid w:val="001F4CA0"/>
    <w:rsid w:val="001F5416"/>
    <w:rsid w:val="001F574A"/>
    <w:rsid w:val="001F57C9"/>
    <w:rsid w:val="001F6127"/>
    <w:rsid w:val="001F61AA"/>
    <w:rsid w:val="001F68AF"/>
    <w:rsid w:val="001F6CA0"/>
    <w:rsid w:val="001F7145"/>
    <w:rsid w:val="001F7690"/>
    <w:rsid w:val="001F77C2"/>
    <w:rsid w:val="001F7949"/>
    <w:rsid w:val="0020022A"/>
    <w:rsid w:val="0020033B"/>
    <w:rsid w:val="00200436"/>
    <w:rsid w:val="00200AD4"/>
    <w:rsid w:val="00200F17"/>
    <w:rsid w:val="002011A4"/>
    <w:rsid w:val="00201200"/>
    <w:rsid w:val="002012D9"/>
    <w:rsid w:val="00201598"/>
    <w:rsid w:val="002017E6"/>
    <w:rsid w:val="00201D4F"/>
    <w:rsid w:val="0020252C"/>
    <w:rsid w:val="0020276E"/>
    <w:rsid w:val="00202E59"/>
    <w:rsid w:val="002037F7"/>
    <w:rsid w:val="00203AD8"/>
    <w:rsid w:val="00203DDB"/>
    <w:rsid w:val="00204252"/>
    <w:rsid w:val="00204352"/>
    <w:rsid w:val="00204651"/>
    <w:rsid w:val="002048C3"/>
    <w:rsid w:val="00205197"/>
    <w:rsid w:val="00205D8D"/>
    <w:rsid w:val="00205DC2"/>
    <w:rsid w:val="002066F4"/>
    <w:rsid w:val="002067B5"/>
    <w:rsid w:val="002069A3"/>
    <w:rsid w:val="00206A50"/>
    <w:rsid w:val="00206E42"/>
    <w:rsid w:val="0020748A"/>
    <w:rsid w:val="00207520"/>
    <w:rsid w:val="00207754"/>
    <w:rsid w:val="00207770"/>
    <w:rsid w:val="00207AEE"/>
    <w:rsid w:val="00207C67"/>
    <w:rsid w:val="00207C70"/>
    <w:rsid w:val="002100B0"/>
    <w:rsid w:val="002104B7"/>
    <w:rsid w:val="0021064F"/>
    <w:rsid w:val="00210670"/>
    <w:rsid w:val="00210762"/>
    <w:rsid w:val="00210781"/>
    <w:rsid w:val="00210D48"/>
    <w:rsid w:val="0021156A"/>
    <w:rsid w:val="00211656"/>
    <w:rsid w:val="00212180"/>
    <w:rsid w:val="00212B6F"/>
    <w:rsid w:val="0021308C"/>
    <w:rsid w:val="002132B9"/>
    <w:rsid w:val="00213490"/>
    <w:rsid w:val="0021370B"/>
    <w:rsid w:val="00213935"/>
    <w:rsid w:val="00213BD3"/>
    <w:rsid w:val="00213CDE"/>
    <w:rsid w:val="00214038"/>
    <w:rsid w:val="00214118"/>
    <w:rsid w:val="0021449D"/>
    <w:rsid w:val="0021456A"/>
    <w:rsid w:val="00214627"/>
    <w:rsid w:val="0021492B"/>
    <w:rsid w:val="00214A7B"/>
    <w:rsid w:val="00214B56"/>
    <w:rsid w:val="00214DE3"/>
    <w:rsid w:val="002150DC"/>
    <w:rsid w:val="00215185"/>
    <w:rsid w:val="002151DA"/>
    <w:rsid w:val="00215E44"/>
    <w:rsid w:val="00216373"/>
    <w:rsid w:val="002163F5"/>
    <w:rsid w:val="0021644E"/>
    <w:rsid w:val="00216586"/>
    <w:rsid w:val="0021699B"/>
    <w:rsid w:val="00216C60"/>
    <w:rsid w:val="00216E32"/>
    <w:rsid w:val="00216FCE"/>
    <w:rsid w:val="002171E3"/>
    <w:rsid w:val="0021761E"/>
    <w:rsid w:val="00217F63"/>
    <w:rsid w:val="00217F7D"/>
    <w:rsid w:val="0022013F"/>
    <w:rsid w:val="00220238"/>
    <w:rsid w:val="0022023D"/>
    <w:rsid w:val="00220397"/>
    <w:rsid w:val="00220533"/>
    <w:rsid w:val="002209E8"/>
    <w:rsid w:val="00220B10"/>
    <w:rsid w:val="00220CD0"/>
    <w:rsid w:val="00220D03"/>
    <w:rsid w:val="00220DAE"/>
    <w:rsid w:val="00220E54"/>
    <w:rsid w:val="0022120F"/>
    <w:rsid w:val="002212B2"/>
    <w:rsid w:val="0022153B"/>
    <w:rsid w:val="00221774"/>
    <w:rsid w:val="00221789"/>
    <w:rsid w:val="00221992"/>
    <w:rsid w:val="00221A2A"/>
    <w:rsid w:val="002220E2"/>
    <w:rsid w:val="00222432"/>
    <w:rsid w:val="002228A1"/>
    <w:rsid w:val="002228C7"/>
    <w:rsid w:val="002229D8"/>
    <w:rsid w:val="00222FCA"/>
    <w:rsid w:val="0022356B"/>
    <w:rsid w:val="002235D3"/>
    <w:rsid w:val="00223BD9"/>
    <w:rsid w:val="00224270"/>
    <w:rsid w:val="002247BB"/>
    <w:rsid w:val="0022489B"/>
    <w:rsid w:val="00224C07"/>
    <w:rsid w:val="00225070"/>
    <w:rsid w:val="002250BB"/>
    <w:rsid w:val="00225531"/>
    <w:rsid w:val="00225536"/>
    <w:rsid w:val="00225603"/>
    <w:rsid w:val="00225B58"/>
    <w:rsid w:val="00225BA7"/>
    <w:rsid w:val="00225D01"/>
    <w:rsid w:val="00225FB4"/>
    <w:rsid w:val="002263CB"/>
    <w:rsid w:val="00226574"/>
    <w:rsid w:val="002265EE"/>
    <w:rsid w:val="00226883"/>
    <w:rsid w:val="00226941"/>
    <w:rsid w:val="00226EBE"/>
    <w:rsid w:val="00226F84"/>
    <w:rsid w:val="00227224"/>
    <w:rsid w:val="002272EE"/>
    <w:rsid w:val="00227399"/>
    <w:rsid w:val="00227A2F"/>
    <w:rsid w:val="00227B6F"/>
    <w:rsid w:val="00227BBF"/>
    <w:rsid w:val="00227C82"/>
    <w:rsid w:val="00227F7D"/>
    <w:rsid w:val="002301AF"/>
    <w:rsid w:val="0023044C"/>
    <w:rsid w:val="00230659"/>
    <w:rsid w:val="002308F4"/>
    <w:rsid w:val="002309E7"/>
    <w:rsid w:val="00230B10"/>
    <w:rsid w:val="00230B44"/>
    <w:rsid w:val="00230B7F"/>
    <w:rsid w:val="00230C7B"/>
    <w:rsid w:val="00230DA0"/>
    <w:rsid w:val="00230F5F"/>
    <w:rsid w:val="0023168A"/>
    <w:rsid w:val="002316F6"/>
    <w:rsid w:val="00231DB4"/>
    <w:rsid w:val="00231F0C"/>
    <w:rsid w:val="00232506"/>
    <w:rsid w:val="00232B20"/>
    <w:rsid w:val="00233247"/>
    <w:rsid w:val="002333E3"/>
    <w:rsid w:val="002334E9"/>
    <w:rsid w:val="00233E89"/>
    <w:rsid w:val="00234005"/>
    <w:rsid w:val="00234394"/>
    <w:rsid w:val="00234415"/>
    <w:rsid w:val="0023446E"/>
    <w:rsid w:val="00234585"/>
    <w:rsid w:val="00234930"/>
    <w:rsid w:val="0023509D"/>
    <w:rsid w:val="00235477"/>
    <w:rsid w:val="00235673"/>
    <w:rsid w:val="00235686"/>
    <w:rsid w:val="00235AE3"/>
    <w:rsid w:val="00235B63"/>
    <w:rsid w:val="00235E17"/>
    <w:rsid w:val="00235E64"/>
    <w:rsid w:val="00236731"/>
    <w:rsid w:val="00236E8D"/>
    <w:rsid w:val="002371E6"/>
    <w:rsid w:val="002376C0"/>
    <w:rsid w:val="00237A68"/>
    <w:rsid w:val="00237FC3"/>
    <w:rsid w:val="00240566"/>
    <w:rsid w:val="00240739"/>
    <w:rsid w:val="002409C1"/>
    <w:rsid w:val="00240ED2"/>
    <w:rsid w:val="00241096"/>
    <w:rsid w:val="0024120C"/>
    <w:rsid w:val="00241536"/>
    <w:rsid w:val="0024198C"/>
    <w:rsid w:val="00243179"/>
    <w:rsid w:val="002433EB"/>
    <w:rsid w:val="0024350C"/>
    <w:rsid w:val="0024358B"/>
    <w:rsid w:val="00243A8C"/>
    <w:rsid w:val="00243B59"/>
    <w:rsid w:val="0024468A"/>
    <w:rsid w:val="002447DC"/>
    <w:rsid w:val="00244C29"/>
    <w:rsid w:val="00244CF6"/>
    <w:rsid w:val="00244FC4"/>
    <w:rsid w:val="00245711"/>
    <w:rsid w:val="00245D4B"/>
    <w:rsid w:val="00245E5E"/>
    <w:rsid w:val="002460A5"/>
    <w:rsid w:val="00246271"/>
    <w:rsid w:val="002465A8"/>
    <w:rsid w:val="00246B8B"/>
    <w:rsid w:val="00246F02"/>
    <w:rsid w:val="00246FAC"/>
    <w:rsid w:val="00247080"/>
    <w:rsid w:val="00247302"/>
    <w:rsid w:val="0024777E"/>
    <w:rsid w:val="00247821"/>
    <w:rsid w:val="00247899"/>
    <w:rsid w:val="00247B5F"/>
    <w:rsid w:val="00247C53"/>
    <w:rsid w:val="0025020D"/>
    <w:rsid w:val="00250487"/>
    <w:rsid w:val="00251198"/>
    <w:rsid w:val="0025128C"/>
    <w:rsid w:val="00251355"/>
    <w:rsid w:val="00251408"/>
    <w:rsid w:val="00251748"/>
    <w:rsid w:val="002518EF"/>
    <w:rsid w:val="00251D24"/>
    <w:rsid w:val="00251EDB"/>
    <w:rsid w:val="002520CC"/>
    <w:rsid w:val="00252166"/>
    <w:rsid w:val="002525B7"/>
    <w:rsid w:val="00252A6E"/>
    <w:rsid w:val="00252E46"/>
    <w:rsid w:val="00252EC5"/>
    <w:rsid w:val="00253232"/>
    <w:rsid w:val="002532CD"/>
    <w:rsid w:val="002536A7"/>
    <w:rsid w:val="0025380A"/>
    <w:rsid w:val="00253AA8"/>
    <w:rsid w:val="00254336"/>
    <w:rsid w:val="00254959"/>
    <w:rsid w:val="002549EF"/>
    <w:rsid w:val="00254CAC"/>
    <w:rsid w:val="00254CD8"/>
    <w:rsid w:val="00254EC3"/>
    <w:rsid w:val="00254FEA"/>
    <w:rsid w:val="002554E0"/>
    <w:rsid w:val="00255A63"/>
    <w:rsid w:val="00255AE1"/>
    <w:rsid w:val="002560BA"/>
    <w:rsid w:val="0025625D"/>
    <w:rsid w:val="00256323"/>
    <w:rsid w:val="0025667B"/>
    <w:rsid w:val="00256ED0"/>
    <w:rsid w:val="00256FA6"/>
    <w:rsid w:val="002573BD"/>
    <w:rsid w:val="00257D3C"/>
    <w:rsid w:val="00257E3D"/>
    <w:rsid w:val="00257FDD"/>
    <w:rsid w:val="002603AD"/>
    <w:rsid w:val="00260631"/>
    <w:rsid w:val="00260E95"/>
    <w:rsid w:val="00261312"/>
    <w:rsid w:val="00261669"/>
    <w:rsid w:val="00261B9F"/>
    <w:rsid w:val="00261C92"/>
    <w:rsid w:val="00261D5A"/>
    <w:rsid w:val="00261E26"/>
    <w:rsid w:val="00261FA8"/>
    <w:rsid w:val="0026225A"/>
    <w:rsid w:val="002623CB"/>
    <w:rsid w:val="00262820"/>
    <w:rsid w:val="00262A6E"/>
    <w:rsid w:val="00263469"/>
    <w:rsid w:val="00263A4E"/>
    <w:rsid w:val="00263B06"/>
    <w:rsid w:val="00263B48"/>
    <w:rsid w:val="0026441F"/>
    <w:rsid w:val="00264AB9"/>
    <w:rsid w:val="002650E8"/>
    <w:rsid w:val="0026522C"/>
    <w:rsid w:val="00265533"/>
    <w:rsid w:val="002656BE"/>
    <w:rsid w:val="0026570A"/>
    <w:rsid w:val="002657E1"/>
    <w:rsid w:val="00265B07"/>
    <w:rsid w:val="00265B86"/>
    <w:rsid w:val="00265E7E"/>
    <w:rsid w:val="0026622E"/>
    <w:rsid w:val="0026655F"/>
    <w:rsid w:val="002667C6"/>
    <w:rsid w:val="0026689B"/>
    <w:rsid w:val="002668E1"/>
    <w:rsid w:val="00266CA2"/>
    <w:rsid w:val="00266FC9"/>
    <w:rsid w:val="0026706F"/>
    <w:rsid w:val="00267ED1"/>
    <w:rsid w:val="0027064F"/>
    <w:rsid w:val="00270B09"/>
    <w:rsid w:val="00271105"/>
    <w:rsid w:val="00271113"/>
    <w:rsid w:val="002711D1"/>
    <w:rsid w:val="00271430"/>
    <w:rsid w:val="0027145E"/>
    <w:rsid w:val="00271528"/>
    <w:rsid w:val="00271B19"/>
    <w:rsid w:val="002720AB"/>
    <w:rsid w:val="00272355"/>
    <w:rsid w:val="00272A22"/>
    <w:rsid w:val="00272B2C"/>
    <w:rsid w:val="002734EF"/>
    <w:rsid w:val="002736B6"/>
    <w:rsid w:val="00273F27"/>
    <w:rsid w:val="0027466F"/>
    <w:rsid w:val="002749F4"/>
    <w:rsid w:val="00274F4E"/>
    <w:rsid w:val="00275047"/>
    <w:rsid w:val="002753BD"/>
    <w:rsid w:val="00275412"/>
    <w:rsid w:val="002755C7"/>
    <w:rsid w:val="00275664"/>
    <w:rsid w:val="0027581A"/>
    <w:rsid w:val="0027601B"/>
    <w:rsid w:val="00276175"/>
    <w:rsid w:val="002761BC"/>
    <w:rsid w:val="00276405"/>
    <w:rsid w:val="00276999"/>
    <w:rsid w:val="00276A5D"/>
    <w:rsid w:val="00276DE5"/>
    <w:rsid w:val="002770E1"/>
    <w:rsid w:val="00277558"/>
    <w:rsid w:val="002775A7"/>
    <w:rsid w:val="00277769"/>
    <w:rsid w:val="0027778C"/>
    <w:rsid w:val="00277B65"/>
    <w:rsid w:val="00280089"/>
    <w:rsid w:val="002803B1"/>
    <w:rsid w:val="002808D4"/>
    <w:rsid w:val="00280C65"/>
    <w:rsid w:val="00280DE2"/>
    <w:rsid w:val="00280DFA"/>
    <w:rsid w:val="0028109C"/>
    <w:rsid w:val="0028115D"/>
    <w:rsid w:val="00281BC3"/>
    <w:rsid w:val="00281C5F"/>
    <w:rsid w:val="00282185"/>
    <w:rsid w:val="0028246F"/>
    <w:rsid w:val="00282625"/>
    <w:rsid w:val="002826AF"/>
    <w:rsid w:val="002827F8"/>
    <w:rsid w:val="00282ADE"/>
    <w:rsid w:val="002833DD"/>
    <w:rsid w:val="0028344A"/>
    <w:rsid w:val="0028352B"/>
    <w:rsid w:val="00283F3F"/>
    <w:rsid w:val="00284149"/>
    <w:rsid w:val="00284613"/>
    <w:rsid w:val="00284663"/>
    <w:rsid w:val="00284F4A"/>
    <w:rsid w:val="0028516B"/>
    <w:rsid w:val="002854AF"/>
    <w:rsid w:val="00285674"/>
    <w:rsid w:val="00285B32"/>
    <w:rsid w:val="00285B48"/>
    <w:rsid w:val="00285DB7"/>
    <w:rsid w:val="00285EDF"/>
    <w:rsid w:val="0028616F"/>
    <w:rsid w:val="002862E2"/>
    <w:rsid w:val="002864D0"/>
    <w:rsid w:val="002865F3"/>
    <w:rsid w:val="0028698D"/>
    <w:rsid w:val="00286A05"/>
    <w:rsid w:val="00286F58"/>
    <w:rsid w:val="00287030"/>
    <w:rsid w:val="00287215"/>
    <w:rsid w:val="00287758"/>
    <w:rsid w:val="002877E0"/>
    <w:rsid w:val="00287A42"/>
    <w:rsid w:val="00287B7A"/>
    <w:rsid w:val="00287D60"/>
    <w:rsid w:val="002902EE"/>
    <w:rsid w:val="002902F4"/>
    <w:rsid w:val="00290802"/>
    <w:rsid w:val="00290A1F"/>
    <w:rsid w:val="00290DC5"/>
    <w:rsid w:val="00290F33"/>
    <w:rsid w:val="002910F7"/>
    <w:rsid w:val="002911A1"/>
    <w:rsid w:val="00291496"/>
    <w:rsid w:val="002917DB"/>
    <w:rsid w:val="00291808"/>
    <w:rsid w:val="00291854"/>
    <w:rsid w:val="0029189C"/>
    <w:rsid w:val="00291947"/>
    <w:rsid w:val="00291A87"/>
    <w:rsid w:val="0029203B"/>
    <w:rsid w:val="002921C6"/>
    <w:rsid w:val="0029221E"/>
    <w:rsid w:val="0029224D"/>
    <w:rsid w:val="00292C34"/>
    <w:rsid w:val="00293C5D"/>
    <w:rsid w:val="00293C9C"/>
    <w:rsid w:val="00293D15"/>
    <w:rsid w:val="00294152"/>
    <w:rsid w:val="00294AED"/>
    <w:rsid w:val="00294B78"/>
    <w:rsid w:val="00295131"/>
    <w:rsid w:val="0029516C"/>
    <w:rsid w:val="00295367"/>
    <w:rsid w:val="00295624"/>
    <w:rsid w:val="00295E9B"/>
    <w:rsid w:val="00295F9F"/>
    <w:rsid w:val="0029601C"/>
    <w:rsid w:val="00296381"/>
    <w:rsid w:val="002965A7"/>
    <w:rsid w:val="00296B6B"/>
    <w:rsid w:val="00296BA7"/>
    <w:rsid w:val="00296DBF"/>
    <w:rsid w:val="00296DC3"/>
    <w:rsid w:val="0029768D"/>
    <w:rsid w:val="00297718"/>
    <w:rsid w:val="0029781E"/>
    <w:rsid w:val="00297C14"/>
    <w:rsid w:val="00297C8F"/>
    <w:rsid w:val="002A0685"/>
    <w:rsid w:val="002A0B1F"/>
    <w:rsid w:val="002A0B5C"/>
    <w:rsid w:val="002A0C56"/>
    <w:rsid w:val="002A0C98"/>
    <w:rsid w:val="002A12EC"/>
    <w:rsid w:val="002A1952"/>
    <w:rsid w:val="002A1A7C"/>
    <w:rsid w:val="002A1C56"/>
    <w:rsid w:val="002A25C8"/>
    <w:rsid w:val="002A2BC9"/>
    <w:rsid w:val="002A2DB7"/>
    <w:rsid w:val="002A3152"/>
    <w:rsid w:val="002A337B"/>
    <w:rsid w:val="002A3540"/>
    <w:rsid w:val="002A3711"/>
    <w:rsid w:val="002A3FF5"/>
    <w:rsid w:val="002A410B"/>
    <w:rsid w:val="002A44A6"/>
    <w:rsid w:val="002A4789"/>
    <w:rsid w:val="002A4C3B"/>
    <w:rsid w:val="002A4E99"/>
    <w:rsid w:val="002A5280"/>
    <w:rsid w:val="002A53B9"/>
    <w:rsid w:val="002A5808"/>
    <w:rsid w:val="002A58A2"/>
    <w:rsid w:val="002A5C0C"/>
    <w:rsid w:val="002A5DD4"/>
    <w:rsid w:val="002A6ADA"/>
    <w:rsid w:val="002A6BAD"/>
    <w:rsid w:val="002A703D"/>
    <w:rsid w:val="002A7209"/>
    <w:rsid w:val="002A7212"/>
    <w:rsid w:val="002A7F32"/>
    <w:rsid w:val="002B00C3"/>
    <w:rsid w:val="002B06F0"/>
    <w:rsid w:val="002B077C"/>
    <w:rsid w:val="002B07B3"/>
    <w:rsid w:val="002B0A7B"/>
    <w:rsid w:val="002B0C30"/>
    <w:rsid w:val="002B0E8D"/>
    <w:rsid w:val="002B13CC"/>
    <w:rsid w:val="002B149E"/>
    <w:rsid w:val="002B151A"/>
    <w:rsid w:val="002B16CA"/>
    <w:rsid w:val="002B1A44"/>
    <w:rsid w:val="002B1C1B"/>
    <w:rsid w:val="002B1F1A"/>
    <w:rsid w:val="002B2857"/>
    <w:rsid w:val="002B2BA3"/>
    <w:rsid w:val="002B2BF7"/>
    <w:rsid w:val="002B3DB3"/>
    <w:rsid w:val="002B3DBB"/>
    <w:rsid w:val="002B44E3"/>
    <w:rsid w:val="002B4833"/>
    <w:rsid w:val="002B49D1"/>
    <w:rsid w:val="002B4E8D"/>
    <w:rsid w:val="002B54BF"/>
    <w:rsid w:val="002B5547"/>
    <w:rsid w:val="002B5872"/>
    <w:rsid w:val="002B5AB2"/>
    <w:rsid w:val="002B5D1E"/>
    <w:rsid w:val="002B61C6"/>
    <w:rsid w:val="002B6440"/>
    <w:rsid w:val="002B6905"/>
    <w:rsid w:val="002B6DF1"/>
    <w:rsid w:val="002B6E51"/>
    <w:rsid w:val="002B7671"/>
    <w:rsid w:val="002B76E3"/>
    <w:rsid w:val="002C10E4"/>
    <w:rsid w:val="002C11E2"/>
    <w:rsid w:val="002C16C1"/>
    <w:rsid w:val="002C17D3"/>
    <w:rsid w:val="002C1B16"/>
    <w:rsid w:val="002C1D58"/>
    <w:rsid w:val="002C1F1F"/>
    <w:rsid w:val="002C1F61"/>
    <w:rsid w:val="002C20C7"/>
    <w:rsid w:val="002C2178"/>
    <w:rsid w:val="002C2C42"/>
    <w:rsid w:val="002C2F9C"/>
    <w:rsid w:val="002C30BE"/>
    <w:rsid w:val="002C34DB"/>
    <w:rsid w:val="002C363D"/>
    <w:rsid w:val="002C40FA"/>
    <w:rsid w:val="002C4266"/>
    <w:rsid w:val="002C451E"/>
    <w:rsid w:val="002C4530"/>
    <w:rsid w:val="002C4621"/>
    <w:rsid w:val="002C4DFE"/>
    <w:rsid w:val="002C4E3B"/>
    <w:rsid w:val="002C4E98"/>
    <w:rsid w:val="002C51D6"/>
    <w:rsid w:val="002C56AE"/>
    <w:rsid w:val="002C5802"/>
    <w:rsid w:val="002C5D4F"/>
    <w:rsid w:val="002C62AB"/>
    <w:rsid w:val="002C64D1"/>
    <w:rsid w:val="002C6516"/>
    <w:rsid w:val="002C66E1"/>
    <w:rsid w:val="002C684B"/>
    <w:rsid w:val="002C6D2B"/>
    <w:rsid w:val="002C767B"/>
    <w:rsid w:val="002C77B3"/>
    <w:rsid w:val="002C7D74"/>
    <w:rsid w:val="002D0208"/>
    <w:rsid w:val="002D029E"/>
    <w:rsid w:val="002D1687"/>
    <w:rsid w:val="002D18C6"/>
    <w:rsid w:val="002D1E71"/>
    <w:rsid w:val="002D2094"/>
    <w:rsid w:val="002D234E"/>
    <w:rsid w:val="002D2740"/>
    <w:rsid w:val="002D275C"/>
    <w:rsid w:val="002D28ED"/>
    <w:rsid w:val="002D29C4"/>
    <w:rsid w:val="002D2D52"/>
    <w:rsid w:val="002D3D03"/>
    <w:rsid w:val="002D3E8B"/>
    <w:rsid w:val="002D404F"/>
    <w:rsid w:val="002D428F"/>
    <w:rsid w:val="002D444A"/>
    <w:rsid w:val="002D458D"/>
    <w:rsid w:val="002D503D"/>
    <w:rsid w:val="002D571D"/>
    <w:rsid w:val="002D5909"/>
    <w:rsid w:val="002D5AF8"/>
    <w:rsid w:val="002D5BB8"/>
    <w:rsid w:val="002D652B"/>
    <w:rsid w:val="002D6792"/>
    <w:rsid w:val="002D6937"/>
    <w:rsid w:val="002D6972"/>
    <w:rsid w:val="002D698D"/>
    <w:rsid w:val="002D6AFA"/>
    <w:rsid w:val="002D6CF2"/>
    <w:rsid w:val="002D7CA0"/>
    <w:rsid w:val="002D7F98"/>
    <w:rsid w:val="002E00FC"/>
    <w:rsid w:val="002E045C"/>
    <w:rsid w:val="002E05E2"/>
    <w:rsid w:val="002E0713"/>
    <w:rsid w:val="002E0BB8"/>
    <w:rsid w:val="002E1065"/>
    <w:rsid w:val="002E118C"/>
    <w:rsid w:val="002E1193"/>
    <w:rsid w:val="002E1615"/>
    <w:rsid w:val="002E16E4"/>
    <w:rsid w:val="002E1770"/>
    <w:rsid w:val="002E19B4"/>
    <w:rsid w:val="002E1B8C"/>
    <w:rsid w:val="002E1F07"/>
    <w:rsid w:val="002E2491"/>
    <w:rsid w:val="002E25AD"/>
    <w:rsid w:val="002E2925"/>
    <w:rsid w:val="002E297E"/>
    <w:rsid w:val="002E2DE5"/>
    <w:rsid w:val="002E2FBD"/>
    <w:rsid w:val="002E3061"/>
    <w:rsid w:val="002E3884"/>
    <w:rsid w:val="002E3DAC"/>
    <w:rsid w:val="002E414B"/>
    <w:rsid w:val="002E48A2"/>
    <w:rsid w:val="002E490F"/>
    <w:rsid w:val="002E4F3B"/>
    <w:rsid w:val="002E52B8"/>
    <w:rsid w:val="002E568C"/>
    <w:rsid w:val="002E588B"/>
    <w:rsid w:val="002E5ECD"/>
    <w:rsid w:val="002E5FE9"/>
    <w:rsid w:val="002E683D"/>
    <w:rsid w:val="002E6D5F"/>
    <w:rsid w:val="002E6DF1"/>
    <w:rsid w:val="002E6EA9"/>
    <w:rsid w:val="002E7388"/>
    <w:rsid w:val="002E7625"/>
    <w:rsid w:val="002E7A76"/>
    <w:rsid w:val="002E7EC0"/>
    <w:rsid w:val="002F07F2"/>
    <w:rsid w:val="002F07F4"/>
    <w:rsid w:val="002F097B"/>
    <w:rsid w:val="002F0AD5"/>
    <w:rsid w:val="002F11A2"/>
    <w:rsid w:val="002F1277"/>
    <w:rsid w:val="002F129A"/>
    <w:rsid w:val="002F1C8A"/>
    <w:rsid w:val="002F20C8"/>
    <w:rsid w:val="002F246C"/>
    <w:rsid w:val="002F2798"/>
    <w:rsid w:val="002F2E2C"/>
    <w:rsid w:val="002F2EB7"/>
    <w:rsid w:val="002F3215"/>
    <w:rsid w:val="002F404F"/>
    <w:rsid w:val="002F4260"/>
    <w:rsid w:val="002F42E4"/>
    <w:rsid w:val="002F53F7"/>
    <w:rsid w:val="002F5734"/>
    <w:rsid w:val="002F599E"/>
    <w:rsid w:val="002F5C49"/>
    <w:rsid w:val="002F5E5E"/>
    <w:rsid w:val="002F63A0"/>
    <w:rsid w:val="002F6458"/>
    <w:rsid w:val="002F65C7"/>
    <w:rsid w:val="002F66D3"/>
    <w:rsid w:val="002F66EF"/>
    <w:rsid w:val="002F6D2B"/>
    <w:rsid w:val="002F6D2C"/>
    <w:rsid w:val="002F71CE"/>
    <w:rsid w:val="002F7564"/>
    <w:rsid w:val="002F77AE"/>
    <w:rsid w:val="00300131"/>
    <w:rsid w:val="0030024C"/>
    <w:rsid w:val="00300D0B"/>
    <w:rsid w:val="00301100"/>
    <w:rsid w:val="003014C0"/>
    <w:rsid w:val="0030162B"/>
    <w:rsid w:val="00301EFB"/>
    <w:rsid w:val="00301F90"/>
    <w:rsid w:val="003027F1"/>
    <w:rsid w:val="0030282E"/>
    <w:rsid w:val="00302859"/>
    <w:rsid w:val="00302A3C"/>
    <w:rsid w:val="00302B31"/>
    <w:rsid w:val="00302D11"/>
    <w:rsid w:val="003035B4"/>
    <w:rsid w:val="0030360B"/>
    <w:rsid w:val="0030366A"/>
    <w:rsid w:val="003036A6"/>
    <w:rsid w:val="00303D27"/>
    <w:rsid w:val="00304399"/>
    <w:rsid w:val="0030463C"/>
    <w:rsid w:val="00304C21"/>
    <w:rsid w:val="00304CDE"/>
    <w:rsid w:val="00304DD3"/>
    <w:rsid w:val="00305096"/>
    <w:rsid w:val="0030513E"/>
    <w:rsid w:val="003051A8"/>
    <w:rsid w:val="00305299"/>
    <w:rsid w:val="00305431"/>
    <w:rsid w:val="0030545A"/>
    <w:rsid w:val="003057E7"/>
    <w:rsid w:val="00306024"/>
    <w:rsid w:val="00306034"/>
    <w:rsid w:val="0030608A"/>
    <w:rsid w:val="003060A3"/>
    <w:rsid w:val="00306177"/>
    <w:rsid w:val="003064A8"/>
    <w:rsid w:val="003064BB"/>
    <w:rsid w:val="00306533"/>
    <w:rsid w:val="0030661B"/>
    <w:rsid w:val="00306660"/>
    <w:rsid w:val="0030675E"/>
    <w:rsid w:val="00306B3E"/>
    <w:rsid w:val="00306BE5"/>
    <w:rsid w:val="00307344"/>
    <w:rsid w:val="00307474"/>
    <w:rsid w:val="00307557"/>
    <w:rsid w:val="00307651"/>
    <w:rsid w:val="00307B5D"/>
    <w:rsid w:val="00307CA2"/>
    <w:rsid w:val="00310279"/>
    <w:rsid w:val="0031045C"/>
    <w:rsid w:val="00310F6D"/>
    <w:rsid w:val="0031186C"/>
    <w:rsid w:val="00311AC7"/>
    <w:rsid w:val="00311B2D"/>
    <w:rsid w:val="00311F6E"/>
    <w:rsid w:val="00312030"/>
    <w:rsid w:val="003121E2"/>
    <w:rsid w:val="0031254E"/>
    <w:rsid w:val="00313A28"/>
    <w:rsid w:val="00313E01"/>
    <w:rsid w:val="00314EDA"/>
    <w:rsid w:val="0031515B"/>
    <w:rsid w:val="0031518A"/>
    <w:rsid w:val="003152BC"/>
    <w:rsid w:val="0031560C"/>
    <w:rsid w:val="00315A41"/>
    <w:rsid w:val="00315C2F"/>
    <w:rsid w:val="00315D91"/>
    <w:rsid w:val="00316033"/>
    <w:rsid w:val="00316134"/>
    <w:rsid w:val="0031634F"/>
    <w:rsid w:val="00316392"/>
    <w:rsid w:val="003165C8"/>
    <w:rsid w:val="003167F1"/>
    <w:rsid w:val="00316A88"/>
    <w:rsid w:val="00316E5C"/>
    <w:rsid w:val="0031738D"/>
    <w:rsid w:val="0031743F"/>
    <w:rsid w:val="003176F1"/>
    <w:rsid w:val="00317D4D"/>
    <w:rsid w:val="00317DF6"/>
    <w:rsid w:val="0032000B"/>
    <w:rsid w:val="00320074"/>
    <w:rsid w:val="00320172"/>
    <w:rsid w:val="00320260"/>
    <w:rsid w:val="003206FD"/>
    <w:rsid w:val="0032084B"/>
    <w:rsid w:val="00320E6D"/>
    <w:rsid w:val="0032129F"/>
    <w:rsid w:val="00321496"/>
    <w:rsid w:val="00321527"/>
    <w:rsid w:val="003216EF"/>
    <w:rsid w:val="0032176F"/>
    <w:rsid w:val="00321A73"/>
    <w:rsid w:val="00321CD1"/>
    <w:rsid w:val="0032227A"/>
    <w:rsid w:val="00322DE2"/>
    <w:rsid w:val="00322E59"/>
    <w:rsid w:val="00323082"/>
    <w:rsid w:val="0032349B"/>
    <w:rsid w:val="0032398D"/>
    <w:rsid w:val="003240EB"/>
    <w:rsid w:val="003245B0"/>
    <w:rsid w:val="00324A21"/>
    <w:rsid w:val="00325BB2"/>
    <w:rsid w:val="00325BDD"/>
    <w:rsid w:val="00325CAC"/>
    <w:rsid w:val="003262EE"/>
    <w:rsid w:val="00326DD1"/>
    <w:rsid w:val="0032711C"/>
    <w:rsid w:val="00327214"/>
    <w:rsid w:val="0032755A"/>
    <w:rsid w:val="0032789D"/>
    <w:rsid w:val="00330985"/>
    <w:rsid w:val="003311AD"/>
    <w:rsid w:val="00331664"/>
    <w:rsid w:val="00331EC3"/>
    <w:rsid w:val="00332247"/>
    <w:rsid w:val="00332607"/>
    <w:rsid w:val="003326C1"/>
    <w:rsid w:val="003333AD"/>
    <w:rsid w:val="00333480"/>
    <w:rsid w:val="00333EA3"/>
    <w:rsid w:val="003340A0"/>
    <w:rsid w:val="00334305"/>
    <w:rsid w:val="00335708"/>
    <w:rsid w:val="00335EF2"/>
    <w:rsid w:val="00336011"/>
    <w:rsid w:val="003361D0"/>
    <w:rsid w:val="00336353"/>
    <w:rsid w:val="00336765"/>
    <w:rsid w:val="0033690F"/>
    <w:rsid w:val="00336975"/>
    <w:rsid w:val="00336C29"/>
    <w:rsid w:val="00337027"/>
    <w:rsid w:val="00337306"/>
    <w:rsid w:val="0033748B"/>
    <w:rsid w:val="003374B9"/>
    <w:rsid w:val="0033776B"/>
    <w:rsid w:val="00337882"/>
    <w:rsid w:val="0033798F"/>
    <w:rsid w:val="00337B05"/>
    <w:rsid w:val="00337DA4"/>
    <w:rsid w:val="00337FCB"/>
    <w:rsid w:val="0034039A"/>
    <w:rsid w:val="0034039C"/>
    <w:rsid w:val="003404A5"/>
    <w:rsid w:val="00340696"/>
    <w:rsid w:val="00340998"/>
    <w:rsid w:val="00340ADD"/>
    <w:rsid w:val="00341372"/>
    <w:rsid w:val="003413CC"/>
    <w:rsid w:val="0034146A"/>
    <w:rsid w:val="003421A8"/>
    <w:rsid w:val="00342224"/>
    <w:rsid w:val="00342249"/>
    <w:rsid w:val="00342448"/>
    <w:rsid w:val="003428B0"/>
    <w:rsid w:val="0034306A"/>
    <w:rsid w:val="0034376D"/>
    <w:rsid w:val="003439C8"/>
    <w:rsid w:val="00343A74"/>
    <w:rsid w:val="00343C5F"/>
    <w:rsid w:val="0034409A"/>
    <w:rsid w:val="00344E79"/>
    <w:rsid w:val="0034505C"/>
    <w:rsid w:val="00345246"/>
    <w:rsid w:val="003457C5"/>
    <w:rsid w:val="00345C53"/>
    <w:rsid w:val="00345CA4"/>
    <w:rsid w:val="00345DB8"/>
    <w:rsid w:val="00345FF8"/>
    <w:rsid w:val="003460F3"/>
    <w:rsid w:val="003462AB"/>
    <w:rsid w:val="00346362"/>
    <w:rsid w:val="003469B0"/>
    <w:rsid w:val="00346D2F"/>
    <w:rsid w:val="003470A4"/>
    <w:rsid w:val="00347156"/>
    <w:rsid w:val="00347352"/>
    <w:rsid w:val="0034744F"/>
    <w:rsid w:val="0034746F"/>
    <w:rsid w:val="00347805"/>
    <w:rsid w:val="003501EB"/>
    <w:rsid w:val="003504BE"/>
    <w:rsid w:val="003505C7"/>
    <w:rsid w:val="0035080E"/>
    <w:rsid w:val="00350833"/>
    <w:rsid w:val="003508AD"/>
    <w:rsid w:val="00350B94"/>
    <w:rsid w:val="00351072"/>
    <w:rsid w:val="00351333"/>
    <w:rsid w:val="00351358"/>
    <w:rsid w:val="00351595"/>
    <w:rsid w:val="00351BC8"/>
    <w:rsid w:val="00351C37"/>
    <w:rsid w:val="00351E20"/>
    <w:rsid w:val="0035232D"/>
    <w:rsid w:val="003527ED"/>
    <w:rsid w:val="00352984"/>
    <w:rsid w:val="00352A36"/>
    <w:rsid w:val="00352D9A"/>
    <w:rsid w:val="00352E78"/>
    <w:rsid w:val="0035319D"/>
    <w:rsid w:val="00353927"/>
    <w:rsid w:val="003539D1"/>
    <w:rsid w:val="00353D6A"/>
    <w:rsid w:val="00353E76"/>
    <w:rsid w:val="003540AA"/>
    <w:rsid w:val="003543D0"/>
    <w:rsid w:val="003547D6"/>
    <w:rsid w:val="00354D96"/>
    <w:rsid w:val="003550CE"/>
    <w:rsid w:val="00355529"/>
    <w:rsid w:val="00355852"/>
    <w:rsid w:val="00355892"/>
    <w:rsid w:val="00356283"/>
    <w:rsid w:val="0035639B"/>
    <w:rsid w:val="0035691F"/>
    <w:rsid w:val="00356C3B"/>
    <w:rsid w:val="00356CFE"/>
    <w:rsid w:val="00357096"/>
    <w:rsid w:val="003570A8"/>
    <w:rsid w:val="0035743F"/>
    <w:rsid w:val="003578CF"/>
    <w:rsid w:val="00360066"/>
    <w:rsid w:val="0036029B"/>
    <w:rsid w:val="003602D1"/>
    <w:rsid w:val="00360444"/>
    <w:rsid w:val="00360601"/>
    <w:rsid w:val="00360D3C"/>
    <w:rsid w:val="00361075"/>
    <w:rsid w:val="00361688"/>
    <w:rsid w:val="003619C0"/>
    <w:rsid w:val="00361A44"/>
    <w:rsid w:val="00361B08"/>
    <w:rsid w:val="00361DCF"/>
    <w:rsid w:val="00361EA6"/>
    <w:rsid w:val="00361EBB"/>
    <w:rsid w:val="00362145"/>
    <w:rsid w:val="003622C3"/>
    <w:rsid w:val="003623D0"/>
    <w:rsid w:val="00362598"/>
    <w:rsid w:val="00362A6E"/>
    <w:rsid w:val="00363319"/>
    <w:rsid w:val="00363ADD"/>
    <w:rsid w:val="00363F2A"/>
    <w:rsid w:val="00363F74"/>
    <w:rsid w:val="003641A7"/>
    <w:rsid w:val="003642D2"/>
    <w:rsid w:val="00364891"/>
    <w:rsid w:val="00364AEF"/>
    <w:rsid w:val="00364B0F"/>
    <w:rsid w:val="00365006"/>
    <w:rsid w:val="0036511A"/>
    <w:rsid w:val="00365322"/>
    <w:rsid w:val="00365440"/>
    <w:rsid w:val="003654A2"/>
    <w:rsid w:val="00365626"/>
    <w:rsid w:val="00365882"/>
    <w:rsid w:val="00365909"/>
    <w:rsid w:val="0036599D"/>
    <w:rsid w:val="003659F9"/>
    <w:rsid w:val="00365CA7"/>
    <w:rsid w:val="003661D4"/>
    <w:rsid w:val="00366763"/>
    <w:rsid w:val="00367737"/>
    <w:rsid w:val="00367BE5"/>
    <w:rsid w:val="00370F77"/>
    <w:rsid w:val="00370FF6"/>
    <w:rsid w:val="003713A3"/>
    <w:rsid w:val="00371465"/>
    <w:rsid w:val="003716DE"/>
    <w:rsid w:val="00371CA7"/>
    <w:rsid w:val="00372410"/>
    <w:rsid w:val="0037261E"/>
    <w:rsid w:val="00372AD7"/>
    <w:rsid w:val="00373536"/>
    <w:rsid w:val="0037356D"/>
    <w:rsid w:val="00373894"/>
    <w:rsid w:val="00373C04"/>
    <w:rsid w:val="00373D45"/>
    <w:rsid w:val="0037405C"/>
    <w:rsid w:val="00374477"/>
    <w:rsid w:val="0037464C"/>
    <w:rsid w:val="0037468D"/>
    <w:rsid w:val="00374AA4"/>
    <w:rsid w:val="00374C5C"/>
    <w:rsid w:val="00374CCD"/>
    <w:rsid w:val="00374F74"/>
    <w:rsid w:val="003751CE"/>
    <w:rsid w:val="00375568"/>
    <w:rsid w:val="0037560B"/>
    <w:rsid w:val="00375618"/>
    <w:rsid w:val="00375937"/>
    <w:rsid w:val="00375DF4"/>
    <w:rsid w:val="00376011"/>
    <w:rsid w:val="00376518"/>
    <w:rsid w:val="0037676C"/>
    <w:rsid w:val="00376912"/>
    <w:rsid w:val="003769D9"/>
    <w:rsid w:val="00376B39"/>
    <w:rsid w:val="00377102"/>
    <w:rsid w:val="003772A7"/>
    <w:rsid w:val="003772B8"/>
    <w:rsid w:val="003773A0"/>
    <w:rsid w:val="0037747D"/>
    <w:rsid w:val="00377EDF"/>
    <w:rsid w:val="0038011B"/>
    <w:rsid w:val="003802E4"/>
    <w:rsid w:val="00380338"/>
    <w:rsid w:val="0038039A"/>
    <w:rsid w:val="0038049B"/>
    <w:rsid w:val="0038084D"/>
    <w:rsid w:val="00380974"/>
    <w:rsid w:val="00380FF3"/>
    <w:rsid w:val="00381347"/>
    <w:rsid w:val="003813FE"/>
    <w:rsid w:val="0038171E"/>
    <w:rsid w:val="003819F6"/>
    <w:rsid w:val="003821B5"/>
    <w:rsid w:val="003821C8"/>
    <w:rsid w:val="003821C9"/>
    <w:rsid w:val="00382BC7"/>
    <w:rsid w:val="00382CA7"/>
    <w:rsid w:val="00382CD0"/>
    <w:rsid w:val="00382D32"/>
    <w:rsid w:val="003837F5"/>
    <w:rsid w:val="003838D9"/>
    <w:rsid w:val="003839F5"/>
    <w:rsid w:val="00383D67"/>
    <w:rsid w:val="00383F08"/>
    <w:rsid w:val="00383FA1"/>
    <w:rsid w:val="003841A5"/>
    <w:rsid w:val="00384366"/>
    <w:rsid w:val="003846C8"/>
    <w:rsid w:val="003848B3"/>
    <w:rsid w:val="003848CD"/>
    <w:rsid w:val="0038514B"/>
    <w:rsid w:val="003851A3"/>
    <w:rsid w:val="00385201"/>
    <w:rsid w:val="003854D3"/>
    <w:rsid w:val="0038550D"/>
    <w:rsid w:val="0038558B"/>
    <w:rsid w:val="00385EAB"/>
    <w:rsid w:val="003864D8"/>
    <w:rsid w:val="0038726C"/>
    <w:rsid w:val="003875EE"/>
    <w:rsid w:val="00387A02"/>
    <w:rsid w:val="003900D4"/>
    <w:rsid w:val="00390187"/>
    <w:rsid w:val="00390256"/>
    <w:rsid w:val="003903B9"/>
    <w:rsid w:val="003905F7"/>
    <w:rsid w:val="00390CBC"/>
    <w:rsid w:val="00390E32"/>
    <w:rsid w:val="0039102C"/>
    <w:rsid w:val="003914E6"/>
    <w:rsid w:val="003914E8"/>
    <w:rsid w:val="003918D4"/>
    <w:rsid w:val="00391BA5"/>
    <w:rsid w:val="00392666"/>
    <w:rsid w:val="00392753"/>
    <w:rsid w:val="00392ACB"/>
    <w:rsid w:val="00392C13"/>
    <w:rsid w:val="00392CF0"/>
    <w:rsid w:val="00392D8F"/>
    <w:rsid w:val="00392F91"/>
    <w:rsid w:val="00393038"/>
    <w:rsid w:val="00393063"/>
    <w:rsid w:val="00393457"/>
    <w:rsid w:val="00393789"/>
    <w:rsid w:val="00393B5D"/>
    <w:rsid w:val="00393C26"/>
    <w:rsid w:val="00393DA3"/>
    <w:rsid w:val="00393E16"/>
    <w:rsid w:val="00393E61"/>
    <w:rsid w:val="003941A6"/>
    <w:rsid w:val="00394270"/>
    <w:rsid w:val="003942A7"/>
    <w:rsid w:val="00394492"/>
    <w:rsid w:val="00394611"/>
    <w:rsid w:val="0039494E"/>
    <w:rsid w:val="00394B70"/>
    <w:rsid w:val="00394CCA"/>
    <w:rsid w:val="00394DE0"/>
    <w:rsid w:val="00395FE4"/>
    <w:rsid w:val="003967DA"/>
    <w:rsid w:val="00396CF5"/>
    <w:rsid w:val="00397073"/>
    <w:rsid w:val="0039707E"/>
    <w:rsid w:val="003970BE"/>
    <w:rsid w:val="003971E3"/>
    <w:rsid w:val="0039721F"/>
    <w:rsid w:val="00397437"/>
    <w:rsid w:val="003976EE"/>
    <w:rsid w:val="003978CF"/>
    <w:rsid w:val="00397A3F"/>
    <w:rsid w:val="00397CAC"/>
    <w:rsid w:val="003A0192"/>
    <w:rsid w:val="003A01F5"/>
    <w:rsid w:val="003A03CA"/>
    <w:rsid w:val="003A0913"/>
    <w:rsid w:val="003A096F"/>
    <w:rsid w:val="003A0AE3"/>
    <w:rsid w:val="003A0FBF"/>
    <w:rsid w:val="003A10CD"/>
    <w:rsid w:val="003A11C8"/>
    <w:rsid w:val="003A180C"/>
    <w:rsid w:val="003A1986"/>
    <w:rsid w:val="003A1AF5"/>
    <w:rsid w:val="003A1CF5"/>
    <w:rsid w:val="003A1D96"/>
    <w:rsid w:val="003A1E08"/>
    <w:rsid w:val="003A1E1E"/>
    <w:rsid w:val="003A1F7A"/>
    <w:rsid w:val="003A20C9"/>
    <w:rsid w:val="003A2562"/>
    <w:rsid w:val="003A27A5"/>
    <w:rsid w:val="003A2871"/>
    <w:rsid w:val="003A2EA7"/>
    <w:rsid w:val="003A2FF1"/>
    <w:rsid w:val="003A324A"/>
    <w:rsid w:val="003A33A2"/>
    <w:rsid w:val="003A3668"/>
    <w:rsid w:val="003A38AB"/>
    <w:rsid w:val="003A39D8"/>
    <w:rsid w:val="003A3B2D"/>
    <w:rsid w:val="003A445F"/>
    <w:rsid w:val="003A463B"/>
    <w:rsid w:val="003A47FE"/>
    <w:rsid w:val="003A4FAC"/>
    <w:rsid w:val="003A529C"/>
    <w:rsid w:val="003A551C"/>
    <w:rsid w:val="003A5862"/>
    <w:rsid w:val="003A5AB9"/>
    <w:rsid w:val="003A5C12"/>
    <w:rsid w:val="003A5C93"/>
    <w:rsid w:val="003A66DA"/>
    <w:rsid w:val="003A696A"/>
    <w:rsid w:val="003A6DEF"/>
    <w:rsid w:val="003A77FC"/>
    <w:rsid w:val="003A789E"/>
    <w:rsid w:val="003A7968"/>
    <w:rsid w:val="003A797F"/>
    <w:rsid w:val="003B0048"/>
    <w:rsid w:val="003B0168"/>
    <w:rsid w:val="003B03B7"/>
    <w:rsid w:val="003B09CB"/>
    <w:rsid w:val="003B0AC5"/>
    <w:rsid w:val="003B0AFB"/>
    <w:rsid w:val="003B0CA7"/>
    <w:rsid w:val="003B0CC1"/>
    <w:rsid w:val="003B1A47"/>
    <w:rsid w:val="003B1AAD"/>
    <w:rsid w:val="003B1DC4"/>
    <w:rsid w:val="003B1F78"/>
    <w:rsid w:val="003B1FF0"/>
    <w:rsid w:val="003B276D"/>
    <w:rsid w:val="003B2A76"/>
    <w:rsid w:val="003B373F"/>
    <w:rsid w:val="003B384E"/>
    <w:rsid w:val="003B39C1"/>
    <w:rsid w:val="003B3B9F"/>
    <w:rsid w:val="003B3E60"/>
    <w:rsid w:val="003B3EDE"/>
    <w:rsid w:val="003B3F41"/>
    <w:rsid w:val="003B3FB7"/>
    <w:rsid w:val="003B409A"/>
    <w:rsid w:val="003B4615"/>
    <w:rsid w:val="003B46C3"/>
    <w:rsid w:val="003B4A18"/>
    <w:rsid w:val="003B519F"/>
    <w:rsid w:val="003B5388"/>
    <w:rsid w:val="003B594C"/>
    <w:rsid w:val="003B5A0A"/>
    <w:rsid w:val="003B5A67"/>
    <w:rsid w:val="003B5ED8"/>
    <w:rsid w:val="003B5F69"/>
    <w:rsid w:val="003B5FAE"/>
    <w:rsid w:val="003B649D"/>
    <w:rsid w:val="003B6567"/>
    <w:rsid w:val="003B6902"/>
    <w:rsid w:val="003B6E25"/>
    <w:rsid w:val="003B7014"/>
    <w:rsid w:val="003B704A"/>
    <w:rsid w:val="003B72C2"/>
    <w:rsid w:val="003B76BD"/>
    <w:rsid w:val="003B777C"/>
    <w:rsid w:val="003B7BB0"/>
    <w:rsid w:val="003B7DFD"/>
    <w:rsid w:val="003C0020"/>
    <w:rsid w:val="003C0575"/>
    <w:rsid w:val="003C05C4"/>
    <w:rsid w:val="003C09F9"/>
    <w:rsid w:val="003C124E"/>
    <w:rsid w:val="003C15E8"/>
    <w:rsid w:val="003C18BC"/>
    <w:rsid w:val="003C1930"/>
    <w:rsid w:val="003C1BBD"/>
    <w:rsid w:val="003C23C9"/>
    <w:rsid w:val="003C2626"/>
    <w:rsid w:val="003C2634"/>
    <w:rsid w:val="003C26D7"/>
    <w:rsid w:val="003C28F1"/>
    <w:rsid w:val="003C2D65"/>
    <w:rsid w:val="003C2D77"/>
    <w:rsid w:val="003C342E"/>
    <w:rsid w:val="003C34FD"/>
    <w:rsid w:val="003C36C6"/>
    <w:rsid w:val="003C37B0"/>
    <w:rsid w:val="003C3A84"/>
    <w:rsid w:val="003C3AFE"/>
    <w:rsid w:val="003C3DAD"/>
    <w:rsid w:val="003C417C"/>
    <w:rsid w:val="003C4308"/>
    <w:rsid w:val="003C45B6"/>
    <w:rsid w:val="003C47C2"/>
    <w:rsid w:val="003C4887"/>
    <w:rsid w:val="003C4888"/>
    <w:rsid w:val="003C4BA2"/>
    <w:rsid w:val="003C4EAB"/>
    <w:rsid w:val="003C4F85"/>
    <w:rsid w:val="003C5800"/>
    <w:rsid w:val="003C5911"/>
    <w:rsid w:val="003C6B9D"/>
    <w:rsid w:val="003C6C3E"/>
    <w:rsid w:val="003C6C63"/>
    <w:rsid w:val="003C6CE2"/>
    <w:rsid w:val="003C6DA8"/>
    <w:rsid w:val="003C6E24"/>
    <w:rsid w:val="003C72F2"/>
    <w:rsid w:val="003C7579"/>
    <w:rsid w:val="003C78E4"/>
    <w:rsid w:val="003C7F42"/>
    <w:rsid w:val="003C7FEF"/>
    <w:rsid w:val="003D0138"/>
    <w:rsid w:val="003D0561"/>
    <w:rsid w:val="003D05F7"/>
    <w:rsid w:val="003D07AF"/>
    <w:rsid w:val="003D0DA4"/>
    <w:rsid w:val="003D1163"/>
    <w:rsid w:val="003D171A"/>
    <w:rsid w:val="003D1D58"/>
    <w:rsid w:val="003D1DE1"/>
    <w:rsid w:val="003D1EF7"/>
    <w:rsid w:val="003D23A1"/>
    <w:rsid w:val="003D26F9"/>
    <w:rsid w:val="003D2898"/>
    <w:rsid w:val="003D2A34"/>
    <w:rsid w:val="003D3500"/>
    <w:rsid w:val="003D35C3"/>
    <w:rsid w:val="003D3E5F"/>
    <w:rsid w:val="003D3E8E"/>
    <w:rsid w:val="003D40B2"/>
    <w:rsid w:val="003D4103"/>
    <w:rsid w:val="003D4262"/>
    <w:rsid w:val="003D4346"/>
    <w:rsid w:val="003D466F"/>
    <w:rsid w:val="003D46B7"/>
    <w:rsid w:val="003D48D5"/>
    <w:rsid w:val="003D4AC1"/>
    <w:rsid w:val="003D4AE1"/>
    <w:rsid w:val="003D4F04"/>
    <w:rsid w:val="003D50E2"/>
    <w:rsid w:val="003D54F5"/>
    <w:rsid w:val="003D583F"/>
    <w:rsid w:val="003D5A5C"/>
    <w:rsid w:val="003D5AB0"/>
    <w:rsid w:val="003D5B67"/>
    <w:rsid w:val="003D5D68"/>
    <w:rsid w:val="003D624D"/>
    <w:rsid w:val="003D62E3"/>
    <w:rsid w:val="003D6516"/>
    <w:rsid w:val="003D70AA"/>
    <w:rsid w:val="003D71F1"/>
    <w:rsid w:val="003D7840"/>
    <w:rsid w:val="003D7CD4"/>
    <w:rsid w:val="003E0247"/>
    <w:rsid w:val="003E055A"/>
    <w:rsid w:val="003E0587"/>
    <w:rsid w:val="003E0D83"/>
    <w:rsid w:val="003E0D90"/>
    <w:rsid w:val="003E0EE3"/>
    <w:rsid w:val="003E1039"/>
    <w:rsid w:val="003E1B3F"/>
    <w:rsid w:val="003E1C63"/>
    <w:rsid w:val="003E2042"/>
    <w:rsid w:val="003E2301"/>
    <w:rsid w:val="003E2348"/>
    <w:rsid w:val="003E27D2"/>
    <w:rsid w:val="003E2BF5"/>
    <w:rsid w:val="003E2F56"/>
    <w:rsid w:val="003E32D1"/>
    <w:rsid w:val="003E34CB"/>
    <w:rsid w:val="003E3A49"/>
    <w:rsid w:val="003E4952"/>
    <w:rsid w:val="003E4A72"/>
    <w:rsid w:val="003E4C0D"/>
    <w:rsid w:val="003E4E2E"/>
    <w:rsid w:val="003E50F0"/>
    <w:rsid w:val="003E54D9"/>
    <w:rsid w:val="003E5745"/>
    <w:rsid w:val="003E57CB"/>
    <w:rsid w:val="003E6027"/>
    <w:rsid w:val="003E6166"/>
    <w:rsid w:val="003E64EC"/>
    <w:rsid w:val="003E68E0"/>
    <w:rsid w:val="003E68E5"/>
    <w:rsid w:val="003E68FE"/>
    <w:rsid w:val="003E6923"/>
    <w:rsid w:val="003E69E7"/>
    <w:rsid w:val="003E75CC"/>
    <w:rsid w:val="003E765C"/>
    <w:rsid w:val="003E77AC"/>
    <w:rsid w:val="003F016E"/>
    <w:rsid w:val="003F01AD"/>
    <w:rsid w:val="003F0385"/>
    <w:rsid w:val="003F078F"/>
    <w:rsid w:val="003F0BD5"/>
    <w:rsid w:val="003F0E2B"/>
    <w:rsid w:val="003F0FA3"/>
    <w:rsid w:val="003F127C"/>
    <w:rsid w:val="003F13BC"/>
    <w:rsid w:val="003F1683"/>
    <w:rsid w:val="003F17FE"/>
    <w:rsid w:val="003F1817"/>
    <w:rsid w:val="003F19D9"/>
    <w:rsid w:val="003F2523"/>
    <w:rsid w:val="003F2876"/>
    <w:rsid w:val="003F29AB"/>
    <w:rsid w:val="003F32F8"/>
    <w:rsid w:val="003F3323"/>
    <w:rsid w:val="003F340A"/>
    <w:rsid w:val="003F35DD"/>
    <w:rsid w:val="003F42FE"/>
    <w:rsid w:val="003F435D"/>
    <w:rsid w:val="003F4AA9"/>
    <w:rsid w:val="003F4D63"/>
    <w:rsid w:val="003F4E70"/>
    <w:rsid w:val="003F4FB4"/>
    <w:rsid w:val="003F50D6"/>
    <w:rsid w:val="003F5181"/>
    <w:rsid w:val="003F539B"/>
    <w:rsid w:val="003F5875"/>
    <w:rsid w:val="003F595D"/>
    <w:rsid w:val="003F5BBE"/>
    <w:rsid w:val="003F5DF8"/>
    <w:rsid w:val="003F608B"/>
    <w:rsid w:val="003F60E4"/>
    <w:rsid w:val="003F6484"/>
    <w:rsid w:val="003F6923"/>
    <w:rsid w:val="003F693B"/>
    <w:rsid w:val="003F6B2A"/>
    <w:rsid w:val="003F6CD8"/>
    <w:rsid w:val="003F740C"/>
    <w:rsid w:val="003F78ED"/>
    <w:rsid w:val="003F7F6C"/>
    <w:rsid w:val="004000BD"/>
    <w:rsid w:val="004004B7"/>
    <w:rsid w:val="004006C8"/>
    <w:rsid w:val="0040123F"/>
    <w:rsid w:val="0040130C"/>
    <w:rsid w:val="004013FC"/>
    <w:rsid w:val="0040189A"/>
    <w:rsid w:val="004018C0"/>
    <w:rsid w:val="004018F9"/>
    <w:rsid w:val="00402053"/>
    <w:rsid w:val="004024E3"/>
    <w:rsid w:val="00402A70"/>
    <w:rsid w:val="00402A8B"/>
    <w:rsid w:val="00402B50"/>
    <w:rsid w:val="00402CE3"/>
    <w:rsid w:val="00403275"/>
    <w:rsid w:val="0040372B"/>
    <w:rsid w:val="00403916"/>
    <w:rsid w:val="00403D94"/>
    <w:rsid w:val="00403DA6"/>
    <w:rsid w:val="00404227"/>
    <w:rsid w:val="004044BE"/>
    <w:rsid w:val="00404513"/>
    <w:rsid w:val="004048F9"/>
    <w:rsid w:val="00404945"/>
    <w:rsid w:val="004049F7"/>
    <w:rsid w:val="004049FD"/>
    <w:rsid w:val="00404BC0"/>
    <w:rsid w:val="00404D47"/>
    <w:rsid w:val="00404D9C"/>
    <w:rsid w:val="0040503C"/>
    <w:rsid w:val="0040504C"/>
    <w:rsid w:val="00405062"/>
    <w:rsid w:val="004050CB"/>
    <w:rsid w:val="0040514B"/>
    <w:rsid w:val="00405899"/>
    <w:rsid w:val="004058D1"/>
    <w:rsid w:val="00405945"/>
    <w:rsid w:val="004065F7"/>
    <w:rsid w:val="004071AC"/>
    <w:rsid w:val="00407431"/>
    <w:rsid w:val="004075F2"/>
    <w:rsid w:val="004078E7"/>
    <w:rsid w:val="00407900"/>
    <w:rsid w:val="00407B0F"/>
    <w:rsid w:val="00407C4B"/>
    <w:rsid w:val="00407E3E"/>
    <w:rsid w:val="00407F1C"/>
    <w:rsid w:val="00410154"/>
    <w:rsid w:val="004102BC"/>
    <w:rsid w:val="0041065E"/>
    <w:rsid w:val="00410916"/>
    <w:rsid w:val="00411168"/>
    <w:rsid w:val="0041147E"/>
    <w:rsid w:val="0041177F"/>
    <w:rsid w:val="004117BD"/>
    <w:rsid w:val="00411A5A"/>
    <w:rsid w:val="00411E3B"/>
    <w:rsid w:val="00411F4F"/>
    <w:rsid w:val="004122F9"/>
    <w:rsid w:val="00412336"/>
    <w:rsid w:val="00412549"/>
    <w:rsid w:val="00412673"/>
    <w:rsid w:val="0041270E"/>
    <w:rsid w:val="00412B62"/>
    <w:rsid w:val="00412EDA"/>
    <w:rsid w:val="004138D6"/>
    <w:rsid w:val="00414303"/>
    <w:rsid w:val="00414361"/>
    <w:rsid w:val="004143C7"/>
    <w:rsid w:val="004144E1"/>
    <w:rsid w:val="00414833"/>
    <w:rsid w:val="004148D4"/>
    <w:rsid w:val="00414A17"/>
    <w:rsid w:val="00414EC6"/>
    <w:rsid w:val="00415A4A"/>
    <w:rsid w:val="00415B09"/>
    <w:rsid w:val="0041630F"/>
    <w:rsid w:val="004163A1"/>
    <w:rsid w:val="00416464"/>
    <w:rsid w:val="004167E6"/>
    <w:rsid w:val="004168ED"/>
    <w:rsid w:val="00417352"/>
    <w:rsid w:val="00417590"/>
    <w:rsid w:val="00417669"/>
    <w:rsid w:val="0041774C"/>
    <w:rsid w:val="00417A6F"/>
    <w:rsid w:val="00417DA8"/>
    <w:rsid w:val="00417FB9"/>
    <w:rsid w:val="00420402"/>
    <w:rsid w:val="00420827"/>
    <w:rsid w:val="0042085A"/>
    <w:rsid w:val="0042091C"/>
    <w:rsid w:val="00420933"/>
    <w:rsid w:val="00420AD3"/>
    <w:rsid w:val="00420C65"/>
    <w:rsid w:val="00420CB4"/>
    <w:rsid w:val="00420E32"/>
    <w:rsid w:val="00420E6B"/>
    <w:rsid w:val="00420E96"/>
    <w:rsid w:val="004211C0"/>
    <w:rsid w:val="00421461"/>
    <w:rsid w:val="00421849"/>
    <w:rsid w:val="004218B8"/>
    <w:rsid w:val="00421A05"/>
    <w:rsid w:val="00421A3B"/>
    <w:rsid w:val="00421B7D"/>
    <w:rsid w:val="00421DB3"/>
    <w:rsid w:val="00421ED8"/>
    <w:rsid w:val="004224F2"/>
    <w:rsid w:val="00422590"/>
    <w:rsid w:val="00422678"/>
    <w:rsid w:val="00422B59"/>
    <w:rsid w:val="00422C87"/>
    <w:rsid w:val="00423339"/>
    <w:rsid w:val="00423DA3"/>
    <w:rsid w:val="00424058"/>
    <w:rsid w:val="004247CB"/>
    <w:rsid w:val="00424980"/>
    <w:rsid w:val="00424DE8"/>
    <w:rsid w:val="00424EC8"/>
    <w:rsid w:val="004255D6"/>
    <w:rsid w:val="00425744"/>
    <w:rsid w:val="00425930"/>
    <w:rsid w:val="00425A59"/>
    <w:rsid w:val="00425DD9"/>
    <w:rsid w:val="00425E29"/>
    <w:rsid w:val="00426285"/>
    <w:rsid w:val="004264F3"/>
    <w:rsid w:val="00426725"/>
    <w:rsid w:val="0042676E"/>
    <w:rsid w:val="004268C0"/>
    <w:rsid w:val="0042694A"/>
    <w:rsid w:val="00426973"/>
    <w:rsid w:val="00426F8A"/>
    <w:rsid w:val="00427879"/>
    <w:rsid w:val="004279F7"/>
    <w:rsid w:val="00427AE3"/>
    <w:rsid w:val="00427DC2"/>
    <w:rsid w:val="00427E56"/>
    <w:rsid w:val="00427ED8"/>
    <w:rsid w:val="00427F57"/>
    <w:rsid w:val="004305D5"/>
    <w:rsid w:val="00430B6F"/>
    <w:rsid w:val="0043102A"/>
    <w:rsid w:val="0043115B"/>
    <w:rsid w:val="004313CD"/>
    <w:rsid w:val="00431A45"/>
    <w:rsid w:val="00431BC1"/>
    <w:rsid w:val="00431E3B"/>
    <w:rsid w:val="00431EAC"/>
    <w:rsid w:val="004321D4"/>
    <w:rsid w:val="00432429"/>
    <w:rsid w:val="00432BE7"/>
    <w:rsid w:val="00432EED"/>
    <w:rsid w:val="0043349A"/>
    <w:rsid w:val="00433E6F"/>
    <w:rsid w:val="00433E9E"/>
    <w:rsid w:val="0043410B"/>
    <w:rsid w:val="00434A8E"/>
    <w:rsid w:val="00434FB2"/>
    <w:rsid w:val="004350B1"/>
    <w:rsid w:val="00435355"/>
    <w:rsid w:val="004354F6"/>
    <w:rsid w:val="00435791"/>
    <w:rsid w:val="0043580C"/>
    <w:rsid w:val="004361A7"/>
    <w:rsid w:val="004369C0"/>
    <w:rsid w:val="004376C4"/>
    <w:rsid w:val="00437775"/>
    <w:rsid w:val="00437CEE"/>
    <w:rsid w:val="00437D91"/>
    <w:rsid w:val="0044010C"/>
    <w:rsid w:val="004404B8"/>
    <w:rsid w:val="0044068C"/>
    <w:rsid w:val="00440995"/>
    <w:rsid w:val="00440B05"/>
    <w:rsid w:val="00441491"/>
    <w:rsid w:val="00441566"/>
    <w:rsid w:val="00441C5E"/>
    <w:rsid w:val="0044228F"/>
    <w:rsid w:val="0044233D"/>
    <w:rsid w:val="00442EA9"/>
    <w:rsid w:val="004437C0"/>
    <w:rsid w:val="00443830"/>
    <w:rsid w:val="00443A53"/>
    <w:rsid w:val="00443DFD"/>
    <w:rsid w:val="0044405A"/>
    <w:rsid w:val="0044419F"/>
    <w:rsid w:val="004447A3"/>
    <w:rsid w:val="00444DF5"/>
    <w:rsid w:val="00444F03"/>
    <w:rsid w:val="00445153"/>
    <w:rsid w:val="00445312"/>
    <w:rsid w:val="0044548F"/>
    <w:rsid w:val="00445491"/>
    <w:rsid w:val="004454A5"/>
    <w:rsid w:val="0044565A"/>
    <w:rsid w:val="00445682"/>
    <w:rsid w:val="0044568F"/>
    <w:rsid w:val="004460B8"/>
    <w:rsid w:val="0044643E"/>
    <w:rsid w:val="004464FB"/>
    <w:rsid w:val="004465BD"/>
    <w:rsid w:val="00446DDD"/>
    <w:rsid w:val="00446E60"/>
    <w:rsid w:val="00447097"/>
    <w:rsid w:val="00447354"/>
    <w:rsid w:val="00447497"/>
    <w:rsid w:val="00447647"/>
    <w:rsid w:val="00447846"/>
    <w:rsid w:val="0044791D"/>
    <w:rsid w:val="00447E29"/>
    <w:rsid w:val="00447EE3"/>
    <w:rsid w:val="00447FCC"/>
    <w:rsid w:val="00450423"/>
    <w:rsid w:val="00450613"/>
    <w:rsid w:val="00450D34"/>
    <w:rsid w:val="00450D8B"/>
    <w:rsid w:val="00451266"/>
    <w:rsid w:val="004513E1"/>
    <w:rsid w:val="00451479"/>
    <w:rsid w:val="004516B1"/>
    <w:rsid w:val="00451869"/>
    <w:rsid w:val="0045189C"/>
    <w:rsid w:val="00451A52"/>
    <w:rsid w:val="00452630"/>
    <w:rsid w:val="00452A8A"/>
    <w:rsid w:val="00452C53"/>
    <w:rsid w:val="00452CE3"/>
    <w:rsid w:val="00452DAB"/>
    <w:rsid w:val="00452E57"/>
    <w:rsid w:val="00453372"/>
    <w:rsid w:val="004536B4"/>
    <w:rsid w:val="00454243"/>
    <w:rsid w:val="00454396"/>
    <w:rsid w:val="0045459A"/>
    <w:rsid w:val="004545EB"/>
    <w:rsid w:val="0045482E"/>
    <w:rsid w:val="00454B5B"/>
    <w:rsid w:val="00454E0F"/>
    <w:rsid w:val="00455680"/>
    <w:rsid w:val="00455A4C"/>
    <w:rsid w:val="00456642"/>
    <w:rsid w:val="00456673"/>
    <w:rsid w:val="00456B15"/>
    <w:rsid w:val="00456FE7"/>
    <w:rsid w:val="00457340"/>
    <w:rsid w:val="00457556"/>
    <w:rsid w:val="00457666"/>
    <w:rsid w:val="0045778B"/>
    <w:rsid w:val="00457BB7"/>
    <w:rsid w:val="00457CFB"/>
    <w:rsid w:val="00457E37"/>
    <w:rsid w:val="00460069"/>
    <w:rsid w:val="00460327"/>
    <w:rsid w:val="004605BC"/>
    <w:rsid w:val="0046066F"/>
    <w:rsid w:val="0046105C"/>
    <w:rsid w:val="004616AC"/>
    <w:rsid w:val="00461A64"/>
    <w:rsid w:val="00461DCF"/>
    <w:rsid w:val="00462251"/>
    <w:rsid w:val="0046235E"/>
    <w:rsid w:val="00462864"/>
    <w:rsid w:val="00462A72"/>
    <w:rsid w:val="00462FAC"/>
    <w:rsid w:val="0046310B"/>
    <w:rsid w:val="00463201"/>
    <w:rsid w:val="00463467"/>
    <w:rsid w:val="004634E2"/>
    <w:rsid w:val="004634EF"/>
    <w:rsid w:val="00463691"/>
    <w:rsid w:val="004638F5"/>
    <w:rsid w:val="00463D38"/>
    <w:rsid w:val="00464300"/>
    <w:rsid w:val="0046438E"/>
    <w:rsid w:val="004646D7"/>
    <w:rsid w:val="00465DBD"/>
    <w:rsid w:val="00465F1A"/>
    <w:rsid w:val="004661CA"/>
    <w:rsid w:val="004664F9"/>
    <w:rsid w:val="00466AB2"/>
    <w:rsid w:val="00466F28"/>
    <w:rsid w:val="0046739B"/>
    <w:rsid w:val="00467461"/>
    <w:rsid w:val="00467543"/>
    <w:rsid w:val="0046761B"/>
    <w:rsid w:val="00467874"/>
    <w:rsid w:val="00471051"/>
    <w:rsid w:val="00471A28"/>
    <w:rsid w:val="004725F8"/>
    <w:rsid w:val="0047277A"/>
    <w:rsid w:val="00472BB1"/>
    <w:rsid w:val="00472D2F"/>
    <w:rsid w:val="00473472"/>
    <w:rsid w:val="004742F6"/>
    <w:rsid w:val="0047461F"/>
    <w:rsid w:val="0047482C"/>
    <w:rsid w:val="00474D56"/>
    <w:rsid w:val="00474DBA"/>
    <w:rsid w:val="00474F1E"/>
    <w:rsid w:val="0047504A"/>
    <w:rsid w:val="004750A8"/>
    <w:rsid w:val="004750DA"/>
    <w:rsid w:val="00475169"/>
    <w:rsid w:val="0047550A"/>
    <w:rsid w:val="00475815"/>
    <w:rsid w:val="004758F0"/>
    <w:rsid w:val="004759DF"/>
    <w:rsid w:val="00475C3D"/>
    <w:rsid w:val="00475D67"/>
    <w:rsid w:val="00476A9B"/>
    <w:rsid w:val="00476B75"/>
    <w:rsid w:val="00476D52"/>
    <w:rsid w:val="00476F15"/>
    <w:rsid w:val="00476F23"/>
    <w:rsid w:val="0047723C"/>
    <w:rsid w:val="0047745A"/>
    <w:rsid w:val="004778D8"/>
    <w:rsid w:val="004779B3"/>
    <w:rsid w:val="00477CCB"/>
    <w:rsid w:val="00477EC1"/>
    <w:rsid w:val="00480419"/>
    <w:rsid w:val="00480B50"/>
    <w:rsid w:val="00480D7A"/>
    <w:rsid w:val="004810B3"/>
    <w:rsid w:val="00481447"/>
    <w:rsid w:val="004817EB"/>
    <w:rsid w:val="0048183F"/>
    <w:rsid w:val="00481892"/>
    <w:rsid w:val="00481970"/>
    <w:rsid w:val="00481B04"/>
    <w:rsid w:val="00482261"/>
    <w:rsid w:val="004829F2"/>
    <w:rsid w:val="00482B03"/>
    <w:rsid w:val="00482C80"/>
    <w:rsid w:val="00482DE9"/>
    <w:rsid w:val="004831D6"/>
    <w:rsid w:val="0048338C"/>
    <w:rsid w:val="004836C4"/>
    <w:rsid w:val="00483FE6"/>
    <w:rsid w:val="00484733"/>
    <w:rsid w:val="00484734"/>
    <w:rsid w:val="00484898"/>
    <w:rsid w:val="00484E7C"/>
    <w:rsid w:val="00484E88"/>
    <w:rsid w:val="00484EA4"/>
    <w:rsid w:val="00485004"/>
    <w:rsid w:val="004851E2"/>
    <w:rsid w:val="00485285"/>
    <w:rsid w:val="00485897"/>
    <w:rsid w:val="00485940"/>
    <w:rsid w:val="00485C59"/>
    <w:rsid w:val="00486511"/>
    <w:rsid w:val="004869E1"/>
    <w:rsid w:val="00486CED"/>
    <w:rsid w:val="0048721A"/>
    <w:rsid w:val="004873FE"/>
    <w:rsid w:val="0048743F"/>
    <w:rsid w:val="00487708"/>
    <w:rsid w:val="0048770A"/>
    <w:rsid w:val="00487BEC"/>
    <w:rsid w:val="00487C9F"/>
    <w:rsid w:val="00487F4B"/>
    <w:rsid w:val="0049001A"/>
    <w:rsid w:val="0049008F"/>
    <w:rsid w:val="004900D8"/>
    <w:rsid w:val="00490119"/>
    <w:rsid w:val="00490434"/>
    <w:rsid w:val="0049045A"/>
    <w:rsid w:val="00490852"/>
    <w:rsid w:val="00490BA9"/>
    <w:rsid w:val="00490F80"/>
    <w:rsid w:val="00491290"/>
    <w:rsid w:val="004913AF"/>
    <w:rsid w:val="004916EC"/>
    <w:rsid w:val="00491879"/>
    <w:rsid w:val="00491E2E"/>
    <w:rsid w:val="00491F6C"/>
    <w:rsid w:val="0049200D"/>
    <w:rsid w:val="00492168"/>
    <w:rsid w:val="004923E5"/>
    <w:rsid w:val="00492656"/>
    <w:rsid w:val="00492A0F"/>
    <w:rsid w:val="00492A32"/>
    <w:rsid w:val="00492B2B"/>
    <w:rsid w:val="00492BE3"/>
    <w:rsid w:val="00492F0A"/>
    <w:rsid w:val="0049358D"/>
    <w:rsid w:val="00493794"/>
    <w:rsid w:val="00493807"/>
    <w:rsid w:val="00493BE8"/>
    <w:rsid w:val="00493CDF"/>
    <w:rsid w:val="00494622"/>
    <w:rsid w:val="00494AF4"/>
    <w:rsid w:val="00494B98"/>
    <w:rsid w:val="00494D19"/>
    <w:rsid w:val="00494DA9"/>
    <w:rsid w:val="00494DEF"/>
    <w:rsid w:val="00494FED"/>
    <w:rsid w:val="0049520C"/>
    <w:rsid w:val="00495C1E"/>
    <w:rsid w:val="00495D57"/>
    <w:rsid w:val="00496365"/>
    <w:rsid w:val="004966DA"/>
    <w:rsid w:val="0049689E"/>
    <w:rsid w:val="004969FA"/>
    <w:rsid w:val="00496A47"/>
    <w:rsid w:val="00496AE8"/>
    <w:rsid w:val="00496BD6"/>
    <w:rsid w:val="00496C05"/>
    <w:rsid w:val="00496DF5"/>
    <w:rsid w:val="00497B0D"/>
    <w:rsid w:val="00497BE2"/>
    <w:rsid w:val="00497E98"/>
    <w:rsid w:val="004A00C7"/>
    <w:rsid w:val="004A0189"/>
    <w:rsid w:val="004A0194"/>
    <w:rsid w:val="004A0B3B"/>
    <w:rsid w:val="004A0B9A"/>
    <w:rsid w:val="004A0CB0"/>
    <w:rsid w:val="004A1047"/>
    <w:rsid w:val="004A1466"/>
    <w:rsid w:val="004A1C3B"/>
    <w:rsid w:val="004A214B"/>
    <w:rsid w:val="004A22F0"/>
    <w:rsid w:val="004A2712"/>
    <w:rsid w:val="004A275C"/>
    <w:rsid w:val="004A3166"/>
    <w:rsid w:val="004A32E2"/>
    <w:rsid w:val="004A347D"/>
    <w:rsid w:val="004A355B"/>
    <w:rsid w:val="004A395B"/>
    <w:rsid w:val="004A3997"/>
    <w:rsid w:val="004A4254"/>
    <w:rsid w:val="004A4432"/>
    <w:rsid w:val="004A44E3"/>
    <w:rsid w:val="004A4974"/>
    <w:rsid w:val="004A4AF4"/>
    <w:rsid w:val="004A4F94"/>
    <w:rsid w:val="004A54D7"/>
    <w:rsid w:val="004A58E3"/>
    <w:rsid w:val="004A5B36"/>
    <w:rsid w:val="004A5D51"/>
    <w:rsid w:val="004A5D89"/>
    <w:rsid w:val="004A614A"/>
    <w:rsid w:val="004A63AA"/>
    <w:rsid w:val="004A6EEC"/>
    <w:rsid w:val="004A73C8"/>
    <w:rsid w:val="004A73D8"/>
    <w:rsid w:val="004A7439"/>
    <w:rsid w:val="004A7743"/>
    <w:rsid w:val="004A7898"/>
    <w:rsid w:val="004A7974"/>
    <w:rsid w:val="004B0390"/>
    <w:rsid w:val="004B0B2A"/>
    <w:rsid w:val="004B0B74"/>
    <w:rsid w:val="004B187D"/>
    <w:rsid w:val="004B1A29"/>
    <w:rsid w:val="004B1F9C"/>
    <w:rsid w:val="004B201A"/>
    <w:rsid w:val="004B209D"/>
    <w:rsid w:val="004B21AD"/>
    <w:rsid w:val="004B232E"/>
    <w:rsid w:val="004B2A34"/>
    <w:rsid w:val="004B2A36"/>
    <w:rsid w:val="004B2ABE"/>
    <w:rsid w:val="004B2E53"/>
    <w:rsid w:val="004B3408"/>
    <w:rsid w:val="004B467C"/>
    <w:rsid w:val="004B46C6"/>
    <w:rsid w:val="004B46CA"/>
    <w:rsid w:val="004B4742"/>
    <w:rsid w:val="004B47E8"/>
    <w:rsid w:val="004B4BA3"/>
    <w:rsid w:val="004B4BD3"/>
    <w:rsid w:val="004B4CC0"/>
    <w:rsid w:val="004B591C"/>
    <w:rsid w:val="004B70DC"/>
    <w:rsid w:val="004B71E6"/>
    <w:rsid w:val="004B7655"/>
    <w:rsid w:val="004B7971"/>
    <w:rsid w:val="004B7A4F"/>
    <w:rsid w:val="004B7D7D"/>
    <w:rsid w:val="004C0751"/>
    <w:rsid w:val="004C0A33"/>
    <w:rsid w:val="004C11E9"/>
    <w:rsid w:val="004C14AD"/>
    <w:rsid w:val="004C16D4"/>
    <w:rsid w:val="004C16D9"/>
    <w:rsid w:val="004C1A17"/>
    <w:rsid w:val="004C1D0D"/>
    <w:rsid w:val="004C1D51"/>
    <w:rsid w:val="004C1EAD"/>
    <w:rsid w:val="004C2596"/>
    <w:rsid w:val="004C2754"/>
    <w:rsid w:val="004C28C1"/>
    <w:rsid w:val="004C2A45"/>
    <w:rsid w:val="004C2AE7"/>
    <w:rsid w:val="004C2DDB"/>
    <w:rsid w:val="004C3043"/>
    <w:rsid w:val="004C32D1"/>
    <w:rsid w:val="004C37E2"/>
    <w:rsid w:val="004C3886"/>
    <w:rsid w:val="004C38B0"/>
    <w:rsid w:val="004C3CA6"/>
    <w:rsid w:val="004C3CD0"/>
    <w:rsid w:val="004C409F"/>
    <w:rsid w:val="004C43C9"/>
    <w:rsid w:val="004C4656"/>
    <w:rsid w:val="004C4682"/>
    <w:rsid w:val="004C493E"/>
    <w:rsid w:val="004C4C71"/>
    <w:rsid w:val="004C4D58"/>
    <w:rsid w:val="004C4ECB"/>
    <w:rsid w:val="004C527F"/>
    <w:rsid w:val="004C5DF5"/>
    <w:rsid w:val="004C5F95"/>
    <w:rsid w:val="004C6057"/>
    <w:rsid w:val="004C62A8"/>
    <w:rsid w:val="004C66AB"/>
    <w:rsid w:val="004C67F4"/>
    <w:rsid w:val="004C6CAD"/>
    <w:rsid w:val="004C6FC2"/>
    <w:rsid w:val="004C74DC"/>
    <w:rsid w:val="004C7706"/>
    <w:rsid w:val="004C792B"/>
    <w:rsid w:val="004C7ECA"/>
    <w:rsid w:val="004D08BB"/>
    <w:rsid w:val="004D0A96"/>
    <w:rsid w:val="004D136B"/>
    <w:rsid w:val="004D1925"/>
    <w:rsid w:val="004D1BFD"/>
    <w:rsid w:val="004D2113"/>
    <w:rsid w:val="004D26CB"/>
    <w:rsid w:val="004D2B55"/>
    <w:rsid w:val="004D3250"/>
    <w:rsid w:val="004D344D"/>
    <w:rsid w:val="004D3804"/>
    <w:rsid w:val="004D382B"/>
    <w:rsid w:val="004D383B"/>
    <w:rsid w:val="004D389A"/>
    <w:rsid w:val="004D38E3"/>
    <w:rsid w:val="004D3B17"/>
    <w:rsid w:val="004D3B30"/>
    <w:rsid w:val="004D467A"/>
    <w:rsid w:val="004D478A"/>
    <w:rsid w:val="004D483F"/>
    <w:rsid w:val="004D4A65"/>
    <w:rsid w:val="004D4C34"/>
    <w:rsid w:val="004D4CA3"/>
    <w:rsid w:val="004D4EDC"/>
    <w:rsid w:val="004D4F6C"/>
    <w:rsid w:val="004D50CA"/>
    <w:rsid w:val="004D5484"/>
    <w:rsid w:val="004D56FB"/>
    <w:rsid w:val="004D589F"/>
    <w:rsid w:val="004D5C60"/>
    <w:rsid w:val="004D5CBF"/>
    <w:rsid w:val="004D61DF"/>
    <w:rsid w:val="004D6628"/>
    <w:rsid w:val="004D6957"/>
    <w:rsid w:val="004D70F7"/>
    <w:rsid w:val="004D74B9"/>
    <w:rsid w:val="004D751F"/>
    <w:rsid w:val="004D75A9"/>
    <w:rsid w:val="004D7654"/>
    <w:rsid w:val="004D7D0E"/>
    <w:rsid w:val="004D7F88"/>
    <w:rsid w:val="004E0050"/>
    <w:rsid w:val="004E02D8"/>
    <w:rsid w:val="004E0315"/>
    <w:rsid w:val="004E03D4"/>
    <w:rsid w:val="004E0A9B"/>
    <w:rsid w:val="004E0BED"/>
    <w:rsid w:val="004E0FF4"/>
    <w:rsid w:val="004E12F4"/>
    <w:rsid w:val="004E1ABC"/>
    <w:rsid w:val="004E1F03"/>
    <w:rsid w:val="004E1F04"/>
    <w:rsid w:val="004E2296"/>
    <w:rsid w:val="004E2625"/>
    <w:rsid w:val="004E2DF2"/>
    <w:rsid w:val="004E2ED4"/>
    <w:rsid w:val="004E335B"/>
    <w:rsid w:val="004E346D"/>
    <w:rsid w:val="004E3707"/>
    <w:rsid w:val="004E3CE5"/>
    <w:rsid w:val="004E3D73"/>
    <w:rsid w:val="004E3E19"/>
    <w:rsid w:val="004E4254"/>
    <w:rsid w:val="004E4464"/>
    <w:rsid w:val="004E46DC"/>
    <w:rsid w:val="004E49F3"/>
    <w:rsid w:val="004E4B7D"/>
    <w:rsid w:val="004E4DBE"/>
    <w:rsid w:val="004E5351"/>
    <w:rsid w:val="004E573D"/>
    <w:rsid w:val="004E575E"/>
    <w:rsid w:val="004E5A0C"/>
    <w:rsid w:val="004E5B6A"/>
    <w:rsid w:val="004E5E45"/>
    <w:rsid w:val="004E6C8C"/>
    <w:rsid w:val="004E6D60"/>
    <w:rsid w:val="004E6E58"/>
    <w:rsid w:val="004E6F83"/>
    <w:rsid w:val="004E6F8E"/>
    <w:rsid w:val="004E7281"/>
    <w:rsid w:val="004E743B"/>
    <w:rsid w:val="004E74F8"/>
    <w:rsid w:val="004E7857"/>
    <w:rsid w:val="004E7A10"/>
    <w:rsid w:val="004F007E"/>
    <w:rsid w:val="004F0082"/>
    <w:rsid w:val="004F05B2"/>
    <w:rsid w:val="004F09B6"/>
    <w:rsid w:val="004F134A"/>
    <w:rsid w:val="004F1435"/>
    <w:rsid w:val="004F146F"/>
    <w:rsid w:val="004F156D"/>
    <w:rsid w:val="004F188A"/>
    <w:rsid w:val="004F19D7"/>
    <w:rsid w:val="004F19F6"/>
    <w:rsid w:val="004F1BF3"/>
    <w:rsid w:val="004F1FBB"/>
    <w:rsid w:val="004F20C5"/>
    <w:rsid w:val="004F258C"/>
    <w:rsid w:val="004F2AA8"/>
    <w:rsid w:val="004F2BC0"/>
    <w:rsid w:val="004F2E34"/>
    <w:rsid w:val="004F2F3D"/>
    <w:rsid w:val="004F324F"/>
    <w:rsid w:val="004F331E"/>
    <w:rsid w:val="004F3390"/>
    <w:rsid w:val="004F345F"/>
    <w:rsid w:val="004F346A"/>
    <w:rsid w:val="004F3DF5"/>
    <w:rsid w:val="004F40C5"/>
    <w:rsid w:val="004F4192"/>
    <w:rsid w:val="004F446E"/>
    <w:rsid w:val="004F44BB"/>
    <w:rsid w:val="004F4734"/>
    <w:rsid w:val="004F4B09"/>
    <w:rsid w:val="004F5317"/>
    <w:rsid w:val="004F54FC"/>
    <w:rsid w:val="004F55B0"/>
    <w:rsid w:val="004F5B34"/>
    <w:rsid w:val="004F5D92"/>
    <w:rsid w:val="004F61AE"/>
    <w:rsid w:val="004F626A"/>
    <w:rsid w:val="004F6284"/>
    <w:rsid w:val="004F628B"/>
    <w:rsid w:val="004F687C"/>
    <w:rsid w:val="004F6FE3"/>
    <w:rsid w:val="004F737C"/>
    <w:rsid w:val="004F746C"/>
    <w:rsid w:val="004F7603"/>
    <w:rsid w:val="004F7BC1"/>
    <w:rsid w:val="004F7D3B"/>
    <w:rsid w:val="00500115"/>
    <w:rsid w:val="00500395"/>
    <w:rsid w:val="00500B8B"/>
    <w:rsid w:val="00500BC8"/>
    <w:rsid w:val="00501026"/>
    <w:rsid w:val="00501110"/>
    <w:rsid w:val="005017C0"/>
    <w:rsid w:val="00501C6B"/>
    <w:rsid w:val="00501C99"/>
    <w:rsid w:val="00501D8C"/>
    <w:rsid w:val="00501D94"/>
    <w:rsid w:val="00501E7B"/>
    <w:rsid w:val="005024CC"/>
    <w:rsid w:val="005026A4"/>
    <w:rsid w:val="005027B3"/>
    <w:rsid w:val="00502BD4"/>
    <w:rsid w:val="00502EEC"/>
    <w:rsid w:val="005030CD"/>
    <w:rsid w:val="00503989"/>
    <w:rsid w:val="00503A40"/>
    <w:rsid w:val="00503AB1"/>
    <w:rsid w:val="00503AC6"/>
    <w:rsid w:val="00503B0B"/>
    <w:rsid w:val="00503DF3"/>
    <w:rsid w:val="00504366"/>
    <w:rsid w:val="00504394"/>
    <w:rsid w:val="00504600"/>
    <w:rsid w:val="00504F5C"/>
    <w:rsid w:val="0050552B"/>
    <w:rsid w:val="0050557D"/>
    <w:rsid w:val="00505631"/>
    <w:rsid w:val="0050572C"/>
    <w:rsid w:val="00505A4D"/>
    <w:rsid w:val="00505C29"/>
    <w:rsid w:val="00505F27"/>
    <w:rsid w:val="005065DF"/>
    <w:rsid w:val="005067BE"/>
    <w:rsid w:val="005069BD"/>
    <w:rsid w:val="00506E05"/>
    <w:rsid w:val="0050716E"/>
    <w:rsid w:val="0050754D"/>
    <w:rsid w:val="005076B5"/>
    <w:rsid w:val="005076D9"/>
    <w:rsid w:val="00507744"/>
    <w:rsid w:val="00507AFC"/>
    <w:rsid w:val="00510149"/>
    <w:rsid w:val="0051034A"/>
    <w:rsid w:val="00510395"/>
    <w:rsid w:val="005103D5"/>
    <w:rsid w:val="005103DC"/>
    <w:rsid w:val="00510591"/>
    <w:rsid w:val="005106A9"/>
    <w:rsid w:val="005109E7"/>
    <w:rsid w:val="005112EF"/>
    <w:rsid w:val="00511A0B"/>
    <w:rsid w:val="0051220F"/>
    <w:rsid w:val="00512245"/>
    <w:rsid w:val="00512254"/>
    <w:rsid w:val="005126FD"/>
    <w:rsid w:val="00512ABB"/>
    <w:rsid w:val="00512AC1"/>
    <w:rsid w:val="00512B5A"/>
    <w:rsid w:val="00512EB3"/>
    <w:rsid w:val="0051311B"/>
    <w:rsid w:val="00513192"/>
    <w:rsid w:val="0051360A"/>
    <w:rsid w:val="005136C5"/>
    <w:rsid w:val="00513AFB"/>
    <w:rsid w:val="00513CA1"/>
    <w:rsid w:val="00513D9F"/>
    <w:rsid w:val="005142A2"/>
    <w:rsid w:val="005145B5"/>
    <w:rsid w:val="005147A7"/>
    <w:rsid w:val="0051482D"/>
    <w:rsid w:val="00514957"/>
    <w:rsid w:val="005156B3"/>
    <w:rsid w:val="005159D2"/>
    <w:rsid w:val="00515C50"/>
    <w:rsid w:val="00515CEC"/>
    <w:rsid w:val="00515FA4"/>
    <w:rsid w:val="00516263"/>
    <w:rsid w:val="005162E7"/>
    <w:rsid w:val="005162E8"/>
    <w:rsid w:val="0051636C"/>
    <w:rsid w:val="00516981"/>
    <w:rsid w:val="00516E62"/>
    <w:rsid w:val="0051743D"/>
    <w:rsid w:val="00517543"/>
    <w:rsid w:val="00517E28"/>
    <w:rsid w:val="005200A4"/>
    <w:rsid w:val="00520376"/>
    <w:rsid w:val="005203AD"/>
    <w:rsid w:val="00520C18"/>
    <w:rsid w:val="00521172"/>
    <w:rsid w:val="0052145D"/>
    <w:rsid w:val="00521848"/>
    <w:rsid w:val="00521CD4"/>
    <w:rsid w:val="00521D95"/>
    <w:rsid w:val="0052224E"/>
    <w:rsid w:val="005226B0"/>
    <w:rsid w:val="005228BE"/>
    <w:rsid w:val="005228FB"/>
    <w:rsid w:val="00522D61"/>
    <w:rsid w:val="00523284"/>
    <w:rsid w:val="00523943"/>
    <w:rsid w:val="00523A5D"/>
    <w:rsid w:val="00523B53"/>
    <w:rsid w:val="00523C86"/>
    <w:rsid w:val="005240C8"/>
    <w:rsid w:val="005243FA"/>
    <w:rsid w:val="00524973"/>
    <w:rsid w:val="00524D1C"/>
    <w:rsid w:val="00524E68"/>
    <w:rsid w:val="005258E9"/>
    <w:rsid w:val="00525B35"/>
    <w:rsid w:val="00525EA3"/>
    <w:rsid w:val="00526120"/>
    <w:rsid w:val="0052619A"/>
    <w:rsid w:val="005264C1"/>
    <w:rsid w:val="00526A44"/>
    <w:rsid w:val="00526FBC"/>
    <w:rsid w:val="00527184"/>
    <w:rsid w:val="005272EC"/>
    <w:rsid w:val="005273B2"/>
    <w:rsid w:val="0052793F"/>
    <w:rsid w:val="00527BB7"/>
    <w:rsid w:val="00527C6B"/>
    <w:rsid w:val="00527D93"/>
    <w:rsid w:val="00527E04"/>
    <w:rsid w:val="00527FD7"/>
    <w:rsid w:val="00530561"/>
    <w:rsid w:val="00530A6F"/>
    <w:rsid w:val="00530D65"/>
    <w:rsid w:val="005312C4"/>
    <w:rsid w:val="00531387"/>
    <w:rsid w:val="005314E3"/>
    <w:rsid w:val="0053150B"/>
    <w:rsid w:val="00531589"/>
    <w:rsid w:val="005316F5"/>
    <w:rsid w:val="00531AFD"/>
    <w:rsid w:val="00531C9E"/>
    <w:rsid w:val="00531D91"/>
    <w:rsid w:val="00531DB5"/>
    <w:rsid w:val="005322EA"/>
    <w:rsid w:val="005329BF"/>
    <w:rsid w:val="00532A51"/>
    <w:rsid w:val="00532AF7"/>
    <w:rsid w:val="00532BD5"/>
    <w:rsid w:val="00532BE0"/>
    <w:rsid w:val="00532BED"/>
    <w:rsid w:val="00532FA2"/>
    <w:rsid w:val="005332D8"/>
    <w:rsid w:val="0053348B"/>
    <w:rsid w:val="005338F5"/>
    <w:rsid w:val="00534148"/>
    <w:rsid w:val="005342EB"/>
    <w:rsid w:val="00534435"/>
    <w:rsid w:val="00534C28"/>
    <w:rsid w:val="00535227"/>
    <w:rsid w:val="0053538E"/>
    <w:rsid w:val="005354FE"/>
    <w:rsid w:val="0053574A"/>
    <w:rsid w:val="005359B5"/>
    <w:rsid w:val="00535B3D"/>
    <w:rsid w:val="00535E4F"/>
    <w:rsid w:val="005360D7"/>
    <w:rsid w:val="0053672E"/>
    <w:rsid w:val="005368C5"/>
    <w:rsid w:val="00536E18"/>
    <w:rsid w:val="00536F64"/>
    <w:rsid w:val="00537138"/>
    <w:rsid w:val="005378AE"/>
    <w:rsid w:val="005379DC"/>
    <w:rsid w:val="00537A57"/>
    <w:rsid w:val="00537CD7"/>
    <w:rsid w:val="0054004B"/>
    <w:rsid w:val="005405C2"/>
    <w:rsid w:val="00540DFB"/>
    <w:rsid w:val="00540ED9"/>
    <w:rsid w:val="00540F2F"/>
    <w:rsid w:val="0054162C"/>
    <w:rsid w:val="00541649"/>
    <w:rsid w:val="00541680"/>
    <w:rsid w:val="00541A00"/>
    <w:rsid w:val="00541A5C"/>
    <w:rsid w:val="00541C05"/>
    <w:rsid w:val="00541F3A"/>
    <w:rsid w:val="00542261"/>
    <w:rsid w:val="00542477"/>
    <w:rsid w:val="0054247C"/>
    <w:rsid w:val="00542556"/>
    <w:rsid w:val="00542C94"/>
    <w:rsid w:val="0054310C"/>
    <w:rsid w:val="00543218"/>
    <w:rsid w:val="0054326C"/>
    <w:rsid w:val="005435AA"/>
    <w:rsid w:val="005435B6"/>
    <w:rsid w:val="00543661"/>
    <w:rsid w:val="005436DC"/>
    <w:rsid w:val="005437C2"/>
    <w:rsid w:val="005439FC"/>
    <w:rsid w:val="00543B7E"/>
    <w:rsid w:val="00543C29"/>
    <w:rsid w:val="00543D40"/>
    <w:rsid w:val="00543ED8"/>
    <w:rsid w:val="0054457A"/>
    <w:rsid w:val="005446EA"/>
    <w:rsid w:val="00544842"/>
    <w:rsid w:val="0054512F"/>
    <w:rsid w:val="005452AD"/>
    <w:rsid w:val="005453B0"/>
    <w:rsid w:val="0054599E"/>
    <w:rsid w:val="00545E07"/>
    <w:rsid w:val="00545E5A"/>
    <w:rsid w:val="00545F5D"/>
    <w:rsid w:val="00546914"/>
    <w:rsid w:val="00546AC5"/>
    <w:rsid w:val="00546EB5"/>
    <w:rsid w:val="005470FD"/>
    <w:rsid w:val="0054735B"/>
    <w:rsid w:val="00547562"/>
    <w:rsid w:val="005475CB"/>
    <w:rsid w:val="00547AB3"/>
    <w:rsid w:val="00547BD6"/>
    <w:rsid w:val="005502A1"/>
    <w:rsid w:val="005502C5"/>
    <w:rsid w:val="00550769"/>
    <w:rsid w:val="00550AFB"/>
    <w:rsid w:val="00550E7A"/>
    <w:rsid w:val="00550F8A"/>
    <w:rsid w:val="00550F92"/>
    <w:rsid w:val="0055106F"/>
    <w:rsid w:val="005511B2"/>
    <w:rsid w:val="0055126C"/>
    <w:rsid w:val="00551A99"/>
    <w:rsid w:val="00551E6B"/>
    <w:rsid w:val="0055225D"/>
    <w:rsid w:val="00552571"/>
    <w:rsid w:val="005525EA"/>
    <w:rsid w:val="00552965"/>
    <w:rsid w:val="00552B1B"/>
    <w:rsid w:val="00552EAF"/>
    <w:rsid w:val="0055316E"/>
    <w:rsid w:val="0055350E"/>
    <w:rsid w:val="00553CBE"/>
    <w:rsid w:val="00553F62"/>
    <w:rsid w:val="005541E2"/>
    <w:rsid w:val="0055433B"/>
    <w:rsid w:val="00554825"/>
    <w:rsid w:val="00554C44"/>
    <w:rsid w:val="00554E20"/>
    <w:rsid w:val="00554E5D"/>
    <w:rsid w:val="005555CD"/>
    <w:rsid w:val="00555691"/>
    <w:rsid w:val="0055575A"/>
    <w:rsid w:val="00555A34"/>
    <w:rsid w:val="00555A87"/>
    <w:rsid w:val="005561E3"/>
    <w:rsid w:val="005563E3"/>
    <w:rsid w:val="005570D1"/>
    <w:rsid w:val="005572C6"/>
    <w:rsid w:val="00557A46"/>
    <w:rsid w:val="00557A91"/>
    <w:rsid w:val="00560228"/>
    <w:rsid w:val="00560380"/>
    <w:rsid w:val="00560606"/>
    <w:rsid w:val="00560935"/>
    <w:rsid w:val="00560C36"/>
    <w:rsid w:val="00560E59"/>
    <w:rsid w:val="00561308"/>
    <w:rsid w:val="00561496"/>
    <w:rsid w:val="00562340"/>
    <w:rsid w:val="0056252A"/>
    <w:rsid w:val="005626D5"/>
    <w:rsid w:val="00562713"/>
    <w:rsid w:val="00562C36"/>
    <w:rsid w:val="00562E6F"/>
    <w:rsid w:val="00562EB0"/>
    <w:rsid w:val="00562EE4"/>
    <w:rsid w:val="00562F57"/>
    <w:rsid w:val="00562F5C"/>
    <w:rsid w:val="0056302A"/>
    <w:rsid w:val="00563032"/>
    <w:rsid w:val="00563219"/>
    <w:rsid w:val="00563D79"/>
    <w:rsid w:val="005641E6"/>
    <w:rsid w:val="00564735"/>
    <w:rsid w:val="005647F1"/>
    <w:rsid w:val="0056489C"/>
    <w:rsid w:val="005648BB"/>
    <w:rsid w:val="00564966"/>
    <w:rsid w:val="00564AAB"/>
    <w:rsid w:val="00564F33"/>
    <w:rsid w:val="00564F4F"/>
    <w:rsid w:val="005650DC"/>
    <w:rsid w:val="00565848"/>
    <w:rsid w:val="00565921"/>
    <w:rsid w:val="00565B10"/>
    <w:rsid w:val="00566469"/>
    <w:rsid w:val="00566594"/>
    <w:rsid w:val="00566692"/>
    <w:rsid w:val="0056669C"/>
    <w:rsid w:val="00566A94"/>
    <w:rsid w:val="00566ED2"/>
    <w:rsid w:val="005673FC"/>
    <w:rsid w:val="005674BD"/>
    <w:rsid w:val="00567567"/>
    <w:rsid w:val="00567805"/>
    <w:rsid w:val="00567966"/>
    <w:rsid w:val="00570500"/>
    <w:rsid w:val="00570528"/>
    <w:rsid w:val="00570546"/>
    <w:rsid w:val="0057072C"/>
    <w:rsid w:val="00570AB8"/>
    <w:rsid w:val="0057107D"/>
    <w:rsid w:val="00571627"/>
    <w:rsid w:val="0057166D"/>
    <w:rsid w:val="0057224D"/>
    <w:rsid w:val="00572325"/>
    <w:rsid w:val="00572367"/>
    <w:rsid w:val="00572874"/>
    <w:rsid w:val="005728EC"/>
    <w:rsid w:val="00572BE6"/>
    <w:rsid w:val="00572F85"/>
    <w:rsid w:val="00573251"/>
    <w:rsid w:val="005739BE"/>
    <w:rsid w:val="00573A2D"/>
    <w:rsid w:val="00573DAE"/>
    <w:rsid w:val="00575116"/>
    <w:rsid w:val="005756D0"/>
    <w:rsid w:val="005758B2"/>
    <w:rsid w:val="0057598E"/>
    <w:rsid w:val="00575B3F"/>
    <w:rsid w:val="00575D35"/>
    <w:rsid w:val="00576168"/>
    <w:rsid w:val="005765B3"/>
    <w:rsid w:val="00576629"/>
    <w:rsid w:val="00576857"/>
    <w:rsid w:val="00576ADA"/>
    <w:rsid w:val="00576B7F"/>
    <w:rsid w:val="00576C7E"/>
    <w:rsid w:val="00576FBC"/>
    <w:rsid w:val="005770A9"/>
    <w:rsid w:val="005770EF"/>
    <w:rsid w:val="00577C9B"/>
    <w:rsid w:val="00577EA4"/>
    <w:rsid w:val="005807F1"/>
    <w:rsid w:val="00580822"/>
    <w:rsid w:val="00580B3F"/>
    <w:rsid w:val="00580BF5"/>
    <w:rsid w:val="00580CF8"/>
    <w:rsid w:val="00580D0B"/>
    <w:rsid w:val="005814E4"/>
    <w:rsid w:val="005816B4"/>
    <w:rsid w:val="00581E5E"/>
    <w:rsid w:val="00582353"/>
    <w:rsid w:val="00582368"/>
    <w:rsid w:val="005828C3"/>
    <w:rsid w:val="00582BA9"/>
    <w:rsid w:val="00582C68"/>
    <w:rsid w:val="00582E90"/>
    <w:rsid w:val="00582ECD"/>
    <w:rsid w:val="00583390"/>
    <w:rsid w:val="005839FF"/>
    <w:rsid w:val="00583E8E"/>
    <w:rsid w:val="0058491A"/>
    <w:rsid w:val="00584E83"/>
    <w:rsid w:val="00585177"/>
    <w:rsid w:val="0058518E"/>
    <w:rsid w:val="00585320"/>
    <w:rsid w:val="00585BCB"/>
    <w:rsid w:val="00585C1A"/>
    <w:rsid w:val="005863CD"/>
    <w:rsid w:val="0058641D"/>
    <w:rsid w:val="00586654"/>
    <w:rsid w:val="0058669C"/>
    <w:rsid w:val="00586821"/>
    <w:rsid w:val="005868C1"/>
    <w:rsid w:val="00586CDA"/>
    <w:rsid w:val="00586D2A"/>
    <w:rsid w:val="00586D9F"/>
    <w:rsid w:val="005871F2"/>
    <w:rsid w:val="00587447"/>
    <w:rsid w:val="00587DBA"/>
    <w:rsid w:val="00590236"/>
    <w:rsid w:val="00590619"/>
    <w:rsid w:val="00591235"/>
    <w:rsid w:val="00591B89"/>
    <w:rsid w:val="00591D3A"/>
    <w:rsid w:val="005921B1"/>
    <w:rsid w:val="0059277C"/>
    <w:rsid w:val="00592951"/>
    <w:rsid w:val="00592985"/>
    <w:rsid w:val="00592B56"/>
    <w:rsid w:val="00592DCD"/>
    <w:rsid w:val="0059301B"/>
    <w:rsid w:val="00593099"/>
    <w:rsid w:val="0059309C"/>
    <w:rsid w:val="005933F6"/>
    <w:rsid w:val="005936A2"/>
    <w:rsid w:val="00593BA2"/>
    <w:rsid w:val="0059422A"/>
    <w:rsid w:val="005945EA"/>
    <w:rsid w:val="00594BC0"/>
    <w:rsid w:val="00594DB8"/>
    <w:rsid w:val="00595B0F"/>
    <w:rsid w:val="00595FD0"/>
    <w:rsid w:val="00596079"/>
    <w:rsid w:val="005960C5"/>
    <w:rsid w:val="005961A4"/>
    <w:rsid w:val="0059694A"/>
    <w:rsid w:val="005969F8"/>
    <w:rsid w:val="00596D70"/>
    <w:rsid w:val="00596DF6"/>
    <w:rsid w:val="00596E8B"/>
    <w:rsid w:val="00597041"/>
    <w:rsid w:val="00597070"/>
    <w:rsid w:val="005975C1"/>
    <w:rsid w:val="005978A8"/>
    <w:rsid w:val="00597DA5"/>
    <w:rsid w:val="005A0E82"/>
    <w:rsid w:val="005A1204"/>
    <w:rsid w:val="005A14ED"/>
    <w:rsid w:val="005A16E1"/>
    <w:rsid w:val="005A16FB"/>
    <w:rsid w:val="005A195B"/>
    <w:rsid w:val="005A2049"/>
    <w:rsid w:val="005A20F3"/>
    <w:rsid w:val="005A2620"/>
    <w:rsid w:val="005A288A"/>
    <w:rsid w:val="005A2A75"/>
    <w:rsid w:val="005A2C78"/>
    <w:rsid w:val="005A2DBE"/>
    <w:rsid w:val="005A2F85"/>
    <w:rsid w:val="005A33A5"/>
    <w:rsid w:val="005A351B"/>
    <w:rsid w:val="005A35C8"/>
    <w:rsid w:val="005A3679"/>
    <w:rsid w:val="005A395A"/>
    <w:rsid w:val="005A3A18"/>
    <w:rsid w:val="005A41A0"/>
    <w:rsid w:val="005A4358"/>
    <w:rsid w:val="005A458E"/>
    <w:rsid w:val="005A49F7"/>
    <w:rsid w:val="005A4A5A"/>
    <w:rsid w:val="005A5189"/>
    <w:rsid w:val="005A51CB"/>
    <w:rsid w:val="005A56EC"/>
    <w:rsid w:val="005A590A"/>
    <w:rsid w:val="005A5933"/>
    <w:rsid w:val="005A646F"/>
    <w:rsid w:val="005A6689"/>
    <w:rsid w:val="005A691B"/>
    <w:rsid w:val="005A6A3E"/>
    <w:rsid w:val="005A718F"/>
    <w:rsid w:val="005A752F"/>
    <w:rsid w:val="005A75FC"/>
    <w:rsid w:val="005A7F1D"/>
    <w:rsid w:val="005B00C6"/>
    <w:rsid w:val="005B021D"/>
    <w:rsid w:val="005B0547"/>
    <w:rsid w:val="005B0DB1"/>
    <w:rsid w:val="005B0DD8"/>
    <w:rsid w:val="005B0E88"/>
    <w:rsid w:val="005B135B"/>
    <w:rsid w:val="005B169E"/>
    <w:rsid w:val="005B187D"/>
    <w:rsid w:val="005B197F"/>
    <w:rsid w:val="005B1DB6"/>
    <w:rsid w:val="005B2395"/>
    <w:rsid w:val="005B2A21"/>
    <w:rsid w:val="005B2E82"/>
    <w:rsid w:val="005B34B4"/>
    <w:rsid w:val="005B37E6"/>
    <w:rsid w:val="005B3D66"/>
    <w:rsid w:val="005B3DB4"/>
    <w:rsid w:val="005B40E0"/>
    <w:rsid w:val="005B4A5A"/>
    <w:rsid w:val="005B4F33"/>
    <w:rsid w:val="005B50B4"/>
    <w:rsid w:val="005B5116"/>
    <w:rsid w:val="005B5501"/>
    <w:rsid w:val="005B57BD"/>
    <w:rsid w:val="005B5B0E"/>
    <w:rsid w:val="005B5BFA"/>
    <w:rsid w:val="005B5CFC"/>
    <w:rsid w:val="005B61E1"/>
    <w:rsid w:val="005B6207"/>
    <w:rsid w:val="005B62AD"/>
    <w:rsid w:val="005B640F"/>
    <w:rsid w:val="005B6D12"/>
    <w:rsid w:val="005B6D60"/>
    <w:rsid w:val="005B6DDE"/>
    <w:rsid w:val="005B6FF1"/>
    <w:rsid w:val="005B76EC"/>
    <w:rsid w:val="005B7A33"/>
    <w:rsid w:val="005B7B36"/>
    <w:rsid w:val="005B7E8E"/>
    <w:rsid w:val="005C02E7"/>
    <w:rsid w:val="005C0A23"/>
    <w:rsid w:val="005C0A39"/>
    <w:rsid w:val="005C0C42"/>
    <w:rsid w:val="005C11B7"/>
    <w:rsid w:val="005C15E7"/>
    <w:rsid w:val="005C17BA"/>
    <w:rsid w:val="005C1F3C"/>
    <w:rsid w:val="005C1F8D"/>
    <w:rsid w:val="005C231B"/>
    <w:rsid w:val="005C268B"/>
    <w:rsid w:val="005C2824"/>
    <w:rsid w:val="005C2A26"/>
    <w:rsid w:val="005C2FCE"/>
    <w:rsid w:val="005C31C0"/>
    <w:rsid w:val="005C33A3"/>
    <w:rsid w:val="005C3571"/>
    <w:rsid w:val="005C370F"/>
    <w:rsid w:val="005C3C81"/>
    <w:rsid w:val="005C3FF6"/>
    <w:rsid w:val="005C47CE"/>
    <w:rsid w:val="005C4A26"/>
    <w:rsid w:val="005C5002"/>
    <w:rsid w:val="005C5231"/>
    <w:rsid w:val="005C53C8"/>
    <w:rsid w:val="005C54F6"/>
    <w:rsid w:val="005C5A7F"/>
    <w:rsid w:val="005C609E"/>
    <w:rsid w:val="005C60C7"/>
    <w:rsid w:val="005C60D7"/>
    <w:rsid w:val="005C6550"/>
    <w:rsid w:val="005C67C7"/>
    <w:rsid w:val="005C67EF"/>
    <w:rsid w:val="005C68B0"/>
    <w:rsid w:val="005C6DA5"/>
    <w:rsid w:val="005C7684"/>
    <w:rsid w:val="005C782D"/>
    <w:rsid w:val="005D0293"/>
    <w:rsid w:val="005D0D7F"/>
    <w:rsid w:val="005D14BD"/>
    <w:rsid w:val="005D1605"/>
    <w:rsid w:val="005D1A15"/>
    <w:rsid w:val="005D2187"/>
    <w:rsid w:val="005D25BB"/>
    <w:rsid w:val="005D264D"/>
    <w:rsid w:val="005D2BB2"/>
    <w:rsid w:val="005D2CE2"/>
    <w:rsid w:val="005D30F3"/>
    <w:rsid w:val="005D372E"/>
    <w:rsid w:val="005D41B2"/>
    <w:rsid w:val="005D4669"/>
    <w:rsid w:val="005D4834"/>
    <w:rsid w:val="005D4969"/>
    <w:rsid w:val="005D49B9"/>
    <w:rsid w:val="005D4A24"/>
    <w:rsid w:val="005D520D"/>
    <w:rsid w:val="005D5655"/>
    <w:rsid w:val="005D579D"/>
    <w:rsid w:val="005D584D"/>
    <w:rsid w:val="005D5DC0"/>
    <w:rsid w:val="005D5F6B"/>
    <w:rsid w:val="005D600F"/>
    <w:rsid w:val="005D662A"/>
    <w:rsid w:val="005D694C"/>
    <w:rsid w:val="005D6B8C"/>
    <w:rsid w:val="005D6C07"/>
    <w:rsid w:val="005D74D9"/>
    <w:rsid w:val="005D76BF"/>
    <w:rsid w:val="005D772D"/>
    <w:rsid w:val="005D7A42"/>
    <w:rsid w:val="005E009E"/>
    <w:rsid w:val="005E011D"/>
    <w:rsid w:val="005E021D"/>
    <w:rsid w:val="005E079B"/>
    <w:rsid w:val="005E0890"/>
    <w:rsid w:val="005E09A1"/>
    <w:rsid w:val="005E0A1B"/>
    <w:rsid w:val="005E0BB1"/>
    <w:rsid w:val="005E0DDC"/>
    <w:rsid w:val="005E0EC7"/>
    <w:rsid w:val="005E17AE"/>
    <w:rsid w:val="005E195E"/>
    <w:rsid w:val="005E1C0E"/>
    <w:rsid w:val="005E1C43"/>
    <w:rsid w:val="005E20D7"/>
    <w:rsid w:val="005E256A"/>
    <w:rsid w:val="005E25DC"/>
    <w:rsid w:val="005E26D2"/>
    <w:rsid w:val="005E2A0F"/>
    <w:rsid w:val="005E2F6D"/>
    <w:rsid w:val="005E3605"/>
    <w:rsid w:val="005E3B29"/>
    <w:rsid w:val="005E3DB4"/>
    <w:rsid w:val="005E3F17"/>
    <w:rsid w:val="005E3FCF"/>
    <w:rsid w:val="005E48D4"/>
    <w:rsid w:val="005E49F4"/>
    <w:rsid w:val="005E4A1E"/>
    <w:rsid w:val="005E4DE0"/>
    <w:rsid w:val="005E515C"/>
    <w:rsid w:val="005E547E"/>
    <w:rsid w:val="005E581D"/>
    <w:rsid w:val="005E5CCF"/>
    <w:rsid w:val="005E5D66"/>
    <w:rsid w:val="005E62CA"/>
    <w:rsid w:val="005E695E"/>
    <w:rsid w:val="005E7483"/>
    <w:rsid w:val="005E74A0"/>
    <w:rsid w:val="005E78CC"/>
    <w:rsid w:val="005E7A84"/>
    <w:rsid w:val="005E7BCC"/>
    <w:rsid w:val="005F004B"/>
    <w:rsid w:val="005F037C"/>
    <w:rsid w:val="005F08B6"/>
    <w:rsid w:val="005F09A4"/>
    <w:rsid w:val="005F0CAB"/>
    <w:rsid w:val="005F124D"/>
    <w:rsid w:val="005F12B6"/>
    <w:rsid w:val="005F14A0"/>
    <w:rsid w:val="005F1513"/>
    <w:rsid w:val="005F16DE"/>
    <w:rsid w:val="005F174A"/>
    <w:rsid w:val="005F1854"/>
    <w:rsid w:val="005F20FB"/>
    <w:rsid w:val="005F2371"/>
    <w:rsid w:val="005F2C3A"/>
    <w:rsid w:val="005F2DAA"/>
    <w:rsid w:val="005F2F5C"/>
    <w:rsid w:val="005F33BC"/>
    <w:rsid w:val="005F372E"/>
    <w:rsid w:val="005F3A97"/>
    <w:rsid w:val="005F3B4C"/>
    <w:rsid w:val="005F537C"/>
    <w:rsid w:val="005F54E3"/>
    <w:rsid w:val="005F55B2"/>
    <w:rsid w:val="005F59B5"/>
    <w:rsid w:val="005F6331"/>
    <w:rsid w:val="005F6420"/>
    <w:rsid w:val="005F6BAB"/>
    <w:rsid w:val="005F718E"/>
    <w:rsid w:val="005F738E"/>
    <w:rsid w:val="005F7404"/>
    <w:rsid w:val="005F7599"/>
    <w:rsid w:val="005F78BC"/>
    <w:rsid w:val="00600AA3"/>
    <w:rsid w:val="00600C47"/>
    <w:rsid w:val="00600F7B"/>
    <w:rsid w:val="006011B5"/>
    <w:rsid w:val="00601288"/>
    <w:rsid w:val="006012F4"/>
    <w:rsid w:val="006014C9"/>
    <w:rsid w:val="006014FC"/>
    <w:rsid w:val="00601A5E"/>
    <w:rsid w:val="00601EC4"/>
    <w:rsid w:val="00601FAF"/>
    <w:rsid w:val="0060213A"/>
    <w:rsid w:val="0060269C"/>
    <w:rsid w:val="00602AE5"/>
    <w:rsid w:val="00602BF4"/>
    <w:rsid w:val="00602C5F"/>
    <w:rsid w:val="00602D9F"/>
    <w:rsid w:val="00602EE8"/>
    <w:rsid w:val="00602F53"/>
    <w:rsid w:val="0060335E"/>
    <w:rsid w:val="00603575"/>
    <w:rsid w:val="006035D9"/>
    <w:rsid w:val="0060374B"/>
    <w:rsid w:val="0060390D"/>
    <w:rsid w:val="00603938"/>
    <w:rsid w:val="00604662"/>
    <w:rsid w:val="006048C2"/>
    <w:rsid w:val="00604A18"/>
    <w:rsid w:val="00604D8F"/>
    <w:rsid w:val="006054AF"/>
    <w:rsid w:val="00605B9F"/>
    <w:rsid w:val="00605C20"/>
    <w:rsid w:val="006061AC"/>
    <w:rsid w:val="006062B9"/>
    <w:rsid w:val="0060676C"/>
    <w:rsid w:val="006068F5"/>
    <w:rsid w:val="00606A44"/>
    <w:rsid w:val="00606E07"/>
    <w:rsid w:val="00606EEA"/>
    <w:rsid w:val="006073C7"/>
    <w:rsid w:val="0061020B"/>
    <w:rsid w:val="00610DF8"/>
    <w:rsid w:val="00610E31"/>
    <w:rsid w:val="00610F4F"/>
    <w:rsid w:val="00611030"/>
    <w:rsid w:val="006110CF"/>
    <w:rsid w:val="006110E9"/>
    <w:rsid w:val="006118F2"/>
    <w:rsid w:val="00611916"/>
    <w:rsid w:val="00611B50"/>
    <w:rsid w:val="00611C5B"/>
    <w:rsid w:val="00611DA3"/>
    <w:rsid w:val="0061222F"/>
    <w:rsid w:val="006124F2"/>
    <w:rsid w:val="00612684"/>
    <w:rsid w:val="00612914"/>
    <w:rsid w:val="00612B3C"/>
    <w:rsid w:val="00612C31"/>
    <w:rsid w:val="00612C3A"/>
    <w:rsid w:val="006133EC"/>
    <w:rsid w:val="0061349D"/>
    <w:rsid w:val="00613702"/>
    <w:rsid w:val="00613960"/>
    <w:rsid w:val="006139EB"/>
    <w:rsid w:val="00613BE0"/>
    <w:rsid w:val="00613D18"/>
    <w:rsid w:val="00613D63"/>
    <w:rsid w:val="00613E10"/>
    <w:rsid w:val="00613EA6"/>
    <w:rsid w:val="00614155"/>
    <w:rsid w:val="006142B1"/>
    <w:rsid w:val="00614D05"/>
    <w:rsid w:val="00614F18"/>
    <w:rsid w:val="00615020"/>
    <w:rsid w:val="006150E0"/>
    <w:rsid w:val="006160DE"/>
    <w:rsid w:val="00616245"/>
    <w:rsid w:val="0061625E"/>
    <w:rsid w:val="00616C00"/>
    <w:rsid w:val="00616E56"/>
    <w:rsid w:val="00616EA1"/>
    <w:rsid w:val="00616EF6"/>
    <w:rsid w:val="00617797"/>
    <w:rsid w:val="0061792E"/>
    <w:rsid w:val="00617A65"/>
    <w:rsid w:val="00617AE2"/>
    <w:rsid w:val="00617D1E"/>
    <w:rsid w:val="006203C5"/>
    <w:rsid w:val="00620705"/>
    <w:rsid w:val="00620AF6"/>
    <w:rsid w:val="00620B99"/>
    <w:rsid w:val="00620BAF"/>
    <w:rsid w:val="00620D6F"/>
    <w:rsid w:val="0062153F"/>
    <w:rsid w:val="00621FCB"/>
    <w:rsid w:val="00622254"/>
    <w:rsid w:val="00622A21"/>
    <w:rsid w:val="00622B47"/>
    <w:rsid w:val="00622C40"/>
    <w:rsid w:val="00622C51"/>
    <w:rsid w:val="006230E0"/>
    <w:rsid w:val="00623362"/>
    <w:rsid w:val="00623628"/>
    <w:rsid w:val="006238D3"/>
    <w:rsid w:val="006239DE"/>
    <w:rsid w:val="00623BDB"/>
    <w:rsid w:val="00623F3E"/>
    <w:rsid w:val="006240BE"/>
    <w:rsid w:val="00624348"/>
    <w:rsid w:val="00624356"/>
    <w:rsid w:val="00624511"/>
    <w:rsid w:val="00624ADB"/>
    <w:rsid w:val="00624B37"/>
    <w:rsid w:val="006251B2"/>
    <w:rsid w:val="006253C2"/>
    <w:rsid w:val="006257F6"/>
    <w:rsid w:val="00625A4D"/>
    <w:rsid w:val="00625A95"/>
    <w:rsid w:val="00625B83"/>
    <w:rsid w:val="00625DC4"/>
    <w:rsid w:val="00625EEA"/>
    <w:rsid w:val="0062603B"/>
    <w:rsid w:val="00626E79"/>
    <w:rsid w:val="00626EA9"/>
    <w:rsid w:val="00627407"/>
    <w:rsid w:val="006277D4"/>
    <w:rsid w:val="00627889"/>
    <w:rsid w:val="0062799E"/>
    <w:rsid w:val="00627B23"/>
    <w:rsid w:val="00627D5D"/>
    <w:rsid w:val="00630820"/>
    <w:rsid w:val="00630CED"/>
    <w:rsid w:val="00630DC1"/>
    <w:rsid w:val="00631FCF"/>
    <w:rsid w:val="006323AA"/>
    <w:rsid w:val="006328BA"/>
    <w:rsid w:val="00633010"/>
    <w:rsid w:val="00633258"/>
    <w:rsid w:val="0063327C"/>
    <w:rsid w:val="00633722"/>
    <w:rsid w:val="00633AFC"/>
    <w:rsid w:val="00633B77"/>
    <w:rsid w:val="00633D1A"/>
    <w:rsid w:val="0063466F"/>
    <w:rsid w:val="00634A55"/>
    <w:rsid w:val="00634B9A"/>
    <w:rsid w:val="00634E73"/>
    <w:rsid w:val="0063509A"/>
    <w:rsid w:val="0063511C"/>
    <w:rsid w:val="00635382"/>
    <w:rsid w:val="00635B51"/>
    <w:rsid w:val="00635EA8"/>
    <w:rsid w:val="006361E5"/>
    <w:rsid w:val="00636585"/>
    <w:rsid w:val="006366E9"/>
    <w:rsid w:val="0063676A"/>
    <w:rsid w:val="00636E9E"/>
    <w:rsid w:val="0063736F"/>
    <w:rsid w:val="006379C8"/>
    <w:rsid w:val="00637B77"/>
    <w:rsid w:val="00637F09"/>
    <w:rsid w:val="00640034"/>
    <w:rsid w:val="00640766"/>
    <w:rsid w:val="00640811"/>
    <w:rsid w:val="006408CD"/>
    <w:rsid w:val="00641802"/>
    <w:rsid w:val="00641984"/>
    <w:rsid w:val="00641A6A"/>
    <w:rsid w:val="0064222C"/>
    <w:rsid w:val="006422AE"/>
    <w:rsid w:val="00642762"/>
    <w:rsid w:val="006427C0"/>
    <w:rsid w:val="00642A14"/>
    <w:rsid w:val="00642A23"/>
    <w:rsid w:val="00642C1C"/>
    <w:rsid w:val="00642D01"/>
    <w:rsid w:val="00642D0B"/>
    <w:rsid w:val="00642DE5"/>
    <w:rsid w:val="00642F1A"/>
    <w:rsid w:val="00643685"/>
    <w:rsid w:val="00643B2C"/>
    <w:rsid w:val="0064400F"/>
    <w:rsid w:val="006442A3"/>
    <w:rsid w:val="006445F4"/>
    <w:rsid w:val="00644939"/>
    <w:rsid w:val="00644AA9"/>
    <w:rsid w:val="00645233"/>
    <w:rsid w:val="00645521"/>
    <w:rsid w:val="00645773"/>
    <w:rsid w:val="006457BC"/>
    <w:rsid w:val="0064580B"/>
    <w:rsid w:val="00645B8E"/>
    <w:rsid w:val="00646013"/>
    <w:rsid w:val="0064610E"/>
    <w:rsid w:val="00646192"/>
    <w:rsid w:val="0064638A"/>
    <w:rsid w:val="006463E3"/>
    <w:rsid w:val="006464DF"/>
    <w:rsid w:val="006467B3"/>
    <w:rsid w:val="006467D1"/>
    <w:rsid w:val="0064695C"/>
    <w:rsid w:val="00646DC5"/>
    <w:rsid w:val="00646E0C"/>
    <w:rsid w:val="006475F9"/>
    <w:rsid w:val="00647919"/>
    <w:rsid w:val="00647FB7"/>
    <w:rsid w:val="00650E60"/>
    <w:rsid w:val="00650FE1"/>
    <w:rsid w:val="0065142D"/>
    <w:rsid w:val="0065149C"/>
    <w:rsid w:val="006523C0"/>
    <w:rsid w:val="006527F3"/>
    <w:rsid w:val="00652A4C"/>
    <w:rsid w:val="00652D93"/>
    <w:rsid w:val="00653225"/>
    <w:rsid w:val="00653484"/>
    <w:rsid w:val="0065372F"/>
    <w:rsid w:val="0065392B"/>
    <w:rsid w:val="00653ACC"/>
    <w:rsid w:val="00653E25"/>
    <w:rsid w:val="0065425A"/>
    <w:rsid w:val="006543B0"/>
    <w:rsid w:val="006543BC"/>
    <w:rsid w:val="00654879"/>
    <w:rsid w:val="00654C31"/>
    <w:rsid w:val="006553F0"/>
    <w:rsid w:val="00655544"/>
    <w:rsid w:val="00655558"/>
    <w:rsid w:val="00655BE7"/>
    <w:rsid w:val="00655CB8"/>
    <w:rsid w:val="00656317"/>
    <w:rsid w:val="006563C1"/>
    <w:rsid w:val="00656860"/>
    <w:rsid w:val="0065693A"/>
    <w:rsid w:val="00656CF0"/>
    <w:rsid w:val="00656D3F"/>
    <w:rsid w:val="006573C2"/>
    <w:rsid w:val="00657525"/>
    <w:rsid w:val="00660083"/>
    <w:rsid w:val="00660ACF"/>
    <w:rsid w:val="00660DC4"/>
    <w:rsid w:val="00660FAE"/>
    <w:rsid w:val="0066104F"/>
    <w:rsid w:val="00661274"/>
    <w:rsid w:val="0066129C"/>
    <w:rsid w:val="0066181D"/>
    <w:rsid w:val="00661894"/>
    <w:rsid w:val="00661AC1"/>
    <w:rsid w:val="00661D15"/>
    <w:rsid w:val="00662683"/>
    <w:rsid w:val="0066279E"/>
    <w:rsid w:val="00662874"/>
    <w:rsid w:val="00662C9D"/>
    <w:rsid w:val="00662D52"/>
    <w:rsid w:val="00662E4D"/>
    <w:rsid w:val="00662F27"/>
    <w:rsid w:val="00663613"/>
    <w:rsid w:val="00663A7A"/>
    <w:rsid w:val="00663DA6"/>
    <w:rsid w:val="00663F40"/>
    <w:rsid w:val="00664092"/>
    <w:rsid w:val="006643BD"/>
    <w:rsid w:val="006644B9"/>
    <w:rsid w:val="00664839"/>
    <w:rsid w:val="006649B1"/>
    <w:rsid w:val="00664C30"/>
    <w:rsid w:val="00664CC8"/>
    <w:rsid w:val="00664D68"/>
    <w:rsid w:val="00664E06"/>
    <w:rsid w:val="00664FE5"/>
    <w:rsid w:val="006651A9"/>
    <w:rsid w:val="0066551A"/>
    <w:rsid w:val="006657D8"/>
    <w:rsid w:val="00665929"/>
    <w:rsid w:val="00665A44"/>
    <w:rsid w:val="00665BFF"/>
    <w:rsid w:val="006668B2"/>
    <w:rsid w:val="00666A09"/>
    <w:rsid w:val="00666FD7"/>
    <w:rsid w:val="00666FE3"/>
    <w:rsid w:val="00667594"/>
    <w:rsid w:val="006675AC"/>
    <w:rsid w:val="00667F73"/>
    <w:rsid w:val="00667FDA"/>
    <w:rsid w:val="006702F0"/>
    <w:rsid w:val="00670567"/>
    <w:rsid w:val="006705C3"/>
    <w:rsid w:val="006708A9"/>
    <w:rsid w:val="006708E9"/>
    <w:rsid w:val="00670E58"/>
    <w:rsid w:val="00670F05"/>
    <w:rsid w:val="00670F2F"/>
    <w:rsid w:val="00671BD5"/>
    <w:rsid w:val="00671C6E"/>
    <w:rsid w:val="00671DF6"/>
    <w:rsid w:val="00671FB6"/>
    <w:rsid w:val="00672D43"/>
    <w:rsid w:val="00673197"/>
    <w:rsid w:val="006737CC"/>
    <w:rsid w:val="00673BCD"/>
    <w:rsid w:val="00673F71"/>
    <w:rsid w:val="00673FE9"/>
    <w:rsid w:val="0067430F"/>
    <w:rsid w:val="0067461A"/>
    <w:rsid w:val="006747AF"/>
    <w:rsid w:val="0067483E"/>
    <w:rsid w:val="00674B64"/>
    <w:rsid w:val="00674C31"/>
    <w:rsid w:val="00674C8C"/>
    <w:rsid w:val="00674E1D"/>
    <w:rsid w:val="0067542A"/>
    <w:rsid w:val="00675C13"/>
    <w:rsid w:val="006763E3"/>
    <w:rsid w:val="00676457"/>
    <w:rsid w:val="00676A38"/>
    <w:rsid w:val="00676ADA"/>
    <w:rsid w:val="0067726D"/>
    <w:rsid w:val="00677473"/>
    <w:rsid w:val="00677976"/>
    <w:rsid w:val="00680244"/>
    <w:rsid w:val="00680442"/>
    <w:rsid w:val="0068086E"/>
    <w:rsid w:val="00680BCF"/>
    <w:rsid w:val="00680F26"/>
    <w:rsid w:val="00681657"/>
    <w:rsid w:val="00681F17"/>
    <w:rsid w:val="006820C3"/>
    <w:rsid w:val="006823AB"/>
    <w:rsid w:val="006826B2"/>
    <w:rsid w:val="0068272C"/>
    <w:rsid w:val="00682885"/>
    <w:rsid w:val="0068295B"/>
    <w:rsid w:val="00682A0E"/>
    <w:rsid w:val="00682C0F"/>
    <w:rsid w:val="00682F12"/>
    <w:rsid w:val="00683715"/>
    <w:rsid w:val="00684227"/>
    <w:rsid w:val="006844B4"/>
    <w:rsid w:val="0068455D"/>
    <w:rsid w:val="00684D7B"/>
    <w:rsid w:val="006850EF"/>
    <w:rsid w:val="0068555F"/>
    <w:rsid w:val="00685E2E"/>
    <w:rsid w:val="00686771"/>
    <w:rsid w:val="0068682F"/>
    <w:rsid w:val="006868F1"/>
    <w:rsid w:val="00686C7D"/>
    <w:rsid w:val="006873D7"/>
    <w:rsid w:val="006874B0"/>
    <w:rsid w:val="00687BF6"/>
    <w:rsid w:val="006901BB"/>
    <w:rsid w:val="0069040D"/>
    <w:rsid w:val="00690B22"/>
    <w:rsid w:val="00691341"/>
    <w:rsid w:val="006919CB"/>
    <w:rsid w:val="00691E5A"/>
    <w:rsid w:val="00691EA8"/>
    <w:rsid w:val="00691FFE"/>
    <w:rsid w:val="00692428"/>
    <w:rsid w:val="006929DA"/>
    <w:rsid w:val="00692C27"/>
    <w:rsid w:val="00692C58"/>
    <w:rsid w:val="00692F1A"/>
    <w:rsid w:val="006936C6"/>
    <w:rsid w:val="0069424B"/>
    <w:rsid w:val="00694403"/>
    <w:rsid w:val="006948BD"/>
    <w:rsid w:val="0069491C"/>
    <w:rsid w:val="006949F0"/>
    <w:rsid w:val="00694DF7"/>
    <w:rsid w:val="00695025"/>
    <w:rsid w:val="00695160"/>
    <w:rsid w:val="00695850"/>
    <w:rsid w:val="006963C4"/>
    <w:rsid w:val="00696439"/>
    <w:rsid w:val="0069685A"/>
    <w:rsid w:val="0069688D"/>
    <w:rsid w:val="00696FB3"/>
    <w:rsid w:val="0069712F"/>
    <w:rsid w:val="006978C4"/>
    <w:rsid w:val="00697AED"/>
    <w:rsid w:val="006A00DC"/>
    <w:rsid w:val="006A02FB"/>
    <w:rsid w:val="006A04C0"/>
    <w:rsid w:val="006A0A8D"/>
    <w:rsid w:val="006A0C9D"/>
    <w:rsid w:val="006A0D1E"/>
    <w:rsid w:val="006A0DF8"/>
    <w:rsid w:val="006A0FEC"/>
    <w:rsid w:val="006A13EA"/>
    <w:rsid w:val="006A1717"/>
    <w:rsid w:val="006A1841"/>
    <w:rsid w:val="006A1CAC"/>
    <w:rsid w:val="006A1EE7"/>
    <w:rsid w:val="006A1F04"/>
    <w:rsid w:val="006A2074"/>
    <w:rsid w:val="006A272E"/>
    <w:rsid w:val="006A2F38"/>
    <w:rsid w:val="006A311B"/>
    <w:rsid w:val="006A3928"/>
    <w:rsid w:val="006A3A09"/>
    <w:rsid w:val="006A401C"/>
    <w:rsid w:val="006A403C"/>
    <w:rsid w:val="006A424D"/>
    <w:rsid w:val="006A4348"/>
    <w:rsid w:val="006A4539"/>
    <w:rsid w:val="006A4A5B"/>
    <w:rsid w:val="006A4C37"/>
    <w:rsid w:val="006A4D71"/>
    <w:rsid w:val="006A59F0"/>
    <w:rsid w:val="006A5E41"/>
    <w:rsid w:val="006A5E88"/>
    <w:rsid w:val="006A5F3F"/>
    <w:rsid w:val="006A6014"/>
    <w:rsid w:val="006A67CB"/>
    <w:rsid w:val="006A69FB"/>
    <w:rsid w:val="006A6A74"/>
    <w:rsid w:val="006A6E0D"/>
    <w:rsid w:val="006A74E9"/>
    <w:rsid w:val="006A776E"/>
    <w:rsid w:val="006A7830"/>
    <w:rsid w:val="006A7861"/>
    <w:rsid w:val="006A7877"/>
    <w:rsid w:val="006A7A6B"/>
    <w:rsid w:val="006A7B2E"/>
    <w:rsid w:val="006A7F9F"/>
    <w:rsid w:val="006A7FF5"/>
    <w:rsid w:val="006B00B3"/>
    <w:rsid w:val="006B069E"/>
    <w:rsid w:val="006B0D8E"/>
    <w:rsid w:val="006B0EF7"/>
    <w:rsid w:val="006B0F60"/>
    <w:rsid w:val="006B157D"/>
    <w:rsid w:val="006B1624"/>
    <w:rsid w:val="006B1A87"/>
    <w:rsid w:val="006B1C9D"/>
    <w:rsid w:val="006B1CEB"/>
    <w:rsid w:val="006B1E43"/>
    <w:rsid w:val="006B2224"/>
    <w:rsid w:val="006B2971"/>
    <w:rsid w:val="006B2E85"/>
    <w:rsid w:val="006B31EB"/>
    <w:rsid w:val="006B3667"/>
    <w:rsid w:val="006B37F8"/>
    <w:rsid w:val="006B384B"/>
    <w:rsid w:val="006B3E76"/>
    <w:rsid w:val="006B43D1"/>
    <w:rsid w:val="006B44A8"/>
    <w:rsid w:val="006B48B7"/>
    <w:rsid w:val="006B4ECE"/>
    <w:rsid w:val="006B4F17"/>
    <w:rsid w:val="006B4FBB"/>
    <w:rsid w:val="006B518C"/>
    <w:rsid w:val="006B5537"/>
    <w:rsid w:val="006B561E"/>
    <w:rsid w:val="006B566E"/>
    <w:rsid w:val="006B57BC"/>
    <w:rsid w:val="006B5A02"/>
    <w:rsid w:val="006B627A"/>
    <w:rsid w:val="006B631C"/>
    <w:rsid w:val="006B6C11"/>
    <w:rsid w:val="006B6DD9"/>
    <w:rsid w:val="006B71DE"/>
    <w:rsid w:val="006B71EA"/>
    <w:rsid w:val="006B73F6"/>
    <w:rsid w:val="006B7713"/>
    <w:rsid w:val="006B77AE"/>
    <w:rsid w:val="006B7887"/>
    <w:rsid w:val="006B7C6B"/>
    <w:rsid w:val="006C0311"/>
    <w:rsid w:val="006C03AB"/>
    <w:rsid w:val="006C07C9"/>
    <w:rsid w:val="006C0CEF"/>
    <w:rsid w:val="006C1094"/>
    <w:rsid w:val="006C10DC"/>
    <w:rsid w:val="006C14AC"/>
    <w:rsid w:val="006C159E"/>
    <w:rsid w:val="006C1708"/>
    <w:rsid w:val="006C193D"/>
    <w:rsid w:val="006C1DCE"/>
    <w:rsid w:val="006C1E01"/>
    <w:rsid w:val="006C21B0"/>
    <w:rsid w:val="006C232C"/>
    <w:rsid w:val="006C2504"/>
    <w:rsid w:val="006C26C3"/>
    <w:rsid w:val="006C2733"/>
    <w:rsid w:val="006C2AF6"/>
    <w:rsid w:val="006C2B06"/>
    <w:rsid w:val="006C2D66"/>
    <w:rsid w:val="006C2EF1"/>
    <w:rsid w:val="006C34D0"/>
    <w:rsid w:val="006C396A"/>
    <w:rsid w:val="006C3B41"/>
    <w:rsid w:val="006C3BC6"/>
    <w:rsid w:val="006C3C71"/>
    <w:rsid w:val="006C3FD6"/>
    <w:rsid w:val="006C413B"/>
    <w:rsid w:val="006C4234"/>
    <w:rsid w:val="006C4368"/>
    <w:rsid w:val="006C447F"/>
    <w:rsid w:val="006C4489"/>
    <w:rsid w:val="006C44E5"/>
    <w:rsid w:val="006C4B90"/>
    <w:rsid w:val="006C5426"/>
    <w:rsid w:val="006C54DD"/>
    <w:rsid w:val="006C5567"/>
    <w:rsid w:val="006C5647"/>
    <w:rsid w:val="006C5655"/>
    <w:rsid w:val="006C56C4"/>
    <w:rsid w:val="006C5707"/>
    <w:rsid w:val="006C5A2E"/>
    <w:rsid w:val="006C5B1D"/>
    <w:rsid w:val="006C5D3E"/>
    <w:rsid w:val="006C5ECE"/>
    <w:rsid w:val="006C5FCD"/>
    <w:rsid w:val="006C6385"/>
    <w:rsid w:val="006C6508"/>
    <w:rsid w:val="006C650E"/>
    <w:rsid w:val="006C657E"/>
    <w:rsid w:val="006C69E8"/>
    <w:rsid w:val="006C6B81"/>
    <w:rsid w:val="006C6B87"/>
    <w:rsid w:val="006C6E29"/>
    <w:rsid w:val="006C6EB4"/>
    <w:rsid w:val="006C7264"/>
    <w:rsid w:val="006C74C5"/>
    <w:rsid w:val="006C7703"/>
    <w:rsid w:val="006C7E3C"/>
    <w:rsid w:val="006D011A"/>
    <w:rsid w:val="006D0300"/>
    <w:rsid w:val="006D065D"/>
    <w:rsid w:val="006D06F1"/>
    <w:rsid w:val="006D0730"/>
    <w:rsid w:val="006D0894"/>
    <w:rsid w:val="006D094B"/>
    <w:rsid w:val="006D0CB2"/>
    <w:rsid w:val="006D27E1"/>
    <w:rsid w:val="006D29F0"/>
    <w:rsid w:val="006D2C48"/>
    <w:rsid w:val="006D33C6"/>
    <w:rsid w:val="006D387C"/>
    <w:rsid w:val="006D3CAD"/>
    <w:rsid w:val="006D3D8E"/>
    <w:rsid w:val="006D40C9"/>
    <w:rsid w:val="006D41E0"/>
    <w:rsid w:val="006D41E1"/>
    <w:rsid w:val="006D435E"/>
    <w:rsid w:val="006D4A02"/>
    <w:rsid w:val="006D4AC1"/>
    <w:rsid w:val="006D4D49"/>
    <w:rsid w:val="006D4DF1"/>
    <w:rsid w:val="006D4E88"/>
    <w:rsid w:val="006D50DC"/>
    <w:rsid w:val="006D521F"/>
    <w:rsid w:val="006D5275"/>
    <w:rsid w:val="006D5785"/>
    <w:rsid w:val="006D578C"/>
    <w:rsid w:val="006D59D1"/>
    <w:rsid w:val="006D5C21"/>
    <w:rsid w:val="006D61B1"/>
    <w:rsid w:val="006D65C6"/>
    <w:rsid w:val="006D6628"/>
    <w:rsid w:val="006D674E"/>
    <w:rsid w:val="006D6899"/>
    <w:rsid w:val="006D6CAA"/>
    <w:rsid w:val="006D6FA7"/>
    <w:rsid w:val="006D7385"/>
    <w:rsid w:val="006D7422"/>
    <w:rsid w:val="006D7761"/>
    <w:rsid w:val="006E015B"/>
    <w:rsid w:val="006E020C"/>
    <w:rsid w:val="006E03A2"/>
    <w:rsid w:val="006E0686"/>
    <w:rsid w:val="006E070E"/>
    <w:rsid w:val="006E10DC"/>
    <w:rsid w:val="006E1194"/>
    <w:rsid w:val="006E122B"/>
    <w:rsid w:val="006E1293"/>
    <w:rsid w:val="006E12F7"/>
    <w:rsid w:val="006E1441"/>
    <w:rsid w:val="006E1496"/>
    <w:rsid w:val="006E1803"/>
    <w:rsid w:val="006E1A0D"/>
    <w:rsid w:val="006E1C38"/>
    <w:rsid w:val="006E1CEF"/>
    <w:rsid w:val="006E1E70"/>
    <w:rsid w:val="006E2001"/>
    <w:rsid w:val="006E226F"/>
    <w:rsid w:val="006E2775"/>
    <w:rsid w:val="006E27A6"/>
    <w:rsid w:val="006E2826"/>
    <w:rsid w:val="006E2898"/>
    <w:rsid w:val="006E29DC"/>
    <w:rsid w:val="006E2A73"/>
    <w:rsid w:val="006E36D5"/>
    <w:rsid w:val="006E3B47"/>
    <w:rsid w:val="006E3C2B"/>
    <w:rsid w:val="006E3EC5"/>
    <w:rsid w:val="006E4472"/>
    <w:rsid w:val="006E447F"/>
    <w:rsid w:val="006E4700"/>
    <w:rsid w:val="006E486A"/>
    <w:rsid w:val="006E4A0C"/>
    <w:rsid w:val="006E4E91"/>
    <w:rsid w:val="006E4FA9"/>
    <w:rsid w:val="006E55B5"/>
    <w:rsid w:val="006E576B"/>
    <w:rsid w:val="006E595D"/>
    <w:rsid w:val="006E5A68"/>
    <w:rsid w:val="006E5CAD"/>
    <w:rsid w:val="006E600C"/>
    <w:rsid w:val="006E6848"/>
    <w:rsid w:val="006E70EE"/>
    <w:rsid w:val="006E7215"/>
    <w:rsid w:val="006E7292"/>
    <w:rsid w:val="006E77AD"/>
    <w:rsid w:val="006E7920"/>
    <w:rsid w:val="006E7C69"/>
    <w:rsid w:val="006E7CCE"/>
    <w:rsid w:val="006E7D7C"/>
    <w:rsid w:val="006F024C"/>
    <w:rsid w:val="006F03C1"/>
    <w:rsid w:val="006F04CD"/>
    <w:rsid w:val="006F06A8"/>
    <w:rsid w:val="006F09B7"/>
    <w:rsid w:val="006F0AC2"/>
    <w:rsid w:val="006F0D2B"/>
    <w:rsid w:val="006F17A9"/>
    <w:rsid w:val="006F189A"/>
    <w:rsid w:val="006F1C43"/>
    <w:rsid w:val="006F2099"/>
    <w:rsid w:val="006F285D"/>
    <w:rsid w:val="006F3644"/>
    <w:rsid w:val="006F3790"/>
    <w:rsid w:val="006F3A0E"/>
    <w:rsid w:val="006F4A0D"/>
    <w:rsid w:val="006F4CE3"/>
    <w:rsid w:val="006F4DA4"/>
    <w:rsid w:val="006F50A4"/>
    <w:rsid w:val="006F516F"/>
    <w:rsid w:val="006F519C"/>
    <w:rsid w:val="006F51AA"/>
    <w:rsid w:val="006F59C5"/>
    <w:rsid w:val="006F5ACD"/>
    <w:rsid w:val="006F5BD3"/>
    <w:rsid w:val="006F5C12"/>
    <w:rsid w:val="006F5FB2"/>
    <w:rsid w:val="006F604A"/>
    <w:rsid w:val="006F61E3"/>
    <w:rsid w:val="006F620B"/>
    <w:rsid w:val="006F633B"/>
    <w:rsid w:val="006F642C"/>
    <w:rsid w:val="006F66FD"/>
    <w:rsid w:val="006F6B10"/>
    <w:rsid w:val="006F7D0A"/>
    <w:rsid w:val="006F7E1D"/>
    <w:rsid w:val="006F7EFA"/>
    <w:rsid w:val="00700169"/>
    <w:rsid w:val="00700614"/>
    <w:rsid w:val="00700B07"/>
    <w:rsid w:val="00700CC3"/>
    <w:rsid w:val="00700E58"/>
    <w:rsid w:val="007010C3"/>
    <w:rsid w:val="00701790"/>
    <w:rsid w:val="00701981"/>
    <w:rsid w:val="00702269"/>
    <w:rsid w:val="0070251A"/>
    <w:rsid w:val="00702E91"/>
    <w:rsid w:val="0070300E"/>
    <w:rsid w:val="007034A6"/>
    <w:rsid w:val="00703788"/>
    <w:rsid w:val="00703A68"/>
    <w:rsid w:val="00703ABB"/>
    <w:rsid w:val="00703B8B"/>
    <w:rsid w:val="007040D4"/>
    <w:rsid w:val="00704455"/>
    <w:rsid w:val="00704616"/>
    <w:rsid w:val="00704743"/>
    <w:rsid w:val="0070487B"/>
    <w:rsid w:val="00705C6B"/>
    <w:rsid w:val="00706197"/>
    <w:rsid w:val="007062C4"/>
    <w:rsid w:val="0070643F"/>
    <w:rsid w:val="007065E9"/>
    <w:rsid w:val="007065FB"/>
    <w:rsid w:val="0070692C"/>
    <w:rsid w:val="0070694E"/>
    <w:rsid w:val="007069D7"/>
    <w:rsid w:val="00706F34"/>
    <w:rsid w:val="00707519"/>
    <w:rsid w:val="00707876"/>
    <w:rsid w:val="00710110"/>
    <w:rsid w:val="00710466"/>
    <w:rsid w:val="007104D7"/>
    <w:rsid w:val="007109A3"/>
    <w:rsid w:val="0071188D"/>
    <w:rsid w:val="00711B06"/>
    <w:rsid w:val="007121A0"/>
    <w:rsid w:val="0071255E"/>
    <w:rsid w:val="00712E82"/>
    <w:rsid w:val="00713022"/>
    <w:rsid w:val="007136A0"/>
    <w:rsid w:val="00713778"/>
    <w:rsid w:val="0071378B"/>
    <w:rsid w:val="00713BBC"/>
    <w:rsid w:val="0071403B"/>
    <w:rsid w:val="00714140"/>
    <w:rsid w:val="007144B0"/>
    <w:rsid w:val="007144D7"/>
    <w:rsid w:val="0071479F"/>
    <w:rsid w:val="00714B31"/>
    <w:rsid w:val="00714CA0"/>
    <w:rsid w:val="00714D72"/>
    <w:rsid w:val="007151BA"/>
    <w:rsid w:val="00715505"/>
    <w:rsid w:val="00715B42"/>
    <w:rsid w:val="00715F46"/>
    <w:rsid w:val="00716049"/>
    <w:rsid w:val="00716751"/>
    <w:rsid w:val="007170D5"/>
    <w:rsid w:val="00717768"/>
    <w:rsid w:val="00717804"/>
    <w:rsid w:val="00717B2A"/>
    <w:rsid w:val="00717B43"/>
    <w:rsid w:val="00717BB5"/>
    <w:rsid w:val="00720174"/>
    <w:rsid w:val="007203FA"/>
    <w:rsid w:val="007204E6"/>
    <w:rsid w:val="00721667"/>
    <w:rsid w:val="0072184B"/>
    <w:rsid w:val="00721881"/>
    <w:rsid w:val="00721B3B"/>
    <w:rsid w:val="00721B79"/>
    <w:rsid w:val="00721CA0"/>
    <w:rsid w:val="00722295"/>
    <w:rsid w:val="007226FB"/>
    <w:rsid w:val="00722C4E"/>
    <w:rsid w:val="007237D2"/>
    <w:rsid w:val="0072399C"/>
    <w:rsid w:val="00723EAB"/>
    <w:rsid w:val="007246E0"/>
    <w:rsid w:val="0072476B"/>
    <w:rsid w:val="007249D5"/>
    <w:rsid w:val="00724A86"/>
    <w:rsid w:val="00724BB8"/>
    <w:rsid w:val="00724C3B"/>
    <w:rsid w:val="00724D7F"/>
    <w:rsid w:val="007254E8"/>
    <w:rsid w:val="00725776"/>
    <w:rsid w:val="007259FE"/>
    <w:rsid w:val="00725F5A"/>
    <w:rsid w:val="007264E9"/>
    <w:rsid w:val="007267C8"/>
    <w:rsid w:val="00726857"/>
    <w:rsid w:val="00726E34"/>
    <w:rsid w:val="00727268"/>
    <w:rsid w:val="00727554"/>
    <w:rsid w:val="0072789B"/>
    <w:rsid w:val="00727BEC"/>
    <w:rsid w:val="00727E32"/>
    <w:rsid w:val="007304BC"/>
    <w:rsid w:val="007304C5"/>
    <w:rsid w:val="00730703"/>
    <w:rsid w:val="007308D4"/>
    <w:rsid w:val="00730900"/>
    <w:rsid w:val="00730950"/>
    <w:rsid w:val="00730A4A"/>
    <w:rsid w:val="00731753"/>
    <w:rsid w:val="007317EA"/>
    <w:rsid w:val="00731DFB"/>
    <w:rsid w:val="00732019"/>
    <w:rsid w:val="00732311"/>
    <w:rsid w:val="007328E0"/>
    <w:rsid w:val="00732AEB"/>
    <w:rsid w:val="00732B99"/>
    <w:rsid w:val="00732F94"/>
    <w:rsid w:val="00732FAB"/>
    <w:rsid w:val="00733014"/>
    <w:rsid w:val="00733389"/>
    <w:rsid w:val="00733650"/>
    <w:rsid w:val="007338E0"/>
    <w:rsid w:val="00733EB3"/>
    <w:rsid w:val="007340FA"/>
    <w:rsid w:val="00734A33"/>
    <w:rsid w:val="00734B01"/>
    <w:rsid w:val="007350FF"/>
    <w:rsid w:val="0073511C"/>
    <w:rsid w:val="007352B1"/>
    <w:rsid w:val="0073549F"/>
    <w:rsid w:val="00735791"/>
    <w:rsid w:val="00735896"/>
    <w:rsid w:val="00735CA5"/>
    <w:rsid w:val="007365CA"/>
    <w:rsid w:val="00736907"/>
    <w:rsid w:val="00736BA3"/>
    <w:rsid w:val="007370AC"/>
    <w:rsid w:val="007370C5"/>
    <w:rsid w:val="007375BE"/>
    <w:rsid w:val="0073760A"/>
    <w:rsid w:val="00737662"/>
    <w:rsid w:val="007377C3"/>
    <w:rsid w:val="00737EF1"/>
    <w:rsid w:val="00737EFF"/>
    <w:rsid w:val="0074008B"/>
    <w:rsid w:val="0074009F"/>
    <w:rsid w:val="007402F1"/>
    <w:rsid w:val="00740482"/>
    <w:rsid w:val="00740558"/>
    <w:rsid w:val="0074062E"/>
    <w:rsid w:val="00740B30"/>
    <w:rsid w:val="0074133A"/>
    <w:rsid w:val="00741DBE"/>
    <w:rsid w:val="00741F6D"/>
    <w:rsid w:val="00741FC9"/>
    <w:rsid w:val="00742156"/>
    <w:rsid w:val="007421DF"/>
    <w:rsid w:val="007439F5"/>
    <w:rsid w:val="00743A60"/>
    <w:rsid w:val="00743AA7"/>
    <w:rsid w:val="00743EAF"/>
    <w:rsid w:val="0074421A"/>
    <w:rsid w:val="00744A65"/>
    <w:rsid w:val="00744E8A"/>
    <w:rsid w:val="00745058"/>
    <w:rsid w:val="0074521F"/>
    <w:rsid w:val="007453A5"/>
    <w:rsid w:val="007453C8"/>
    <w:rsid w:val="0074542E"/>
    <w:rsid w:val="00745AC7"/>
    <w:rsid w:val="00745D33"/>
    <w:rsid w:val="00745DBF"/>
    <w:rsid w:val="00745E33"/>
    <w:rsid w:val="0074666E"/>
    <w:rsid w:val="00746858"/>
    <w:rsid w:val="00746868"/>
    <w:rsid w:val="00746E57"/>
    <w:rsid w:val="00747818"/>
    <w:rsid w:val="00747FD5"/>
    <w:rsid w:val="007506C0"/>
    <w:rsid w:val="00750B0F"/>
    <w:rsid w:val="00750F54"/>
    <w:rsid w:val="0075170E"/>
    <w:rsid w:val="007517C1"/>
    <w:rsid w:val="00751812"/>
    <w:rsid w:val="00751855"/>
    <w:rsid w:val="00751907"/>
    <w:rsid w:val="007519EF"/>
    <w:rsid w:val="00751BF2"/>
    <w:rsid w:val="00751CF2"/>
    <w:rsid w:val="00752516"/>
    <w:rsid w:val="0075255E"/>
    <w:rsid w:val="00752730"/>
    <w:rsid w:val="00752835"/>
    <w:rsid w:val="00752A54"/>
    <w:rsid w:val="00752B02"/>
    <w:rsid w:val="00752EB5"/>
    <w:rsid w:val="007531C5"/>
    <w:rsid w:val="00753205"/>
    <w:rsid w:val="007532CD"/>
    <w:rsid w:val="00753384"/>
    <w:rsid w:val="00753423"/>
    <w:rsid w:val="0075352A"/>
    <w:rsid w:val="007539C3"/>
    <w:rsid w:val="00753A24"/>
    <w:rsid w:val="00753B42"/>
    <w:rsid w:val="00753E09"/>
    <w:rsid w:val="00753E14"/>
    <w:rsid w:val="00754341"/>
    <w:rsid w:val="00754460"/>
    <w:rsid w:val="0075458B"/>
    <w:rsid w:val="00754BB6"/>
    <w:rsid w:val="00755269"/>
    <w:rsid w:val="00755491"/>
    <w:rsid w:val="007555D6"/>
    <w:rsid w:val="00755829"/>
    <w:rsid w:val="00755A53"/>
    <w:rsid w:val="00755C7C"/>
    <w:rsid w:val="00755F68"/>
    <w:rsid w:val="00756161"/>
    <w:rsid w:val="0075638A"/>
    <w:rsid w:val="007573C4"/>
    <w:rsid w:val="007574F7"/>
    <w:rsid w:val="00757536"/>
    <w:rsid w:val="00757944"/>
    <w:rsid w:val="00757B58"/>
    <w:rsid w:val="00757BEA"/>
    <w:rsid w:val="00757C8F"/>
    <w:rsid w:val="00757CC2"/>
    <w:rsid w:val="00757D7B"/>
    <w:rsid w:val="00757E6F"/>
    <w:rsid w:val="0076045E"/>
    <w:rsid w:val="0076065D"/>
    <w:rsid w:val="00761293"/>
    <w:rsid w:val="00761B9F"/>
    <w:rsid w:val="00761C21"/>
    <w:rsid w:val="00762584"/>
    <w:rsid w:val="0076287A"/>
    <w:rsid w:val="007628D9"/>
    <w:rsid w:val="00762A00"/>
    <w:rsid w:val="00762DDB"/>
    <w:rsid w:val="0076304E"/>
    <w:rsid w:val="0076311D"/>
    <w:rsid w:val="00763226"/>
    <w:rsid w:val="00763303"/>
    <w:rsid w:val="00763355"/>
    <w:rsid w:val="007637C0"/>
    <w:rsid w:val="00763BCD"/>
    <w:rsid w:val="0076419D"/>
    <w:rsid w:val="00764229"/>
    <w:rsid w:val="007643C8"/>
    <w:rsid w:val="00764485"/>
    <w:rsid w:val="007647F9"/>
    <w:rsid w:val="00764A63"/>
    <w:rsid w:val="00764BE6"/>
    <w:rsid w:val="00764E83"/>
    <w:rsid w:val="00765632"/>
    <w:rsid w:val="00765637"/>
    <w:rsid w:val="00765C60"/>
    <w:rsid w:val="00766309"/>
    <w:rsid w:val="0076694B"/>
    <w:rsid w:val="00766B37"/>
    <w:rsid w:val="00766CE8"/>
    <w:rsid w:val="00766F2F"/>
    <w:rsid w:val="00766F5B"/>
    <w:rsid w:val="00767270"/>
    <w:rsid w:val="00767439"/>
    <w:rsid w:val="00767786"/>
    <w:rsid w:val="007677E3"/>
    <w:rsid w:val="007679F2"/>
    <w:rsid w:val="00767C8C"/>
    <w:rsid w:val="00767D61"/>
    <w:rsid w:val="00767E54"/>
    <w:rsid w:val="007700CA"/>
    <w:rsid w:val="00770875"/>
    <w:rsid w:val="0077096B"/>
    <w:rsid w:val="00770DD9"/>
    <w:rsid w:val="00770E7A"/>
    <w:rsid w:val="0077115E"/>
    <w:rsid w:val="007712D9"/>
    <w:rsid w:val="007715EC"/>
    <w:rsid w:val="00771E1A"/>
    <w:rsid w:val="0077216D"/>
    <w:rsid w:val="00772522"/>
    <w:rsid w:val="00773630"/>
    <w:rsid w:val="0077381E"/>
    <w:rsid w:val="00773DB7"/>
    <w:rsid w:val="007744CB"/>
    <w:rsid w:val="00774786"/>
    <w:rsid w:val="007749F8"/>
    <w:rsid w:val="00774A14"/>
    <w:rsid w:val="00774AC9"/>
    <w:rsid w:val="00774B30"/>
    <w:rsid w:val="00774DEC"/>
    <w:rsid w:val="00774F00"/>
    <w:rsid w:val="00774F8E"/>
    <w:rsid w:val="00775116"/>
    <w:rsid w:val="00775332"/>
    <w:rsid w:val="00775794"/>
    <w:rsid w:val="00775959"/>
    <w:rsid w:val="00775A2A"/>
    <w:rsid w:val="00775CCA"/>
    <w:rsid w:val="00776411"/>
    <w:rsid w:val="007769C5"/>
    <w:rsid w:val="00776C9C"/>
    <w:rsid w:val="00776D63"/>
    <w:rsid w:val="00776DEC"/>
    <w:rsid w:val="00776ED0"/>
    <w:rsid w:val="0077734B"/>
    <w:rsid w:val="00777862"/>
    <w:rsid w:val="00777972"/>
    <w:rsid w:val="00777A44"/>
    <w:rsid w:val="00777F5B"/>
    <w:rsid w:val="00777FE3"/>
    <w:rsid w:val="00780099"/>
    <w:rsid w:val="00780191"/>
    <w:rsid w:val="0078061B"/>
    <w:rsid w:val="00780A2B"/>
    <w:rsid w:val="00780B6A"/>
    <w:rsid w:val="00780F78"/>
    <w:rsid w:val="007810E5"/>
    <w:rsid w:val="007815CB"/>
    <w:rsid w:val="007816A3"/>
    <w:rsid w:val="007817CF"/>
    <w:rsid w:val="00781D99"/>
    <w:rsid w:val="007820C0"/>
    <w:rsid w:val="007820EE"/>
    <w:rsid w:val="00782120"/>
    <w:rsid w:val="0078215A"/>
    <w:rsid w:val="0078264F"/>
    <w:rsid w:val="00782710"/>
    <w:rsid w:val="00783061"/>
    <w:rsid w:val="007833B0"/>
    <w:rsid w:val="00783443"/>
    <w:rsid w:val="007835BF"/>
    <w:rsid w:val="0078386F"/>
    <w:rsid w:val="00783B68"/>
    <w:rsid w:val="00783F5E"/>
    <w:rsid w:val="0078509A"/>
    <w:rsid w:val="007852B1"/>
    <w:rsid w:val="00785D06"/>
    <w:rsid w:val="007860E7"/>
    <w:rsid w:val="007862F5"/>
    <w:rsid w:val="00786330"/>
    <w:rsid w:val="007863F8"/>
    <w:rsid w:val="00786685"/>
    <w:rsid w:val="00786A41"/>
    <w:rsid w:val="00786E7F"/>
    <w:rsid w:val="00786F2D"/>
    <w:rsid w:val="00786F76"/>
    <w:rsid w:val="00786FEE"/>
    <w:rsid w:val="00787150"/>
    <w:rsid w:val="0078719B"/>
    <w:rsid w:val="00787345"/>
    <w:rsid w:val="0078748B"/>
    <w:rsid w:val="007875BA"/>
    <w:rsid w:val="0078765A"/>
    <w:rsid w:val="00787DE6"/>
    <w:rsid w:val="00790222"/>
    <w:rsid w:val="007902DC"/>
    <w:rsid w:val="00790427"/>
    <w:rsid w:val="00790516"/>
    <w:rsid w:val="00790588"/>
    <w:rsid w:val="0079066C"/>
    <w:rsid w:val="00790A97"/>
    <w:rsid w:val="00790CBC"/>
    <w:rsid w:val="00790DED"/>
    <w:rsid w:val="00790E68"/>
    <w:rsid w:val="007911C9"/>
    <w:rsid w:val="00791BAD"/>
    <w:rsid w:val="00791DFF"/>
    <w:rsid w:val="00791E37"/>
    <w:rsid w:val="0079272C"/>
    <w:rsid w:val="0079281C"/>
    <w:rsid w:val="00792AE9"/>
    <w:rsid w:val="00792D46"/>
    <w:rsid w:val="00792FDD"/>
    <w:rsid w:val="00793099"/>
    <w:rsid w:val="007930C1"/>
    <w:rsid w:val="007931D3"/>
    <w:rsid w:val="007934D4"/>
    <w:rsid w:val="007937E4"/>
    <w:rsid w:val="00793844"/>
    <w:rsid w:val="00793B57"/>
    <w:rsid w:val="00794230"/>
    <w:rsid w:val="007943E5"/>
    <w:rsid w:val="00794F67"/>
    <w:rsid w:val="00795220"/>
    <w:rsid w:val="007956C3"/>
    <w:rsid w:val="00795758"/>
    <w:rsid w:val="007959DB"/>
    <w:rsid w:val="00795C58"/>
    <w:rsid w:val="00795FD4"/>
    <w:rsid w:val="00796123"/>
    <w:rsid w:val="007964A5"/>
    <w:rsid w:val="007969BC"/>
    <w:rsid w:val="00796B10"/>
    <w:rsid w:val="00796B98"/>
    <w:rsid w:val="00796EF2"/>
    <w:rsid w:val="00797046"/>
    <w:rsid w:val="00797342"/>
    <w:rsid w:val="00797E13"/>
    <w:rsid w:val="00797EF2"/>
    <w:rsid w:val="00797FB1"/>
    <w:rsid w:val="007A02AE"/>
    <w:rsid w:val="007A06C3"/>
    <w:rsid w:val="007A07F0"/>
    <w:rsid w:val="007A0F3E"/>
    <w:rsid w:val="007A1809"/>
    <w:rsid w:val="007A1DB4"/>
    <w:rsid w:val="007A1EDD"/>
    <w:rsid w:val="007A2387"/>
    <w:rsid w:val="007A2CF4"/>
    <w:rsid w:val="007A2EE1"/>
    <w:rsid w:val="007A3657"/>
    <w:rsid w:val="007A3942"/>
    <w:rsid w:val="007A429D"/>
    <w:rsid w:val="007A4478"/>
    <w:rsid w:val="007A5280"/>
    <w:rsid w:val="007A52EB"/>
    <w:rsid w:val="007A53BA"/>
    <w:rsid w:val="007A544A"/>
    <w:rsid w:val="007A584B"/>
    <w:rsid w:val="007A5A59"/>
    <w:rsid w:val="007A60D6"/>
    <w:rsid w:val="007A61B1"/>
    <w:rsid w:val="007A61CD"/>
    <w:rsid w:val="007A63CD"/>
    <w:rsid w:val="007A66A5"/>
    <w:rsid w:val="007A671B"/>
    <w:rsid w:val="007A6E47"/>
    <w:rsid w:val="007A7167"/>
    <w:rsid w:val="007A73A0"/>
    <w:rsid w:val="007A7AC6"/>
    <w:rsid w:val="007A7B7E"/>
    <w:rsid w:val="007A7EEE"/>
    <w:rsid w:val="007B0019"/>
    <w:rsid w:val="007B0182"/>
    <w:rsid w:val="007B120F"/>
    <w:rsid w:val="007B1544"/>
    <w:rsid w:val="007B177F"/>
    <w:rsid w:val="007B2027"/>
    <w:rsid w:val="007B20A1"/>
    <w:rsid w:val="007B2201"/>
    <w:rsid w:val="007B245E"/>
    <w:rsid w:val="007B30C2"/>
    <w:rsid w:val="007B35E8"/>
    <w:rsid w:val="007B398C"/>
    <w:rsid w:val="007B3C00"/>
    <w:rsid w:val="007B3DEF"/>
    <w:rsid w:val="007B3E6C"/>
    <w:rsid w:val="007B3EC1"/>
    <w:rsid w:val="007B4014"/>
    <w:rsid w:val="007B4402"/>
    <w:rsid w:val="007B44A0"/>
    <w:rsid w:val="007B4811"/>
    <w:rsid w:val="007B4874"/>
    <w:rsid w:val="007B4ECB"/>
    <w:rsid w:val="007B4F85"/>
    <w:rsid w:val="007B509F"/>
    <w:rsid w:val="007B58C3"/>
    <w:rsid w:val="007B593B"/>
    <w:rsid w:val="007B63A1"/>
    <w:rsid w:val="007B69DE"/>
    <w:rsid w:val="007B7079"/>
    <w:rsid w:val="007B7402"/>
    <w:rsid w:val="007B7566"/>
    <w:rsid w:val="007B76EE"/>
    <w:rsid w:val="007B796F"/>
    <w:rsid w:val="007B79A3"/>
    <w:rsid w:val="007C0490"/>
    <w:rsid w:val="007C1046"/>
    <w:rsid w:val="007C14B2"/>
    <w:rsid w:val="007C1A38"/>
    <w:rsid w:val="007C1CA6"/>
    <w:rsid w:val="007C1E5A"/>
    <w:rsid w:val="007C1F2D"/>
    <w:rsid w:val="007C24B0"/>
    <w:rsid w:val="007C28ED"/>
    <w:rsid w:val="007C3236"/>
    <w:rsid w:val="007C329B"/>
    <w:rsid w:val="007C3407"/>
    <w:rsid w:val="007C341A"/>
    <w:rsid w:val="007C3516"/>
    <w:rsid w:val="007C36B9"/>
    <w:rsid w:val="007C3DC3"/>
    <w:rsid w:val="007C3E40"/>
    <w:rsid w:val="007C4162"/>
    <w:rsid w:val="007C4428"/>
    <w:rsid w:val="007C48A9"/>
    <w:rsid w:val="007C48AA"/>
    <w:rsid w:val="007C4AB4"/>
    <w:rsid w:val="007C4D02"/>
    <w:rsid w:val="007C4F00"/>
    <w:rsid w:val="007C56C9"/>
    <w:rsid w:val="007C5AA6"/>
    <w:rsid w:val="007C5E1E"/>
    <w:rsid w:val="007C6187"/>
    <w:rsid w:val="007C6470"/>
    <w:rsid w:val="007C69B3"/>
    <w:rsid w:val="007C6B5C"/>
    <w:rsid w:val="007C6EB3"/>
    <w:rsid w:val="007C7137"/>
    <w:rsid w:val="007C767D"/>
    <w:rsid w:val="007C77E2"/>
    <w:rsid w:val="007C7E76"/>
    <w:rsid w:val="007D0175"/>
    <w:rsid w:val="007D02F4"/>
    <w:rsid w:val="007D05D6"/>
    <w:rsid w:val="007D0A02"/>
    <w:rsid w:val="007D0FBB"/>
    <w:rsid w:val="007D1BA0"/>
    <w:rsid w:val="007D1F3B"/>
    <w:rsid w:val="007D216F"/>
    <w:rsid w:val="007D251B"/>
    <w:rsid w:val="007D252D"/>
    <w:rsid w:val="007D2753"/>
    <w:rsid w:val="007D2B2D"/>
    <w:rsid w:val="007D2F38"/>
    <w:rsid w:val="007D2F63"/>
    <w:rsid w:val="007D33EC"/>
    <w:rsid w:val="007D361F"/>
    <w:rsid w:val="007D36A5"/>
    <w:rsid w:val="007D3832"/>
    <w:rsid w:val="007D393A"/>
    <w:rsid w:val="007D3AC2"/>
    <w:rsid w:val="007D3C4D"/>
    <w:rsid w:val="007D3DAE"/>
    <w:rsid w:val="007D3E54"/>
    <w:rsid w:val="007D3ED6"/>
    <w:rsid w:val="007D4413"/>
    <w:rsid w:val="007D4729"/>
    <w:rsid w:val="007D488D"/>
    <w:rsid w:val="007D49CB"/>
    <w:rsid w:val="007D4F8B"/>
    <w:rsid w:val="007D50D2"/>
    <w:rsid w:val="007D5137"/>
    <w:rsid w:val="007D51A5"/>
    <w:rsid w:val="007D52E9"/>
    <w:rsid w:val="007D550D"/>
    <w:rsid w:val="007D5F54"/>
    <w:rsid w:val="007D6525"/>
    <w:rsid w:val="007D6745"/>
    <w:rsid w:val="007D6A38"/>
    <w:rsid w:val="007D6DC5"/>
    <w:rsid w:val="007D6F4A"/>
    <w:rsid w:val="007D7243"/>
    <w:rsid w:val="007D73FE"/>
    <w:rsid w:val="007D74AA"/>
    <w:rsid w:val="007D760C"/>
    <w:rsid w:val="007D7923"/>
    <w:rsid w:val="007D7A28"/>
    <w:rsid w:val="007D7B2F"/>
    <w:rsid w:val="007D7F3D"/>
    <w:rsid w:val="007E0143"/>
    <w:rsid w:val="007E0158"/>
    <w:rsid w:val="007E1A6C"/>
    <w:rsid w:val="007E1BDE"/>
    <w:rsid w:val="007E1D46"/>
    <w:rsid w:val="007E1DBD"/>
    <w:rsid w:val="007E20BD"/>
    <w:rsid w:val="007E2195"/>
    <w:rsid w:val="007E22EF"/>
    <w:rsid w:val="007E23A2"/>
    <w:rsid w:val="007E2902"/>
    <w:rsid w:val="007E2A2D"/>
    <w:rsid w:val="007E3200"/>
    <w:rsid w:val="007E3303"/>
    <w:rsid w:val="007E33BF"/>
    <w:rsid w:val="007E388F"/>
    <w:rsid w:val="007E39EC"/>
    <w:rsid w:val="007E3CDD"/>
    <w:rsid w:val="007E3EE5"/>
    <w:rsid w:val="007E478B"/>
    <w:rsid w:val="007E4C03"/>
    <w:rsid w:val="007E4E7F"/>
    <w:rsid w:val="007E501D"/>
    <w:rsid w:val="007E5066"/>
    <w:rsid w:val="007E518A"/>
    <w:rsid w:val="007E5339"/>
    <w:rsid w:val="007E552F"/>
    <w:rsid w:val="007E5951"/>
    <w:rsid w:val="007E5B3D"/>
    <w:rsid w:val="007E62C6"/>
    <w:rsid w:val="007E67C2"/>
    <w:rsid w:val="007E6A1B"/>
    <w:rsid w:val="007E6BDA"/>
    <w:rsid w:val="007E73E0"/>
    <w:rsid w:val="007E76A5"/>
    <w:rsid w:val="007E782E"/>
    <w:rsid w:val="007E7DC0"/>
    <w:rsid w:val="007E7F5D"/>
    <w:rsid w:val="007F065B"/>
    <w:rsid w:val="007F07A9"/>
    <w:rsid w:val="007F0886"/>
    <w:rsid w:val="007F0B91"/>
    <w:rsid w:val="007F0D6E"/>
    <w:rsid w:val="007F0E7C"/>
    <w:rsid w:val="007F0F9F"/>
    <w:rsid w:val="007F1018"/>
    <w:rsid w:val="007F13F6"/>
    <w:rsid w:val="007F1B93"/>
    <w:rsid w:val="007F20C4"/>
    <w:rsid w:val="007F22C9"/>
    <w:rsid w:val="007F25EA"/>
    <w:rsid w:val="007F2DF0"/>
    <w:rsid w:val="007F2E6A"/>
    <w:rsid w:val="007F2E9B"/>
    <w:rsid w:val="007F2F5D"/>
    <w:rsid w:val="007F3593"/>
    <w:rsid w:val="007F35F3"/>
    <w:rsid w:val="007F3979"/>
    <w:rsid w:val="007F3C8C"/>
    <w:rsid w:val="007F43C3"/>
    <w:rsid w:val="007F49C1"/>
    <w:rsid w:val="007F4D00"/>
    <w:rsid w:val="007F50EA"/>
    <w:rsid w:val="007F5427"/>
    <w:rsid w:val="007F557A"/>
    <w:rsid w:val="007F55BA"/>
    <w:rsid w:val="007F55D8"/>
    <w:rsid w:val="007F5D02"/>
    <w:rsid w:val="007F63C1"/>
    <w:rsid w:val="007F71E3"/>
    <w:rsid w:val="007F7580"/>
    <w:rsid w:val="007F774D"/>
    <w:rsid w:val="007F7A12"/>
    <w:rsid w:val="007F7BFE"/>
    <w:rsid w:val="00800127"/>
    <w:rsid w:val="0080041C"/>
    <w:rsid w:val="00800481"/>
    <w:rsid w:val="00800748"/>
    <w:rsid w:val="00800ADA"/>
    <w:rsid w:val="00800B25"/>
    <w:rsid w:val="00800B3F"/>
    <w:rsid w:val="00800CEE"/>
    <w:rsid w:val="00800D76"/>
    <w:rsid w:val="0080125F"/>
    <w:rsid w:val="008013C6"/>
    <w:rsid w:val="00801548"/>
    <w:rsid w:val="0080157A"/>
    <w:rsid w:val="008015AD"/>
    <w:rsid w:val="0080170E"/>
    <w:rsid w:val="00801BCB"/>
    <w:rsid w:val="008021A7"/>
    <w:rsid w:val="00802F26"/>
    <w:rsid w:val="008035A5"/>
    <w:rsid w:val="008035BD"/>
    <w:rsid w:val="0080362F"/>
    <w:rsid w:val="00803672"/>
    <w:rsid w:val="0080368E"/>
    <w:rsid w:val="008036C3"/>
    <w:rsid w:val="00803B65"/>
    <w:rsid w:val="00803CC5"/>
    <w:rsid w:val="008041D5"/>
    <w:rsid w:val="008042E7"/>
    <w:rsid w:val="00804586"/>
    <w:rsid w:val="00804DCD"/>
    <w:rsid w:val="00804ED2"/>
    <w:rsid w:val="00805260"/>
    <w:rsid w:val="0080531E"/>
    <w:rsid w:val="00805595"/>
    <w:rsid w:val="008057FE"/>
    <w:rsid w:val="00805D2D"/>
    <w:rsid w:val="00805E44"/>
    <w:rsid w:val="00805F58"/>
    <w:rsid w:val="008068DE"/>
    <w:rsid w:val="00806E61"/>
    <w:rsid w:val="008071B5"/>
    <w:rsid w:val="00807376"/>
    <w:rsid w:val="008101F6"/>
    <w:rsid w:val="0081022D"/>
    <w:rsid w:val="00810352"/>
    <w:rsid w:val="0081089C"/>
    <w:rsid w:val="00810D2C"/>
    <w:rsid w:val="00810D42"/>
    <w:rsid w:val="0081101C"/>
    <w:rsid w:val="00811097"/>
    <w:rsid w:val="00811E7E"/>
    <w:rsid w:val="00812130"/>
    <w:rsid w:val="008123AC"/>
    <w:rsid w:val="00812776"/>
    <w:rsid w:val="00812A28"/>
    <w:rsid w:val="00812DC1"/>
    <w:rsid w:val="00813236"/>
    <w:rsid w:val="008135FC"/>
    <w:rsid w:val="0081378C"/>
    <w:rsid w:val="00813C0E"/>
    <w:rsid w:val="008140DF"/>
    <w:rsid w:val="00814128"/>
    <w:rsid w:val="0081412E"/>
    <w:rsid w:val="008147FC"/>
    <w:rsid w:val="00814BD4"/>
    <w:rsid w:val="00814BD8"/>
    <w:rsid w:val="00815936"/>
    <w:rsid w:val="00815960"/>
    <w:rsid w:val="00815C6F"/>
    <w:rsid w:val="00815D33"/>
    <w:rsid w:val="00815FF6"/>
    <w:rsid w:val="008161FE"/>
    <w:rsid w:val="008164D0"/>
    <w:rsid w:val="008167B5"/>
    <w:rsid w:val="00816BA6"/>
    <w:rsid w:val="008170D2"/>
    <w:rsid w:val="00817140"/>
    <w:rsid w:val="00817808"/>
    <w:rsid w:val="00817E75"/>
    <w:rsid w:val="008206B0"/>
    <w:rsid w:val="00820BBF"/>
    <w:rsid w:val="00821214"/>
    <w:rsid w:val="0082146F"/>
    <w:rsid w:val="0082185C"/>
    <w:rsid w:val="00821B67"/>
    <w:rsid w:val="00821C56"/>
    <w:rsid w:val="00821C89"/>
    <w:rsid w:val="00821E97"/>
    <w:rsid w:val="00822461"/>
    <w:rsid w:val="008226AF"/>
    <w:rsid w:val="00822918"/>
    <w:rsid w:val="0082293F"/>
    <w:rsid w:val="008229B5"/>
    <w:rsid w:val="00822EF1"/>
    <w:rsid w:val="0082315C"/>
    <w:rsid w:val="00823686"/>
    <w:rsid w:val="00823933"/>
    <w:rsid w:val="00823C1A"/>
    <w:rsid w:val="008243AB"/>
    <w:rsid w:val="0082453B"/>
    <w:rsid w:val="00824669"/>
    <w:rsid w:val="0082471E"/>
    <w:rsid w:val="00824C44"/>
    <w:rsid w:val="00824DB4"/>
    <w:rsid w:val="00825013"/>
    <w:rsid w:val="0082530D"/>
    <w:rsid w:val="0082556F"/>
    <w:rsid w:val="00825C25"/>
    <w:rsid w:val="00826299"/>
    <w:rsid w:val="008263C6"/>
    <w:rsid w:val="00826635"/>
    <w:rsid w:val="00826C22"/>
    <w:rsid w:val="00826E88"/>
    <w:rsid w:val="0082700F"/>
    <w:rsid w:val="00827290"/>
    <w:rsid w:val="00827999"/>
    <w:rsid w:val="00827BB4"/>
    <w:rsid w:val="00830FFB"/>
    <w:rsid w:val="008310D2"/>
    <w:rsid w:val="00831128"/>
    <w:rsid w:val="00831373"/>
    <w:rsid w:val="0083138A"/>
    <w:rsid w:val="0083167E"/>
    <w:rsid w:val="008318DD"/>
    <w:rsid w:val="008318EA"/>
    <w:rsid w:val="00831944"/>
    <w:rsid w:val="00831A19"/>
    <w:rsid w:val="00831DC6"/>
    <w:rsid w:val="00831EC8"/>
    <w:rsid w:val="00831F42"/>
    <w:rsid w:val="008321E5"/>
    <w:rsid w:val="00832257"/>
    <w:rsid w:val="00832676"/>
    <w:rsid w:val="008328BF"/>
    <w:rsid w:val="008333BB"/>
    <w:rsid w:val="008335D0"/>
    <w:rsid w:val="00833694"/>
    <w:rsid w:val="008338A8"/>
    <w:rsid w:val="00833B21"/>
    <w:rsid w:val="00833C47"/>
    <w:rsid w:val="00833EE1"/>
    <w:rsid w:val="0083414F"/>
    <w:rsid w:val="008342EB"/>
    <w:rsid w:val="008343A2"/>
    <w:rsid w:val="00834498"/>
    <w:rsid w:val="0083456A"/>
    <w:rsid w:val="00834887"/>
    <w:rsid w:val="00834B18"/>
    <w:rsid w:val="0083506B"/>
    <w:rsid w:val="0083533D"/>
    <w:rsid w:val="0083581E"/>
    <w:rsid w:val="0083584F"/>
    <w:rsid w:val="008359B9"/>
    <w:rsid w:val="00835EE4"/>
    <w:rsid w:val="0083648A"/>
    <w:rsid w:val="0083685A"/>
    <w:rsid w:val="00837034"/>
    <w:rsid w:val="00837806"/>
    <w:rsid w:val="00840813"/>
    <w:rsid w:val="00840BA9"/>
    <w:rsid w:val="00840D9D"/>
    <w:rsid w:val="00841102"/>
    <w:rsid w:val="008411B8"/>
    <w:rsid w:val="0084130C"/>
    <w:rsid w:val="008415BD"/>
    <w:rsid w:val="00841600"/>
    <w:rsid w:val="00841A85"/>
    <w:rsid w:val="00841E65"/>
    <w:rsid w:val="0084213B"/>
    <w:rsid w:val="008422B9"/>
    <w:rsid w:val="00842ABE"/>
    <w:rsid w:val="00842D14"/>
    <w:rsid w:val="00842D65"/>
    <w:rsid w:val="00842E77"/>
    <w:rsid w:val="00842F2D"/>
    <w:rsid w:val="0084309B"/>
    <w:rsid w:val="0084398E"/>
    <w:rsid w:val="00843B81"/>
    <w:rsid w:val="008440C0"/>
    <w:rsid w:val="008442C8"/>
    <w:rsid w:val="00844542"/>
    <w:rsid w:val="00844767"/>
    <w:rsid w:val="00844822"/>
    <w:rsid w:val="00845262"/>
    <w:rsid w:val="00845BB6"/>
    <w:rsid w:val="00845D58"/>
    <w:rsid w:val="0084623A"/>
    <w:rsid w:val="008466B3"/>
    <w:rsid w:val="00846A6C"/>
    <w:rsid w:val="00846B5B"/>
    <w:rsid w:val="00846DB2"/>
    <w:rsid w:val="00846FE3"/>
    <w:rsid w:val="0084723F"/>
    <w:rsid w:val="008472F6"/>
    <w:rsid w:val="008475C7"/>
    <w:rsid w:val="0084767C"/>
    <w:rsid w:val="008477FC"/>
    <w:rsid w:val="00847979"/>
    <w:rsid w:val="00850020"/>
    <w:rsid w:val="0085008A"/>
    <w:rsid w:val="0085017F"/>
    <w:rsid w:val="008502EE"/>
    <w:rsid w:val="008507E4"/>
    <w:rsid w:val="00850A09"/>
    <w:rsid w:val="00850AC3"/>
    <w:rsid w:val="00850C56"/>
    <w:rsid w:val="00850DE5"/>
    <w:rsid w:val="00850EFA"/>
    <w:rsid w:val="00851634"/>
    <w:rsid w:val="00851921"/>
    <w:rsid w:val="008519B6"/>
    <w:rsid w:val="00851AFA"/>
    <w:rsid w:val="00851C10"/>
    <w:rsid w:val="00851E3E"/>
    <w:rsid w:val="00852084"/>
    <w:rsid w:val="008524DC"/>
    <w:rsid w:val="00853090"/>
    <w:rsid w:val="00853292"/>
    <w:rsid w:val="00853299"/>
    <w:rsid w:val="008538F1"/>
    <w:rsid w:val="00853A52"/>
    <w:rsid w:val="00853BCC"/>
    <w:rsid w:val="00853D6B"/>
    <w:rsid w:val="00853D70"/>
    <w:rsid w:val="00853EFB"/>
    <w:rsid w:val="0085408C"/>
    <w:rsid w:val="00854161"/>
    <w:rsid w:val="008544B5"/>
    <w:rsid w:val="008545FE"/>
    <w:rsid w:val="00854A2F"/>
    <w:rsid w:val="00854D80"/>
    <w:rsid w:val="0085519D"/>
    <w:rsid w:val="008553DD"/>
    <w:rsid w:val="00855693"/>
    <w:rsid w:val="00855821"/>
    <w:rsid w:val="008559CF"/>
    <w:rsid w:val="00855C23"/>
    <w:rsid w:val="00855C5C"/>
    <w:rsid w:val="008564CE"/>
    <w:rsid w:val="008564E1"/>
    <w:rsid w:val="00856850"/>
    <w:rsid w:val="00856EB7"/>
    <w:rsid w:val="00856FD8"/>
    <w:rsid w:val="00857138"/>
    <w:rsid w:val="00857185"/>
    <w:rsid w:val="00857755"/>
    <w:rsid w:val="00857BA6"/>
    <w:rsid w:val="00857E20"/>
    <w:rsid w:val="00857E31"/>
    <w:rsid w:val="00857F6B"/>
    <w:rsid w:val="00860251"/>
    <w:rsid w:val="0086028E"/>
    <w:rsid w:val="008604EA"/>
    <w:rsid w:val="00860CC2"/>
    <w:rsid w:val="0086145A"/>
    <w:rsid w:val="0086166A"/>
    <w:rsid w:val="00861A38"/>
    <w:rsid w:val="00862583"/>
    <w:rsid w:val="008625DF"/>
    <w:rsid w:val="008627E3"/>
    <w:rsid w:val="00862834"/>
    <w:rsid w:val="00862BBD"/>
    <w:rsid w:val="00862D77"/>
    <w:rsid w:val="00862DDB"/>
    <w:rsid w:val="00862F58"/>
    <w:rsid w:val="00863366"/>
    <w:rsid w:val="0086357E"/>
    <w:rsid w:val="00863A90"/>
    <w:rsid w:val="00863ADD"/>
    <w:rsid w:val="00863D7C"/>
    <w:rsid w:val="00863DB7"/>
    <w:rsid w:val="00864901"/>
    <w:rsid w:val="00864D91"/>
    <w:rsid w:val="008651B0"/>
    <w:rsid w:val="00865338"/>
    <w:rsid w:val="00865795"/>
    <w:rsid w:val="00865A65"/>
    <w:rsid w:val="00865C02"/>
    <w:rsid w:val="0086649C"/>
    <w:rsid w:val="008664A1"/>
    <w:rsid w:val="008667CA"/>
    <w:rsid w:val="00866C70"/>
    <w:rsid w:val="00866C79"/>
    <w:rsid w:val="00866D1E"/>
    <w:rsid w:val="00867334"/>
    <w:rsid w:val="0086738D"/>
    <w:rsid w:val="00867A4E"/>
    <w:rsid w:val="00867B3F"/>
    <w:rsid w:val="00867DB6"/>
    <w:rsid w:val="008700E3"/>
    <w:rsid w:val="0087020F"/>
    <w:rsid w:val="008707B8"/>
    <w:rsid w:val="00870C03"/>
    <w:rsid w:val="00871127"/>
    <w:rsid w:val="008712EB"/>
    <w:rsid w:val="008713AC"/>
    <w:rsid w:val="008713E7"/>
    <w:rsid w:val="0087161C"/>
    <w:rsid w:val="00871BE2"/>
    <w:rsid w:val="00871C35"/>
    <w:rsid w:val="00871F49"/>
    <w:rsid w:val="00871FA1"/>
    <w:rsid w:val="0087241E"/>
    <w:rsid w:val="00872918"/>
    <w:rsid w:val="00872BAB"/>
    <w:rsid w:val="00872DEF"/>
    <w:rsid w:val="00872F1C"/>
    <w:rsid w:val="00872F91"/>
    <w:rsid w:val="00873566"/>
    <w:rsid w:val="0087383C"/>
    <w:rsid w:val="008739A6"/>
    <w:rsid w:val="008740B9"/>
    <w:rsid w:val="0087426F"/>
    <w:rsid w:val="00874F4B"/>
    <w:rsid w:val="00875555"/>
    <w:rsid w:val="00875617"/>
    <w:rsid w:val="008756A3"/>
    <w:rsid w:val="00875B3A"/>
    <w:rsid w:val="00875BDA"/>
    <w:rsid w:val="00875E32"/>
    <w:rsid w:val="0087615B"/>
    <w:rsid w:val="00876317"/>
    <w:rsid w:val="00876470"/>
    <w:rsid w:val="00876CBB"/>
    <w:rsid w:val="00876DC4"/>
    <w:rsid w:val="008770A2"/>
    <w:rsid w:val="00877160"/>
    <w:rsid w:val="008771E1"/>
    <w:rsid w:val="008774A6"/>
    <w:rsid w:val="00877693"/>
    <w:rsid w:val="00877A7E"/>
    <w:rsid w:val="00877B66"/>
    <w:rsid w:val="00880427"/>
    <w:rsid w:val="008805AA"/>
    <w:rsid w:val="00880693"/>
    <w:rsid w:val="00880941"/>
    <w:rsid w:val="008809B9"/>
    <w:rsid w:val="00880B00"/>
    <w:rsid w:val="0088118B"/>
    <w:rsid w:val="0088132B"/>
    <w:rsid w:val="00881944"/>
    <w:rsid w:val="00881B56"/>
    <w:rsid w:val="00881CD5"/>
    <w:rsid w:val="00881F7B"/>
    <w:rsid w:val="00882492"/>
    <w:rsid w:val="008824CB"/>
    <w:rsid w:val="0088254F"/>
    <w:rsid w:val="00882957"/>
    <w:rsid w:val="008829E4"/>
    <w:rsid w:val="00882AB9"/>
    <w:rsid w:val="00882ABD"/>
    <w:rsid w:val="0088306E"/>
    <w:rsid w:val="0088342C"/>
    <w:rsid w:val="008835B6"/>
    <w:rsid w:val="00883805"/>
    <w:rsid w:val="00883BFF"/>
    <w:rsid w:val="00883EB7"/>
    <w:rsid w:val="00883FA8"/>
    <w:rsid w:val="00884DC5"/>
    <w:rsid w:val="00884E5D"/>
    <w:rsid w:val="00885030"/>
    <w:rsid w:val="008858F8"/>
    <w:rsid w:val="00885EAE"/>
    <w:rsid w:val="00885FDA"/>
    <w:rsid w:val="00886481"/>
    <w:rsid w:val="008864CC"/>
    <w:rsid w:val="00886928"/>
    <w:rsid w:val="00886C71"/>
    <w:rsid w:val="00886E65"/>
    <w:rsid w:val="0088706A"/>
    <w:rsid w:val="008876E7"/>
    <w:rsid w:val="0088782F"/>
    <w:rsid w:val="008879D4"/>
    <w:rsid w:val="00887A5E"/>
    <w:rsid w:val="0089007D"/>
    <w:rsid w:val="00890120"/>
    <w:rsid w:val="0089048A"/>
    <w:rsid w:val="0089052B"/>
    <w:rsid w:val="00890608"/>
    <w:rsid w:val="008908C2"/>
    <w:rsid w:val="00890B19"/>
    <w:rsid w:val="00890C70"/>
    <w:rsid w:val="00891332"/>
    <w:rsid w:val="0089151C"/>
    <w:rsid w:val="00891589"/>
    <w:rsid w:val="008918E6"/>
    <w:rsid w:val="00891F33"/>
    <w:rsid w:val="00891FE0"/>
    <w:rsid w:val="008923ED"/>
    <w:rsid w:val="008926D8"/>
    <w:rsid w:val="00892B16"/>
    <w:rsid w:val="00892E3D"/>
    <w:rsid w:val="00892EA7"/>
    <w:rsid w:val="00893034"/>
    <w:rsid w:val="0089304D"/>
    <w:rsid w:val="0089321D"/>
    <w:rsid w:val="0089364F"/>
    <w:rsid w:val="0089369F"/>
    <w:rsid w:val="008937D5"/>
    <w:rsid w:val="0089381A"/>
    <w:rsid w:val="00893E93"/>
    <w:rsid w:val="0089465D"/>
    <w:rsid w:val="0089490E"/>
    <w:rsid w:val="00894A9F"/>
    <w:rsid w:val="00895172"/>
    <w:rsid w:val="008955B7"/>
    <w:rsid w:val="008955F3"/>
    <w:rsid w:val="008959D7"/>
    <w:rsid w:val="00895A63"/>
    <w:rsid w:val="00895AC8"/>
    <w:rsid w:val="00895C2A"/>
    <w:rsid w:val="00895C43"/>
    <w:rsid w:val="00895CB5"/>
    <w:rsid w:val="00895D82"/>
    <w:rsid w:val="00895EF7"/>
    <w:rsid w:val="008964FF"/>
    <w:rsid w:val="00896505"/>
    <w:rsid w:val="008965F6"/>
    <w:rsid w:val="008966FC"/>
    <w:rsid w:val="00896B4F"/>
    <w:rsid w:val="008972CE"/>
    <w:rsid w:val="00897452"/>
    <w:rsid w:val="0089758F"/>
    <w:rsid w:val="00897FBE"/>
    <w:rsid w:val="008A00AC"/>
    <w:rsid w:val="008A02D9"/>
    <w:rsid w:val="008A05B8"/>
    <w:rsid w:val="008A16C7"/>
    <w:rsid w:val="008A16DE"/>
    <w:rsid w:val="008A16FE"/>
    <w:rsid w:val="008A1D90"/>
    <w:rsid w:val="008A246D"/>
    <w:rsid w:val="008A2558"/>
    <w:rsid w:val="008A2824"/>
    <w:rsid w:val="008A2BEA"/>
    <w:rsid w:val="008A3039"/>
    <w:rsid w:val="008A33FE"/>
    <w:rsid w:val="008A3789"/>
    <w:rsid w:val="008A3BAF"/>
    <w:rsid w:val="008A3D28"/>
    <w:rsid w:val="008A3E9A"/>
    <w:rsid w:val="008A46A3"/>
    <w:rsid w:val="008A4E06"/>
    <w:rsid w:val="008A4E9C"/>
    <w:rsid w:val="008A4ED3"/>
    <w:rsid w:val="008A528F"/>
    <w:rsid w:val="008A57D3"/>
    <w:rsid w:val="008A584B"/>
    <w:rsid w:val="008A5922"/>
    <w:rsid w:val="008A5A93"/>
    <w:rsid w:val="008A5C2A"/>
    <w:rsid w:val="008A5E03"/>
    <w:rsid w:val="008A6066"/>
    <w:rsid w:val="008A61EA"/>
    <w:rsid w:val="008A621D"/>
    <w:rsid w:val="008A657D"/>
    <w:rsid w:val="008A65C1"/>
    <w:rsid w:val="008A6633"/>
    <w:rsid w:val="008A6883"/>
    <w:rsid w:val="008A6C1E"/>
    <w:rsid w:val="008A733B"/>
    <w:rsid w:val="008A7863"/>
    <w:rsid w:val="008A7A03"/>
    <w:rsid w:val="008A7D38"/>
    <w:rsid w:val="008A7F56"/>
    <w:rsid w:val="008B0756"/>
    <w:rsid w:val="008B0F30"/>
    <w:rsid w:val="008B10B9"/>
    <w:rsid w:val="008B113C"/>
    <w:rsid w:val="008B12BC"/>
    <w:rsid w:val="008B240B"/>
    <w:rsid w:val="008B28FC"/>
    <w:rsid w:val="008B2B77"/>
    <w:rsid w:val="008B3752"/>
    <w:rsid w:val="008B411D"/>
    <w:rsid w:val="008B41BA"/>
    <w:rsid w:val="008B42CE"/>
    <w:rsid w:val="008B47B7"/>
    <w:rsid w:val="008B4E37"/>
    <w:rsid w:val="008B5A40"/>
    <w:rsid w:val="008B5DB5"/>
    <w:rsid w:val="008B6002"/>
    <w:rsid w:val="008B6EE6"/>
    <w:rsid w:val="008B7BDC"/>
    <w:rsid w:val="008B7CB0"/>
    <w:rsid w:val="008B7DE0"/>
    <w:rsid w:val="008C0304"/>
    <w:rsid w:val="008C03E7"/>
    <w:rsid w:val="008C04C9"/>
    <w:rsid w:val="008C0723"/>
    <w:rsid w:val="008C0C53"/>
    <w:rsid w:val="008C109F"/>
    <w:rsid w:val="008C2071"/>
    <w:rsid w:val="008C235B"/>
    <w:rsid w:val="008C284D"/>
    <w:rsid w:val="008C292F"/>
    <w:rsid w:val="008C2E82"/>
    <w:rsid w:val="008C2ED2"/>
    <w:rsid w:val="008C3427"/>
    <w:rsid w:val="008C3506"/>
    <w:rsid w:val="008C3573"/>
    <w:rsid w:val="008C3E0C"/>
    <w:rsid w:val="008C4BA2"/>
    <w:rsid w:val="008C4BBD"/>
    <w:rsid w:val="008C4CE1"/>
    <w:rsid w:val="008C4F45"/>
    <w:rsid w:val="008C612E"/>
    <w:rsid w:val="008C64E5"/>
    <w:rsid w:val="008C65C0"/>
    <w:rsid w:val="008C6CDD"/>
    <w:rsid w:val="008C791A"/>
    <w:rsid w:val="008D04B5"/>
    <w:rsid w:val="008D07C5"/>
    <w:rsid w:val="008D0A89"/>
    <w:rsid w:val="008D0D38"/>
    <w:rsid w:val="008D11AF"/>
    <w:rsid w:val="008D1266"/>
    <w:rsid w:val="008D197C"/>
    <w:rsid w:val="008D1D63"/>
    <w:rsid w:val="008D2077"/>
    <w:rsid w:val="008D2A4A"/>
    <w:rsid w:val="008D2C09"/>
    <w:rsid w:val="008D3087"/>
    <w:rsid w:val="008D322E"/>
    <w:rsid w:val="008D34C0"/>
    <w:rsid w:val="008D35C3"/>
    <w:rsid w:val="008D39CF"/>
    <w:rsid w:val="008D3E1A"/>
    <w:rsid w:val="008D4700"/>
    <w:rsid w:val="008D4814"/>
    <w:rsid w:val="008D48EF"/>
    <w:rsid w:val="008D4E91"/>
    <w:rsid w:val="008D50F8"/>
    <w:rsid w:val="008D562A"/>
    <w:rsid w:val="008D6DDD"/>
    <w:rsid w:val="008D6FDD"/>
    <w:rsid w:val="008D7554"/>
    <w:rsid w:val="008D75CF"/>
    <w:rsid w:val="008D7A15"/>
    <w:rsid w:val="008D7DB1"/>
    <w:rsid w:val="008D7E78"/>
    <w:rsid w:val="008E017E"/>
    <w:rsid w:val="008E01CC"/>
    <w:rsid w:val="008E06C3"/>
    <w:rsid w:val="008E0711"/>
    <w:rsid w:val="008E0803"/>
    <w:rsid w:val="008E0AE8"/>
    <w:rsid w:val="008E0D4D"/>
    <w:rsid w:val="008E11B9"/>
    <w:rsid w:val="008E11C8"/>
    <w:rsid w:val="008E14B8"/>
    <w:rsid w:val="008E17D6"/>
    <w:rsid w:val="008E216C"/>
    <w:rsid w:val="008E2187"/>
    <w:rsid w:val="008E221D"/>
    <w:rsid w:val="008E2428"/>
    <w:rsid w:val="008E26BF"/>
    <w:rsid w:val="008E280E"/>
    <w:rsid w:val="008E2AD5"/>
    <w:rsid w:val="008E3215"/>
    <w:rsid w:val="008E3448"/>
    <w:rsid w:val="008E37F7"/>
    <w:rsid w:val="008E3A25"/>
    <w:rsid w:val="008E3A65"/>
    <w:rsid w:val="008E3B7D"/>
    <w:rsid w:val="008E3E21"/>
    <w:rsid w:val="008E3E94"/>
    <w:rsid w:val="008E40DD"/>
    <w:rsid w:val="008E4C6D"/>
    <w:rsid w:val="008E541C"/>
    <w:rsid w:val="008E54DD"/>
    <w:rsid w:val="008E5CAB"/>
    <w:rsid w:val="008E5EAF"/>
    <w:rsid w:val="008E5FD9"/>
    <w:rsid w:val="008E667A"/>
    <w:rsid w:val="008E6C43"/>
    <w:rsid w:val="008E6FAF"/>
    <w:rsid w:val="008E7859"/>
    <w:rsid w:val="008E7D7A"/>
    <w:rsid w:val="008F00BE"/>
    <w:rsid w:val="008F0204"/>
    <w:rsid w:val="008F0774"/>
    <w:rsid w:val="008F0C26"/>
    <w:rsid w:val="008F1062"/>
    <w:rsid w:val="008F17EA"/>
    <w:rsid w:val="008F1851"/>
    <w:rsid w:val="008F1F32"/>
    <w:rsid w:val="008F2098"/>
    <w:rsid w:val="008F2217"/>
    <w:rsid w:val="008F23C5"/>
    <w:rsid w:val="008F2543"/>
    <w:rsid w:val="008F268C"/>
    <w:rsid w:val="008F2B20"/>
    <w:rsid w:val="008F2BB2"/>
    <w:rsid w:val="008F31A9"/>
    <w:rsid w:val="008F4090"/>
    <w:rsid w:val="008F419C"/>
    <w:rsid w:val="008F45E4"/>
    <w:rsid w:val="008F47B6"/>
    <w:rsid w:val="008F496C"/>
    <w:rsid w:val="008F5006"/>
    <w:rsid w:val="008F515C"/>
    <w:rsid w:val="008F5532"/>
    <w:rsid w:val="008F5580"/>
    <w:rsid w:val="008F56BB"/>
    <w:rsid w:val="008F5940"/>
    <w:rsid w:val="008F6581"/>
    <w:rsid w:val="008F662E"/>
    <w:rsid w:val="008F6639"/>
    <w:rsid w:val="008F6A2F"/>
    <w:rsid w:val="008F746F"/>
    <w:rsid w:val="008F7690"/>
    <w:rsid w:val="008F7E37"/>
    <w:rsid w:val="008F7ED8"/>
    <w:rsid w:val="00900136"/>
    <w:rsid w:val="009006CB"/>
    <w:rsid w:val="00900CEA"/>
    <w:rsid w:val="00900DE2"/>
    <w:rsid w:val="009011D3"/>
    <w:rsid w:val="00901315"/>
    <w:rsid w:val="00901491"/>
    <w:rsid w:val="00901567"/>
    <w:rsid w:val="00901AFE"/>
    <w:rsid w:val="00901F27"/>
    <w:rsid w:val="009021AF"/>
    <w:rsid w:val="009026AB"/>
    <w:rsid w:val="0090276A"/>
    <w:rsid w:val="009027CD"/>
    <w:rsid w:val="00902916"/>
    <w:rsid w:val="00902969"/>
    <w:rsid w:val="009030B4"/>
    <w:rsid w:val="00903361"/>
    <w:rsid w:val="00903376"/>
    <w:rsid w:val="00903434"/>
    <w:rsid w:val="00903497"/>
    <w:rsid w:val="00903A40"/>
    <w:rsid w:val="00903CDA"/>
    <w:rsid w:val="009041F9"/>
    <w:rsid w:val="009044FB"/>
    <w:rsid w:val="009045E0"/>
    <w:rsid w:val="009047B8"/>
    <w:rsid w:val="00904994"/>
    <w:rsid w:val="00904C67"/>
    <w:rsid w:val="00904CEA"/>
    <w:rsid w:val="00904D2F"/>
    <w:rsid w:val="00904DA6"/>
    <w:rsid w:val="009057FC"/>
    <w:rsid w:val="0090584E"/>
    <w:rsid w:val="0090592A"/>
    <w:rsid w:val="00905B67"/>
    <w:rsid w:val="00905CC6"/>
    <w:rsid w:val="00905D84"/>
    <w:rsid w:val="00905FA1"/>
    <w:rsid w:val="00906116"/>
    <w:rsid w:val="00906163"/>
    <w:rsid w:val="0090648E"/>
    <w:rsid w:val="0090694D"/>
    <w:rsid w:val="00906983"/>
    <w:rsid w:val="00906D3D"/>
    <w:rsid w:val="00906FAC"/>
    <w:rsid w:val="0090730D"/>
    <w:rsid w:val="0090751F"/>
    <w:rsid w:val="009075F6"/>
    <w:rsid w:val="009076B6"/>
    <w:rsid w:val="0091017F"/>
    <w:rsid w:val="00910400"/>
    <w:rsid w:val="0091043D"/>
    <w:rsid w:val="009104A1"/>
    <w:rsid w:val="009108D0"/>
    <w:rsid w:val="009109E8"/>
    <w:rsid w:val="009109F1"/>
    <w:rsid w:val="00910C46"/>
    <w:rsid w:val="00910EBD"/>
    <w:rsid w:val="0091122C"/>
    <w:rsid w:val="009112FE"/>
    <w:rsid w:val="00911A68"/>
    <w:rsid w:val="00911D49"/>
    <w:rsid w:val="00911E43"/>
    <w:rsid w:val="00912EA5"/>
    <w:rsid w:val="00912F1F"/>
    <w:rsid w:val="0091371A"/>
    <w:rsid w:val="00913A5F"/>
    <w:rsid w:val="00913A83"/>
    <w:rsid w:val="009143C2"/>
    <w:rsid w:val="0091472E"/>
    <w:rsid w:val="00914780"/>
    <w:rsid w:val="00914A3D"/>
    <w:rsid w:val="009150B2"/>
    <w:rsid w:val="0091535B"/>
    <w:rsid w:val="009157A5"/>
    <w:rsid w:val="00915CC0"/>
    <w:rsid w:val="00915D35"/>
    <w:rsid w:val="0091666C"/>
    <w:rsid w:val="009166A1"/>
    <w:rsid w:val="0091690E"/>
    <w:rsid w:val="00916BA1"/>
    <w:rsid w:val="00916D4C"/>
    <w:rsid w:val="00917080"/>
    <w:rsid w:val="00917529"/>
    <w:rsid w:val="00917766"/>
    <w:rsid w:val="00917DDF"/>
    <w:rsid w:val="009207A5"/>
    <w:rsid w:val="00920E18"/>
    <w:rsid w:val="00921110"/>
    <w:rsid w:val="00921323"/>
    <w:rsid w:val="0092133F"/>
    <w:rsid w:val="0092147C"/>
    <w:rsid w:val="0092183F"/>
    <w:rsid w:val="00921852"/>
    <w:rsid w:val="00921B37"/>
    <w:rsid w:val="00922388"/>
    <w:rsid w:val="009224A8"/>
    <w:rsid w:val="0092293F"/>
    <w:rsid w:val="00922AAA"/>
    <w:rsid w:val="00922AE8"/>
    <w:rsid w:val="0092310A"/>
    <w:rsid w:val="00923143"/>
    <w:rsid w:val="0092360D"/>
    <w:rsid w:val="00923798"/>
    <w:rsid w:val="0092383C"/>
    <w:rsid w:val="0092389D"/>
    <w:rsid w:val="009239CB"/>
    <w:rsid w:val="00923A5E"/>
    <w:rsid w:val="00923EFD"/>
    <w:rsid w:val="00924010"/>
    <w:rsid w:val="00924368"/>
    <w:rsid w:val="0092441E"/>
    <w:rsid w:val="00924AD4"/>
    <w:rsid w:val="00925015"/>
    <w:rsid w:val="00925130"/>
    <w:rsid w:val="00925A6B"/>
    <w:rsid w:val="00925C44"/>
    <w:rsid w:val="00925E92"/>
    <w:rsid w:val="00925F54"/>
    <w:rsid w:val="00926046"/>
    <w:rsid w:val="00926242"/>
    <w:rsid w:val="00926590"/>
    <w:rsid w:val="0092667D"/>
    <w:rsid w:val="009267A1"/>
    <w:rsid w:val="00926A40"/>
    <w:rsid w:val="00926C29"/>
    <w:rsid w:val="00927183"/>
    <w:rsid w:val="009276C5"/>
    <w:rsid w:val="009277CB"/>
    <w:rsid w:val="009278A6"/>
    <w:rsid w:val="00927C00"/>
    <w:rsid w:val="00927EA3"/>
    <w:rsid w:val="00927ED3"/>
    <w:rsid w:val="009302A1"/>
    <w:rsid w:val="0093059E"/>
    <w:rsid w:val="00930660"/>
    <w:rsid w:val="0093090F"/>
    <w:rsid w:val="00930976"/>
    <w:rsid w:val="00930DAB"/>
    <w:rsid w:val="00930F2F"/>
    <w:rsid w:val="00930FC6"/>
    <w:rsid w:val="00931134"/>
    <w:rsid w:val="009316A5"/>
    <w:rsid w:val="00931E5F"/>
    <w:rsid w:val="00931EE5"/>
    <w:rsid w:val="009322B2"/>
    <w:rsid w:val="00932B4B"/>
    <w:rsid w:val="00933258"/>
    <w:rsid w:val="009335B1"/>
    <w:rsid w:val="00933E25"/>
    <w:rsid w:val="00934115"/>
    <w:rsid w:val="0093420D"/>
    <w:rsid w:val="009343C8"/>
    <w:rsid w:val="00934533"/>
    <w:rsid w:val="009346D1"/>
    <w:rsid w:val="00934D31"/>
    <w:rsid w:val="00935634"/>
    <w:rsid w:val="00935F82"/>
    <w:rsid w:val="0093600D"/>
    <w:rsid w:val="0093653E"/>
    <w:rsid w:val="00936B78"/>
    <w:rsid w:val="00936EA8"/>
    <w:rsid w:val="00936F56"/>
    <w:rsid w:val="00936F6C"/>
    <w:rsid w:val="0093757A"/>
    <w:rsid w:val="00937ECD"/>
    <w:rsid w:val="00937F1B"/>
    <w:rsid w:val="0094079B"/>
    <w:rsid w:val="0094133D"/>
    <w:rsid w:val="0094152C"/>
    <w:rsid w:val="00941A4A"/>
    <w:rsid w:val="00941F71"/>
    <w:rsid w:val="0094200E"/>
    <w:rsid w:val="0094293F"/>
    <w:rsid w:val="00942DE4"/>
    <w:rsid w:val="00943907"/>
    <w:rsid w:val="00943DFA"/>
    <w:rsid w:val="00944328"/>
    <w:rsid w:val="009444DC"/>
    <w:rsid w:val="00944C38"/>
    <w:rsid w:val="00944D1B"/>
    <w:rsid w:val="00944DB2"/>
    <w:rsid w:val="00944E9A"/>
    <w:rsid w:val="00946812"/>
    <w:rsid w:val="0094696A"/>
    <w:rsid w:val="00946A7F"/>
    <w:rsid w:val="00946B1B"/>
    <w:rsid w:val="00946CD8"/>
    <w:rsid w:val="00946F02"/>
    <w:rsid w:val="00947779"/>
    <w:rsid w:val="00947B78"/>
    <w:rsid w:val="00947BE5"/>
    <w:rsid w:val="00947CEE"/>
    <w:rsid w:val="00950665"/>
    <w:rsid w:val="009506EC"/>
    <w:rsid w:val="00950A94"/>
    <w:rsid w:val="00950ADF"/>
    <w:rsid w:val="00951173"/>
    <w:rsid w:val="009512BD"/>
    <w:rsid w:val="00951466"/>
    <w:rsid w:val="009515BF"/>
    <w:rsid w:val="00952249"/>
    <w:rsid w:val="00952271"/>
    <w:rsid w:val="0095274B"/>
    <w:rsid w:val="00952896"/>
    <w:rsid w:val="00953270"/>
    <w:rsid w:val="00953346"/>
    <w:rsid w:val="00953485"/>
    <w:rsid w:val="00953840"/>
    <w:rsid w:val="009538A4"/>
    <w:rsid w:val="009539F8"/>
    <w:rsid w:val="00953D24"/>
    <w:rsid w:val="009540D1"/>
    <w:rsid w:val="009541FA"/>
    <w:rsid w:val="009542BD"/>
    <w:rsid w:val="00954F67"/>
    <w:rsid w:val="00955518"/>
    <w:rsid w:val="00955B28"/>
    <w:rsid w:val="00955D3B"/>
    <w:rsid w:val="009563B3"/>
    <w:rsid w:val="00956B13"/>
    <w:rsid w:val="00956B77"/>
    <w:rsid w:val="00956DFD"/>
    <w:rsid w:val="00956EE1"/>
    <w:rsid w:val="0095718B"/>
    <w:rsid w:val="00957835"/>
    <w:rsid w:val="009578B7"/>
    <w:rsid w:val="00957A26"/>
    <w:rsid w:val="00957B28"/>
    <w:rsid w:val="00957B98"/>
    <w:rsid w:val="00957DF3"/>
    <w:rsid w:val="0096035F"/>
    <w:rsid w:val="009606BA"/>
    <w:rsid w:val="009606D8"/>
    <w:rsid w:val="0096086D"/>
    <w:rsid w:val="009609E6"/>
    <w:rsid w:val="00960B0B"/>
    <w:rsid w:val="00960C17"/>
    <w:rsid w:val="00960F17"/>
    <w:rsid w:val="009611D0"/>
    <w:rsid w:val="009612F8"/>
    <w:rsid w:val="009614A8"/>
    <w:rsid w:val="00961A86"/>
    <w:rsid w:val="00961BF6"/>
    <w:rsid w:val="00962474"/>
    <w:rsid w:val="00962932"/>
    <w:rsid w:val="00962BB2"/>
    <w:rsid w:val="00962EE5"/>
    <w:rsid w:val="009630FE"/>
    <w:rsid w:val="009638A7"/>
    <w:rsid w:val="009639C2"/>
    <w:rsid w:val="00963E0E"/>
    <w:rsid w:val="00964201"/>
    <w:rsid w:val="00964722"/>
    <w:rsid w:val="0096490A"/>
    <w:rsid w:val="009649BD"/>
    <w:rsid w:val="00964A21"/>
    <w:rsid w:val="00964CF8"/>
    <w:rsid w:val="0096514D"/>
    <w:rsid w:val="009651DF"/>
    <w:rsid w:val="009658AA"/>
    <w:rsid w:val="00965DB5"/>
    <w:rsid w:val="00965FA7"/>
    <w:rsid w:val="00965FE9"/>
    <w:rsid w:val="00966262"/>
    <w:rsid w:val="009663D9"/>
    <w:rsid w:val="0096642F"/>
    <w:rsid w:val="009669E0"/>
    <w:rsid w:val="00966EEF"/>
    <w:rsid w:val="00966EF7"/>
    <w:rsid w:val="00967782"/>
    <w:rsid w:val="00970382"/>
    <w:rsid w:val="00970C93"/>
    <w:rsid w:val="00970CEE"/>
    <w:rsid w:val="00970ED3"/>
    <w:rsid w:val="009710CE"/>
    <w:rsid w:val="00971916"/>
    <w:rsid w:val="00971FF3"/>
    <w:rsid w:val="009720C3"/>
    <w:rsid w:val="009727FC"/>
    <w:rsid w:val="00972A3D"/>
    <w:rsid w:val="00972C82"/>
    <w:rsid w:val="00972D47"/>
    <w:rsid w:val="00972FF9"/>
    <w:rsid w:val="00973470"/>
    <w:rsid w:val="00973677"/>
    <w:rsid w:val="00973A6E"/>
    <w:rsid w:val="00973AAF"/>
    <w:rsid w:val="0097400A"/>
    <w:rsid w:val="00974293"/>
    <w:rsid w:val="00974326"/>
    <w:rsid w:val="0097455E"/>
    <w:rsid w:val="0097479D"/>
    <w:rsid w:val="0097488F"/>
    <w:rsid w:val="00974D33"/>
    <w:rsid w:val="00975170"/>
    <w:rsid w:val="0097538A"/>
    <w:rsid w:val="00975399"/>
    <w:rsid w:val="00975437"/>
    <w:rsid w:val="00975753"/>
    <w:rsid w:val="00975D94"/>
    <w:rsid w:val="00976018"/>
    <w:rsid w:val="0097641E"/>
    <w:rsid w:val="009768E4"/>
    <w:rsid w:val="00976D73"/>
    <w:rsid w:val="00977233"/>
    <w:rsid w:val="0097755A"/>
    <w:rsid w:val="009776AD"/>
    <w:rsid w:val="00977C56"/>
    <w:rsid w:val="0098015F"/>
    <w:rsid w:val="0098017E"/>
    <w:rsid w:val="009801D9"/>
    <w:rsid w:val="0098027E"/>
    <w:rsid w:val="0098076B"/>
    <w:rsid w:val="00980A7E"/>
    <w:rsid w:val="00981335"/>
    <w:rsid w:val="00981449"/>
    <w:rsid w:val="009816CB"/>
    <w:rsid w:val="00981E95"/>
    <w:rsid w:val="009824B1"/>
    <w:rsid w:val="009829BF"/>
    <w:rsid w:val="00982B64"/>
    <w:rsid w:val="00982BFA"/>
    <w:rsid w:val="00982DD7"/>
    <w:rsid w:val="00982ED6"/>
    <w:rsid w:val="00983223"/>
    <w:rsid w:val="00983508"/>
    <w:rsid w:val="009836A6"/>
    <w:rsid w:val="009836A7"/>
    <w:rsid w:val="00983AD2"/>
    <w:rsid w:val="00983BFD"/>
    <w:rsid w:val="0098405F"/>
    <w:rsid w:val="009843E8"/>
    <w:rsid w:val="0098460C"/>
    <w:rsid w:val="00984643"/>
    <w:rsid w:val="00984BA1"/>
    <w:rsid w:val="00984DC2"/>
    <w:rsid w:val="0098536C"/>
    <w:rsid w:val="009857B1"/>
    <w:rsid w:val="00985883"/>
    <w:rsid w:val="00986E58"/>
    <w:rsid w:val="00986ED7"/>
    <w:rsid w:val="00987890"/>
    <w:rsid w:val="00987F35"/>
    <w:rsid w:val="0099005C"/>
    <w:rsid w:val="009907AD"/>
    <w:rsid w:val="00990BD5"/>
    <w:rsid w:val="00990C17"/>
    <w:rsid w:val="00990CCE"/>
    <w:rsid w:val="00990D8E"/>
    <w:rsid w:val="0099195E"/>
    <w:rsid w:val="00991997"/>
    <w:rsid w:val="00991BC2"/>
    <w:rsid w:val="00991CCE"/>
    <w:rsid w:val="00991DF0"/>
    <w:rsid w:val="00992063"/>
    <w:rsid w:val="009921D3"/>
    <w:rsid w:val="00992278"/>
    <w:rsid w:val="00992399"/>
    <w:rsid w:val="00992ACA"/>
    <w:rsid w:val="00992F45"/>
    <w:rsid w:val="00993200"/>
    <w:rsid w:val="00993475"/>
    <w:rsid w:val="00993ADC"/>
    <w:rsid w:val="00993D60"/>
    <w:rsid w:val="0099432E"/>
    <w:rsid w:val="009947C0"/>
    <w:rsid w:val="0099486B"/>
    <w:rsid w:val="00994A7A"/>
    <w:rsid w:val="009951B3"/>
    <w:rsid w:val="00995219"/>
    <w:rsid w:val="0099539C"/>
    <w:rsid w:val="009953BA"/>
    <w:rsid w:val="009953C1"/>
    <w:rsid w:val="009953FD"/>
    <w:rsid w:val="00995EE3"/>
    <w:rsid w:val="009966E3"/>
    <w:rsid w:val="00996A2C"/>
    <w:rsid w:val="00996F31"/>
    <w:rsid w:val="00996F78"/>
    <w:rsid w:val="0099704C"/>
    <w:rsid w:val="0099704E"/>
    <w:rsid w:val="00997053"/>
    <w:rsid w:val="00997238"/>
    <w:rsid w:val="009973BE"/>
    <w:rsid w:val="009977DA"/>
    <w:rsid w:val="00997D9D"/>
    <w:rsid w:val="00997DC5"/>
    <w:rsid w:val="009A005C"/>
    <w:rsid w:val="009A0175"/>
    <w:rsid w:val="009A04C2"/>
    <w:rsid w:val="009A1344"/>
    <w:rsid w:val="009A145B"/>
    <w:rsid w:val="009A1677"/>
    <w:rsid w:val="009A1769"/>
    <w:rsid w:val="009A17F8"/>
    <w:rsid w:val="009A1D70"/>
    <w:rsid w:val="009A2156"/>
    <w:rsid w:val="009A239A"/>
    <w:rsid w:val="009A2836"/>
    <w:rsid w:val="009A2AC5"/>
    <w:rsid w:val="009A3459"/>
    <w:rsid w:val="009A3A7C"/>
    <w:rsid w:val="009A3D0A"/>
    <w:rsid w:val="009A3D2A"/>
    <w:rsid w:val="009A409D"/>
    <w:rsid w:val="009A40C6"/>
    <w:rsid w:val="009A4A92"/>
    <w:rsid w:val="009A4CC5"/>
    <w:rsid w:val="009A4ED2"/>
    <w:rsid w:val="009A525E"/>
    <w:rsid w:val="009A5540"/>
    <w:rsid w:val="009A5B43"/>
    <w:rsid w:val="009A5D38"/>
    <w:rsid w:val="009A6263"/>
    <w:rsid w:val="009A652E"/>
    <w:rsid w:val="009A66F6"/>
    <w:rsid w:val="009A6A8D"/>
    <w:rsid w:val="009A6CB8"/>
    <w:rsid w:val="009A6CF5"/>
    <w:rsid w:val="009A6F7A"/>
    <w:rsid w:val="009A7300"/>
    <w:rsid w:val="009A73BE"/>
    <w:rsid w:val="009A7C09"/>
    <w:rsid w:val="009A7CB8"/>
    <w:rsid w:val="009A7E86"/>
    <w:rsid w:val="009A7FBF"/>
    <w:rsid w:val="009B00E5"/>
    <w:rsid w:val="009B013D"/>
    <w:rsid w:val="009B018E"/>
    <w:rsid w:val="009B06F7"/>
    <w:rsid w:val="009B0B14"/>
    <w:rsid w:val="009B11D8"/>
    <w:rsid w:val="009B186D"/>
    <w:rsid w:val="009B1A8C"/>
    <w:rsid w:val="009B1EFF"/>
    <w:rsid w:val="009B22F3"/>
    <w:rsid w:val="009B24D6"/>
    <w:rsid w:val="009B2617"/>
    <w:rsid w:val="009B26FA"/>
    <w:rsid w:val="009B27D7"/>
    <w:rsid w:val="009B2B7C"/>
    <w:rsid w:val="009B30A4"/>
    <w:rsid w:val="009B3E4D"/>
    <w:rsid w:val="009B44C2"/>
    <w:rsid w:val="009B4690"/>
    <w:rsid w:val="009B4889"/>
    <w:rsid w:val="009B4E2A"/>
    <w:rsid w:val="009B5254"/>
    <w:rsid w:val="009B5784"/>
    <w:rsid w:val="009B5829"/>
    <w:rsid w:val="009B5C8D"/>
    <w:rsid w:val="009B5FC5"/>
    <w:rsid w:val="009B61DF"/>
    <w:rsid w:val="009B62CB"/>
    <w:rsid w:val="009B64AE"/>
    <w:rsid w:val="009B6560"/>
    <w:rsid w:val="009B65C4"/>
    <w:rsid w:val="009B6B76"/>
    <w:rsid w:val="009B7341"/>
    <w:rsid w:val="009B761F"/>
    <w:rsid w:val="009B7A83"/>
    <w:rsid w:val="009B7B5B"/>
    <w:rsid w:val="009C02F1"/>
    <w:rsid w:val="009C040F"/>
    <w:rsid w:val="009C05FD"/>
    <w:rsid w:val="009C07E5"/>
    <w:rsid w:val="009C16DD"/>
    <w:rsid w:val="009C187D"/>
    <w:rsid w:val="009C1CAD"/>
    <w:rsid w:val="009C1CBB"/>
    <w:rsid w:val="009C1D5C"/>
    <w:rsid w:val="009C1DBA"/>
    <w:rsid w:val="009C1DBE"/>
    <w:rsid w:val="009C25DB"/>
    <w:rsid w:val="009C27D7"/>
    <w:rsid w:val="009C2A5A"/>
    <w:rsid w:val="009C2CE2"/>
    <w:rsid w:val="009C2D96"/>
    <w:rsid w:val="009C3919"/>
    <w:rsid w:val="009C3C53"/>
    <w:rsid w:val="009C3D84"/>
    <w:rsid w:val="009C3D94"/>
    <w:rsid w:val="009C401B"/>
    <w:rsid w:val="009C4039"/>
    <w:rsid w:val="009C42A0"/>
    <w:rsid w:val="009C4620"/>
    <w:rsid w:val="009C4AF0"/>
    <w:rsid w:val="009C4C01"/>
    <w:rsid w:val="009C4E62"/>
    <w:rsid w:val="009C4EB4"/>
    <w:rsid w:val="009C4F3E"/>
    <w:rsid w:val="009C512A"/>
    <w:rsid w:val="009C5586"/>
    <w:rsid w:val="009C5AE9"/>
    <w:rsid w:val="009C5E08"/>
    <w:rsid w:val="009C5F53"/>
    <w:rsid w:val="009C6DE7"/>
    <w:rsid w:val="009C7990"/>
    <w:rsid w:val="009C79DD"/>
    <w:rsid w:val="009D0400"/>
    <w:rsid w:val="009D069A"/>
    <w:rsid w:val="009D091F"/>
    <w:rsid w:val="009D0AB5"/>
    <w:rsid w:val="009D0D58"/>
    <w:rsid w:val="009D107A"/>
    <w:rsid w:val="009D12A4"/>
    <w:rsid w:val="009D13A5"/>
    <w:rsid w:val="009D1522"/>
    <w:rsid w:val="009D2552"/>
    <w:rsid w:val="009D25C5"/>
    <w:rsid w:val="009D34C1"/>
    <w:rsid w:val="009D35A3"/>
    <w:rsid w:val="009D49E0"/>
    <w:rsid w:val="009D50D7"/>
    <w:rsid w:val="009D51BC"/>
    <w:rsid w:val="009D5939"/>
    <w:rsid w:val="009D5F3A"/>
    <w:rsid w:val="009D5F7A"/>
    <w:rsid w:val="009D5FF7"/>
    <w:rsid w:val="009D619E"/>
    <w:rsid w:val="009D6324"/>
    <w:rsid w:val="009D63FE"/>
    <w:rsid w:val="009D64C7"/>
    <w:rsid w:val="009D6630"/>
    <w:rsid w:val="009D68CF"/>
    <w:rsid w:val="009D70B6"/>
    <w:rsid w:val="009D71E4"/>
    <w:rsid w:val="009D73E8"/>
    <w:rsid w:val="009D7678"/>
    <w:rsid w:val="009D7752"/>
    <w:rsid w:val="009D7937"/>
    <w:rsid w:val="009D7FD3"/>
    <w:rsid w:val="009E000D"/>
    <w:rsid w:val="009E0466"/>
    <w:rsid w:val="009E0779"/>
    <w:rsid w:val="009E07D9"/>
    <w:rsid w:val="009E09E2"/>
    <w:rsid w:val="009E0ABF"/>
    <w:rsid w:val="009E1B0D"/>
    <w:rsid w:val="009E1E06"/>
    <w:rsid w:val="009E21AF"/>
    <w:rsid w:val="009E2415"/>
    <w:rsid w:val="009E299B"/>
    <w:rsid w:val="009E2D9A"/>
    <w:rsid w:val="009E31B0"/>
    <w:rsid w:val="009E3664"/>
    <w:rsid w:val="009E37AA"/>
    <w:rsid w:val="009E3BEC"/>
    <w:rsid w:val="009E3C38"/>
    <w:rsid w:val="009E3E29"/>
    <w:rsid w:val="009E3FDB"/>
    <w:rsid w:val="009E411B"/>
    <w:rsid w:val="009E4163"/>
    <w:rsid w:val="009E4482"/>
    <w:rsid w:val="009E4523"/>
    <w:rsid w:val="009E477D"/>
    <w:rsid w:val="009E4D37"/>
    <w:rsid w:val="009E4DA0"/>
    <w:rsid w:val="009E51E3"/>
    <w:rsid w:val="009E5A50"/>
    <w:rsid w:val="009E60A9"/>
    <w:rsid w:val="009E621D"/>
    <w:rsid w:val="009E6224"/>
    <w:rsid w:val="009E6335"/>
    <w:rsid w:val="009E68E9"/>
    <w:rsid w:val="009E699F"/>
    <w:rsid w:val="009E6B53"/>
    <w:rsid w:val="009E7020"/>
    <w:rsid w:val="009E7635"/>
    <w:rsid w:val="009E7743"/>
    <w:rsid w:val="009F009B"/>
    <w:rsid w:val="009F029C"/>
    <w:rsid w:val="009F03DD"/>
    <w:rsid w:val="009F0836"/>
    <w:rsid w:val="009F09EA"/>
    <w:rsid w:val="009F0DAD"/>
    <w:rsid w:val="009F107B"/>
    <w:rsid w:val="009F1424"/>
    <w:rsid w:val="009F1843"/>
    <w:rsid w:val="009F1B84"/>
    <w:rsid w:val="009F25B2"/>
    <w:rsid w:val="009F25E4"/>
    <w:rsid w:val="009F28D4"/>
    <w:rsid w:val="009F2B81"/>
    <w:rsid w:val="009F2C66"/>
    <w:rsid w:val="009F2D0C"/>
    <w:rsid w:val="009F2F68"/>
    <w:rsid w:val="009F2FF9"/>
    <w:rsid w:val="009F3142"/>
    <w:rsid w:val="009F3380"/>
    <w:rsid w:val="009F3385"/>
    <w:rsid w:val="009F3928"/>
    <w:rsid w:val="009F3DB2"/>
    <w:rsid w:val="009F3E9D"/>
    <w:rsid w:val="009F44A3"/>
    <w:rsid w:val="009F4A60"/>
    <w:rsid w:val="009F4A76"/>
    <w:rsid w:val="009F4C0D"/>
    <w:rsid w:val="009F4F80"/>
    <w:rsid w:val="009F5668"/>
    <w:rsid w:val="009F5781"/>
    <w:rsid w:val="009F5964"/>
    <w:rsid w:val="009F59F1"/>
    <w:rsid w:val="009F5A6C"/>
    <w:rsid w:val="009F5C3E"/>
    <w:rsid w:val="009F5FFF"/>
    <w:rsid w:val="009F6250"/>
    <w:rsid w:val="009F6608"/>
    <w:rsid w:val="009F6617"/>
    <w:rsid w:val="009F6BF1"/>
    <w:rsid w:val="009F6E5C"/>
    <w:rsid w:val="009F7164"/>
    <w:rsid w:val="009F7202"/>
    <w:rsid w:val="009F7331"/>
    <w:rsid w:val="009F751A"/>
    <w:rsid w:val="009F76DF"/>
    <w:rsid w:val="009F7967"/>
    <w:rsid w:val="009F7AEA"/>
    <w:rsid w:val="00A00165"/>
    <w:rsid w:val="00A0019B"/>
    <w:rsid w:val="00A0077D"/>
    <w:rsid w:val="00A00A6B"/>
    <w:rsid w:val="00A022A8"/>
    <w:rsid w:val="00A022D9"/>
    <w:rsid w:val="00A0275C"/>
    <w:rsid w:val="00A02F2A"/>
    <w:rsid w:val="00A02F3C"/>
    <w:rsid w:val="00A03047"/>
    <w:rsid w:val="00A031AF"/>
    <w:rsid w:val="00A034A9"/>
    <w:rsid w:val="00A036D8"/>
    <w:rsid w:val="00A03831"/>
    <w:rsid w:val="00A03963"/>
    <w:rsid w:val="00A03A2C"/>
    <w:rsid w:val="00A03BA2"/>
    <w:rsid w:val="00A03E99"/>
    <w:rsid w:val="00A0410C"/>
    <w:rsid w:val="00A04233"/>
    <w:rsid w:val="00A0424C"/>
    <w:rsid w:val="00A04FE6"/>
    <w:rsid w:val="00A051F5"/>
    <w:rsid w:val="00A05280"/>
    <w:rsid w:val="00A058DE"/>
    <w:rsid w:val="00A058E8"/>
    <w:rsid w:val="00A05B49"/>
    <w:rsid w:val="00A05D96"/>
    <w:rsid w:val="00A06178"/>
    <w:rsid w:val="00A065CC"/>
    <w:rsid w:val="00A0694A"/>
    <w:rsid w:val="00A06CD1"/>
    <w:rsid w:val="00A06D69"/>
    <w:rsid w:val="00A06D77"/>
    <w:rsid w:val="00A06E94"/>
    <w:rsid w:val="00A06FE6"/>
    <w:rsid w:val="00A07A5F"/>
    <w:rsid w:val="00A07C51"/>
    <w:rsid w:val="00A07D98"/>
    <w:rsid w:val="00A07DBD"/>
    <w:rsid w:val="00A101FA"/>
    <w:rsid w:val="00A103DA"/>
    <w:rsid w:val="00A106E1"/>
    <w:rsid w:val="00A10833"/>
    <w:rsid w:val="00A10EDE"/>
    <w:rsid w:val="00A10F9C"/>
    <w:rsid w:val="00A116A4"/>
    <w:rsid w:val="00A11A80"/>
    <w:rsid w:val="00A12594"/>
    <w:rsid w:val="00A125EF"/>
    <w:rsid w:val="00A12716"/>
    <w:rsid w:val="00A129B2"/>
    <w:rsid w:val="00A12B2E"/>
    <w:rsid w:val="00A12B63"/>
    <w:rsid w:val="00A12F91"/>
    <w:rsid w:val="00A130CF"/>
    <w:rsid w:val="00A134E9"/>
    <w:rsid w:val="00A13759"/>
    <w:rsid w:val="00A13911"/>
    <w:rsid w:val="00A1397D"/>
    <w:rsid w:val="00A1417D"/>
    <w:rsid w:val="00A142A7"/>
    <w:rsid w:val="00A14471"/>
    <w:rsid w:val="00A14969"/>
    <w:rsid w:val="00A14AF7"/>
    <w:rsid w:val="00A14C28"/>
    <w:rsid w:val="00A1533E"/>
    <w:rsid w:val="00A15557"/>
    <w:rsid w:val="00A15582"/>
    <w:rsid w:val="00A15D1F"/>
    <w:rsid w:val="00A1603C"/>
    <w:rsid w:val="00A16D71"/>
    <w:rsid w:val="00A16D7D"/>
    <w:rsid w:val="00A16E96"/>
    <w:rsid w:val="00A17374"/>
    <w:rsid w:val="00A17519"/>
    <w:rsid w:val="00A1754C"/>
    <w:rsid w:val="00A176A8"/>
    <w:rsid w:val="00A176FB"/>
    <w:rsid w:val="00A17BCA"/>
    <w:rsid w:val="00A17C1F"/>
    <w:rsid w:val="00A17C42"/>
    <w:rsid w:val="00A20216"/>
    <w:rsid w:val="00A20390"/>
    <w:rsid w:val="00A2047C"/>
    <w:rsid w:val="00A2084C"/>
    <w:rsid w:val="00A20952"/>
    <w:rsid w:val="00A209EF"/>
    <w:rsid w:val="00A20AAF"/>
    <w:rsid w:val="00A20AD4"/>
    <w:rsid w:val="00A20B1E"/>
    <w:rsid w:val="00A20CE2"/>
    <w:rsid w:val="00A20DF0"/>
    <w:rsid w:val="00A21039"/>
    <w:rsid w:val="00A210A8"/>
    <w:rsid w:val="00A21521"/>
    <w:rsid w:val="00A21BCB"/>
    <w:rsid w:val="00A21D5B"/>
    <w:rsid w:val="00A21D8E"/>
    <w:rsid w:val="00A22151"/>
    <w:rsid w:val="00A2215D"/>
    <w:rsid w:val="00A223F9"/>
    <w:rsid w:val="00A22677"/>
    <w:rsid w:val="00A226BA"/>
    <w:rsid w:val="00A22B9F"/>
    <w:rsid w:val="00A22BE6"/>
    <w:rsid w:val="00A22F68"/>
    <w:rsid w:val="00A23113"/>
    <w:rsid w:val="00A235F7"/>
    <w:rsid w:val="00A238A4"/>
    <w:rsid w:val="00A23964"/>
    <w:rsid w:val="00A23A64"/>
    <w:rsid w:val="00A23EB0"/>
    <w:rsid w:val="00A23FFC"/>
    <w:rsid w:val="00A244B2"/>
    <w:rsid w:val="00A245B0"/>
    <w:rsid w:val="00A24606"/>
    <w:rsid w:val="00A24B58"/>
    <w:rsid w:val="00A24DF2"/>
    <w:rsid w:val="00A24F29"/>
    <w:rsid w:val="00A25606"/>
    <w:rsid w:val="00A25F30"/>
    <w:rsid w:val="00A26176"/>
    <w:rsid w:val="00A261B1"/>
    <w:rsid w:val="00A261D9"/>
    <w:rsid w:val="00A26215"/>
    <w:rsid w:val="00A26253"/>
    <w:rsid w:val="00A262CA"/>
    <w:rsid w:val="00A264E7"/>
    <w:rsid w:val="00A26735"/>
    <w:rsid w:val="00A267D2"/>
    <w:rsid w:val="00A26D7C"/>
    <w:rsid w:val="00A26E22"/>
    <w:rsid w:val="00A27764"/>
    <w:rsid w:val="00A27894"/>
    <w:rsid w:val="00A27D5C"/>
    <w:rsid w:val="00A27E00"/>
    <w:rsid w:val="00A27E50"/>
    <w:rsid w:val="00A3019F"/>
    <w:rsid w:val="00A30269"/>
    <w:rsid w:val="00A30841"/>
    <w:rsid w:val="00A30884"/>
    <w:rsid w:val="00A309B9"/>
    <w:rsid w:val="00A30FC8"/>
    <w:rsid w:val="00A3129B"/>
    <w:rsid w:val="00A312C8"/>
    <w:rsid w:val="00A31465"/>
    <w:rsid w:val="00A31674"/>
    <w:rsid w:val="00A3185B"/>
    <w:rsid w:val="00A3192F"/>
    <w:rsid w:val="00A319BF"/>
    <w:rsid w:val="00A31B81"/>
    <w:rsid w:val="00A32216"/>
    <w:rsid w:val="00A32723"/>
    <w:rsid w:val="00A32BC9"/>
    <w:rsid w:val="00A32CB7"/>
    <w:rsid w:val="00A334E8"/>
    <w:rsid w:val="00A3357C"/>
    <w:rsid w:val="00A335B2"/>
    <w:rsid w:val="00A3390B"/>
    <w:rsid w:val="00A33DC7"/>
    <w:rsid w:val="00A33E59"/>
    <w:rsid w:val="00A34200"/>
    <w:rsid w:val="00A3449F"/>
    <w:rsid w:val="00A34CF7"/>
    <w:rsid w:val="00A3517E"/>
    <w:rsid w:val="00A353F8"/>
    <w:rsid w:val="00A355E1"/>
    <w:rsid w:val="00A3599B"/>
    <w:rsid w:val="00A35A10"/>
    <w:rsid w:val="00A35D05"/>
    <w:rsid w:val="00A35E0C"/>
    <w:rsid w:val="00A35EF3"/>
    <w:rsid w:val="00A36291"/>
    <w:rsid w:val="00A364FF"/>
    <w:rsid w:val="00A3665C"/>
    <w:rsid w:val="00A36681"/>
    <w:rsid w:val="00A36686"/>
    <w:rsid w:val="00A36D53"/>
    <w:rsid w:val="00A36EED"/>
    <w:rsid w:val="00A36FFE"/>
    <w:rsid w:val="00A3736F"/>
    <w:rsid w:val="00A37467"/>
    <w:rsid w:val="00A40281"/>
    <w:rsid w:val="00A411E9"/>
    <w:rsid w:val="00A412CF"/>
    <w:rsid w:val="00A413C9"/>
    <w:rsid w:val="00A415A7"/>
    <w:rsid w:val="00A41EBC"/>
    <w:rsid w:val="00A422FD"/>
    <w:rsid w:val="00A4280B"/>
    <w:rsid w:val="00A429B5"/>
    <w:rsid w:val="00A42B07"/>
    <w:rsid w:val="00A42B68"/>
    <w:rsid w:val="00A42C7D"/>
    <w:rsid w:val="00A434CE"/>
    <w:rsid w:val="00A43BDF"/>
    <w:rsid w:val="00A43BFE"/>
    <w:rsid w:val="00A43F75"/>
    <w:rsid w:val="00A4401A"/>
    <w:rsid w:val="00A441E1"/>
    <w:rsid w:val="00A4458F"/>
    <w:rsid w:val="00A44834"/>
    <w:rsid w:val="00A44A51"/>
    <w:rsid w:val="00A44B90"/>
    <w:rsid w:val="00A44BAB"/>
    <w:rsid w:val="00A44F63"/>
    <w:rsid w:val="00A44FFF"/>
    <w:rsid w:val="00A455B0"/>
    <w:rsid w:val="00A4582E"/>
    <w:rsid w:val="00A45929"/>
    <w:rsid w:val="00A45A2B"/>
    <w:rsid w:val="00A45AFB"/>
    <w:rsid w:val="00A45F5E"/>
    <w:rsid w:val="00A46079"/>
    <w:rsid w:val="00A460CC"/>
    <w:rsid w:val="00A461EC"/>
    <w:rsid w:val="00A462B1"/>
    <w:rsid w:val="00A46519"/>
    <w:rsid w:val="00A46654"/>
    <w:rsid w:val="00A46852"/>
    <w:rsid w:val="00A46BD0"/>
    <w:rsid w:val="00A46C69"/>
    <w:rsid w:val="00A46D72"/>
    <w:rsid w:val="00A47460"/>
    <w:rsid w:val="00A47E48"/>
    <w:rsid w:val="00A50251"/>
    <w:rsid w:val="00A50396"/>
    <w:rsid w:val="00A5042B"/>
    <w:rsid w:val="00A5086B"/>
    <w:rsid w:val="00A50A85"/>
    <w:rsid w:val="00A50B6F"/>
    <w:rsid w:val="00A514D7"/>
    <w:rsid w:val="00A51CE6"/>
    <w:rsid w:val="00A51F96"/>
    <w:rsid w:val="00A52176"/>
    <w:rsid w:val="00A52608"/>
    <w:rsid w:val="00A527D9"/>
    <w:rsid w:val="00A529AA"/>
    <w:rsid w:val="00A52A6E"/>
    <w:rsid w:val="00A52B5C"/>
    <w:rsid w:val="00A52BB8"/>
    <w:rsid w:val="00A53E7A"/>
    <w:rsid w:val="00A54542"/>
    <w:rsid w:val="00A5462A"/>
    <w:rsid w:val="00A548A6"/>
    <w:rsid w:val="00A54CF1"/>
    <w:rsid w:val="00A54E7E"/>
    <w:rsid w:val="00A55034"/>
    <w:rsid w:val="00A55979"/>
    <w:rsid w:val="00A5598E"/>
    <w:rsid w:val="00A55A1A"/>
    <w:rsid w:val="00A55DE7"/>
    <w:rsid w:val="00A560E3"/>
    <w:rsid w:val="00A56817"/>
    <w:rsid w:val="00A56842"/>
    <w:rsid w:val="00A569FB"/>
    <w:rsid w:val="00A56A0B"/>
    <w:rsid w:val="00A56E27"/>
    <w:rsid w:val="00A60164"/>
    <w:rsid w:val="00A60598"/>
    <w:rsid w:val="00A605D7"/>
    <w:rsid w:val="00A60981"/>
    <w:rsid w:val="00A60F23"/>
    <w:rsid w:val="00A610A7"/>
    <w:rsid w:val="00A61178"/>
    <w:rsid w:val="00A61256"/>
    <w:rsid w:val="00A61300"/>
    <w:rsid w:val="00A61606"/>
    <w:rsid w:val="00A618CE"/>
    <w:rsid w:val="00A618DF"/>
    <w:rsid w:val="00A618F9"/>
    <w:rsid w:val="00A61A5E"/>
    <w:rsid w:val="00A6253A"/>
    <w:rsid w:val="00A6260A"/>
    <w:rsid w:val="00A62B0F"/>
    <w:rsid w:val="00A62D35"/>
    <w:rsid w:val="00A6320E"/>
    <w:rsid w:val="00A6334D"/>
    <w:rsid w:val="00A633F8"/>
    <w:rsid w:val="00A63585"/>
    <w:rsid w:val="00A63652"/>
    <w:rsid w:val="00A63D98"/>
    <w:rsid w:val="00A641D0"/>
    <w:rsid w:val="00A64F95"/>
    <w:rsid w:val="00A657CF"/>
    <w:rsid w:val="00A65836"/>
    <w:rsid w:val="00A65A3A"/>
    <w:rsid w:val="00A65C52"/>
    <w:rsid w:val="00A65CF2"/>
    <w:rsid w:val="00A65D4A"/>
    <w:rsid w:val="00A65E8D"/>
    <w:rsid w:val="00A661ED"/>
    <w:rsid w:val="00A662A9"/>
    <w:rsid w:val="00A668F4"/>
    <w:rsid w:val="00A66C44"/>
    <w:rsid w:val="00A66E4B"/>
    <w:rsid w:val="00A66F5F"/>
    <w:rsid w:val="00A670F3"/>
    <w:rsid w:val="00A677EF"/>
    <w:rsid w:val="00A678B4"/>
    <w:rsid w:val="00A67A5D"/>
    <w:rsid w:val="00A67ACE"/>
    <w:rsid w:val="00A67B23"/>
    <w:rsid w:val="00A67EB8"/>
    <w:rsid w:val="00A7012E"/>
    <w:rsid w:val="00A7087A"/>
    <w:rsid w:val="00A708A6"/>
    <w:rsid w:val="00A70B0C"/>
    <w:rsid w:val="00A7160E"/>
    <w:rsid w:val="00A716D4"/>
    <w:rsid w:val="00A71A76"/>
    <w:rsid w:val="00A72528"/>
    <w:rsid w:val="00A72915"/>
    <w:rsid w:val="00A72938"/>
    <w:rsid w:val="00A72CAE"/>
    <w:rsid w:val="00A732C2"/>
    <w:rsid w:val="00A73B68"/>
    <w:rsid w:val="00A73BC9"/>
    <w:rsid w:val="00A7431C"/>
    <w:rsid w:val="00A74775"/>
    <w:rsid w:val="00A74E0A"/>
    <w:rsid w:val="00A75032"/>
    <w:rsid w:val="00A75202"/>
    <w:rsid w:val="00A753FE"/>
    <w:rsid w:val="00A75FF0"/>
    <w:rsid w:val="00A7613C"/>
    <w:rsid w:val="00A761FE"/>
    <w:rsid w:val="00A7629B"/>
    <w:rsid w:val="00A763A1"/>
    <w:rsid w:val="00A76697"/>
    <w:rsid w:val="00A76830"/>
    <w:rsid w:val="00A76875"/>
    <w:rsid w:val="00A77304"/>
    <w:rsid w:val="00A775C8"/>
    <w:rsid w:val="00A7797F"/>
    <w:rsid w:val="00A77C6E"/>
    <w:rsid w:val="00A77C90"/>
    <w:rsid w:val="00A77DD3"/>
    <w:rsid w:val="00A80770"/>
    <w:rsid w:val="00A80845"/>
    <w:rsid w:val="00A809C1"/>
    <w:rsid w:val="00A80DF3"/>
    <w:rsid w:val="00A81284"/>
    <w:rsid w:val="00A813B8"/>
    <w:rsid w:val="00A8160F"/>
    <w:rsid w:val="00A8185E"/>
    <w:rsid w:val="00A81D60"/>
    <w:rsid w:val="00A8206D"/>
    <w:rsid w:val="00A820AB"/>
    <w:rsid w:val="00A82FC8"/>
    <w:rsid w:val="00A83081"/>
    <w:rsid w:val="00A83DEB"/>
    <w:rsid w:val="00A84609"/>
    <w:rsid w:val="00A84891"/>
    <w:rsid w:val="00A8498E"/>
    <w:rsid w:val="00A84A40"/>
    <w:rsid w:val="00A84AFF"/>
    <w:rsid w:val="00A84E34"/>
    <w:rsid w:val="00A84F0D"/>
    <w:rsid w:val="00A8624B"/>
    <w:rsid w:val="00A864F6"/>
    <w:rsid w:val="00A865D7"/>
    <w:rsid w:val="00A86639"/>
    <w:rsid w:val="00A86659"/>
    <w:rsid w:val="00A86DB8"/>
    <w:rsid w:val="00A872D6"/>
    <w:rsid w:val="00A8730E"/>
    <w:rsid w:val="00A87596"/>
    <w:rsid w:val="00A901E7"/>
    <w:rsid w:val="00A906EE"/>
    <w:rsid w:val="00A90B2A"/>
    <w:rsid w:val="00A90DA0"/>
    <w:rsid w:val="00A914CA"/>
    <w:rsid w:val="00A91804"/>
    <w:rsid w:val="00A91F47"/>
    <w:rsid w:val="00A9226E"/>
    <w:rsid w:val="00A92482"/>
    <w:rsid w:val="00A92946"/>
    <w:rsid w:val="00A92E74"/>
    <w:rsid w:val="00A93741"/>
    <w:rsid w:val="00A93745"/>
    <w:rsid w:val="00A93A22"/>
    <w:rsid w:val="00A93A9C"/>
    <w:rsid w:val="00A93BC6"/>
    <w:rsid w:val="00A940F8"/>
    <w:rsid w:val="00A94128"/>
    <w:rsid w:val="00A943BB"/>
    <w:rsid w:val="00A9459B"/>
    <w:rsid w:val="00A95736"/>
    <w:rsid w:val="00A95740"/>
    <w:rsid w:val="00A95AA9"/>
    <w:rsid w:val="00A962BF"/>
    <w:rsid w:val="00A970EE"/>
    <w:rsid w:val="00A97BC5"/>
    <w:rsid w:val="00A97F1C"/>
    <w:rsid w:val="00A97FB6"/>
    <w:rsid w:val="00AA083A"/>
    <w:rsid w:val="00AA0A14"/>
    <w:rsid w:val="00AA0F98"/>
    <w:rsid w:val="00AA13A0"/>
    <w:rsid w:val="00AA1433"/>
    <w:rsid w:val="00AA1472"/>
    <w:rsid w:val="00AA152B"/>
    <w:rsid w:val="00AA1685"/>
    <w:rsid w:val="00AA19F7"/>
    <w:rsid w:val="00AA1A29"/>
    <w:rsid w:val="00AA1A9F"/>
    <w:rsid w:val="00AA1C91"/>
    <w:rsid w:val="00AA2053"/>
    <w:rsid w:val="00AA27E0"/>
    <w:rsid w:val="00AA2C46"/>
    <w:rsid w:val="00AA2D36"/>
    <w:rsid w:val="00AA2E42"/>
    <w:rsid w:val="00AA31CD"/>
    <w:rsid w:val="00AA31E6"/>
    <w:rsid w:val="00AA33FD"/>
    <w:rsid w:val="00AA38A3"/>
    <w:rsid w:val="00AA3BC8"/>
    <w:rsid w:val="00AA3D37"/>
    <w:rsid w:val="00AA3D78"/>
    <w:rsid w:val="00AA41AB"/>
    <w:rsid w:val="00AA478E"/>
    <w:rsid w:val="00AA4986"/>
    <w:rsid w:val="00AA49D0"/>
    <w:rsid w:val="00AA4E69"/>
    <w:rsid w:val="00AA536B"/>
    <w:rsid w:val="00AA5674"/>
    <w:rsid w:val="00AA5A18"/>
    <w:rsid w:val="00AA5AD7"/>
    <w:rsid w:val="00AA5D5B"/>
    <w:rsid w:val="00AA66B0"/>
    <w:rsid w:val="00AA6772"/>
    <w:rsid w:val="00AA6812"/>
    <w:rsid w:val="00AA6F68"/>
    <w:rsid w:val="00AA6FD5"/>
    <w:rsid w:val="00AA7080"/>
    <w:rsid w:val="00AA70AB"/>
    <w:rsid w:val="00AA75F5"/>
    <w:rsid w:val="00AA76AF"/>
    <w:rsid w:val="00AA77FB"/>
    <w:rsid w:val="00AA799D"/>
    <w:rsid w:val="00AA7C4C"/>
    <w:rsid w:val="00AA7C72"/>
    <w:rsid w:val="00AA7D3B"/>
    <w:rsid w:val="00AA7EF0"/>
    <w:rsid w:val="00AB0B59"/>
    <w:rsid w:val="00AB0CAA"/>
    <w:rsid w:val="00AB0D6D"/>
    <w:rsid w:val="00AB0F43"/>
    <w:rsid w:val="00AB1398"/>
    <w:rsid w:val="00AB1400"/>
    <w:rsid w:val="00AB1797"/>
    <w:rsid w:val="00AB1BF1"/>
    <w:rsid w:val="00AB23CA"/>
    <w:rsid w:val="00AB246E"/>
    <w:rsid w:val="00AB279A"/>
    <w:rsid w:val="00AB27B0"/>
    <w:rsid w:val="00AB28B9"/>
    <w:rsid w:val="00AB291D"/>
    <w:rsid w:val="00AB2AAE"/>
    <w:rsid w:val="00AB31CB"/>
    <w:rsid w:val="00AB369F"/>
    <w:rsid w:val="00AB370A"/>
    <w:rsid w:val="00AB37A5"/>
    <w:rsid w:val="00AB43D8"/>
    <w:rsid w:val="00AB4414"/>
    <w:rsid w:val="00AB4674"/>
    <w:rsid w:val="00AB4B6B"/>
    <w:rsid w:val="00AB4DB1"/>
    <w:rsid w:val="00AB535D"/>
    <w:rsid w:val="00AB5646"/>
    <w:rsid w:val="00AB56DA"/>
    <w:rsid w:val="00AB6D4F"/>
    <w:rsid w:val="00AB7143"/>
    <w:rsid w:val="00AB7542"/>
    <w:rsid w:val="00AB7555"/>
    <w:rsid w:val="00AB75EA"/>
    <w:rsid w:val="00AB78FB"/>
    <w:rsid w:val="00AB7B55"/>
    <w:rsid w:val="00AB7B58"/>
    <w:rsid w:val="00AC0033"/>
    <w:rsid w:val="00AC0802"/>
    <w:rsid w:val="00AC100B"/>
    <w:rsid w:val="00AC1125"/>
    <w:rsid w:val="00AC1206"/>
    <w:rsid w:val="00AC1209"/>
    <w:rsid w:val="00AC154C"/>
    <w:rsid w:val="00AC16E8"/>
    <w:rsid w:val="00AC16EC"/>
    <w:rsid w:val="00AC223D"/>
    <w:rsid w:val="00AC2716"/>
    <w:rsid w:val="00AC2C36"/>
    <w:rsid w:val="00AC2D2F"/>
    <w:rsid w:val="00AC2DC7"/>
    <w:rsid w:val="00AC35C2"/>
    <w:rsid w:val="00AC40F2"/>
    <w:rsid w:val="00AC41FB"/>
    <w:rsid w:val="00AC455C"/>
    <w:rsid w:val="00AC45C4"/>
    <w:rsid w:val="00AC4650"/>
    <w:rsid w:val="00AC466F"/>
    <w:rsid w:val="00AC4773"/>
    <w:rsid w:val="00AC4DD0"/>
    <w:rsid w:val="00AC5007"/>
    <w:rsid w:val="00AC50C4"/>
    <w:rsid w:val="00AC584F"/>
    <w:rsid w:val="00AC5DF6"/>
    <w:rsid w:val="00AC60C2"/>
    <w:rsid w:val="00AC62DB"/>
    <w:rsid w:val="00AC63BA"/>
    <w:rsid w:val="00AC64BB"/>
    <w:rsid w:val="00AC664D"/>
    <w:rsid w:val="00AC6D60"/>
    <w:rsid w:val="00AC6FFC"/>
    <w:rsid w:val="00AC7153"/>
    <w:rsid w:val="00AC725D"/>
    <w:rsid w:val="00AC72A8"/>
    <w:rsid w:val="00AC7E6F"/>
    <w:rsid w:val="00AC7F3D"/>
    <w:rsid w:val="00AD0012"/>
    <w:rsid w:val="00AD01FD"/>
    <w:rsid w:val="00AD02B2"/>
    <w:rsid w:val="00AD07CE"/>
    <w:rsid w:val="00AD093C"/>
    <w:rsid w:val="00AD0C61"/>
    <w:rsid w:val="00AD10A2"/>
    <w:rsid w:val="00AD118C"/>
    <w:rsid w:val="00AD1224"/>
    <w:rsid w:val="00AD137A"/>
    <w:rsid w:val="00AD1669"/>
    <w:rsid w:val="00AD1719"/>
    <w:rsid w:val="00AD19FE"/>
    <w:rsid w:val="00AD1B7B"/>
    <w:rsid w:val="00AD1D50"/>
    <w:rsid w:val="00AD1ECF"/>
    <w:rsid w:val="00AD1FC0"/>
    <w:rsid w:val="00AD24FC"/>
    <w:rsid w:val="00AD2CB6"/>
    <w:rsid w:val="00AD2FCE"/>
    <w:rsid w:val="00AD3176"/>
    <w:rsid w:val="00AD3961"/>
    <w:rsid w:val="00AD3B27"/>
    <w:rsid w:val="00AD3F03"/>
    <w:rsid w:val="00AD41FF"/>
    <w:rsid w:val="00AD48C6"/>
    <w:rsid w:val="00AD4C7F"/>
    <w:rsid w:val="00AD5587"/>
    <w:rsid w:val="00AD5AA0"/>
    <w:rsid w:val="00AD5C94"/>
    <w:rsid w:val="00AD5DC6"/>
    <w:rsid w:val="00AD5E4B"/>
    <w:rsid w:val="00AD60B2"/>
    <w:rsid w:val="00AD6751"/>
    <w:rsid w:val="00AD67DD"/>
    <w:rsid w:val="00AD6AAA"/>
    <w:rsid w:val="00AD6C63"/>
    <w:rsid w:val="00AD6CAB"/>
    <w:rsid w:val="00AD741D"/>
    <w:rsid w:val="00AD7478"/>
    <w:rsid w:val="00AD758C"/>
    <w:rsid w:val="00AD79FD"/>
    <w:rsid w:val="00AD7F19"/>
    <w:rsid w:val="00AE0174"/>
    <w:rsid w:val="00AE0329"/>
    <w:rsid w:val="00AE057C"/>
    <w:rsid w:val="00AE05E6"/>
    <w:rsid w:val="00AE0A16"/>
    <w:rsid w:val="00AE0B02"/>
    <w:rsid w:val="00AE0BE1"/>
    <w:rsid w:val="00AE121E"/>
    <w:rsid w:val="00AE14EA"/>
    <w:rsid w:val="00AE1CA3"/>
    <w:rsid w:val="00AE1E63"/>
    <w:rsid w:val="00AE2254"/>
    <w:rsid w:val="00AE2902"/>
    <w:rsid w:val="00AE293C"/>
    <w:rsid w:val="00AE29DA"/>
    <w:rsid w:val="00AE2B39"/>
    <w:rsid w:val="00AE2D40"/>
    <w:rsid w:val="00AE3AEF"/>
    <w:rsid w:val="00AE3D84"/>
    <w:rsid w:val="00AE4491"/>
    <w:rsid w:val="00AE496B"/>
    <w:rsid w:val="00AE543F"/>
    <w:rsid w:val="00AE5577"/>
    <w:rsid w:val="00AE5772"/>
    <w:rsid w:val="00AE5B23"/>
    <w:rsid w:val="00AE5F95"/>
    <w:rsid w:val="00AE6253"/>
    <w:rsid w:val="00AE63D1"/>
    <w:rsid w:val="00AE66D4"/>
    <w:rsid w:val="00AE6BCB"/>
    <w:rsid w:val="00AE6C1B"/>
    <w:rsid w:val="00AE73EA"/>
    <w:rsid w:val="00AE7467"/>
    <w:rsid w:val="00AE7548"/>
    <w:rsid w:val="00AE790A"/>
    <w:rsid w:val="00AE7955"/>
    <w:rsid w:val="00AE7BFE"/>
    <w:rsid w:val="00AF0386"/>
    <w:rsid w:val="00AF0F91"/>
    <w:rsid w:val="00AF122A"/>
    <w:rsid w:val="00AF1597"/>
    <w:rsid w:val="00AF174E"/>
    <w:rsid w:val="00AF198D"/>
    <w:rsid w:val="00AF1F6B"/>
    <w:rsid w:val="00AF20B8"/>
    <w:rsid w:val="00AF218F"/>
    <w:rsid w:val="00AF21BE"/>
    <w:rsid w:val="00AF2246"/>
    <w:rsid w:val="00AF231C"/>
    <w:rsid w:val="00AF2CD9"/>
    <w:rsid w:val="00AF2DBB"/>
    <w:rsid w:val="00AF2FC9"/>
    <w:rsid w:val="00AF30FC"/>
    <w:rsid w:val="00AF3252"/>
    <w:rsid w:val="00AF35B4"/>
    <w:rsid w:val="00AF375D"/>
    <w:rsid w:val="00AF3ABD"/>
    <w:rsid w:val="00AF3C5A"/>
    <w:rsid w:val="00AF4110"/>
    <w:rsid w:val="00AF413F"/>
    <w:rsid w:val="00AF428B"/>
    <w:rsid w:val="00AF4B3A"/>
    <w:rsid w:val="00AF4D99"/>
    <w:rsid w:val="00AF4FA1"/>
    <w:rsid w:val="00AF4FEF"/>
    <w:rsid w:val="00AF5034"/>
    <w:rsid w:val="00AF519F"/>
    <w:rsid w:val="00AF53F8"/>
    <w:rsid w:val="00AF562B"/>
    <w:rsid w:val="00AF5760"/>
    <w:rsid w:val="00AF5777"/>
    <w:rsid w:val="00AF5828"/>
    <w:rsid w:val="00AF5B27"/>
    <w:rsid w:val="00AF5B73"/>
    <w:rsid w:val="00AF5F9A"/>
    <w:rsid w:val="00AF6132"/>
    <w:rsid w:val="00AF614A"/>
    <w:rsid w:val="00AF6179"/>
    <w:rsid w:val="00AF6315"/>
    <w:rsid w:val="00AF6814"/>
    <w:rsid w:val="00AF6A00"/>
    <w:rsid w:val="00AF6C6B"/>
    <w:rsid w:val="00AF724D"/>
    <w:rsid w:val="00AF727D"/>
    <w:rsid w:val="00AF730C"/>
    <w:rsid w:val="00AF793E"/>
    <w:rsid w:val="00AF79AA"/>
    <w:rsid w:val="00AF7BEE"/>
    <w:rsid w:val="00B003BB"/>
    <w:rsid w:val="00B00CCC"/>
    <w:rsid w:val="00B0180C"/>
    <w:rsid w:val="00B01829"/>
    <w:rsid w:val="00B019AD"/>
    <w:rsid w:val="00B01AF0"/>
    <w:rsid w:val="00B01D40"/>
    <w:rsid w:val="00B02269"/>
    <w:rsid w:val="00B02277"/>
    <w:rsid w:val="00B026BF"/>
    <w:rsid w:val="00B02A05"/>
    <w:rsid w:val="00B02B58"/>
    <w:rsid w:val="00B02D6F"/>
    <w:rsid w:val="00B0316D"/>
    <w:rsid w:val="00B0320B"/>
    <w:rsid w:val="00B0345A"/>
    <w:rsid w:val="00B03484"/>
    <w:rsid w:val="00B0416F"/>
    <w:rsid w:val="00B0423C"/>
    <w:rsid w:val="00B04700"/>
    <w:rsid w:val="00B04708"/>
    <w:rsid w:val="00B04D6E"/>
    <w:rsid w:val="00B05232"/>
    <w:rsid w:val="00B060C5"/>
    <w:rsid w:val="00B06168"/>
    <w:rsid w:val="00B06252"/>
    <w:rsid w:val="00B0641D"/>
    <w:rsid w:val="00B06822"/>
    <w:rsid w:val="00B06AE0"/>
    <w:rsid w:val="00B06D00"/>
    <w:rsid w:val="00B06EF7"/>
    <w:rsid w:val="00B0708F"/>
    <w:rsid w:val="00B0782B"/>
    <w:rsid w:val="00B07BF5"/>
    <w:rsid w:val="00B07D7B"/>
    <w:rsid w:val="00B07DC9"/>
    <w:rsid w:val="00B1031F"/>
    <w:rsid w:val="00B10FD8"/>
    <w:rsid w:val="00B11375"/>
    <w:rsid w:val="00B1153D"/>
    <w:rsid w:val="00B119C3"/>
    <w:rsid w:val="00B11C0E"/>
    <w:rsid w:val="00B11CF5"/>
    <w:rsid w:val="00B11DD7"/>
    <w:rsid w:val="00B11ED9"/>
    <w:rsid w:val="00B11FB5"/>
    <w:rsid w:val="00B12263"/>
    <w:rsid w:val="00B1242D"/>
    <w:rsid w:val="00B1249C"/>
    <w:rsid w:val="00B1269B"/>
    <w:rsid w:val="00B1272D"/>
    <w:rsid w:val="00B128C7"/>
    <w:rsid w:val="00B129CA"/>
    <w:rsid w:val="00B12ABE"/>
    <w:rsid w:val="00B1302C"/>
    <w:rsid w:val="00B13220"/>
    <w:rsid w:val="00B137B2"/>
    <w:rsid w:val="00B139BA"/>
    <w:rsid w:val="00B13D09"/>
    <w:rsid w:val="00B1407A"/>
    <w:rsid w:val="00B145F6"/>
    <w:rsid w:val="00B14AC0"/>
    <w:rsid w:val="00B1563A"/>
    <w:rsid w:val="00B1565F"/>
    <w:rsid w:val="00B15F87"/>
    <w:rsid w:val="00B16754"/>
    <w:rsid w:val="00B16916"/>
    <w:rsid w:val="00B16CD2"/>
    <w:rsid w:val="00B17001"/>
    <w:rsid w:val="00B176CF"/>
    <w:rsid w:val="00B17A71"/>
    <w:rsid w:val="00B17BCF"/>
    <w:rsid w:val="00B17FE3"/>
    <w:rsid w:val="00B202CE"/>
    <w:rsid w:val="00B203F7"/>
    <w:rsid w:val="00B20415"/>
    <w:rsid w:val="00B20658"/>
    <w:rsid w:val="00B208C0"/>
    <w:rsid w:val="00B209B7"/>
    <w:rsid w:val="00B20A4E"/>
    <w:rsid w:val="00B219EC"/>
    <w:rsid w:val="00B21C37"/>
    <w:rsid w:val="00B21D3C"/>
    <w:rsid w:val="00B21E55"/>
    <w:rsid w:val="00B224CD"/>
    <w:rsid w:val="00B225BC"/>
    <w:rsid w:val="00B225D6"/>
    <w:rsid w:val="00B22E9F"/>
    <w:rsid w:val="00B23193"/>
    <w:rsid w:val="00B234F8"/>
    <w:rsid w:val="00B236FD"/>
    <w:rsid w:val="00B24052"/>
    <w:rsid w:val="00B24250"/>
    <w:rsid w:val="00B24802"/>
    <w:rsid w:val="00B248A8"/>
    <w:rsid w:val="00B24A0D"/>
    <w:rsid w:val="00B24A51"/>
    <w:rsid w:val="00B24D6E"/>
    <w:rsid w:val="00B24DC9"/>
    <w:rsid w:val="00B252AD"/>
    <w:rsid w:val="00B25589"/>
    <w:rsid w:val="00B255E3"/>
    <w:rsid w:val="00B259AB"/>
    <w:rsid w:val="00B25A1A"/>
    <w:rsid w:val="00B25CAD"/>
    <w:rsid w:val="00B25E58"/>
    <w:rsid w:val="00B260E4"/>
    <w:rsid w:val="00B26492"/>
    <w:rsid w:val="00B265C9"/>
    <w:rsid w:val="00B269A8"/>
    <w:rsid w:val="00B26B4F"/>
    <w:rsid w:val="00B26CF0"/>
    <w:rsid w:val="00B2771A"/>
    <w:rsid w:val="00B27AC3"/>
    <w:rsid w:val="00B27F39"/>
    <w:rsid w:val="00B30070"/>
    <w:rsid w:val="00B30DB1"/>
    <w:rsid w:val="00B30E29"/>
    <w:rsid w:val="00B310FE"/>
    <w:rsid w:val="00B3141A"/>
    <w:rsid w:val="00B31957"/>
    <w:rsid w:val="00B31DF1"/>
    <w:rsid w:val="00B31F35"/>
    <w:rsid w:val="00B320ED"/>
    <w:rsid w:val="00B3227C"/>
    <w:rsid w:val="00B32534"/>
    <w:rsid w:val="00B3288F"/>
    <w:rsid w:val="00B3306C"/>
    <w:rsid w:val="00B3321B"/>
    <w:rsid w:val="00B33392"/>
    <w:rsid w:val="00B3388E"/>
    <w:rsid w:val="00B339B1"/>
    <w:rsid w:val="00B33E40"/>
    <w:rsid w:val="00B33FED"/>
    <w:rsid w:val="00B34307"/>
    <w:rsid w:val="00B34332"/>
    <w:rsid w:val="00B34450"/>
    <w:rsid w:val="00B34793"/>
    <w:rsid w:val="00B34ACB"/>
    <w:rsid w:val="00B34DBF"/>
    <w:rsid w:val="00B34F06"/>
    <w:rsid w:val="00B34FC3"/>
    <w:rsid w:val="00B3527F"/>
    <w:rsid w:val="00B3573C"/>
    <w:rsid w:val="00B35776"/>
    <w:rsid w:val="00B36A24"/>
    <w:rsid w:val="00B36E32"/>
    <w:rsid w:val="00B36FA7"/>
    <w:rsid w:val="00B36FC4"/>
    <w:rsid w:val="00B37881"/>
    <w:rsid w:val="00B37938"/>
    <w:rsid w:val="00B37CF0"/>
    <w:rsid w:val="00B40826"/>
    <w:rsid w:val="00B40892"/>
    <w:rsid w:val="00B411E0"/>
    <w:rsid w:val="00B4199C"/>
    <w:rsid w:val="00B41A60"/>
    <w:rsid w:val="00B41B74"/>
    <w:rsid w:val="00B41E14"/>
    <w:rsid w:val="00B4267F"/>
    <w:rsid w:val="00B42CAC"/>
    <w:rsid w:val="00B42CD0"/>
    <w:rsid w:val="00B42D20"/>
    <w:rsid w:val="00B42DA7"/>
    <w:rsid w:val="00B43258"/>
    <w:rsid w:val="00B43740"/>
    <w:rsid w:val="00B43B44"/>
    <w:rsid w:val="00B43BB6"/>
    <w:rsid w:val="00B4418D"/>
    <w:rsid w:val="00B4428B"/>
    <w:rsid w:val="00B44290"/>
    <w:rsid w:val="00B444BB"/>
    <w:rsid w:val="00B44601"/>
    <w:rsid w:val="00B446D8"/>
    <w:rsid w:val="00B44CDD"/>
    <w:rsid w:val="00B44CE9"/>
    <w:rsid w:val="00B4500C"/>
    <w:rsid w:val="00B45457"/>
    <w:rsid w:val="00B45998"/>
    <w:rsid w:val="00B4612D"/>
    <w:rsid w:val="00B465FF"/>
    <w:rsid w:val="00B472D2"/>
    <w:rsid w:val="00B474FE"/>
    <w:rsid w:val="00B4795A"/>
    <w:rsid w:val="00B47BE3"/>
    <w:rsid w:val="00B47FD5"/>
    <w:rsid w:val="00B5095F"/>
    <w:rsid w:val="00B509EE"/>
    <w:rsid w:val="00B50AD9"/>
    <w:rsid w:val="00B50C65"/>
    <w:rsid w:val="00B50DEA"/>
    <w:rsid w:val="00B50E57"/>
    <w:rsid w:val="00B51442"/>
    <w:rsid w:val="00B51983"/>
    <w:rsid w:val="00B51997"/>
    <w:rsid w:val="00B51BCC"/>
    <w:rsid w:val="00B51CE8"/>
    <w:rsid w:val="00B52187"/>
    <w:rsid w:val="00B524F2"/>
    <w:rsid w:val="00B52BC9"/>
    <w:rsid w:val="00B5317B"/>
    <w:rsid w:val="00B53338"/>
    <w:rsid w:val="00B53422"/>
    <w:rsid w:val="00B53479"/>
    <w:rsid w:val="00B53785"/>
    <w:rsid w:val="00B54148"/>
    <w:rsid w:val="00B543C9"/>
    <w:rsid w:val="00B54713"/>
    <w:rsid w:val="00B54733"/>
    <w:rsid w:val="00B54BA1"/>
    <w:rsid w:val="00B54D34"/>
    <w:rsid w:val="00B552B3"/>
    <w:rsid w:val="00B552EF"/>
    <w:rsid w:val="00B55613"/>
    <w:rsid w:val="00B559CD"/>
    <w:rsid w:val="00B55B91"/>
    <w:rsid w:val="00B55C9F"/>
    <w:rsid w:val="00B55E18"/>
    <w:rsid w:val="00B55F07"/>
    <w:rsid w:val="00B55F10"/>
    <w:rsid w:val="00B564A3"/>
    <w:rsid w:val="00B564AE"/>
    <w:rsid w:val="00B565E5"/>
    <w:rsid w:val="00B5694C"/>
    <w:rsid w:val="00B56CAF"/>
    <w:rsid w:val="00B56EEB"/>
    <w:rsid w:val="00B5701E"/>
    <w:rsid w:val="00B5714C"/>
    <w:rsid w:val="00B57197"/>
    <w:rsid w:val="00B57251"/>
    <w:rsid w:val="00B57374"/>
    <w:rsid w:val="00B57DA1"/>
    <w:rsid w:val="00B603C5"/>
    <w:rsid w:val="00B6099A"/>
    <w:rsid w:val="00B61342"/>
    <w:rsid w:val="00B6219A"/>
    <w:rsid w:val="00B62462"/>
    <w:rsid w:val="00B6259D"/>
    <w:rsid w:val="00B625CC"/>
    <w:rsid w:val="00B62690"/>
    <w:rsid w:val="00B627BC"/>
    <w:rsid w:val="00B62AD3"/>
    <w:rsid w:val="00B637F6"/>
    <w:rsid w:val="00B63FEE"/>
    <w:rsid w:val="00B64F4E"/>
    <w:rsid w:val="00B651C5"/>
    <w:rsid w:val="00B656A3"/>
    <w:rsid w:val="00B659FC"/>
    <w:rsid w:val="00B65F21"/>
    <w:rsid w:val="00B66345"/>
    <w:rsid w:val="00B664AD"/>
    <w:rsid w:val="00B66643"/>
    <w:rsid w:val="00B669A1"/>
    <w:rsid w:val="00B66BE6"/>
    <w:rsid w:val="00B66D6F"/>
    <w:rsid w:val="00B67AFF"/>
    <w:rsid w:val="00B67DE2"/>
    <w:rsid w:val="00B704EE"/>
    <w:rsid w:val="00B70564"/>
    <w:rsid w:val="00B70864"/>
    <w:rsid w:val="00B7098A"/>
    <w:rsid w:val="00B70D8C"/>
    <w:rsid w:val="00B70FB2"/>
    <w:rsid w:val="00B710BE"/>
    <w:rsid w:val="00B71211"/>
    <w:rsid w:val="00B71529"/>
    <w:rsid w:val="00B71641"/>
    <w:rsid w:val="00B71CD3"/>
    <w:rsid w:val="00B71F8B"/>
    <w:rsid w:val="00B7274F"/>
    <w:rsid w:val="00B72B39"/>
    <w:rsid w:val="00B72F05"/>
    <w:rsid w:val="00B73219"/>
    <w:rsid w:val="00B73C7A"/>
    <w:rsid w:val="00B73EF4"/>
    <w:rsid w:val="00B7416F"/>
    <w:rsid w:val="00B74571"/>
    <w:rsid w:val="00B745E0"/>
    <w:rsid w:val="00B74925"/>
    <w:rsid w:val="00B74B36"/>
    <w:rsid w:val="00B74F24"/>
    <w:rsid w:val="00B75561"/>
    <w:rsid w:val="00B75B53"/>
    <w:rsid w:val="00B75C05"/>
    <w:rsid w:val="00B7637E"/>
    <w:rsid w:val="00B764DB"/>
    <w:rsid w:val="00B76B0D"/>
    <w:rsid w:val="00B76D6C"/>
    <w:rsid w:val="00B76F8B"/>
    <w:rsid w:val="00B77098"/>
    <w:rsid w:val="00B7711D"/>
    <w:rsid w:val="00B77509"/>
    <w:rsid w:val="00B777DB"/>
    <w:rsid w:val="00B77B3C"/>
    <w:rsid w:val="00B77B49"/>
    <w:rsid w:val="00B77D04"/>
    <w:rsid w:val="00B77F61"/>
    <w:rsid w:val="00B814E2"/>
    <w:rsid w:val="00B81557"/>
    <w:rsid w:val="00B815D6"/>
    <w:rsid w:val="00B81854"/>
    <w:rsid w:val="00B818A8"/>
    <w:rsid w:val="00B81DFE"/>
    <w:rsid w:val="00B82193"/>
    <w:rsid w:val="00B828D6"/>
    <w:rsid w:val="00B82C09"/>
    <w:rsid w:val="00B82D84"/>
    <w:rsid w:val="00B83150"/>
    <w:rsid w:val="00B831FE"/>
    <w:rsid w:val="00B83318"/>
    <w:rsid w:val="00B838BE"/>
    <w:rsid w:val="00B83CFC"/>
    <w:rsid w:val="00B83EF5"/>
    <w:rsid w:val="00B840BF"/>
    <w:rsid w:val="00B842D9"/>
    <w:rsid w:val="00B84AC6"/>
    <w:rsid w:val="00B852FE"/>
    <w:rsid w:val="00B85859"/>
    <w:rsid w:val="00B85D93"/>
    <w:rsid w:val="00B85F8D"/>
    <w:rsid w:val="00B8603C"/>
    <w:rsid w:val="00B8608E"/>
    <w:rsid w:val="00B862AE"/>
    <w:rsid w:val="00B8660A"/>
    <w:rsid w:val="00B866DD"/>
    <w:rsid w:val="00B87085"/>
    <w:rsid w:val="00B871F6"/>
    <w:rsid w:val="00B875E5"/>
    <w:rsid w:val="00B878CA"/>
    <w:rsid w:val="00B87B73"/>
    <w:rsid w:val="00B901FB"/>
    <w:rsid w:val="00B90553"/>
    <w:rsid w:val="00B905DC"/>
    <w:rsid w:val="00B90878"/>
    <w:rsid w:val="00B90C68"/>
    <w:rsid w:val="00B90CAA"/>
    <w:rsid w:val="00B90D76"/>
    <w:rsid w:val="00B90DF3"/>
    <w:rsid w:val="00B911AF"/>
    <w:rsid w:val="00B91275"/>
    <w:rsid w:val="00B91308"/>
    <w:rsid w:val="00B9177C"/>
    <w:rsid w:val="00B918A6"/>
    <w:rsid w:val="00B91924"/>
    <w:rsid w:val="00B91CD3"/>
    <w:rsid w:val="00B91EF2"/>
    <w:rsid w:val="00B91FFF"/>
    <w:rsid w:val="00B92558"/>
    <w:rsid w:val="00B92720"/>
    <w:rsid w:val="00B928D7"/>
    <w:rsid w:val="00B92D7B"/>
    <w:rsid w:val="00B92E52"/>
    <w:rsid w:val="00B9318F"/>
    <w:rsid w:val="00B9323C"/>
    <w:rsid w:val="00B93666"/>
    <w:rsid w:val="00B93B8B"/>
    <w:rsid w:val="00B93DB0"/>
    <w:rsid w:val="00B93EEC"/>
    <w:rsid w:val="00B93F42"/>
    <w:rsid w:val="00B94123"/>
    <w:rsid w:val="00B94204"/>
    <w:rsid w:val="00B9427D"/>
    <w:rsid w:val="00B94825"/>
    <w:rsid w:val="00B94863"/>
    <w:rsid w:val="00B9508C"/>
    <w:rsid w:val="00B9520F"/>
    <w:rsid w:val="00B952FA"/>
    <w:rsid w:val="00B9545A"/>
    <w:rsid w:val="00B95707"/>
    <w:rsid w:val="00B9574A"/>
    <w:rsid w:val="00B957E3"/>
    <w:rsid w:val="00B95988"/>
    <w:rsid w:val="00B95BD7"/>
    <w:rsid w:val="00B95DDF"/>
    <w:rsid w:val="00B96223"/>
    <w:rsid w:val="00B96523"/>
    <w:rsid w:val="00B96983"/>
    <w:rsid w:val="00B969D2"/>
    <w:rsid w:val="00B96B9E"/>
    <w:rsid w:val="00B96CBD"/>
    <w:rsid w:val="00B96ED5"/>
    <w:rsid w:val="00B96F2D"/>
    <w:rsid w:val="00B97CF2"/>
    <w:rsid w:val="00B97D34"/>
    <w:rsid w:val="00B97F32"/>
    <w:rsid w:val="00BA001C"/>
    <w:rsid w:val="00BA049C"/>
    <w:rsid w:val="00BA08D8"/>
    <w:rsid w:val="00BA0CAF"/>
    <w:rsid w:val="00BA0EA4"/>
    <w:rsid w:val="00BA103C"/>
    <w:rsid w:val="00BA115E"/>
    <w:rsid w:val="00BA1581"/>
    <w:rsid w:val="00BA1DF7"/>
    <w:rsid w:val="00BA2435"/>
    <w:rsid w:val="00BA277F"/>
    <w:rsid w:val="00BA2948"/>
    <w:rsid w:val="00BA2994"/>
    <w:rsid w:val="00BA2D75"/>
    <w:rsid w:val="00BA2DDE"/>
    <w:rsid w:val="00BA2F41"/>
    <w:rsid w:val="00BA2F61"/>
    <w:rsid w:val="00BA310D"/>
    <w:rsid w:val="00BA3143"/>
    <w:rsid w:val="00BA355A"/>
    <w:rsid w:val="00BA3699"/>
    <w:rsid w:val="00BA36FC"/>
    <w:rsid w:val="00BA38AE"/>
    <w:rsid w:val="00BA3951"/>
    <w:rsid w:val="00BA3B9D"/>
    <w:rsid w:val="00BA3BFF"/>
    <w:rsid w:val="00BA3C5C"/>
    <w:rsid w:val="00BA3D47"/>
    <w:rsid w:val="00BA441C"/>
    <w:rsid w:val="00BA4C12"/>
    <w:rsid w:val="00BA4CBC"/>
    <w:rsid w:val="00BA4FA2"/>
    <w:rsid w:val="00BA5041"/>
    <w:rsid w:val="00BA537C"/>
    <w:rsid w:val="00BA5824"/>
    <w:rsid w:val="00BA5E4A"/>
    <w:rsid w:val="00BA5F0F"/>
    <w:rsid w:val="00BA61F3"/>
    <w:rsid w:val="00BA6236"/>
    <w:rsid w:val="00BA6416"/>
    <w:rsid w:val="00BA6630"/>
    <w:rsid w:val="00BA68FF"/>
    <w:rsid w:val="00BA6A9F"/>
    <w:rsid w:val="00BA6BDF"/>
    <w:rsid w:val="00BA6DB6"/>
    <w:rsid w:val="00BA6E31"/>
    <w:rsid w:val="00BA6FE2"/>
    <w:rsid w:val="00BA7B6B"/>
    <w:rsid w:val="00BA7D5B"/>
    <w:rsid w:val="00BB00CC"/>
    <w:rsid w:val="00BB015F"/>
    <w:rsid w:val="00BB0219"/>
    <w:rsid w:val="00BB0481"/>
    <w:rsid w:val="00BB0BA8"/>
    <w:rsid w:val="00BB1293"/>
    <w:rsid w:val="00BB140C"/>
    <w:rsid w:val="00BB1737"/>
    <w:rsid w:val="00BB18B1"/>
    <w:rsid w:val="00BB1B71"/>
    <w:rsid w:val="00BB1EB3"/>
    <w:rsid w:val="00BB20C6"/>
    <w:rsid w:val="00BB24AC"/>
    <w:rsid w:val="00BB24BC"/>
    <w:rsid w:val="00BB27BE"/>
    <w:rsid w:val="00BB29E5"/>
    <w:rsid w:val="00BB2E13"/>
    <w:rsid w:val="00BB30E8"/>
    <w:rsid w:val="00BB3418"/>
    <w:rsid w:val="00BB35B5"/>
    <w:rsid w:val="00BB3CD7"/>
    <w:rsid w:val="00BB3F31"/>
    <w:rsid w:val="00BB401C"/>
    <w:rsid w:val="00BB4388"/>
    <w:rsid w:val="00BB4501"/>
    <w:rsid w:val="00BB48AC"/>
    <w:rsid w:val="00BB4A21"/>
    <w:rsid w:val="00BB4EB5"/>
    <w:rsid w:val="00BB4FD0"/>
    <w:rsid w:val="00BB5088"/>
    <w:rsid w:val="00BB50A8"/>
    <w:rsid w:val="00BB54AD"/>
    <w:rsid w:val="00BB598D"/>
    <w:rsid w:val="00BB5BE6"/>
    <w:rsid w:val="00BB60A7"/>
    <w:rsid w:val="00BB6380"/>
    <w:rsid w:val="00BB65B7"/>
    <w:rsid w:val="00BB66CD"/>
    <w:rsid w:val="00BB6C56"/>
    <w:rsid w:val="00BB6D24"/>
    <w:rsid w:val="00BB7086"/>
    <w:rsid w:val="00BB749D"/>
    <w:rsid w:val="00BB7738"/>
    <w:rsid w:val="00BB79CA"/>
    <w:rsid w:val="00BB79E4"/>
    <w:rsid w:val="00BC05AF"/>
    <w:rsid w:val="00BC07B7"/>
    <w:rsid w:val="00BC0A02"/>
    <w:rsid w:val="00BC0B0A"/>
    <w:rsid w:val="00BC0D0A"/>
    <w:rsid w:val="00BC0D11"/>
    <w:rsid w:val="00BC1153"/>
    <w:rsid w:val="00BC1194"/>
    <w:rsid w:val="00BC1AAA"/>
    <w:rsid w:val="00BC1F65"/>
    <w:rsid w:val="00BC2029"/>
    <w:rsid w:val="00BC208B"/>
    <w:rsid w:val="00BC230B"/>
    <w:rsid w:val="00BC23F0"/>
    <w:rsid w:val="00BC25B6"/>
    <w:rsid w:val="00BC26AD"/>
    <w:rsid w:val="00BC284C"/>
    <w:rsid w:val="00BC286B"/>
    <w:rsid w:val="00BC2891"/>
    <w:rsid w:val="00BC38A3"/>
    <w:rsid w:val="00BC3A4D"/>
    <w:rsid w:val="00BC40FE"/>
    <w:rsid w:val="00BC4151"/>
    <w:rsid w:val="00BC417D"/>
    <w:rsid w:val="00BC4218"/>
    <w:rsid w:val="00BC454C"/>
    <w:rsid w:val="00BC46BF"/>
    <w:rsid w:val="00BC47EF"/>
    <w:rsid w:val="00BC4A2E"/>
    <w:rsid w:val="00BC4BFF"/>
    <w:rsid w:val="00BC509E"/>
    <w:rsid w:val="00BC51A4"/>
    <w:rsid w:val="00BC55A6"/>
    <w:rsid w:val="00BC56A2"/>
    <w:rsid w:val="00BC5CF0"/>
    <w:rsid w:val="00BC5D4C"/>
    <w:rsid w:val="00BC5E30"/>
    <w:rsid w:val="00BC600F"/>
    <w:rsid w:val="00BC685D"/>
    <w:rsid w:val="00BC691A"/>
    <w:rsid w:val="00BC6DED"/>
    <w:rsid w:val="00BC6F81"/>
    <w:rsid w:val="00BC71D4"/>
    <w:rsid w:val="00BC735F"/>
    <w:rsid w:val="00BC74E5"/>
    <w:rsid w:val="00BC75F5"/>
    <w:rsid w:val="00BC77D5"/>
    <w:rsid w:val="00BC7BD3"/>
    <w:rsid w:val="00BD015D"/>
    <w:rsid w:val="00BD049B"/>
    <w:rsid w:val="00BD06B7"/>
    <w:rsid w:val="00BD07B5"/>
    <w:rsid w:val="00BD0846"/>
    <w:rsid w:val="00BD0861"/>
    <w:rsid w:val="00BD08D3"/>
    <w:rsid w:val="00BD19E4"/>
    <w:rsid w:val="00BD1CCF"/>
    <w:rsid w:val="00BD1F94"/>
    <w:rsid w:val="00BD2052"/>
    <w:rsid w:val="00BD251A"/>
    <w:rsid w:val="00BD25AB"/>
    <w:rsid w:val="00BD2766"/>
    <w:rsid w:val="00BD27F3"/>
    <w:rsid w:val="00BD2A9E"/>
    <w:rsid w:val="00BD2C1D"/>
    <w:rsid w:val="00BD2C64"/>
    <w:rsid w:val="00BD2CC0"/>
    <w:rsid w:val="00BD2FDD"/>
    <w:rsid w:val="00BD303B"/>
    <w:rsid w:val="00BD3161"/>
    <w:rsid w:val="00BD326A"/>
    <w:rsid w:val="00BD3307"/>
    <w:rsid w:val="00BD3443"/>
    <w:rsid w:val="00BD41D1"/>
    <w:rsid w:val="00BD4396"/>
    <w:rsid w:val="00BD44CB"/>
    <w:rsid w:val="00BD4608"/>
    <w:rsid w:val="00BD4634"/>
    <w:rsid w:val="00BD4643"/>
    <w:rsid w:val="00BD46A2"/>
    <w:rsid w:val="00BD4725"/>
    <w:rsid w:val="00BD473A"/>
    <w:rsid w:val="00BD4991"/>
    <w:rsid w:val="00BD4A91"/>
    <w:rsid w:val="00BD59B1"/>
    <w:rsid w:val="00BD59EE"/>
    <w:rsid w:val="00BD63B5"/>
    <w:rsid w:val="00BD6474"/>
    <w:rsid w:val="00BD656B"/>
    <w:rsid w:val="00BD658A"/>
    <w:rsid w:val="00BD66E7"/>
    <w:rsid w:val="00BD6DE1"/>
    <w:rsid w:val="00BD6F54"/>
    <w:rsid w:val="00BD7118"/>
    <w:rsid w:val="00BD71ED"/>
    <w:rsid w:val="00BD740B"/>
    <w:rsid w:val="00BD77B2"/>
    <w:rsid w:val="00BD7C79"/>
    <w:rsid w:val="00BD7FFA"/>
    <w:rsid w:val="00BE043F"/>
    <w:rsid w:val="00BE047C"/>
    <w:rsid w:val="00BE071B"/>
    <w:rsid w:val="00BE0857"/>
    <w:rsid w:val="00BE08C1"/>
    <w:rsid w:val="00BE08E5"/>
    <w:rsid w:val="00BE0AE9"/>
    <w:rsid w:val="00BE0B04"/>
    <w:rsid w:val="00BE0B98"/>
    <w:rsid w:val="00BE0D9D"/>
    <w:rsid w:val="00BE0E00"/>
    <w:rsid w:val="00BE1392"/>
    <w:rsid w:val="00BE1B82"/>
    <w:rsid w:val="00BE1E33"/>
    <w:rsid w:val="00BE2468"/>
    <w:rsid w:val="00BE2FD9"/>
    <w:rsid w:val="00BE32A3"/>
    <w:rsid w:val="00BE3452"/>
    <w:rsid w:val="00BE3488"/>
    <w:rsid w:val="00BE383D"/>
    <w:rsid w:val="00BE39CC"/>
    <w:rsid w:val="00BE39EF"/>
    <w:rsid w:val="00BE3B25"/>
    <w:rsid w:val="00BE3B5E"/>
    <w:rsid w:val="00BE3DDC"/>
    <w:rsid w:val="00BE3DE0"/>
    <w:rsid w:val="00BE3E6F"/>
    <w:rsid w:val="00BE3EAA"/>
    <w:rsid w:val="00BE44F1"/>
    <w:rsid w:val="00BE4591"/>
    <w:rsid w:val="00BE48A9"/>
    <w:rsid w:val="00BE4E72"/>
    <w:rsid w:val="00BE504E"/>
    <w:rsid w:val="00BE5070"/>
    <w:rsid w:val="00BE5087"/>
    <w:rsid w:val="00BE551E"/>
    <w:rsid w:val="00BE5601"/>
    <w:rsid w:val="00BE5A25"/>
    <w:rsid w:val="00BE5D9D"/>
    <w:rsid w:val="00BE5F23"/>
    <w:rsid w:val="00BE6078"/>
    <w:rsid w:val="00BE616C"/>
    <w:rsid w:val="00BE6374"/>
    <w:rsid w:val="00BE6407"/>
    <w:rsid w:val="00BE64AE"/>
    <w:rsid w:val="00BE6855"/>
    <w:rsid w:val="00BE691F"/>
    <w:rsid w:val="00BE6B01"/>
    <w:rsid w:val="00BE72D7"/>
    <w:rsid w:val="00BE75C4"/>
    <w:rsid w:val="00BE7872"/>
    <w:rsid w:val="00BE793B"/>
    <w:rsid w:val="00BE7BC2"/>
    <w:rsid w:val="00BE7CA2"/>
    <w:rsid w:val="00BE7D54"/>
    <w:rsid w:val="00BE7DC6"/>
    <w:rsid w:val="00BF0AA5"/>
    <w:rsid w:val="00BF0AAA"/>
    <w:rsid w:val="00BF0B97"/>
    <w:rsid w:val="00BF0F5D"/>
    <w:rsid w:val="00BF1555"/>
    <w:rsid w:val="00BF1645"/>
    <w:rsid w:val="00BF17D3"/>
    <w:rsid w:val="00BF1901"/>
    <w:rsid w:val="00BF1A01"/>
    <w:rsid w:val="00BF1ACE"/>
    <w:rsid w:val="00BF1F1C"/>
    <w:rsid w:val="00BF20EA"/>
    <w:rsid w:val="00BF21D9"/>
    <w:rsid w:val="00BF248E"/>
    <w:rsid w:val="00BF255E"/>
    <w:rsid w:val="00BF25E6"/>
    <w:rsid w:val="00BF28E1"/>
    <w:rsid w:val="00BF2F63"/>
    <w:rsid w:val="00BF33F5"/>
    <w:rsid w:val="00BF3604"/>
    <w:rsid w:val="00BF4323"/>
    <w:rsid w:val="00BF46C2"/>
    <w:rsid w:val="00BF4938"/>
    <w:rsid w:val="00BF4A9E"/>
    <w:rsid w:val="00BF4B98"/>
    <w:rsid w:val="00BF4F28"/>
    <w:rsid w:val="00BF4FD1"/>
    <w:rsid w:val="00BF5116"/>
    <w:rsid w:val="00BF5303"/>
    <w:rsid w:val="00BF57C2"/>
    <w:rsid w:val="00BF5D50"/>
    <w:rsid w:val="00BF5FBA"/>
    <w:rsid w:val="00BF648B"/>
    <w:rsid w:val="00BF64C6"/>
    <w:rsid w:val="00BF66B8"/>
    <w:rsid w:val="00BF696B"/>
    <w:rsid w:val="00BF69B8"/>
    <w:rsid w:val="00BF69C1"/>
    <w:rsid w:val="00BF6DFB"/>
    <w:rsid w:val="00BF6F09"/>
    <w:rsid w:val="00BF7132"/>
    <w:rsid w:val="00BF7288"/>
    <w:rsid w:val="00BF72A6"/>
    <w:rsid w:val="00BF7E2F"/>
    <w:rsid w:val="00BF7EEE"/>
    <w:rsid w:val="00C000F8"/>
    <w:rsid w:val="00C0093C"/>
    <w:rsid w:val="00C00A20"/>
    <w:rsid w:val="00C01121"/>
    <w:rsid w:val="00C0159E"/>
    <w:rsid w:val="00C0173D"/>
    <w:rsid w:val="00C01BE3"/>
    <w:rsid w:val="00C0224E"/>
    <w:rsid w:val="00C02615"/>
    <w:rsid w:val="00C0270E"/>
    <w:rsid w:val="00C027BE"/>
    <w:rsid w:val="00C02819"/>
    <w:rsid w:val="00C02C9D"/>
    <w:rsid w:val="00C0366C"/>
    <w:rsid w:val="00C03CE9"/>
    <w:rsid w:val="00C03F2D"/>
    <w:rsid w:val="00C04265"/>
    <w:rsid w:val="00C042AD"/>
    <w:rsid w:val="00C0432D"/>
    <w:rsid w:val="00C05544"/>
    <w:rsid w:val="00C05633"/>
    <w:rsid w:val="00C05821"/>
    <w:rsid w:val="00C05A37"/>
    <w:rsid w:val="00C05A9A"/>
    <w:rsid w:val="00C05C23"/>
    <w:rsid w:val="00C05CBB"/>
    <w:rsid w:val="00C05D85"/>
    <w:rsid w:val="00C05DDE"/>
    <w:rsid w:val="00C060B2"/>
    <w:rsid w:val="00C0632E"/>
    <w:rsid w:val="00C06372"/>
    <w:rsid w:val="00C06384"/>
    <w:rsid w:val="00C064E2"/>
    <w:rsid w:val="00C065CB"/>
    <w:rsid w:val="00C06807"/>
    <w:rsid w:val="00C068F2"/>
    <w:rsid w:val="00C06DC9"/>
    <w:rsid w:val="00C06E82"/>
    <w:rsid w:val="00C0714C"/>
    <w:rsid w:val="00C07939"/>
    <w:rsid w:val="00C07B3C"/>
    <w:rsid w:val="00C07DDB"/>
    <w:rsid w:val="00C07E3D"/>
    <w:rsid w:val="00C10047"/>
    <w:rsid w:val="00C100A1"/>
    <w:rsid w:val="00C101D9"/>
    <w:rsid w:val="00C106FD"/>
    <w:rsid w:val="00C10ED6"/>
    <w:rsid w:val="00C111C9"/>
    <w:rsid w:val="00C113B4"/>
    <w:rsid w:val="00C113DE"/>
    <w:rsid w:val="00C11797"/>
    <w:rsid w:val="00C11908"/>
    <w:rsid w:val="00C11988"/>
    <w:rsid w:val="00C11B8E"/>
    <w:rsid w:val="00C11BF9"/>
    <w:rsid w:val="00C11E6E"/>
    <w:rsid w:val="00C11F98"/>
    <w:rsid w:val="00C12097"/>
    <w:rsid w:val="00C12628"/>
    <w:rsid w:val="00C12729"/>
    <w:rsid w:val="00C1274D"/>
    <w:rsid w:val="00C127DC"/>
    <w:rsid w:val="00C12FF3"/>
    <w:rsid w:val="00C13173"/>
    <w:rsid w:val="00C13196"/>
    <w:rsid w:val="00C1376F"/>
    <w:rsid w:val="00C1396A"/>
    <w:rsid w:val="00C13987"/>
    <w:rsid w:val="00C145EB"/>
    <w:rsid w:val="00C14BEE"/>
    <w:rsid w:val="00C14D63"/>
    <w:rsid w:val="00C14D8C"/>
    <w:rsid w:val="00C14EDF"/>
    <w:rsid w:val="00C150E3"/>
    <w:rsid w:val="00C15637"/>
    <w:rsid w:val="00C1567F"/>
    <w:rsid w:val="00C15991"/>
    <w:rsid w:val="00C15BB9"/>
    <w:rsid w:val="00C16361"/>
    <w:rsid w:val="00C163AD"/>
    <w:rsid w:val="00C16408"/>
    <w:rsid w:val="00C169DC"/>
    <w:rsid w:val="00C16AF3"/>
    <w:rsid w:val="00C16D39"/>
    <w:rsid w:val="00C173AD"/>
    <w:rsid w:val="00C178AC"/>
    <w:rsid w:val="00C17B73"/>
    <w:rsid w:val="00C17E5E"/>
    <w:rsid w:val="00C17F40"/>
    <w:rsid w:val="00C203C4"/>
    <w:rsid w:val="00C203E5"/>
    <w:rsid w:val="00C20614"/>
    <w:rsid w:val="00C207F3"/>
    <w:rsid w:val="00C20EF6"/>
    <w:rsid w:val="00C20FAC"/>
    <w:rsid w:val="00C2139B"/>
    <w:rsid w:val="00C2151D"/>
    <w:rsid w:val="00C21F3C"/>
    <w:rsid w:val="00C22F97"/>
    <w:rsid w:val="00C23421"/>
    <w:rsid w:val="00C23CFC"/>
    <w:rsid w:val="00C242E9"/>
    <w:rsid w:val="00C24310"/>
    <w:rsid w:val="00C24ABD"/>
    <w:rsid w:val="00C24CA0"/>
    <w:rsid w:val="00C25404"/>
    <w:rsid w:val="00C254BA"/>
    <w:rsid w:val="00C254C2"/>
    <w:rsid w:val="00C256BE"/>
    <w:rsid w:val="00C258B2"/>
    <w:rsid w:val="00C25C6A"/>
    <w:rsid w:val="00C25D83"/>
    <w:rsid w:val="00C25E39"/>
    <w:rsid w:val="00C260C3"/>
    <w:rsid w:val="00C26116"/>
    <w:rsid w:val="00C2640B"/>
    <w:rsid w:val="00C266E5"/>
    <w:rsid w:val="00C266F9"/>
    <w:rsid w:val="00C26C89"/>
    <w:rsid w:val="00C26C90"/>
    <w:rsid w:val="00C26CE8"/>
    <w:rsid w:val="00C26E7F"/>
    <w:rsid w:val="00C2754E"/>
    <w:rsid w:val="00C276F4"/>
    <w:rsid w:val="00C27A62"/>
    <w:rsid w:val="00C27A73"/>
    <w:rsid w:val="00C27D39"/>
    <w:rsid w:val="00C27D62"/>
    <w:rsid w:val="00C30447"/>
    <w:rsid w:val="00C304FA"/>
    <w:rsid w:val="00C308BD"/>
    <w:rsid w:val="00C310D5"/>
    <w:rsid w:val="00C3123F"/>
    <w:rsid w:val="00C31254"/>
    <w:rsid w:val="00C3136D"/>
    <w:rsid w:val="00C31826"/>
    <w:rsid w:val="00C31F0E"/>
    <w:rsid w:val="00C32200"/>
    <w:rsid w:val="00C323EA"/>
    <w:rsid w:val="00C328B2"/>
    <w:rsid w:val="00C3342D"/>
    <w:rsid w:val="00C33624"/>
    <w:rsid w:val="00C33706"/>
    <w:rsid w:val="00C33B7E"/>
    <w:rsid w:val="00C33DDC"/>
    <w:rsid w:val="00C34058"/>
    <w:rsid w:val="00C3414F"/>
    <w:rsid w:val="00C34303"/>
    <w:rsid w:val="00C34320"/>
    <w:rsid w:val="00C347F6"/>
    <w:rsid w:val="00C34E09"/>
    <w:rsid w:val="00C35189"/>
    <w:rsid w:val="00C352D4"/>
    <w:rsid w:val="00C35482"/>
    <w:rsid w:val="00C357F1"/>
    <w:rsid w:val="00C35803"/>
    <w:rsid w:val="00C358B7"/>
    <w:rsid w:val="00C35E6D"/>
    <w:rsid w:val="00C362AD"/>
    <w:rsid w:val="00C363FD"/>
    <w:rsid w:val="00C36497"/>
    <w:rsid w:val="00C36715"/>
    <w:rsid w:val="00C36730"/>
    <w:rsid w:val="00C368AB"/>
    <w:rsid w:val="00C369E3"/>
    <w:rsid w:val="00C36AB2"/>
    <w:rsid w:val="00C36EB4"/>
    <w:rsid w:val="00C36F51"/>
    <w:rsid w:val="00C37116"/>
    <w:rsid w:val="00C37417"/>
    <w:rsid w:val="00C37463"/>
    <w:rsid w:val="00C37CB1"/>
    <w:rsid w:val="00C37E42"/>
    <w:rsid w:val="00C37FE4"/>
    <w:rsid w:val="00C4017C"/>
    <w:rsid w:val="00C401B6"/>
    <w:rsid w:val="00C40329"/>
    <w:rsid w:val="00C405CC"/>
    <w:rsid w:val="00C40A68"/>
    <w:rsid w:val="00C40BDC"/>
    <w:rsid w:val="00C40FF7"/>
    <w:rsid w:val="00C410BB"/>
    <w:rsid w:val="00C41257"/>
    <w:rsid w:val="00C4128D"/>
    <w:rsid w:val="00C41479"/>
    <w:rsid w:val="00C416C8"/>
    <w:rsid w:val="00C41CF2"/>
    <w:rsid w:val="00C42642"/>
    <w:rsid w:val="00C42D2F"/>
    <w:rsid w:val="00C42E3F"/>
    <w:rsid w:val="00C43037"/>
    <w:rsid w:val="00C4364A"/>
    <w:rsid w:val="00C442F0"/>
    <w:rsid w:val="00C4485E"/>
    <w:rsid w:val="00C44910"/>
    <w:rsid w:val="00C44ADB"/>
    <w:rsid w:val="00C44D11"/>
    <w:rsid w:val="00C45020"/>
    <w:rsid w:val="00C45436"/>
    <w:rsid w:val="00C45839"/>
    <w:rsid w:val="00C45D1E"/>
    <w:rsid w:val="00C45D5C"/>
    <w:rsid w:val="00C46190"/>
    <w:rsid w:val="00C46A6A"/>
    <w:rsid w:val="00C47231"/>
    <w:rsid w:val="00C47512"/>
    <w:rsid w:val="00C475CD"/>
    <w:rsid w:val="00C47719"/>
    <w:rsid w:val="00C4772E"/>
    <w:rsid w:val="00C47781"/>
    <w:rsid w:val="00C47B9D"/>
    <w:rsid w:val="00C47C63"/>
    <w:rsid w:val="00C47FDA"/>
    <w:rsid w:val="00C50107"/>
    <w:rsid w:val="00C50570"/>
    <w:rsid w:val="00C509A0"/>
    <w:rsid w:val="00C509FC"/>
    <w:rsid w:val="00C50D83"/>
    <w:rsid w:val="00C513F8"/>
    <w:rsid w:val="00C51645"/>
    <w:rsid w:val="00C51C8C"/>
    <w:rsid w:val="00C51D3E"/>
    <w:rsid w:val="00C523DE"/>
    <w:rsid w:val="00C527B2"/>
    <w:rsid w:val="00C52989"/>
    <w:rsid w:val="00C529AF"/>
    <w:rsid w:val="00C52D33"/>
    <w:rsid w:val="00C52F76"/>
    <w:rsid w:val="00C533EB"/>
    <w:rsid w:val="00C5346D"/>
    <w:rsid w:val="00C53714"/>
    <w:rsid w:val="00C53F9D"/>
    <w:rsid w:val="00C54257"/>
    <w:rsid w:val="00C544B5"/>
    <w:rsid w:val="00C546B2"/>
    <w:rsid w:val="00C54B49"/>
    <w:rsid w:val="00C54F4C"/>
    <w:rsid w:val="00C55036"/>
    <w:rsid w:val="00C551F9"/>
    <w:rsid w:val="00C55317"/>
    <w:rsid w:val="00C55378"/>
    <w:rsid w:val="00C554E3"/>
    <w:rsid w:val="00C56230"/>
    <w:rsid w:val="00C5672D"/>
    <w:rsid w:val="00C56861"/>
    <w:rsid w:val="00C57539"/>
    <w:rsid w:val="00C57736"/>
    <w:rsid w:val="00C5778E"/>
    <w:rsid w:val="00C57891"/>
    <w:rsid w:val="00C57F75"/>
    <w:rsid w:val="00C60120"/>
    <w:rsid w:val="00C60766"/>
    <w:rsid w:val="00C60BB8"/>
    <w:rsid w:val="00C60BEB"/>
    <w:rsid w:val="00C60E57"/>
    <w:rsid w:val="00C60FAC"/>
    <w:rsid w:val="00C61A69"/>
    <w:rsid w:val="00C61B2F"/>
    <w:rsid w:val="00C62248"/>
    <w:rsid w:val="00C622B9"/>
    <w:rsid w:val="00C62354"/>
    <w:rsid w:val="00C62C47"/>
    <w:rsid w:val="00C62DC1"/>
    <w:rsid w:val="00C62E1B"/>
    <w:rsid w:val="00C62F1A"/>
    <w:rsid w:val="00C639CC"/>
    <w:rsid w:val="00C63DEE"/>
    <w:rsid w:val="00C63E01"/>
    <w:rsid w:val="00C63E64"/>
    <w:rsid w:val="00C64121"/>
    <w:rsid w:val="00C64303"/>
    <w:rsid w:val="00C64308"/>
    <w:rsid w:val="00C64919"/>
    <w:rsid w:val="00C64A11"/>
    <w:rsid w:val="00C64BFD"/>
    <w:rsid w:val="00C64D38"/>
    <w:rsid w:val="00C64D8D"/>
    <w:rsid w:val="00C64F3D"/>
    <w:rsid w:val="00C6553F"/>
    <w:rsid w:val="00C65A2C"/>
    <w:rsid w:val="00C65BAD"/>
    <w:rsid w:val="00C65E1A"/>
    <w:rsid w:val="00C661D7"/>
    <w:rsid w:val="00C6649D"/>
    <w:rsid w:val="00C66B84"/>
    <w:rsid w:val="00C66BE9"/>
    <w:rsid w:val="00C66F8B"/>
    <w:rsid w:val="00C672A7"/>
    <w:rsid w:val="00C674A4"/>
    <w:rsid w:val="00C67748"/>
    <w:rsid w:val="00C677F8"/>
    <w:rsid w:val="00C67C37"/>
    <w:rsid w:val="00C708B6"/>
    <w:rsid w:val="00C7096D"/>
    <w:rsid w:val="00C70D45"/>
    <w:rsid w:val="00C70F3A"/>
    <w:rsid w:val="00C7118F"/>
    <w:rsid w:val="00C7142A"/>
    <w:rsid w:val="00C71492"/>
    <w:rsid w:val="00C719AC"/>
    <w:rsid w:val="00C71D27"/>
    <w:rsid w:val="00C721E9"/>
    <w:rsid w:val="00C7263F"/>
    <w:rsid w:val="00C72745"/>
    <w:rsid w:val="00C72768"/>
    <w:rsid w:val="00C727EE"/>
    <w:rsid w:val="00C728C3"/>
    <w:rsid w:val="00C72A67"/>
    <w:rsid w:val="00C72D90"/>
    <w:rsid w:val="00C72E3E"/>
    <w:rsid w:val="00C732CB"/>
    <w:rsid w:val="00C739D3"/>
    <w:rsid w:val="00C73AC3"/>
    <w:rsid w:val="00C73C89"/>
    <w:rsid w:val="00C73E6F"/>
    <w:rsid w:val="00C7409F"/>
    <w:rsid w:val="00C747E7"/>
    <w:rsid w:val="00C74AE4"/>
    <w:rsid w:val="00C750BE"/>
    <w:rsid w:val="00C750FB"/>
    <w:rsid w:val="00C754A5"/>
    <w:rsid w:val="00C75765"/>
    <w:rsid w:val="00C7589B"/>
    <w:rsid w:val="00C75AEC"/>
    <w:rsid w:val="00C75D2E"/>
    <w:rsid w:val="00C76503"/>
    <w:rsid w:val="00C7695B"/>
    <w:rsid w:val="00C76BA1"/>
    <w:rsid w:val="00C7744F"/>
    <w:rsid w:val="00C77A45"/>
    <w:rsid w:val="00C77A50"/>
    <w:rsid w:val="00C77DB1"/>
    <w:rsid w:val="00C77F5C"/>
    <w:rsid w:val="00C80637"/>
    <w:rsid w:val="00C80722"/>
    <w:rsid w:val="00C80C07"/>
    <w:rsid w:val="00C80F86"/>
    <w:rsid w:val="00C817BF"/>
    <w:rsid w:val="00C82088"/>
    <w:rsid w:val="00C820EB"/>
    <w:rsid w:val="00C82231"/>
    <w:rsid w:val="00C82664"/>
    <w:rsid w:val="00C82C78"/>
    <w:rsid w:val="00C82F75"/>
    <w:rsid w:val="00C8302D"/>
    <w:rsid w:val="00C830C6"/>
    <w:rsid w:val="00C8321B"/>
    <w:rsid w:val="00C833BB"/>
    <w:rsid w:val="00C83800"/>
    <w:rsid w:val="00C83FB2"/>
    <w:rsid w:val="00C84326"/>
    <w:rsid w:val="00C84383"/>
    <w:rsid w:val="00C843B6"/>
    <w:rsid w:val="00C84434"/>
    <w:rsid w:val="00C84A73"/>
    <w:rsid w:val="00C84B18"/>
    <w:rsid w:val="00C84B6B"/>
    <w:rsid w:val="00C84C14"/>
    <w:rsid w:val="00C8506F"/>
    <w:rsid w:val="00C8508B"/>
    <w:rsid w:val="00C851AB"/>
    <w:rsid w:val="00C85470"/>
    <w:rsid w:val="00C854E9"/>
    <w:rsid w:val="00C8550D"/>
    <w:rsid w:val="00C85654"/>
    <w:rsid w:val="00C85C1D"/>
    <w:rsid w:val="00C8639B"/>
    <w:rsid w:val="00C86406"/>
    <w:rsid w:val="00C864F2"/>
    <w:rsid w:val="00C8655C"/>
    <w:rsid w:val="00C8689D"/>
    <w:rsid w:val="00C868FA"/>
    <w:rsid w:val="00C869B1"/>
    <w:rsid w:val="00C870C2"/>
    <w:rsid w:val="00C8741E"/>
    <w:rsid w:val="00C875E0"/>
    <w:rsid w:val="00C878FD"/>
    <w:rsid w:val="00C87B3A"/>
    <w:rsid w:val="00C87C64"/>
    <w:rsid w:val="00C87D5B"/>
    <w:rsid w:val="00C90599"/>
    <w:rsid w:val="00C909BE"/>
    <w:rsid w:val="00C90C87"/>
    <w:rsid w:val="00C90C94"/>
    <w:rsid w:val="00C90CBB"/>
    <w:rsid w:val="00C910CF"/>
    <w:rsid w:val="00C9140F"/>
    <w:rsid w:val="00C918AF"/>
    <w:rsid w:val="00C919CE"/>
    <w:rsid w:val="00C91AC1"/>
    <w:rsid w:val="00C91F7C"/>
    <w:rsid w:val="00C92296"/>
    <w:rsid w:val="00C9242A"/>
    <w:rsid w:val="00C92777"/>
    <w:rsid w:val="00C92A5F"/>
    <w:rsid w:val="00C93134"/>
    <w:rsid w:val="00C934B8"/>
    <w:rsid w:val="00C936CC"/>
    <w:rsid w:val="00C93A51"/>
    <w:rsid w:val="00C93B22"/>
    <w:rsid w:val="00C93B7A"/>
    <w:rsid w:val="00C93DF4"/>
    <w:rsid w:val="00C941FD"/>
    <w:rsid w:val="00C94C95"/>
    <w:rsid w:val="00C94E42"/>
    <w:rsid w:val="00C9500D"/>
    <w:rsid w:val="00C952A6"/>
    <w:rsid w:val="00C958ED"/>
    <w:rsid w:val="00C95A19"/>
    <w:rsid w:val="00C95C7B"/>
    <w:rsid w:val="00C95EB5"/>
    <w:rsid w:val="00C96291"/>
    <w:rsid w:val="00C96320"/>
    <w:rsid w:val="00C967C6"/>
    <w:rsid w:val="00C96864"/>
    <w:rsid w:val="00C969A1"/>
    <w:rsid w:val="00C969AC"/>
    <w:rsid w:val="00C9704C"/>
    <w:rsid w:val="00C976FD"/>
    <w:rsid w:val="00C9785E"/>
    <w:rsid w:val="00C97D55"/>
    <w:rsid w:val="00CA00AF"/>
    <w:rsid w:val="00CA0369"/>
    <w:rsid w:val="00CA03E2"/>
    <w:rsid w:val="00CA0539"/>
    <w:rsid w:val="00CA1177"/>
    <w:rsid w:val="00CA1858"/>
    <w:rsid w:val="00CA199C"/>
    <w:rsid w:val="00CA1EFA"/>
    <w:rsid w:val="00CA27CB"/>
    <w:rsid w:val="00CA2C88"/>
    <w:rsid w:val="00CA2F40"/>
    <w:rsid w:val="00CA3068"/>
    <w:rsid w:val="00CA3A64"/>
    <w:rsid w:val="00CA3B69"/>
    <w:rsid w:val="00CA3BBF"/>
    <w:rsid w:val="00CA3CA9"/>
    <w:rsid w:val="00CA3CBB"/>
    <w:rsid w:val="00CA3F9C"/>
    <w:rsid w:val="00CA3FE4"/>
    <w:rsid w:val="00CA3FF1"/>
    <w:rsid w:val="00CA41FC"/>
    <w:rsid w:val="00CA4977"/>
    <w:rsid w:val="00CA4A08"/>
    <w:rsid w:val="00CA4B8D"/>
    <w:rsid w:val="00CA4E9B"/>
    <w:rsid w:val="00CA517C"/>
    <w:rsid w:val="00CA51F2"/>
    <w:rsid w:val="00CA575F"/>
    <w:rsid w:val="00CA5865"/>
    <w:rsid w:val="00CA61B6"/>
    <w:rsid w:val="00CA62A4"/>
    <w:rsid w:val="00CA640B"/>
    <w:rsid w:val="00CA6487"/>
    <w:rsid w:val="00CA6861"/>
    <w:rsid w:val="00CA6C91"/>
    <w:rsid w:val="00CA6D5F"/>
    <w:rsid w:val="00CA79FB"/>
    <w:rsid w:val="00CA7CF0"/>
    <w:rsid w:val="00CB00F4"/>
    <w:rsid w:val="00CB07E9"/>
    <w:rsid w:val="00CB080A"/>
    <w:rsid w:val="00CB0B9D"/>
    <w:rsid w:val="00CB0DC2"/>
    <w:rsid w:val="00CB17AD"/>
    <w:rsid w:val="00CB1952"/>
    <w:rsid w:val="00CB2029"/>
    <w:rsid w:val="00CB2DA3"/>
    <w:rsid w:val="00CB2DD3"/>
    <w:rsid w:val="00CB2F8E"/>
    <w:rsid w:val="00CB3099"/>
    <w:rsid w:val="00CB35E8"/>
    <w:rsid w:val="00CB3C0B"/>
    <w:rsid w:val="00CB4131"/>
    <w:rsid w:val="00CB4983"/>
    <w:rsid w:val="00CB4ABE"/>
    <w:rsid w:val="00CB4C4F"/>
    <w:rsid w:val="00CB4CC0"/>
    <w:rsid w:val="00CB4EDB"/>
    <w:rsid w:val="00CB4F9D"/>
    <w:rsid w:val="00CB537B"/>
    <w:rsid w:val="00CB5674"/>
    <w:rsid w:val="00CB5A5D"/>
    <w:rsid w:val="00CB5E67"/>
    <w:rsid w:val="00CB60F0"/>
    <w:rsid w:val="00CB6F42"/>
    <w:rsid w:val="00CB70CB"/>
    <w:rsid w:val="00CB7233"/>
    <w:rsid w:val="00CB7499"/>
    <w:rsid w:val="00CC009E"/>
    <w:rsid w:val="00CC0ADE"/>
    <w:rsid w:val="00CC157C"/>
    <w:rsid w:val="00CC1730"/>
    <w:rsid w:val="00CC17E1"/>
    <w:rsid w:val="00CC19E4"/>
    <w:rsid w:val="00CC1D1B"/>
    <w:rsid w:val="00CC1ED1"/>
    <w:rsid w:val="00CC21CC"/>
    <w:rsid w:val="00CC2564"/>
    <w:rsid w:val="00CC27FC"/>
    <w:rsid w:val="00CC312E"/>
    <w:rsid w:val="00CC3419"/>
    <w:rsid w:val="00CC3A19"/>
    <w:rsid w:val="00CC3D8E"/>
    <w:rsid w:val="00CC3E97"/>
    <w:rsid w:val="00CC3F8B"/>
    <w:rsid w:val="00CC4256"/>
    <w:rsid w:val="00CC42D0"/>
    <w:rsid w:val="00CC4652"/>
    <w:rsid w:val="00CC4A15"/>
    <w:rsid w:val="00CC4D4E"/>
    <w:rsid w:val="00CC4ED4"/>
    <w:rsid w:val="00CC502F"/>
    <w:rsid w:val="00CC5301"/>
    <w:rsid w:val="00CC5407"/>
    <w:rsid w:val="00CC54A4"/>
    <w:rsid w:val="00CC56BC"/>
    <w:rsid w:val="00CC5887"/>
    <w:rsid w:val="00CC589C"/>
    <w:rsid w:val="00CC5A7B"/>
    <w:rsid w:val="00CC5BF7"/>
    <w:rsid w:val="00CC616A"/>
    <w:rsid w:val="00CC63EF"/>
    <w:rsid w:val="00CC654B"/>
    <w:rsid w:val="00CC66F8"/>
    <w:rsid w:val="00CC6727"/>
    <w:rsid w:val="00CC692C"/>
    <w:rsid w:val="00CC6986"/>
    <w:rsid w:val="00CC69DA"/>
    <w:rsid w:val="00CC70EC"/>
    <w:rsid w:val="00CC758E"/>
    <w:rsid w:val="00CC7865"/>
    <w:rsid w:val="00CC7B11"/>
    <w:rsid w:val="00CC7C35"/>
    <w:rsid w:val="00CD0019"/>
    <w:rsid w:val="00CD0292"/>
    <w:rsid w:val="00CD05E7"/>
    <w:rsid w:val="00CD1573"/>
    <w:rsid w:val="00CD183E"/>
    <w:rsid w:val="00CD1B53"/>
    <w:rsid w:val="00CD1C4E"/>
    <w:rsid w:val="00CD1D8C"/>
    <w:rsid w:val="00CD22D0"/>
    <w:rsid w:val="00CD23D5"/>
    <w:rsid w:val="00CD26AC"/>
    <w:rsid w:val="00CD27DE"/>
    <w:rsid w:val="00CD2899"/>
    <w:rsid w:val="00CD28C3"/>
    <w:rsid w:val="00CD360B"/>
    <w:rsid w:val="00CD3679"/>
    <w:rsid w:val="00CD36CE"/>
    <w:rsid w:val="00CD397D"/>
    <w:rsid w:val="00CD3D5B"/>
    <w:rsid w:val="00CD45FD"/>
    <w:rsid w:val="00CD48A0"/>
    <w:rsid w:val="00CD4A18"/>
    <w:rsid w:val="00CD4ABB"/>
    <w:rsid w:val="00CD4CE1"/>
    <w:rsid w:val="00CD4FF4"/>
    <w:rsid w:val="00CD5130"/>
    <w:rsid w:val="00CD59BC"/>
    <w:rsid w:val="00CD6E76"/>
    <w:rsid w:val="00CD7304"/>
    <w:rsid w:val="00CD7403"/>
    <w:rsid w:val="00CD7640"/>
    <w:rsid w:val="00CD76B4"/>
    <w:rsid w:val="00CD7A3E"/>
    <w:rsid w:val="00CD7B2E"/>
    <w:rsid w:val="00CD7B9C"/>
    <w:rsid w:val="00CE0653"/>
    <w:rsid w:val="00CE0D5B"/>
    <w:rsid w:val="00CE0F1B"/>
    <w:rsid w:val="00CE11F8"/>
    <w:rsid w:val="00CE12F4"/>
    <w:rsid w:val="00CE1353"/>
    <w:rsid w:val="00CE1946"/>
    <w:rsid w:val="00CE1B2A"/>
    <w:rsid w:val="00CE1E2A"/>
    <w:rsid w:val="00CE236B"/>
    <w:rsid w:val="00CE2768"/>
    <w:rsid w:val="00CE2D5E"/>
    <w:rsid w:val="00CE3146"/>
    <w:rsid w:val="00CE3391"/>
    <w:rsid w:val="00CE39C0"/>
    <w:rsid w:val="00CE3A69"/>
    <w:rsid w:val="00CE3C20"/>
    <w:rsid w:val="00CE3CFA"/>
    <w:rsid w:val="00CE3F32"/>
    <w:rsid w:val="00CE4140"/>
    <w:rsid w:val="00CE4316"/>
    <w:rsid w:val="00CE46E8"/>
    <w:rsid w:val="00CE4AFF"/>
    <w:rsid w:val="00CE4D2B"/>
    <w:rsid w:val="00CE58DB"/>
    <w:rsid w:val="00CE5BB9"/>
    <w:rsid w:val="00CE695C"/>
    <w:rsid w:val="00CE6B32"/>
    <w:rsid w:val="00CE7A8D"/>
    <w:rsid w:val="00CE7CD1"/>
    <w:rsid w:val="00CE7CE2"/>
    <w:rsid w:val="00CE7D31"/>
    <w:rsid w:val="00CE7E31"/>
    <w:rsid w:val="00CE7F3E"/>
    <w:rsid w:val="00CF03B1"/>
    <w:rsid w:val="00CF03DD"/>
    <w:rsid w:val="00CF057B"/>
    <w:rsid w:val="00CF0811"/>
    <w:rsid w:val="00CF1160"/>
    <w:rsid w:val="00CF12C6"/>
    <w:rsid w:val="00CF1579"/>
    <w:rsid w:val="00CF17E7"/>
    <w:rsid w:val="00CF19E3"/>
    <w:rsid w:val="00CF1B71"/>
    <w:rsid w:val="00CF1ED1"/>
    <w:rsid w:val="00CF24EE"/>
    <w:rsid w:val="00CF2846"/>
    <w:rsid w:val="00CF2C09"/>
    <w:rsid w:val="00CF2CB6"/>
    <w:rsid w:val="00CF2FC3"/>
    <w:rsid w:val="00CF2FEF"/>
    <w:rsid w:val="00CF30CC"/>
    <w:rsid w:val="00CF3559"/>
    <w:rsid w:val="00CF3809"/>
    <w:rsid w:val="00CF3B2E"/>
    <w:rsid w:val="00CF4335"/>
    <w:rsid w:val="00CF463A"/>
    <w:rsid w:val="00CF46E3"/>
    <w:rsid w:val="00CF4746"/>
    <w:rsid w:val="00CF4BE6"/>
    <w:rsid w:val="00CF57ED"/>
    <w:rsid w:val="00CF58A5"/>
    <w:rsid w:val="00CF59F0"/>
    <w:rsid w:val="00CF5E69"/>
    <w:rsid w:val="00CF60CA"/>
    <w:rsid w:val="00CF640F"/>
    <w:rsid w:val="00CF6756"/>
    <w:rsid w:val="00CF6A0E"/>
    <w:rsid w:val="00CF6B69"/>
    <w:rsid w:val="00CF731A"/>
    <w:rsid w:val="00CF776F"/>
    <w:rsid w:val="00CF7AD5"/>
    <w:rsid w:val="00CF7AFE"/>
    <w:rsid w:val="00CF7F08"/>
    <w:rsid w:val="00CF7F97"/>
    <w:rsid w:val="00D000B9"/>
    <w:rsid w:val="00D004E0"/>
    <w:rsid w:val="00D00722"/>
    <w:rsid w:val="00D009C8"/>
    <w:rsid w:val="00D01135"/>
    <w:rsid w:val="00D01729"/>
    <w:rsid w:val="00D0177A"/>
    <w:rsid w:val="00D017EE"/>
    <w:rsid w:val="00D01DCD"/>
    <w:rsid w:val="00D023AA"/>
    <w:rsid w:val="00D023C8"/>
    <w:rsid w:val="00D02821"/>
    <w:rsid w:val="00D029A4"/>
    <w:rsid w:val="00D02C36"/>
    <w:rsid w:val="00D02C88"/>
    <w:rsid w:val="00D02F61"/>
    <w:rsid w:val="00D02FB2"/>
    <w:rsid w:val="00D030B0"/>
    <w:rsid w:val="00D033CC"/>
    <w:rsid w:val="00D035F6"/>
    <w:rsid w:val="00D037DC"/>
    <w:rsid w:val="00D037FA"/>
    <w:rsid w:val="00D03805"/>
    <w:rsid w:val="00D03A5A"/>
    <w:rsid w:val="00D03D57"/>
    <w:rsid w:val="00D03EBA"/>
    <w:rsid w:val="00D04178"/>
    <w:rsid w:val="00D04617"/>
    <w:rsid w:val="00D0526D"/>
    <w:rsid w:val="00D054A6"/>
    <w:rsid w:val="00D059FA"/>
    <w:rsid w:val="00D05C1E"/>
    <w:rsid w:val="00D06602"/>
    <w:rsid w:val="00D06776"/>
    <w:rsid w:val="00D06904"/>
    <w:rsid w:val="00D06F61"/>
    <w:rsid w:val="00D0764B"/>
    <w:rsid w:val="00D07783"/>
    <w:rsid w:val="00D0785B"/>
    <w:rsid w:val="00D07E6A"/>
    <w:rsid w:val="00D07E8B"/>
    <w:rsid w:val="00D10062"/>
    <w:rsid w:val="00D101D8"/>
    <w:rsid w:val="00D1058C"/>
    <w:rsid w:val="00D105CD"/>
    <w:rsid w:val="00D11783"/>
    <w:rsid w:val="00D1185B"/>
    <w:rsid w:val="00D11E4D"/>
    <w:rsid w:val="00D1214F"/>
    <w:rsid w:val="00D12345"/>
    <w:rsid w:val="00D1307D"/>
    <w:rsid w:val="00D134B9"/>
    <w:rsid w:val="00D135EA"/>
    <w:rsid w:val="00D136FF"/>
    <w:rsid w:val="00D13CA5"/>
    <w:rsid w:val="00D13DA6"/>
    <w:rsid w:val="00D13DDC"/>
    <w:rsid w:val="00D14010"/>
    <w:rsid w:val="00D1415B"/>
    <w:rsid w:val="00D144A3"/>
    <w:rsid w:val="00D1478E"/>
    <w:rsid w:val="00D14A26"/>
    <w:rsid w:val="00D14AE4"/>
    <w:rsid w:val="00D14BBF"/>
    <w:rsid w:val="00D14E5D"/>
    <w:rsid w:val="00D14E78"/>
    <w:rsid w:val="00D15182"/>
    <w:rsid w:val="00D1540F"/>
    <w:rsid w:val="00D1543E"/>
    <w:rsid w:val="00D15680"/>
    <w:rsid w:val="00D15957"/>
    <w:rsid w:val="00D15AB7"/>
    <w:rsid w:val="00D15B97"/>
    <w:rsid w:val="00D15C7B"/>
    <w:rsid w:val="00D15FF6"/>
    <w:rsid w:val="00D160FA"/>
    <w:rsid w:val="00D16816"/>
    <w:rsid w:val="00D16B5D"/>
    <w:rsid w:val="00D16BD0"/>
    <w:rsid w:val="00D17423"/>
    <w:rsid w:val="00D174DF"/>
    <w:rsid w:val="00D1764F"/>
    <w:rsid w:val="00D177AF"/>
    <w:rsid w:val="00D17B7A"/>
    <w:rsid w:val="00D17B80"/>
    <w:rsid w:val="00D200B8"/>
    <w:rsid w:val="00D20284"/>
    <w:rsid w:val="00D205BB"/>
    <w:rsid w:val="00D20672"/>
    <w:rsid w:val="00D20840"/>
    <w:rsid w:val="00D208AF"/>
    <w:rsid w:val="00D20B65"/>
    <w:rsid w:val="00D20DAA"/>
    <w:rsid w:val="00D20DD3"/>
    <w:rsid w:val="00D20E36"/>
    <w:rsid w:val="00D21558"/>
    <w:rsid w:val="00D2170D"/>
    <w:rsid w:val="00D21758"/>
    <w:rsid w:val="00D21798"/>
    <w:rsid w:val="00D21853"/>
    <w:rsid w:val="00D21BDD"/>
    <w:rsid w:val="00D21C14"/>
    <w:rsid w:val="00D21E4C"/>
    <w:rsid w:val="00D22301"/>
    <w:rsid w:val="00D2230B"/>
    <w:rsid w:val="00D22795"/>
    <w:rsid w:val="00D227E6"/>
    <w:rsid w:val="00D231DC"/>
    <w:rsid w:val="00D2336C"/>
    <w:rsid w:val="00D233DE"/>
    <w:rsid w:val="00D23435"/>
    <w:rsid w:val="00D236D6"/>
    <w:rsid w:val="00D237D8"/>
    <w:rsid w:val="00D23B42"/>
    <w:rsid w:val="00D2418B"/>
    <w:rsid w:val="00D2419B"/>
    <w:rsid w:val="00D24369"/>
    <w:rsid w:val="00D24395"/>
    <w:rsid w:val="00D244FF"/>
    <w:rsid w:val="00D24768"/>
    <w:rsid w:val="00D249B9"/>
    <w:rsid w:val="00D24C61"/>
    <w:rsid w:val="00D24CBA"/>
    <w:rsid w:val="00D24D2B"/>
    <w:rsid w:val="00D24F0A"/>
    <w:rsid w:val="00D24FA1"/>
    <w:rsid w:val="00D24FDE"/>
    <w:rsid w:val="00D25809"/>
    <w:rsid w:val="00D25877"/>
    <w:rsid w:val="00D25956"/>
    <w:rsid w:val="00D25FBD"/>
    <w:rsid w:val="00D25FDF"/>
    <w:rsid w:val="00D2633A"/>
    <w:rsid w:val="00D263B9"/>
    <w:rsid w:val="00D2680B"/>
    <w:rsid w:val="00D268D9"/>
    <w:rsid w:val="00D26AB1"/>
    <w:rsid w:val="00D26FDD"/>
    <w:rsid w:val="00D275AB"/>
    <w:rsid w:val="00D27C6A"/>
    <w:rsid w:val="00D27E2B"/>
    <w:rsid w:val="00D27E62"/>
    <w:rsid w:val="00D27EDF"/>
    <w:rsid w:val="00D30BAF"/>
    <w:rsid w:val="00D30F26"/>
    <w:rsid w:val="00D311C5"/>
    <w:rsid w:val="00D3120C"/>
    <w:rsid w:val="00D313F5"/>
    <w:rsid w:val="00D317AD"/>
    <w:rsid w:val="00D31B9B"/>
    <w:rsid w:val="00D31C72"/>
    <w:rsid w:val="00D329EA"/>
    <w:rsid w:val="00D32D27"/>
    <w:rsid w:val="00D32EA1"/>
    <w:rsid w:val="00D32EF8"/>
    <w:rsid w:val="00D33141"/>
    <w:rsid w:val="00D33546"/>
    <w:rsid w:val="00D338A2"/>
    <w:rsid w:val="00D338C6"/>
    <w:rsid w:val="00D34952"/>
    <w:rsid w:val="00D3496D"/>
    <w:rsid w:val="00D34B9C"/>
    <w:rsid w:val="00D35234"/>
    <w:rsid w:val="00D3551F"/>
    <w:rsid w:val="00D355C3"/>
    <w:rsid w:val="00D35762"/>
    <w:rsid w:val="00D357B8"/>
    <w:rsid w:val="00D35A06"/>
    <w:rsid w:val="00D35C9E"/>
    <w:rsid w:val="00D36360"/>
    <w:rsid w:val="00D36745"/>
    <w:rsid w:val="00D367A6"/>
    <w:rsid w:val="00D36945"/>
    <w:rsid w:val="00D36B1C"/>
    <w:rsid w:val="00D36D70"/>
    <w:rsid w:val="00D36F50"/>
    <w:rsid w:val="00D37BEA"/>
    <w:rsid w:val="00D37BF7"/>
    <w:rsid w:val="00D4026E"/>
    <w:rsid w:val="00D403E7"/>
    <w:rsid w:val="00D404E8"/>
    <w:rsid w:val="00D4090F"/>
    <w:rsid w:val="00D40F75"/>
    <w:rsid w:val="00D41187"/>
    <w:rsid w:val="00D41C56"/>
    <w:rsid w:val="00D4205D"/>
    <w:rsid w:val="00D426FB"/>
    <w:rsid w:val="00D42874"/>
    <w:rsid w:val="00D42AF1"/>
    <w:rsid w:val="00D42B05"/>
    <w:rsid w:val="00D42CF7"/>
    <w:rsid w:val="00D42F51"/>
    <w:rsid w:val="00D43010"/>
    <w:rsid w:val="00D43013"/>
    <w:rsid w:val="00D4325C"/>
    <w:rsid w:val="00D43498"/>
    <w:rsid w:val="00D439F9"/>
    <w:rsid w:val="00D43A27"/>
    <w:rsid w:val="00D4406E"/>
    <w:rsid w:val="00D44184"/>
    <w:rsid w:val="00D455C3"/>
    <w:rsid w:val="00D455E2"/>
    <w:rsid w:val="00D45883"/>
    <w:rsid w:val="00D4588F"/>
    <w:rsid w:val="00D45A36"/>
    <w:rsid w:val="00D4644A"/>
    <w:rsid w:val="00D4686F"/>
    <w:rsid w:val="00D46935"/>
    <w:rsid w:val="00D46DEB"/>
    <w:rsid w:val="00D46DF4"/>
    <w:rsid w:val="00D46E78"/>
    <w:rsid w:val="00D47773"/>
    <w:rsid w:val="00D47986"/>
    <w:rsid w:val="00D47A75"/>
    <w:rsid w:val="00D5018B"/>
    <w:rsid w:val="00D501B6"/>
    <w:rsid w:val="00D504BE"/>
    <w:rsid w:val="00D506B6"/>
    <w:rsid w:val="00D50B23"/>
    <w:rsid w:val="00D50CE5"/>
    <w:rsid w:val="00D50F67"/>
    <w:rsid w:val="00D51415"/>
    <w:rsid w:val="00D514CB"/>
    <w:rsid w:val="00D51632"/>
    <w:rsid w:val="00D51669"/>
    <w:rsid w:val="00D516B8"/>
    <w:rsid w:val="00D51F45"/>
    <w:rsid w:val="00D51F8E"/>
    <w:rsid w:val="00D51FC4"/>
    <w:rsid w:val="00D521D4"/>
    <w:rsid w:val="00D52518"/>
    <w:rsid w:val="00D52643"/>
    <w:rsid w:val="00D53483"/>
    <w:rsid w:val="00D534BC"/>
    <w:rsid w:val="00D5367C"/>
    <w:rsid w:val="00D5378F"/>
    <w:rsid w:val="00D53C55"/>
    <w:rsid w:val="00D53CEC"/>
    <w:rsid w:val="00D53D1F"/>
    <w:rsid w:val="00D5445B"/>
    <w:rsid w:val="00D54B14"/>
    <w:rsid w:val="00D55131"/>
    <w:rsid w:val="00D55411"/>
    <w:rsid w:val="00D555CE"/>
    <w:rsid w:val="00D55720"/>
    <w:rsid w:val="00D55960"/>
    <w:rsid w:val="00D559CE"/>
    <w:rsid w:val="00D55A5E"/>
    <w:rsid w:val="00D55E2D"/>
    <w:rsid w:val="00D5614A"/>
    <w:rsid w:val="00D56343"/>
    <w:rsid w:val="00D5675C"/>
    <w:rsid w:val="00D56F6E"/>
    <w:rsid w:val="00D57145"/>
    <w:rsid w:val="00D5730E"/>
    <w:rsid w:val="00D5732F"/>
    <w:rsid w:val="00D575BE"/>
    <w:rsid w:val="00D57A36"/>
    <w:rsid w:val="00D57E3A"/>
    <w:rsid w:val="00D57EA1"/>
    <w:rsid w:val="00D60296"/>
    <w:rsid w:val="00D602A2"/>
    <w:rsid w:val="00D6062A"/>
    <w:rsid w:val="00D60B4B"/>
    <w:rsid w:val="00D60D46"/>
    <w:rsid w:val="00D61026"/>
    <w:rsid w:val="00D6134F"/>
    <w:rsid w:val="00D618C4"/>
    <w:rsid w:val="00D61AF8"/>
    <w:rsid w:val="00D61B01"/>
    <w:rsid w:val="00D61FD5"/>
    <w:rsid w:val="00D623D7"/>
    <w:rsid w:val="00D62A5C"/>
    <w:rsid w:val="00D62B6E"/>
    <w:rsid w:val="00D62DA7"/>
    <w:rsid w:val="00D62EAC"/>
    <w:rsid w:val="00D63093"/>
    <w:rsid w:val="00D63278"/>
    <w:rsid w:val="00D637E0"/>
    <w:rsid w:val="00D63B43"/>
    <w:rsid w:val="00D642F1"/>
    <w:rsid w:val="00D6436C"/>
    <w:rsid w:val="00D643FE"/>
    <w:rsid w:val="00D649F0"/>
    <w:rsid w:val="00D64B7C"/>
    <w:rsid w:val="00D6528C"/>
    <w:rsid w:val="00D65740"/>
    <w:rsid w:val="00D65907"/>
    <w:rsid w:val="00D66259"/>
    <w:rsid w:val="00D662CC"/>
    <w:rsid w:val="00D664FB"/>
    <w:rsid w:val="00D6663B"/>
    <w:rsid w:val="00D669B4"/>
    <w:rsid w:val="00D66C81"/>
    <w:rsid w:val="00D66C8D"/>
    <w:rsid w:val="00D66E6B"/>
    <w:rsid w:val="00D67CB0"/>
    <w:rsid w:val="00D67E53"/>
    <w:rsid w:val="00D700C6"/>
    <w:rsid w:val="00D70136"/>
    <w:rsid w:val="00D70815"/>
    <w:rsid w:val="00D709E7"/>
    <w:rsid w:val="00D70C0B"/>
    <w:rsid w:val="00D70D53"/>
    <w:rsid w:val="00D70E13"/>
    <w:rsid w:val="00D70E9F"/>
    <w:rsid w:val="00D710DA"/>
    <w:rsid w:val="00D71493"/>
    <w:rsid w:val="00D717C8"/>
    <w:rsid w:val="00D71B59"/>
    <w:rsid w:val="00D7205F"/>
    <w:rsid w:val="00D72069"/>
    <w:rsid w:val="00D724C9"/>
    <w:rsid w:val="00D727A7"/>
    <w:rsid w:val="00D727E9"/>
    <w:rsid w:val="00D72C3F"/>
    <w:rsid w:val="00D73161"/>
    <w:rsid w:val="00D73230"/>
    <w:rsid w:val="00D732F4"/>
    <w:rsid w:val="00D73D0E"/>
    <w:rsid w:val="00D73D26"/>
    <w:rsid w:val="00D7443A"/>
    <w:rsid w:val="00D74743"/>
    <w:rsid w:val="00D74996"/>
    <w:rsid w:val="00D74AC7"/>
    <w:rsid w:val="00D74C10"/>
    <w:rsid w:val="00D75099"/>
    <w:rsid w:val="00D75408"/>
    <w:rsid w:val="00D756CA"/>
    <w:rsid w:val="00D75A47"/>
    <w:rsid w:val="00D760EA"/>
    <w:rsid w:val="00D76149"/>
    <w:rsid w:val="00D76735"/>
    <w:rsid w:val="00D76EDE"/>
    <w:rsid w:val="00D76F6C"/>
    <w:rsid w:val="00D770F0"/>
    <w:rsid w:val="00D7726E"/>
    <w:rsid w:val="00D77383"/>
    <w:rsid w:val="00D776F7"/>
    <w:rsid w:val="00D77897"/>
    <w:rsid w:val="00D80476"/>
    <w:rsid w:val="00D80657"/>
    <w:rsid w:val="00D8078E"/>
    <w:rsid w:val="00D807A7"/>
    <w:rsid w:val="00D80CE3"/>
    <w:rsid w:val="00D80CE9"/>
    <w:rsid w:val="00D80D2A"/>
    <w:rsid w:val="00D80E15"/>
    <w:rsid w:val="00D811D1"/>
    <w:rsid w:val="00D816AB"/>
    <w:rsid w:val="00D81918"/>
    <w:rsid w:val="00D81FBA"/>
    <w:rsid w:val="00D820B5"/>
    <w:rsid w:val="00D822E1"/>
    <w:rsid w:val="00D82486"/>
    <w:rsid w:val="00D824AC"/>
    <w:rsid w:val="00D82C65"/>
    <w:rsid w:val="00D82D2C"/>
    <w:rsid w:val="00D82D85"/>
    <w:rsid w:val="00D82E76"/>
    <w:rsid w:val="00D82F53"/>
    <w:rsid w:val="00D8328F"/>
    <w:rsid w:val="00D838D6"/>
    <w:rsid w:val="00D83A00"/>
    <w:rsid w:val="00D83A51"/>
    <w:rsid w:val="00D83A99"/>
    <w:rsid w:val="00D83CED"/>
    <w:rsid w:val="00D84767"/>
    <w:rsid w:val="00D84AB5"/>
    <w:rsid w:val="00D84AD0"/>
    <w:rsid w:val="00D84F6B"/>
    <w:rsid w:val="00D85132"/>
    <w:rsid w:val="00D85526"/>
    <w:rsid w:val="00D85E91"/>
    <w:rsid w:val="00D85F42"/>
    <w:rsid w:val="00D85FAC"/>
    <w:rsid w:val="00D861C1"/>
    <w:rsid w:val="00D862AE"/>
    <w:rsid w:val="00D862E7"/>
    <w:rsid w:val="00D862FC"/>
    <w:rsid w:val="00D871EC"/>
    <w:rsid w:val="00D87429"/>
    <w:rsid w:val="00D87713"/>
    <w:rsid w:val="00D87A33"/>
    <w:rsid w:val="00D87E98"/>
    <w:rsid w:val="00D87F7D"/>
    <w:rsid w:val="00D9049E"/>
    <w:rsid w:val="00D906C4"/>
    <w:rsid w:val="00D90949"/>
    <w:rsid w:val="00D91064"/>
    <w:rsid w:val="00D9106C"/>
    <w:rsid w:val="00D915D3"/>
    <w:rsid w:val="00D91845"/>
    <w:rsid w:val="00D9199B"/>
    <w:rsid w:val="00D91ED8"/>
    <w:rsid w:val="00D92233"/>
    <w:rsid w:val="00D92254"/>
    <w:rsid w:val="00D922C5"/>
    <w:rsid w:val="00D923DB"/>
    <w:rsid w:val="00D92517"/>
    <w:rsid w:val="00D92640"/>
    <w:rsid w:val="00D92748"/>
    <w:rsid w:val="00D9284C"/>
    <w:rsid w:val="00D92DE5"/>
    <w:rsid w:val="00D9327D"/>
    <w:rsid w:val="00D9341D"/>
    <w:rsid w:val="00D93966"/>
    <w:rsid w:val="00D939D4"/>
    <w:rsid w:val="00D93B07"/>
    <w:rsid w:val="00D9401F"/>
    <w:rsid w:val="00D94266"/>
    <w:rsid w:val="00D94BC4"/>
    <w:rsid w:val="00D9533B"/>
    <w:rsid w:val="00D95A53"/>
    <w:rsid w:val="00D95AC7"/>
    <w:rsid w:val="00D95FBF"/>
    <w:rsid w:val="00D96395"/>
    <w:rsid w:val="00D96ABC"/>
    <w:rsid w:val="00D96C2B"/>
    <w:rsid w:val="00D96D58"/>
    <w:rsid w:val="00D96DD1"/>
    <w:rsid w:val="00D97498"/>
    <w:rsid w:val="00D975E7"/>
    <w:rsid w:val="00D978B0"/>
    <w:rsid w:val="00D97BC8"/>
    <w:rsid w:val="00D97F19"/>
    <w:rsid w:val="00DA041E"/>
    <w:rsid w:val="00DA07CF"/>
    <w:rsid w:val="00DA0AA9"/>
    <w:rsid w:val="00DA0FC6"/>
    <w:rsid w:val="00DA102D"/>
    <w:rsid w:val="00DA1675"/>
    <w:rsid w:val="00DA1786"/>
    <w:rsid w:val="00DA1D43"/>
    <w:rsid w:val="00DA20F6"/>
    <w:rsid w:val="00DA25B6"/>
    <w:rsid w:val="00DA280F"/>
    <w:rsid w:val="00DA2B9C"/>
    <w:rsid w:val="00DA2C21"/>
    <w:rsid w:val="00DA35F6"/>
    <w:rsid w:val="00DA3697"/>
    <w:rsid w:val="00DA38C6"/>
    <w:rsid w:val="00DA3FB6"/>
    <w:rsid w:val="00DA42D5"/>
    <w:rsid w:val="00DA4722"/>
    <w:rsid w:val="00DA4AEF"/>
    <w:rsid w:val="00DA4FBD"/>
    <w:rsid w:val="00DA509B"/>
    <w:rsid w:val="00DA50DD"/>
    <w:rsid w:val="00DA5940"/>
    <w:rsid w:val="00DA5B47"/>
    <w:rsid w:val="00DA60E1"/>
    <w:rsid w:val="00DA6511"/>
    <w:rsid w:val="00DA690A"/>
    <w:rsid w:val="00DA6A52"/>
    <w:rsid w:val="00DA6B48"/>
    <w:rsid w:val="00DA6BCB"/>
    <w:rsid w:val="00DA6D78"/>
    <w:rsid w:val="00DA73E6"/>
    <w:rsid w:val="00DA75AB"/>
    <w:rsid w:val="00DB0A0C"/>
    <w:rsid w:val="00DB0CEF"/>
    <w:rsid w:val="00DB1158"/>
    <w:rsid w:val="00DB1855"/>
    <w:rsid w:val="00DB1BAA"/>
    <w:rsid w:val="00DB1D32"/>
    <w:rsid w:val="00DB2407"/>
    <w:rsid w:val="00DB252A"/>
    <w:rsid w:val="00DB26AF"/>
    <w:rsid w:val="00DB2C74"/>
    <w:rsid w:val="00DB2CC4"/>
    <w:rsid w:val="00DB3137"/>
    <w:rsid w:val="00DB34F1"/>
    <w:rsid w:val="00DB3776"/>
    <w:rsid w:val="00DB3783"/>
    <w:rsid w:val="00DB3CAC"/>
    <w:rsid w:val="00DB40C7"/>
    <w:rsid w:val="00DB499C"/>
    <w:rsid w:val="00DB49BE"/>
    <w:rsid w:val="00DB5093"/>
    <w:rsid w:val="00DB50EB"/>
    <w:rsid w:val="00DB50F0"/>
    <w:rsid w:val="00DB5F1B"/>
    <w:rsid w:val="00DB662E"/>
    <w:rsid w:val="00DB68C6"/>
    <w:rsid w:val="00DB69FA"/>
    <w:rsid w:val="00DB6B76"/>
    <w:rsid w:val="00DB6D10"/>
    <w:rsid w:val="00DB6E0F"/>
    <w:rsid w:val="00DB6EAB"/>
    <w:rsid w:val="00DB70D3"/>
    <w:rsid w:val="00DB7144"/>
    <w:rsid w:val="00DB7560"/>
    <w:rsid w:val="00DB75F1"/>
    <w:rsid w:val="00DB7793"/>
    <w:rsid w:val="00DB7918"/>
    <w:rsid w:val="00DB7CEE"/>
    <w:rsid w:val="00DB7E3D"/>
    <w:rsid w:val="00DB7F1F"/>
    <w:rsid w:val="00DC0126"/>
    <w:rsid w:val="00DC0699"/>
    <w:rsid w:val="00DC0EC8"/>
    <w:rsid w:val="00DC1287"/>
    <w:rsid w:val="00DC1572"/>
    <w:rsid w:val="00DC17A1"/>
    <w:rsid w:val="00DC1952"/>
    <w:rsid w:val="00DC1E3A"/>
    <w:rsid w:val="00DC1F3C"/>
    <w:rsid w:val="00DC2252"/>
    <w:rsid w:val="00DC2AAF"/>
    <w:rsid w:val="00DC2ABB"/>
    <w:rsid w:val="00DC2BD1"/>
    <w:rsid w:val="00DC35D5"/>
    <w:rsid w:val="00DC3937"/>
    <w:rsid w:val="00DC3BF5"/>
    <w:rsid w:val="00DC4A4D"/>
    <w:rsid w:val="00DC4B29"/>
    <w:rsid w:val="00DC50FE"/>
    <w:rsid w:val="00DC5283"/>
    <w:rsid w:val="00DC5306"/>
    <w:rsid w:val="00DC595E"/>
    <w:rsid w:val="00DC5967"/>
    <w:rsid w:val="00DC5973"/>
    <w:rsid w:val="00DC5C52"/>
    <w:rsid w:val="00DC5E0D"/>
    <w:rsid w:val="00DC632B"/>
    <w:rsid w:val="00DC652D"/>
    <w:rsid w:val="00DC6591"/>
    <w:rsid w:val="00DC6592"/>
    <w:rsid w:val="00DC6596"/>
    <w:rsid w:val="00DC68D0"/>
    <w:rsid w:val="00DC6A9E"/>
    <w:rsid w:val="00DC6BE2"/>
    <w:rsid w:val="00DC6CFF"/>
    <w:rsid w:val="00DC70F8"/>
    <w:rsid w:val="00DC71F6"/>
    <w:rsid w:val="00DC727F"/>
    <w:rsid w:val="00DC773D"/>
    <w:rsid w:val="00DC7976"/>
    <w:rsid w:val="00DC7A1A"/>
    <w:rsid w:val="00DC7BE2"/>
    <w:rsid w:val="00DD0062"/>
    <w:rsid w:val="00DD0080"/>
    <w:rsid w:val="00DD032A"/>
    <w:rsid w:val="00DD0B9A"/>
    <w:rsid w:val="00DD0E56"/>
    <w:rsid w:val="00DD0FE6"/>
    <w:rsid w:val="00DD13C4"/>
    <w:rsid w:val="00DD17A9"/>
    <w:rsid w:val="00DD17F7"/>
    <w:rsid w:val="00DD1E00"/>
    <w:rsid w:val="00DD2116"/>
    <w:rsid w:val="00DD2268"/>
    <w:rsid w:val="00DD226F"/>
    <w:rsid w:val="00DD2408"/>
    <w:rsid w:val="00DD2484"/>
    <w:rsid w:val="00DD2649"/>
    <w:rsid w:val="00DD28F7"/>
    <w:rsid w:val="00DD3436"/>
    <w:rsid w:val="00DD34E3"/>
    <w:rsid w:val="00DD3F45"/>
    <w:rsid w:val="00DD409E"/>
    <w:rsid w:val="00DD47CA"/>
    <w:rsid w:val="00DD4B26"/>
    <w:rsid w:val="00DD4BF1"/>
    <w:rsid w:val="00DD5068"/>
    <w:rsid w:val="00DD5161"/>
    <w:rsid w:val="00DD5354"/>
    <w:rsid w:val="00DD54EF"/>
    <w:rsid w:val="00DD5E41"/>
    <w:rsid w:val="00DD5E7C"/>
    <w:rsid w:val="00DD6107"/>
    <w:rsid w:val="00DD636F"/>
    <w:rsid w:val="00DD6968"/>
    <w:rsid w:val="00DD6B8D"/>
    <w:rsid w:val="00DD6BF2"/>
    <w:rsid w:val="00DD72EB"/>
    <w:rsid w:val="00DD73D2"/>
    <w:rsid w:val="00DD74C0"/>
    <w:rsid w:val="00DD7865"/>
    <w:rsid w:val="00DD79BA"/>
    <w:rsid w:val="00DD7B05"/>
    <w:rsid w:val="00DD7D7C"/>
    <w:rsid w:val="00DE0021"/>
    <w:rsid w:val="00DE02C9"/>
    <w:rsid w:val="00DE0363"/>
    <w:rsid w:val="00DE050D"/>
    <w:rsid w:val="00DE0AFB"/>
    <w:rsid w:val="00DE0CEC"/>
    <w:rsid w:val="00DE101C"/>
    <w:rsid w:val="00DE129B"/>
    <w:rsid w:val="00DE1791"/>
    <w:rsid w:val="00DE26E4"/>
    <w:rsid w:val="00DE27EE"/>
    <w:rsid w:val="00DE2B59"/>
    <w:rsid w:val="00DE2CFC"/>
    <w:rsid w:val="00DE2EB8"/>
    <w:rsid w:val="00DE314E"/>
    <w:rsid w:val="00DE31A4"/>
    <w:rsid w:val="00DE320B"/>
    <w:rsid w:val="00DE35ED"/>
    <w:rsid w:val="00DE3A5E"/>
    <w:rsid w:val="00DE3ABE"/>
    <w:rsid w:val="00DE3C96"/>
    <w:rsid w:val="00DE3D4C"/>
    <w:rsid w:val="00DE4C5A"/>
    <w:rsid w:val="00DE51B0"/>
    <w:rsid w:val="00DE51CC"/>
    <w:rsid w:val="00DE5317"/>
    <w:rsid w:val="00DE5573"/>
    <w:rsid w:val="00DE55DF"/>
    <w:rsid w:val="00DE5AB4"/>
    <w:rsid w:val="00DE5C16"/>
    <w:rsid w:val="00DE5CB9"/>
    <w:rsid w:val="00DE5DF7"/>
    <w:rsid w:val="00DE5E77"/>
    <w:rsid w:val="00DE62BF"/>
    <w:rsid w:val="00DE64B6"/>
    <w:rsid w:val="00DE689C"/>
    <w:rsid w:val="00DE699E"/>
    <w:rsid w:val="00DE6BA4"/>
    <w:rsid w:val="00DE747C"/>
    <w:rsid w:val="00DE76CA"/>
    <w:rsid w:val="00DE7859"/>
    <w:rsid w:val="00DF0082"/>
    <w:rsid w:val="00DF00CD"/>
    <w:rsid w:val="00DF00F0"/>
    <w:rsid w:val="00DF0186"/>
    <w:rsid w:val="00DF04D6"/>
    <w:rsid w:val="00DF0B0F"/>
    <w:rsid w:val="00DF1274"/>
    <w:rsid w:val="00DF12FC"/>
    <w:rsid w:val="00DF1526"/>
    <w:rsid w:val="00DF1885"/>
    <w:rsid w:val="00DF1A10"/>
    <w:rsid w:val="00DF1C16"/>
    <w:rsid w:val="00DF1CDB"/>
    <w:rsid w:val="00DF246C"/>
    <w:rsid w:val="00DF249D"/>
    <w:rsid w:val="00DF24C0"/>
    <w:rsid w:val="00DF268C"/>
    <w:rsid w:val="00DF299F"/>
    <w:rsid w:val="00DF3079"/>
    <w:rsid w:val="00DF3557"/>
    <w:rsid w:val="00DF358A"/>
    <w:rsid w:val="00DF35DE"/>
    <w:rsid w:val="00DF3783"/>
    <w:rsid w:val="00DF3944"/>
    <w:rsid w:val="00DF3E15"/>
    <w:rsid w:val="00DF4087"/>
    <w:rsid w:val="00DF40CF"/>
    <w:rsid w:val="00DF464A"/>
    <w:rsid w:val="00DF4714"/>
    <w:rsid w:val="00DF47AE"/>
    <w:rsid w:val="00DF4E07"/>
    <w:rsid w:val="00DF5321"/>
    <w:rsid w:val="00DF5B09"/>
    <w:rsid w:val="00DF6E01"/>
    <w:rsid w:val="00DF6E0A"/>
    <w:rsid w:val="00DF7368"/>
    <w:rsid w:val="00DF7447"/>
    <w:rsid w:val="00DF7792"/>
    <w:rsid w:val="00DF7901"/>
    <w:rsid w:val="00DF7955"/>
    <w:rsid w:val="00DF799D"/>
    <w:rsid w:val="00E003AF"/>
    <w:rsid w:val="00E004FA"/>
    <w:rsid w:val="00E0054A"/>
    <w:rsid w:val="00E0093A"/>
    <w:rsid w:val="00E00AB8"/>
    <w:rsid w:val="00E00D67"/>
    <w:rsid w:val="00E00F8A"/>
    <w:rsid w:val="00E01108"/>
    <w:rsid w:val="00E01B79"/>
    <w:rsid w:val="00E01BF1"/>
    <w:rsid w:val="00E02180"/>
    <w:rsid w:val="00E0255F"/>
    <w:rsid w:val="00E0271A"/>
    <w:rsid w:val="00E02FD0"/>
    <w:rsid w:val="00E032F3"/>
    <w:rsid w:val="00E0389A"/>
    <w:rsid w:val="00E03AFE"/>
    <w:rsid w:val="00E03BC2"/>
    <w:rsid w:val="00E0429D"/>
    <w:rsid w:val="00E0431C"/>
    <w:rsid w:val="00E04374"/>
    <w:rsid w:val="00E04593"/>
    <w:rsid w:val="00E048EF"/>
    <w:rsid w:val="00E04923"/>
    <w:rsid w:val="00E04925"/>
    <w:rsid w:val="00E049D9"/>
    <w:rsid w:val="00E051D7"/>
    <w:rsid w:val="00E052E5"/>
    <w:rsid w:val="00E05547"/>
    <w:rsid w:val="00E05748"/>
    <w:rsid w:val="00E05A33"/>
    <w:rsid w:val="00E05B2E"/>
    <w:rsid w:val="00E0605E"/>
    <w:rsid w:val="00E06126"/>
    <w:rsid w:val="00E06B2C"/>
    <w:rsid w:val="00E06B4A"/>
    <w:rsid w:val="00E06B88"/>
    <w:rsid w:val="00E06E30"/>
    <w:rsid w:val="00E07597"/>
    <w:rsid w:val="00E07B8D"/>
    <w:rsid w:val="00E07C2B"/>
    <w:rsid w:val="00E10417"/>
    <w:rsid w:val="00E105C7"/>
    <w:rsid w:val="00E105D2"/>
    <w:rsid w:val="00E10686"/>
    <w:rsid w:val="00E10A07"/>
    <w:rsid w:val="00E10AB9"/>
    <w:rsid w:val="00E10DC0"/>
    <w:rsid w:val="00E10E88"/>
    <w:rsid w:val="00E111D6"/>
    <w:rsid w:val="00E114D8"/>
    <w:rsid w:val="00E116ED"/>
    <w:rsid w:val="00E11C0E"/>
    <w:rsid w:val="00E11CA8"/>
    <w:rsid w:val="00E12090"/>
    <w:rsid w:val="00E12161"/>
    <w:rsid w:val="00E12177"/>
    <w:rsid w:val="00E125BA"/>
    <w:rsid w:val="00E12A66"/>
    <w:rsid w:val="00E12AEB"/>
    <w:rsid w:val="00E12D59"/>
    <w:rsid w:val="00E12DC4"/>
    <w:rsid w:val="00E13418"/>
    <w:rsid w:val="00E134CF"/>
    <w:rsid w:val="00E142D6"/>
    <w:rsid w:val="00E1445E"/>
    <w:rsid w:val="00E146D2"/>
    <w:rsid w:val="00E14962"/>
    <w:rsid w:val="00E14982"/>
    <w:rsid w:val="00E14D67"/>
    <w:rsid w:val="00E14F78"/>
    <w:rsid w:val="00E150BF"/>
    <w:rsid w:val="00E15483"/>
    <w:rsid w:val="00E15CE3"/>
    <w:rsid w:val="00E15CE6"/>
    <w:rsid w:val="00E16348"/>
    <w:rsid w:val="00E1690A"/>
    <w:rsid w:val="00E16F42"/>
    <w:rsid w:val="00E177BD"/>
    <w:rsid w:val="00E17965"/>
    <w:rsid w:val="00E17983"/>
    <w:rsid w:val="00E17A97"/>
    <w:rsid w:val="00E17C95"/>
    <w:rsid w:val="00E17E9E"/>
    <w:rsid w:val="00E20287"/>
    <w:rsid w:val="00E209FF"/>
    <w:rsid w:val="00E20BA7"/>
    <w:rsid w:val="00E20CA3"/>
    <w:rsid w:val="00E2159D"/>
    <w:rsid w:val="00E21CD0"/>
    <w:rsid w:val="00E21D0F"/>
    <w:rsid w:val="00E2214E"/>
    <w:rsid w:val="00E22704"/>
    <w:rsid w:val="00E22E29"/>
    <w:rsid w:val="00E231FB"/>
    <w:rsid w:val="00E23769"/>
    <w:rsid w:val="00E23815"/>
    <w:rsid w:val="00E24233"/>
    <w:rsid w:val="00E244F7"/>
    <w:rsid w:val="00E2490B"/>
    <w:rsid w:val="00E24AD5"/>
    <w:rsid w:val="00E24E53"/>
    <w:rsid w:val="00E257BA"/>
    <w:rsid w:val="00E258FA"/>
    <w:rsid w:val="00E25B0E"/>
    <w:rsid w:val="00E25C86"/>
    <w:rsid w:val="00E25DB7"/>
    <w:rsid w:val="00E25DFC"/>
    <w:rsid w:val="00E25FD8"/>
    <w:rsid w:val="00E26506"/>
    <w:rsid w:val="00E26509"/>
    <w:rsid w:val="00E26AF0"/>
    <w:rsid w:val="00E26C9B"/>
    <w:rsid w:val="00E26EB4"/>
    <w:rsid w:val="00E27110"/>
    <w:rsid w:val="00E27221"/>
    <w:rsid w:val="00E27B96"/>
    <w:rsid w:val="00E27CC9"/>
    <w:rsid w:val="00E30C22"/>
    <w:rsid w:val="00E30E1F"/>
    <w:rsid w:val="00E312FB"/>
    <w:rsid w:val="00E3171F"/>
    <w:rsid w:val="00E31BB4"/>
    <w:rsid w:val="00E32238"/>
    <w:rsid w:val="00E326F9"/>
    <w:rsid w:val="00E328EF"/>
    <w:rsid w:val="00E329D9"/>
    <w:rsid w:val="00E32A4F"/>
    <w:rsid w:val="00E33051"/>
    <w:rsid w:val="00E333A2"/>
    <w:rsid w:val="00E33465"/>
    <w:rsid w:val="00E33496"/>
    <w:rsid w:val="00E336AC"/>
    <w:rsid w:val="00E33726"/>
    <w:rsid w:val="00E33766"/>
    <w:rsid w:val="00E34135"/>
    <w:rsid w:val="00E34263"/>
    <w:rsid w:val="00E34F77"/>
    <w:rsid w:val="00E352D1"/>
    <w:rsid w:val="00E355F1"/>
    <w:rsid w:val="00E35876"/>
    <w:rsid w:val="00E3595A"/>
    <w:rsid w:val="00E359BA"/>
    <w:rsid w:val="00E35AEE"/>
    <w:rsid w:val="00E35C52"/>
    <w:rsid w:val="00E35F7C"/>
    <w:rsid w:val="00E36767"/>
    <w:rsid w:val="00E36B4E"/>
    <w:rsid w:val="00E36C06"/>
    <w:rsid w:val="00E37790"/>
    <w:rsid w:val="00E37D94"/>
    <w:rsid w:val="00E37E47"/>
    <w:rsid w:val="00E40DE8"/>
    <w:rsid w:val="00E41185"/>
    <w:rsid w:val="00E41372"/>
    <w:rsid w:val="00E41594"/>
    <w:rsid w:val="00E416A2"/>
    <w:rsid w:val="00E417EB"/>
    <w:rsid w:val="00E41938"/>
    <w:rsid w:val="00E41DA3"/>
    <w:rsid w:val="00E41EAF"/>
    <w:rsid w:val="00E42217"/>
    <w:rsid w:val="00E42382"/>
    <w:rsid w:val="00E42872"/>
    <w:rsid w:val="00E431A5"/>
    <w:rsid w:val="00E43290"/>
    <w:rsid w:val="00E4334D"/>
    <w:rsid w:val="00E43A67"/>
    <w:rsid w:val="00E43D8C"/>
    <w:rsid w:val="00E44694"/>
    <w:rsid w:val="00E44888"/>
    <w:rsid w:val="00E44C45"/>
    <w:rsid w:val="00E45363"/>
    <w:rsid w:val="00E45630"/>
    <w:rsid w:val="00E462A9"/>
    <w:rsid w:val="00E4678A"/>
    <w:rsid w:val="00E467CE"/>
    <w:rsid w:val="00E46A4E"/>
    <w:rsid w:val="00E46E99"/>
    <w:rsid w:val="00E46EF0"/>
    <w:rsid w:val="00E47426"/>
    <w:rsid w:val="00E47821"/>
    <w:rsid w:val="00E4782B"/>
    <w:rsid w:val="00E478F2"/>
    <w:rsid w:val="00E479C5"/>
    <w:rsid w:val="00E47A94"/>
    <w:rsid w:val="00E47DB6"/>
    <w:rsid w:val="00E47FFC"/>
    <w:rsid w:val="00E501B1"/>
    <w:rsid w:val="00E503D7"/>
    <w:rsid w:val="00E506F7"/>
    <w:rsid w:val="00E50BD3"/>
    <w:rsid w:val="00E51021"/>
    <w:rsid w:val="00E51065"/>
    <w:rsid w:val="00E51269"/>
    <w:rsid w:val="00E51603"/>
    <w:rsid w:val="00E5169A"/>
    <w:rsid w:val="00E518A8"/>
    <w:rsid w:val="00E518DF"/>
    <w:rsid w:val="00E51C55"/>
    <w:rsid w:val="00E52401"/>
    <w:rsid w:val="00E525F4"/>
    <w:rsid w:val="00E528B9"/>
    <w:rsid w:val="00E52D52"/>
    <w:rsid w:val="00E5301A"/>
    <w:rsid w:val="00E530B8"/>
    <w:rsid w:val="00E5324A"/>
    <w:rsid w:val="00E53551"/>
    <w:rsid w:val="00E53CCF"/>
    <w:rsid w:val="00E546F2"/>
    <w:rsid w:val="00E54718"/>
    <w:rsid w:val="00E54B02"/>
    <w:rsid w:val="00E54B8B"/>
    <w:rsid w:val="00E55055"/>
    <w:rsid w:val="00E5525E"/>
    <w:rsid w:val="00E55596"/>
    <w:rsid w:val="00E55BD9"/>
    <w:rsid w:val="00E5620A"/>
    <w:rsid w:val="00E5676F"/>
    <w:rsid w:val="00E567F0"/>
    <w:rsid w:val="00E56B46"/>
    <w:rsid w:val="00E56D00"/>
    <w:rsid w:val="00E570FA"/>
    <w:rsid w:val="00E57254"/>
    <w:rsid w:val="00E572BE"/>
    <w:rsid w:val="00E574D0"/>
    <w:rsid w:val="00E57EFC"/>
    <w:rsid w:val="00E57F65"/>
    <w:rsid w:val="00E60303"/>
    <w:rsid w:val="00E6047B"/>
    <w:rsid w:val="00E604C2"/>
    <w:rsid w:val="00E604D6"/>
    <w:rsid w:val="00E60643"/>
    <w:rsid w:val="00E60686"/>
    <w:rsid w:val="00E60712"/>
    <w:rsid w:val="00E60976"/>
    <w:rsid w:val="00E60D00"/>
    <w:rsid w:val="00E60D1E"/>
    <w:rsid w:val="00E60D53"/>
    <w:rsid w:val="00E61423"/>
    <w:rsid w:val="00E614B1"/>
    <w:rsid w:val="00E617F2"/>
    <w:rsid w:val="00E6186A"/>
    <w:rsid w:val="00E618DC"/>
    <w:rsid w:val="00E61AB1"/>
    <w:rsid w:val="00E6253C"/>
    <w:rsid w:val="00E62652"/>
    <w:rsid w:val="00E6288C"/>
    <w:rsid w:val="00E62C38"/>
    <w:rsid w:val="00E62D3F"/>
    <w:rsid w:val="00E62D46"/>
    <w:rsid w:val="00E6334D"/>
    <w:rsid w:val="00E637BB"/>
    <w:rsid w:val="00E63B94"/>
    <w:rsid w:val="00E63F93"/>
    <w:rsid w:val="00E64F5D"/>
    <w:rsid w:val="00E654EE"/>
    <w:rsid w:val="00E65680"/>
    <w:rsid w:val="00E65BB3"/>
    <w:rsid w:val="00E65D35"/>
    <w:rsid w:val="00E65F53"/>
    <w:rsid w:val="00E65F6E"/>
    <w:rsid w:val="00E6608D"/>
    <w:rsid w:val="00E66317"/>
    <w:rsid w:val="00E663E8"/>
    <w:rsid w:val="00E666C1"/>
    <w:rsid w:val="00E667A4"/>
    <w:rsid w:val="00E6689F"/>
    <w:rsid w:val="00E668C7"/>
    <w:rsid w:val="00E66B0E"/>
    <w:rsid w:val="00E66D1E"/>
    <w:rsid w:val="00E67076"/>
    <w:rsid w:val="00E674FF"/>
    <w:rsid w:val="00E6760C"/>
    <w:rsid w:val="00E67A4D"/>
    <w:rsid w:val="00E67A80"/>
    <w:rsid w:val="00E700FB"/>
    <w:rsid w:val="00E7058E"/>
    <w:rsid w:val="00E70698"/>
    <w:rsid w:val="00E70766"/>
    <w:rsid w:val="00E70776"/>
    <w:rsid w:val="00E707AF"/>
    <w:rsid w:val="00E70B8B"/>
    <w:rsid w:val="00E70CA9"/>
    <w:rsid w:val="00E71197"/>
    <w:rsid w:val="00E712C1"/>
    <w:rsid w:val="00E7178B"/>
    <w:rsid w:val="00E718AC"/>
    <w:rsid w:val="00E71AB8"/>
    <w:rsid w:val="00E72859"/>
    <w:rsid w:val="00E72BF8"/>
    <w:rsid w:val="00E73471"/>
    <w:rsid w:val="00E73539"/>
    <w:rsid w:val="00E737F4"/>
    <w:rsid w:val="00E73AD7"/>
    <w:rsid w:val="00E73C37"/>
    <w:rsid w:val="00E73F41"/>
    <w:rsid w:val="00E74186"/>
    <w:rsid w:val="00E7479B"/>
    <w:rsid w:val="00E74856"/>
    <w:rsid w:val="00E74BBE"/>
    <w:rsid w:val="00E74C45"/>
    <w:rsid w:val="00E74FE0"/>
    <w:rsid w:val="00E75020"/>
    <w:rsid w:val="00E755F1"/>
    <w:rsid w:val="00E759FC"/>
    <w:rsid w:val="00E75BE4"/>
    <w:rsid w:val="00E765D2"/>
    <w:rsid w:val="00E7675B"/>
    <w:rsid w:val="00E76A51"/>
    <w:rsid w:val="00E76D15"/>
    <w:rsid w:val="00E76DEE"/>
    <w:rsid w:val="00E770F2"/>
    <w:rsid w:val="00E771F8"/>
    <w:rsid w:val="00E7720A"/>
    <w:rsid w:val="00E77452"/>
    <w:rsid w:val="00E77517"/>
    <w:rsid w:val="00E77827"/>
    <w:rsid w:val="00E77C68"/>
    <w:rsid w:val="00E77F50"/>
    <w:rsid w:val="00E801C0"/>
    <w:rsid w:val="00E801DA"/>
    <w:rsid w:val="00E80663"/>
    <w:rsid w:val="00E80792"/>
    <w:rsid w:val="00E8085C"/>
    <w:rsid w:val="00E80A5E"/>
    <w:rsid w:val="00E80D07"/>
    <w:rsid w:val="00E80D5A"/>
    <w:rsid w:val="00E80DD2"/>
    <w:rsid w:val="00E80E6D"/>
    <w:rsid w:val="00E80E84"/>
    <w:rsid w:val="00E81128"/>
    <w:rsid w:val="00E81AA4"/>
    <w:rsid w:val="00E81EB1"/>
    <w:rsid w:val="00E825DC"/>
    <w:rsid w:val="00E83255"/>
    <w:rsid w:val="00E832AA"/>
    <w:rsid w:val="00E836BB"/>
    <w:rsid w:val="00E83819"/>
    <w:rsid w:val="00E83B57"/>
    <w:rsid w:val="00E83D22"/>
    <w:rsid w:val="00E83D4E"/>
    <w:rsid w:val="00E83D9C"/>
    <w:rsid w:val="00E8407B"/>
    <w:rsid w:val="00E84734"/>
    <w:rsid w:val="00E84AF8"/>
    <w:rsid w:val="00E84D1D"/>
    <w:rsid w:val="00E8548A"/>
    <w:rsid w:val="00E85B1A"/>
    <w:rsid w:val="00E85BF1"/>
    <w:rsid w:val="00E85C96"/>
    <w:rsid w:val="00E85E6E"/>
    <w:rsid w:val="00E86278"/>
    <w:rsid w:val="00E86336"/>
    <w:rsid w:val="00E86ABB"/>
    <w:rsid w:val="00E86D96"/>
    <w:rsid w:val="00E871B0"/>
    <w:rsid w:val="00E872CE"/>
    <w:rsid w:val="00E873BF"/>
    <w:rsid w:val="00E87743"/>
    <w:rsid w:val="00E879CD"/>
    <w:rsid w:val="00E90229"/>
    <w:rsid w:val="00E90353"/>
    <w:rsid w:val="00E9098D"/>
    <w:rsid w:val="00E91059"/>
    <w:rsid w:val="00E9133D"/>
    <w:rsid w:val="00E91CAC"/>
    <w:rsid w:val="00E91E77"/>
    <w:rsid w:val="00E924F6"/>
    <w:rsid w:val="00E9267D"/>
    <w:rsid w:val="00E92818"/>
    <w:rsid w:val="00E92A37"/>
    <w:rsid w:val="00E92F5F"/>
    <w:rsid w:val="00E931C3"/>
    <w:rsid w:val="00E93227"/>
    <w:rsid w:val="00E9351F"/>
    <w:rsid w:val="00E935FE"/>
    <w:rsid w:val="00E93733"/>
    <w:rsid w:val="00E939CD"/>
    <w:rsid w:val="00E93D86"/>
    <w:rsid w:val="00E94183"/>
    <w:rsid w:val="00E94C5D"/>
    <w:rsid w:val="00E94F5D"/>
    <w:rsid w:val="00E950B5"/>
    <w:rsid w:val="00E952A9"/>
    <w:rsid w:val="00E9534C"/>
    <w:rsid w:val="00E95373"/>
    <w:rsid w:val="00E953BC"/>
    <w:rsid w:val="00E957D7"/>
    <w:rsid w:val="00E95CFC"/>
    <w:rsid w:val="00E95D37"/>
    <w:rsid w:val="00E95DD3"/>
    <w:rsid w:val="00E962F7"/>
    <w:rsid w:val="00E96879"/>
    <w:rsid w:val="00E96B46"/>
    <w:rsid w:val="00E9722A"/>
    <w:rsid w:val="00E9724B"/>
    <w:rsid w:val="00E977BE"/>
    <w:rsid w:val="00E97A44"/>
    <w:rsid w:val="00E97CDA"/>
    <w:rsid w:val="00E97E22"/>
    <w:rsid w:val="00E97E6A"/>
    <w:rsid w:val="00EA04D5"/>
    <w:rsid w:val="00EA087A"/>
    <w:rsid w:val="00EA0A82"/>
    <w:rsid w:val="00EA0AF4"/>
    <w:rsid w:val="00EA0BB7"/>
    <w:rsid w:val="00EA0D10"/>
    <w:rsid w:val="00EA0ED5"/>
    <w:rsid w:val="00EA146F"/>
    <w:rsid w:val="00EA14B0"/>
    <w:rsid w:val="00EA1C67"/>
    <w:rsid w:val="00EA1D28"/>
    <w:rsid w:val="00EA1E1F"/>
    <w:rsid w:val="00EA1E6C"/>
    <w:rsid w:val="00EA264B"/>
    <w:rsid w:val="00EA2D39"/>
    <w:rsid w:val="00EA2D78"/>
    <w:rsid w:val="00EA332B"/>
    <w:rsid w:val="00EA33E1"/>
    <w:rsid w:val="00EA34A1"/>
    <w:rsid w:val="00EA34E3"/>
    <w:rsid w:val="00EA3524"/>
    <w:rsid w:val="00EA36CA"/>
    <w:rsid w:val="00EA375C"/>
    <w:rsid w:val="00EA39CC"/>
    <w:rsid w:val="00EA3AF1"/>
    <w:rsid w:val="00EA3CFD"/>
    <w:rsid w:val="00EA3DAF"/>
    <w:rsid w:val="00EA3E1C"/>
    <w:rsid w:val="00EA3FFD"/>
    <w:rsid w:val="00EA4004"/>
    <w:rsid w:val="00EA40D9"/>
    <w:rsid w:val="00EA43F1"/>
    <w:rsid w:val="00EA47F9"/>
    <w:rsid w:val="00EA4B2C"/>
    <w:rsid w:val="00EA4B3A"/>
    <w:rsid w:val="00EA53E6"/>
    <w:rsid w:val="00EA5422"/>
    <w:rsid w:val="00EA58AD"/>
    <w:rsid w:val="00EA5AA8"/>
    <w:rsid w:val="00EA5B30"/>
    <w:rsid w:val="00EA5E12"/>
    <w:rsid w:val="00EA616C"/>
    <w:rsid w:val="00EA6561"/>
    <w:rsid w:val="00EA686C"/>
    <w:rsid w:val="00EA6B05"/>
    <w:rsid w:val="00EA6F50"/>
    <w:rsid w:val="00EA6FB8"/>
    <w:rsid w:val="00EA73C9"/>
    <w:rsid w:val="00EA758A"/>
    <w:rsid w:val="00EA7F2D"/>
    <w:rsid w:val="00EB0150"/>
    <w:rsid w:val="00EB047B"/>
    <w:rsid w:val="00EB08D0"/>
    <w:rsid w:val="00EB0941"/>
    <w:rsid w:val="00EB10B8"/>
    <w:rsid w:val="00EB129D"/>
    <w:rsid w:val="00EB21C6"/>
    <w:rsid w:val="00EB241E"/>
    <w:rsid w:val="00EB2A0F"/>
    <w:rsid w:val="00EB2E81"/>
    <w:rsid w:val="00EB2FC4"/>
    <w:rsid w:val="00EB30DF"/>
    <w:rsid w:val="00EB395A"/>
    <w:rsid w:val="00EB3B4B"/>
    <w:rsid w:val="00EB42BE"/>
    <w:rsid w:val="00EB432B"/>
    <w:rsid w:val="00EB43DD"/>
    <w:rsid w:val="00EB4416"/>
    <w:rsid w:val="00EB4C18"/>
    <w:rsid w:val="00EB4FE2"/>
    <w:rsid w:val="00EB5747"/>
    <w:rsid w:val="00EB5F00"/>
    <w:rsid w:val="00EB5F69"/>
    <w:rsid w:val="00EB60D3"/>
    <w:rsid w:val="00EB666D"/>
    <w:rsid w:val="00EB6AF9"/>
    <w:rsid w:val="00EB6B51"/>
    <w:rsid w:val="00EB6DDA"/>
    <w:rsid w:val="00EB6F6A"/>
    <w:rsid w:val="00EB73C6"/>
    <w:rsid w:val="00EB7836"/>
    <w:rsid w:val="00EC02C5"/>
    <w:rsid w:val="00EC0686"/>
    <w:rsid w:val="00EC0BF6"/>
    <w:rsid w:val="00EC0D8C"/>
    <w:rsid w:val="00EC0FCD"/>
    <w:rsid w:val="00EC169A"/>
    <w:rsid w:val="00EC1929"/>
    <w:rsid w:val="00EC1A9B"/>
    <w:rsid w:val="00EC1CA4"/>
    <w:rsid w:val="00EC234F"/>
    <w:rsid w:val="00EC2603"/>
    <w:rsid w:val="00EC2609"/>
    <w:rsid w:val="00EC27A2"/>
    <w:rsid w:val="00EC2812"/>
    <w:rsid w:val="00EC2A5E"/>
    <w:rsid w:val="00EC2CEA"/>
    <w:rsid w:val="00EC3829"/>
    <w:rsid w:val="00EC3C16"/>
    <w:rsid w:val="00EC44CD"/>
    <w:rsid w:val="00EC4835"/>
    <w:rsid w:val="00EC4864"/>
    <w:rsid w:val="00EC4B68"/>
    <w:rsid w:val="00EC4BD7"/>
    <w:rsid w:val="00EC4CA6"/>
    <w:rsid w:val="00EC5C0D"/>
    <w:rsid w:val="00EC6027"/>
    <w:rsid w:val="00EC669A"/>
    <w:rsid w:val="00EC6714"/>
    <w:rsid w:val="00EC6727"/>
    <w:rsid w:val="00EC6B5A"/>
    <w:rsid w:val="00EC6DE7"/>
    <w:rsid w:val="00EC7168"/>
    <w:rsid w:val="00EC71A5"/>
    <w:rsid w:val="00EC7527"/>
    <w:rsid w:val="00EC78B6"/>
    <w:rsid w:val="00EC790C"/>
    <w:rsid w:val="00EC79C0"/>
    <w:rsid w:val="00EC7C6A"/>
    <w:rsid w:val="00EC7F47"/>
    <w:rsid w:val="00EC7F5D"/>
    <w:rsid w:val="00ED03D1"/>
    <w:rsid w:val="00ED068F"/>
    <w:rsid w:val="00ED0A23"/>
    <w:rsid w:val="00ED0BFE"/>
    <w:rsid w:val="00ED0E58"/>
    <w:rsid w:val="00ED1149"/>
    <w:rsid w:val="00ED12B7"/>
    <w:rsid w:val="00ED1B99"/>
    <w:rsid w:val="00ED2343"/>
    <w:rsid w:val="00ED2345"/>
    <w:rsid w:val="00ED296D"/>
    <w:rsid w:val="00ED298C"/>
    <w:rsid w:val="00ED2C57"/>
    <w:rsid w:val="00ED42F9"/>
    <w:rsid w:val="00ED4438"/>
    <w:rsid w:val="00ED4736"/>
    <w:rsid w:val="00ED4976"/>
    <w:rsid w:val="00ED4A42"/>
    <w:rsid w:val="00ED4AA0"/>
    <w:rsid w:val="00ED4FC9"/>
    <w:rsid w:val="00ED5066"/>
    <w:rsid w:val="00ED57CE"/>
    <w:rsid w:val="00ED5EB0"/>
    <w:rsid w:val="00ED60CA"/>
    <w:rsid w:val="00ED60D7"/>
    <w:rsid w:val="00ED61E3"/>
    <w:rsid w:val="00ED6499"/>
    <w:rsid w:val="00ED6D02"/>
    <w:rsid w:val="00ED7470"/>
    <w:rsid w:val="00ED754D"/>
    <w:rsid w:val="00ED7C83"/>
    <w:rsid w:val="00ED7E51"/>
    <w:rsid w:val="00EE065B"/>
    <w:rsid w:val="00EE12EB"/>
    <w:rsid w:val="00EE1402"/>
    <w:rsid w:val="00EE17BE"/>
    <w:rsid w:val="00EE19D8"/>
    <w:rsid w:val="00EE1A76"/>
    <w:rsid w:val="00EE1AA2"/>
    <w:rsid w:val="00EE1B1C"/>
    <w:rsid w:val="00EE25EC"/>
    <w:rsid w:val="00EE26F1"/>
    <w:rsid w:val="00EE2C8D"/>
    <w:rsid w:val="00EE2D5B"/>
    <w:rsid w:val="00EE2F24"/>
    <w:rsid w:val="00EE305C"/>
    <w:rsid w:val="00EE3617"/>
    <w:rsid w:val="00EE375E"/>
    <w:rsid w:val="00EE39F0"/>
    <w:rsid w:val="00EE3DA3"/>
    <w:rsid w:val="00EE3F88"/>
    <w:rsid w:val="00EE45E0"/>
    <w:rsid w:val="00EE4A44"/>
    <w:rsid w:val="00EE4BF9"/>
    <w:rsid w:val="00EE4C55"/>
    <w:rsid w:val="00EE4DD7"/>
    <w:rsid w:val="00EE4F2D"/>
    <w:rsid w:val="00EE4FBA"/>
    <w:rsid w:val="00EE59E0"/>
    <w:rsid w:val="00EE5E5B"/>
    <w:rsid w:val="00EE5FD3"/>
    <w:rsid w:val="00EE6041"/>
    <w:rsid w:val="00EE65A7"/>
    <w:rsid w:val="00EE67F7"/>
    <w:rsid w:val="00EE6898"/>
    <w:rsid w:val="00EE6A7B"/>
    <w:rsid w:val="00EE72DF"/>
    <w:rsid w:val="00EE734D"/>
    <w:rsid w:val="00EE74CB"/>
    <w:rsid w:val="00EE7751"/>
    <w:rsid w:val="00EE79C7"/>
    <w:rsid w:val="00EE7A1D"/>
    <w:rsid w:val="00EE7B6F"/>
    <w:rsid w:val="00EE7F14"/>
    <w:rsid w:val="00EF014B"/>
    <w:rsid w:val="00EF014E"/>
    <w:rsid w:val="00EF0552"/>
    <w:rsid w:val="00EF07BB"/>
    <w:rsid w:val="00EF07DA"/>
    <w:rsid w:val="00EF0869"/>
    <w:rsid w:val="00EF086B"/>
    <w:rsid w:val="00EF0A70"/>
    <w:rsid w:val="00EF1408"/>
    <w:rsid w:val="00EF18C9"/>
    <w:rsid w:val="00EF1908"/>
    <w:rsid w:val="00EF1C2E"/>
    <w:rsid w:val="00EF1C4A"/>
    <w:rsid w:val="00EF1C56"/>
    <w:rsid w:val="00EF1C97"/>
    <w:rsid w:val="00EF1EB0"/>
    <w:rsid w:val="00EF23AB"/>
    <w:rsid w:val="00EF249A"/>
    <w:rsid w:val="00EF2637"/>
    <w:rsid w:val="00EF2737"/>
    <w:rsid w:val="00EF2791"/>
    <w:rsid w:val="00EF28E5"/>
    <w:rsid w:val="00EF317A"/>
    <w:rsid w:val="00EF31DB"/>
    <w:rsid w:val="00EF3279"/>
    <w:rsid w:val="00EF374E"/>
    <w:rsid w:val="00EF389D"/>
    <w:rsid w:val="00EF3A10"/>
    <w:rsid w:val="00EF3A94"/>
    <w:rsid w:val="00EF3F25"/>
    <w:rsid w:val="00EF4080"/>
    <w:rsid w:val="00EF410D"/>
    <w:rsid w:val="00EF42D1"/>
    <w:rsid w:val="00EF4590"/>
    <w:rsid w:val="00EF478B"/>
    <w:rsid w:val="00EF494F"/>
    <w:rsid w:val="00EF55C1"/>
    <w:rsid w:val="00EF5859"/>
    <w:rsid w:val="00EF589D"/>
    <w:rsid w:val="00EF59B2"/>
    <w:rsid w:val="00EF5A7E"/>
    <w:rsid w:val="00EF5ACB"/>
    <w:rsid w:val="00EF5B5B"/>
    <w:rsid w:val="00EF5BE6"/>
    <w:rsid w:val="00EF63EA"/>
    <w:rsid w:val="00EF6428"/>
    <w:rsid w:val="00EF6523"/>
    <w:rsid w:val="00EF653C"/>
    <w:rsid w:val="00EF685E"/>
    <w:rsid w:val="00EF7AC4"/>
    <w:rsid w:val="00F00277"/>
    <w:rsid w:val="00F00653"/>
    <w:rsid w:val="00F00B75"/>
    <w:rsid w:val="00F01241"/>
    <w:rsid w:val="00F012AD"/>
    <w:rsid w:val="00F01332"/>
    <w:rsid w:val="00F014DB"/>
    <w:rsid w:val="00F01B2B"/>
    <w:rsid w:val="00F01F4F"/>
    <w:rsid w:val="00F02386"/>
    <w:rsid w:val="00F02553"/>
    <w:rsid w:val="00F02594"/>
    <w:rsid w:val="00F02740"/>
    <w:rsid w:val="00F02A63"/>
    <w:rsid w:val="00F02DA4"/>
    <w:rsid w:val="00F02F06"/>
    <w:rsid w:val="00F0318B"/>
    <w:rsid w:val="00F0448C"/>
    <w:rsid w:val="00F047F8"/>
    <w:rsid w:val="00F04FB1"/>
    <w:rsid w:val="00F050FC"/>
    <w:rsid w:val="00F05443"/>
    <w:rsid w:val="00F057A8"/>
    <w:rsid w:val="00F05BA6"/>
    <w:rsid w:val="00F061F3"/>
    <w:rsid w:val="00F0664B"/>
    <w:rsid w:val="00F069CE"/>
    <w:rsid w:val="00F06A32"/>
    <w:rsid w:val="00F06B1E"/>
    <w:rsid w:val="00F06C34"/>
    <w:rsid w:val="00F0747A"/>
    <w:rsid w:val="00F07726"/>
    <w:rsid w:val="00F077D4"/>
    <w:rsid w:val="00F07A67"/>
    <w:rsid w:val="00F07E27"/>
    <w:rsid w:val="00F07F36"/>
    <w:rsid w:val="00F1018D"/>
    <w:rsid w:val="00F10722"/>
    <w:rsid w:val="00F1094B"/>
    <w:rsid w:val="00F10CD8"/>
    <w:rsid w:val="00F10F31"/>
    <w:rsid w:val="00F10FDE"/>
    <w:rsid w:val="00F11464"/>
    <w:rsid w:val="00F1148C"/>
    <w:rsid w:val="00F118C8"/>
    <w:rsid w:val="00F11B77"/>
    <w:rsid w:val="00F11DEC"/>
    <w:rsid w:val="00F1261A"/>
    <w:rsid w:val="00F1275E"/>
    <w:rsid w:val="00F129A9"/>
    <w:rsid w:val="00F129D7"/>
    <w:rsid w:val="00F12A7B"/>
    <w:rsid w:val="00F1391C"/>
    <w:rsid w:val="00F13AA5"/>
    <w:rsid w:val="00F13B82"/>
    <w:rsid w:val="00F14054"/>
    <w:rsid w:val="00F14400"/>
    <w:rsid w:val="00F146FE"/>
    <w:rsid w:val="00F148C1"/>
    <w:rsid w:val="00F14BA5"/>
    <w:rsid w:val="00F14E5C"/>
    <w:rsid w:val="00F1522E"/>
    <w:rsid w:val="00F15521"/>
    <w:rsid w:val="00F15683"/>
    <w:rsid w:val="00F1574B"/>
    <w:rsid w:val="00F15ACB"/>
    <w:rsid w:val="00F16510"/>
    <w:rsid w:val="00F16865"/>
    <w:rsid w:val="00F1712F"/>
    <w:rsid w:val="00F17B24"/>
    <w:rsid w:val="00F17E63"/>
    <w:rsid w:val="00F17F0B"/>
    <w:rsid w:val="00F2004E"/>
    <w:rsid w:val="00F20395"/>
    <w:rsid w:val="00F20557"/>
    <w:rsid w:val="00F206E5"/>
    <w:rsid w:val="00F207B2"/>
    <w:rsid w:val="00F2084B"/>
    <w:rsid w:val="00F20A43"/>
    <w:rsid w:val="00F20C59"/>
    <w:rsid w:val="00F20FB5"/>
    <w:rsid w:val="00F21105"/>
    <w:rsid w:val="00F2128D"/>
    <w:rsid w:val="00F21613"/>
    <w:rsid w:val="00F2288C"/>
    <w:rsid w:val="00F237D8"/>
    <w:rsid w:val="00F2396B"/>
    <w:rsid w:val="00F24085"/>
    <w:rsid w:val="00F2427A"/>
    <w:rsid w:val="00F24885"/>
    <w:rsid w:val="00F248C6"/>
    <w:rsid w:val="00F248CB"/>
    <w:rsid w:val="00F252EC"/>
    <w:rsid w:val="00F253E5"/>
    <w:rsid w:val="00F254BA"/>
    <w:rsid w:val="00F25AAD"/>
    <w:rsid w:val="00F25B89"/>
    <w:rsid w:val="00F25E36"/>
    <w:rsid w:val="00F25F26"/>
    <w:rsid w:val="00F25FCC"/>
    <w:rsid w:val="00F25FFD"/>
    <w:rsid w:val="00F26071"/>
    <w:rsid w:val="00F2624D"/>
    <w:rsid w:val="00F26314"/>
    <w:rsid w:val="00F265BE"/>
    <w:rsid w:val="00F268A3"/>
    <w:rsid w:val="00F26F02"/>
    <w:rsid w:val="00F272AA"/>
    <w:rsid w:val="00F27615"/>
    <w:rsid w:val="00F27DFC"/>
    <w:rsid w:val="00F3016A"/>
    <w:rsid w:val="00F301D0"/>
    <w:rsid w:val="00F31049"/>
    <w:rsid w:val="00F314ED"/>
    <w:rsid w:val="00F31B46"/>
    <w:rsid w:val="00F32193"/>
    <w:rsid w:val="00F32374"/>
    <w:rsid w:val="00F3299C"/>
    <w:rsid w:val="00F33DC2"/>
    <w:rsid w:val="00F34012"/>
    <w:rsid w:val="00F34149"/>
    <w:rsid w:val="00F343FE"/>
    <w:rsid w:val="00F344C2"/>
    <w:rsid w:val="00F348C5"/>
    <w:rsid w:val="00F34D92"/>
    <w:rsid w:val="00F34ECE"/>
    <w:rsid w:val="00F352B4"/>
    <w:rsid w:val="00F352C0"/>
    <w:rsid w:val="00F35615"/>
    <w:rsid w:val="00F35797"/>
    <w:rsid w:val="00F35817"/>
    <w:rsid w:val="00F358B9"/>
    <w:rsid w:val="00F359F9"/>
    <w:rsid w:val="00F35BF9"/>
    <w:rsid w:val="00F36016"/>
    <w:rsid w:val="00F36688"/>
    <w:rsid w:val="00F36AD2"/>
    <w:rsid w:val="00F36B93"/>
    <w:rsid w:val="00F36EC4"/>
    <w:rsid w:val="00F374A0"/>
    <w:rsid w:val="00F37779"/>
    <w:rsid w:val="00F37C3B"/>
    <w:rsid w:val="00F37E5B"/>
    <w:rsid w:val="00F4017A"/>
    <w:rsid w:val="00F404E5"/>
    <w:rsid w:val="00F40561"/>
    <w:rsid w:val="00F40596"/>
    <w:rsid w:val="00F405D4"/>
    <w:rsid w:val="00F4064F"/>
    <w:rsid w:val="00F40AD9"/>
    <w:rsid w:val="00F40F7A"/>
    <w:rsid w:val="00F40FFD"/>
    <w:rsid w:val="00F410E2"/>
    <w:rsid w:val="00F41106"/>
    <w:rsid w:val="00F4140F"/>
    <w:rsid w:val="00F41541"/>
    <w:rsid w:val="00F4157F"/>
    <w:rsid w:val="00F41693"/>
    <w:rsid w:val="00F41838"/>
    <w:rsid w:val="00F41870"/>
    <w:rsid w:val="00F41A44"/>
    <w:rsid w:val="00F41C0A"/>
    <w:rsid w:val="00F42442"/>
    <w:rsid w:val="00F424B4"/>
    <w:rsid w:val="00F425BD"/>
    <w:rsid w:val="00F42779"/>
    <w:rsid w:val="00F42A42"/>
    <w:rsid w:val="00F4346E"/>
    <w:rsid w:val="00F4370C"/>
    <w:rsid w:val="00F43ACE"/>
    <w:rsid w:val="00F4439C"/>
    <w:rsid w:val="00F444C5"/>
    <w:rsid w:val="00F446D0"/>
    <w:rsid w:val="00F447D2"/>
    <w:rsid w:val="00F449CD"/>
    <w:rsid w:val="00F44BEA"/>
    <w:rsid w:val="00F44DCB"/>
    <w:rsid w:val="00F44DE5"/>
    <w:rsid w:val="00F44F06"/>
    <w:rsid w:val="00F45352"/>
    <w:rsid w:val="00F45531"/>
    <w:rsid w:val="00F457E4"/>
    <w:rsid w:val="00F45B81"/>
    <w:rsid w:val="00F45E4D"/>
    <w:rsid w:val="00F46206"/>
    <w:rsid w:val="00F46D4F"/>
    <w:rsid w:val="00F470AD"/>
    <w:rsid w:val="00F4749F"/>
    <w:rsid w:val="00F47584"/>
    <w:rsid w:val="00F47830"/>
    <w:rsid w:val="00F47A0F"/>
    <w:rsid w:val="00F50163"/>
    <w:rsid w:val="00F50696"/>
    <w:rsid w:val="00F51247"/>
    <w:rsid w:val="00F51349"/>
    <w:rsid w:val="00F513FA"/>
    <w:rsid w:val="00F515F7"/>
    <w:rsid w:val="00F518FF"/>
    <w:rsid w:val="00F51928"/>
    <w:rsid w:val="00F51CE9"/>
    <w:rsid w:val="00F51E69"/>
    <w:rsid w:val="00F5305D"/>
    <w:rsid w:val="00F53440"/>
    <w:rsid w:val="00F53D5F"/>
    <w:rsid w:val="00F53DBB"/>
    <w:rsid w:val="00F53F24"/>
    <w:rsid w:val="00F54353"/>
    <w:rsid w:val="00F5439C"/>
    <w:rsid w:val="00F548F5"/>
    <w:rsid w:val="00F54F00"/>
    <w:rsid w:val="00F5511D"/>
    <w:rsid w:val="00F55351"/>
    <w:rsid w:val="00F55848"/>
    <w:rsid w:val="00F55946"/>
    <w:rsid w:val="00F559C6"/>
    <w:rsid w:val="00F55B4E"/>
    <w:rsid w:val="00F55FCC"/>
    <w:rsid w:val="00F560F3"/>
    <w:rsid w:val="00F56823"/>
    <w:rsid w:val="00F56909"/>
    <w:rsid w:val="00F5699A"/>
    <w:rsid w:val="00F56B6B"/>
    <w:rsid w:val="00F56B96"/>
    <w:rsid w:val="00F56D5D"/>
    <w:rsid w:val="00F5726D"/>
    <w:rsid w:val="00F57314"/>
    <w:rsid w:val="00F57659"/>
    <w:rsid w:val="00F57739"/>
    <w:rsid w:val="00F57949"/>
    <w:rsid w:val="00F579EE"/>
    <w:rsid w:val="00F57F4F"/>
    <w:rsid w:val="00F6082E"/>
    <w:rsid w:val="00F60854"/>
    <w:rsid w:val="00F60991"/>
    <w:rsid w:val="00F60A3E"/>
    <w:rsid w:val="00F60BCD"/>
    <w:rsid w:val="00F60FC1"/>
    <w:rsid w:val="00F61043"/>
    <w:rsid w:val="00F61045"/>
    <w:rsid w:val="00F616A6"/>
    <w:rsid w:val="00F61F86"/>
    <w:rsid w:val="00F625CC"/>
    <w:rsid w:val="00F627B4"/>
    <w:rsid w:val="00F62D1B"/>
    <w:rsid w:val="00F63047"/>
    <w:rsid w:val="00F6343F"/>
    <w:rsid w:val="00F636C7"/>
    <w:rsid w:val="00F637D1"/>
    <w:rsid w:val="00F63D0C"/>
    <w:rsid w:val="00F63D42"/>
    <w:rsid w:val="00F640F1"/>
    <w:rsid w:val="00F645EE"/>
    <w:rsid w:val="00F64BC2"/>
    <w:rsid w:val="00F64DC5"/>
    <w:rsid w:val="00F65AFF"/>
    <w:rsid w:val="00F65B32"/>
    <w:rsid w:val="00F6636E"/>
    <w:rsid w:val="00F6650F"/>
    <w:rsid w:val="00F66538"/>
    <w:rsid w:val="00F66C86"/>
    <w:rsid w:val="00F66DC2"/>
    <w:rsid w:val="00F66E5A"/>
    <w:rsid w:val="00F6733E"/>
    <w:rsid w:val="00F6761C"/>
    <w:rsid w:val="00F67C34"/>
    <w:rsid w:val="00F67EEC"/>
    <w:rsid w:val="00F701F2"/>
    <w:rsid w:val="00F702AE"/>
    <w:rsid w:val="00F7033A"/>
    <w:rsid w:val="00F70D34"/>
    <w:rsid w:val="00F7133A"/>
    <w:rsid w:val="00F7156A"/>
    <w:rsid w:val="00F71C86"/>
    <w:rsid w:val="00F728A8"/>
    <w:rsid w:val="00F72CE6"/>
    <w:rsid w:val="00F72D64"/>
    <w:rsid w:val="00F735AA"/>
    <w:rsid w:val="00F736CB"/>
    <w:rsid w:val="00F738F2"/>
    <w:rsid w:val="00F741C2"/>
    <w:rsid w:val="00F74351"/>
    <w:rsid w:val="00F744DB"/>
    <w:rsid w:val="00F74B6C"/>
    <w:rsid w:val="00F74C77"/>
    <w:rsid w:val="00F74D91"/>
    <w:rsid w:val="00F74E56"/>
    <w:rsid w:val="00F7506A"/>
    <w:rsid w:val="00F751D1"/>
    <w:rsid w:val="00F751FC"/>
    <w:rsid w:val="00F75B43"/>
    <w:rsid w:val="00F75B70"/>
    <w:rsid w:val="00F76210"/>
    <w:rsid w:val="00F76580"/>
    <w:rsid w:val="00F766DA"/>
    <w:rsid w:val="00F76731"/>
    <w:rsid w:val="00F767EF"/>
    <w:rsid w:val="00F76BBA"/>
    <w:rsid w:val="00F770CB"/>
    <w:rsid w:val="00F7713B"/>
    <w:rsid w:val="00F7726D"/>
    <w:rsid w:val="00F77394"/>
    <w:rsid w:val="00F776D1"/>
    <w:rsid w:val="00F779AF"/>
    <w:rsid w:val="00F77C5C"/>
    <w:rsid w:val="00F77FE6"/>
    <w:rsid w:val="00F804CE"/>
    <w:rsid w:val="00F80E8A"/>
    <w:rsid w:val="00F812F7"/>
    <w:rsid w:val="00F81716"/>
    <w:rsid w:val="00F8196D"/>
    <w:rsid w:val="00F82147"/>
    <w:rsid w:val="00F82184"/>
    <w:rsid w:val="00F8218C"/>
    <w:rsid w:val="00F8235B"/>
    <w:rsid w:val="00F82D49"/>
    <w:rsid w:val="00F82FCA"/>
    <w:rsid w:val="00F83023"/>
    <w:rsid w:val="00F8328B"/>
    <w:rsid w:val="00F83494"/>
    <w:rsid w:val="00F8363F"/>
    <w:rsid w:val="00F83833"/>
    <w:rsid w:val="00F83A07"/>
    <w:rsid w:val="00F83A65"/>
    <w:rsid w:val="00F83F0F"/>
    <w:rsid w:val="00F84163"/>
    <w:rsid w:val="00F84577"/>
    <w:rsid w:val="00F84CBE"/>
    <w:rsid w:val="00F85082"/>
    <w:rsid w:val="00F85174"/>
    <w:rsid w:val="00F85179"/>
    <w:rsid w:val="00F85623"/>
    <w:rsid w:val="00F857B4"/>
    <w:rsid w:val="00F85970"/>
    <w:rsid w:val="00F85EC3"/>
    <w:rsid w:val="00F85FC2"/>
    <w:rsid w:val="00F860DD"/>
    <w:rsid w:val="00F86EA1"/>
    <w:rsid w:val="00F87221"/>
    <w:rsid w:val="00F872F4"/>
    <w:rsid w:val="00F87AD4"/>
    <w:rsid w:val="00F87EB2"/>
    <w:rsid w:val="00F87FDE"/>
    <w:rsid w:val="00F900D9"/>
    <w:rsid w:val="00F901D3"/>
    <w:rsid w:val="00F904A7"/>
    <w:rsid w:val="00F90799"/>
    <w:rsid w:val="00F90E36"/>
    <w:rsid w:val="00F90F0F"/>
    <w:rsid w:val="00F90F84"/>
    <w:rsid w:val="00F914A0"/>
    <w:rsid w:val="00F9152E"/>
    <w:rsid w:val="00F9161A"/>
    <w:rsid w:val="00F91B4B"/>
    <w:rsid w:val="00F922DF"/>
    <w:rsid w:val="00F92561"/>
    <w:rsid w:val="00F92A6C"/>
    <w:rsid w:val="00F92BF6"/>
    <w:rsid w:val="00F92CD0"/>
    <w:rsid w:val="00F92D23"/>
    <w:rsid w:val="00F92E00"/>
    <w:rsid w:val="00F930DD"/>
    <w:rsid w:val="00F9342A"/>
    <w:rsid w:val="00F934EA"/>
    <w:rsid w:val="00F93B4C"/>
    <w:rsid w:val="00F93C4E"/>
    <w:rsid w:val="00F93D54"/>
    <w:rsid w:val="00F941C7"/>
    <w:rsid w:val="00F94646"/>
    <w:rsid w:val="00F9489B"/>
    <w:rsid w:val="00F949AF"/>
    <w:rsid w:val="00F94A90"/>
    <w:rsid w:val="00F94AC7"/>
    <w:rsid w:val="00F95700"/>
    <w:rsid w:val="00F958E4"/>
    <w:rsid w:val="00F95B97"/>
    <w:rsid w:val="00F95CB0"/>
    <w:rsid w:val="00F95D0F"/>
    <w:rsid w:val="00F96136"/>
    <w:rsid w:val="00F9633B"/>
    <w:rsid w:val="00F964E4"/>
    <w:rsid w:val="00F96B16"/>
    <w:rsid w:val="00F96D40"/>
    <w:rsid w:val="00F96DB7"/>
    <w:rsid w:val="00F96FC4"/>
    <w:rsid w:val="00F9783F"/>
    <w:rsid w:val="00F979CF"/>
    <w:rsid w:val="00F97EF1"/>
    <w:rsid w:val="00F97F26"/>
    <w:rsid w:val="00FA0341"/>
    <w:rsid w:val="00FA07C3"/>
    <w:rsid w:val="00FA0ADA"/>
    <w:rsid w:val="00FA0EC6"/>
    <w:rsid w:val="00FA150A"/>
    <w:rsid w:val="00FA1692"/>
    <w:rsid w:val="00FA1CE4"/>
    <w:rsid w:val="00FA2247"/>
    <w:rsid w:val="00FA2402"/>
    <w:rsid w:val="00FA2662"/>
    <w:rsid w:val="00FA26CB"/>
    <w:rsid w:val="00FA2783"/>
    <w:rsid w:val="00FA29BD"/>
    <w:rsid w:val="00FA2DBE"/>
    <w:rsid w:val="00FA3163"/>
    <w:rsid w:val="00FA33A1"/>
    <w:rsid w:val="00FA33D5"/>
    <w:rsid w:val="00FA3518"/>
    <w:rsid w:val="00FA43BF"/>
    <w:rsid w:val="00FA440E"/>
    <w:rsid w:val="00FA47AB"/>
    <w:rsid w:val="00FA4C32"/>
    <w:rsid w:val="00FA4D65"/>
    <w:rsid w:val="00FA5226"/>
    <w:rsid w:val="00FA575B"/>
    <w:rsid w:val="00FA5926"/>
    <w:rsid w:val="00FA5B21"/>
    <w:rsid w:val="00FA5BE9"/>
    <w:rsid w:val="00FA5C51"/>
    <w:rsid w:val="00FA5E41"/>
    <w:rsid w:val="00FA5EE0"/>
    <w:rsid w:val="00FA639C"/>
    <w:rsid w:val="00FA68C7"/>
    <w:rsid w:val="00FA6C70"/>
    <w:rsid w:val="00FA707C"/>
    <w:rsid w:val="00FA78E1"/>
    <w:rsid w:val="00FA7BA6"/>
    <w:rsid w:val="00FB01E4"/>
    <w:rsid w:val="00FB0F40"/>
    <w:rsid w:val="00FB1339"/>
    <w:rsid w:val="00FB1398"/>
    <w:rsid w:val="00FB16FC"/>
    <w:rsid w:val="00FB1860"/>
    <w:rsid w:val="00FB195D"/>
    <w:rsid w:val="00FB198D"/>
    <w:rsid w:val="00FB1C62"/>
    <w:rsid w:val="00FB1F8A"/>
    <w:rsid w:val="00FB1FD6"/>
    <w:rsid w:val="00FB27A4"/>
    <w:rsid w:val="00FB2F55"/>
    <w:rsid w:val="00FB3369"/>
    <w:rsid w:val="00FB3525"/>
    <w:rsid w:val="00FB3993"/>
    <w:rsid w:val="00FB3A56"/>
    <w:rsid w:val="00FB3B94"/>
    <w:rsid w:val="00FB3C5E"/>
    <w:rsid w:val="00FB408F"/>
    <w:rsid w:val="00FB40E6"/>
    <w:rsid w:val="00FB4130"/>
    <w:rsid w:val="00FB4404"/>
    <w:rsid w:val="00FB50E7"/>
    <w:rsid w:val="00FB5124"/>
    <w:rsid w:val="00FB5675"/>
    <w:rsid w:val="00FB5985"/>
    <w:rsid w:val="00FB5EBB"/>
    <w:rsid w:val="00FB6C92"/>
    <w:rsid w:val="00FB7387"/>
    <w:rsid w:val="00FB73E4"/>
    <w:rsid w:val="00FB7501"/>
    <w:rsid w:val="00FB7503"/>
    <w:rsid w:val="00FB76E1"/>
    <w:rsid w:val="00FB772E"/>
    <w:rsid w:val="00FB77D4"/>
    <w:rsid w:val="00FB79C6"/>
    <w:rsid w:val="00FC02D8"/>
    <w:rsid w:val="00FC03CE"/>
    <w:rsid w:val="00FC06D0"/>
    <w:rsid w:val="00FC082E"/>
    <w:rsid w:val="00FC08FF"/>
    <w:rsid w:val="00FC1065"/>
    <w:rsid w:val="00FC16FE"/>
    <w:rsid w:val="00FC182C"/>
    <w:rsid w:val="00FC1E9D"/>
    <w:rsid w:val="00FC2428"/>
    <w:rsid w:val="00FC26B6"/>
    <w:rsid w:val="00FC27DA"/>
    <w:rsid w:val="00FC297C"/>
    <w:rsid w:val="00FC2D76"/>
    <w:rsid w:val="00FC3039"/>
    <w:rsid w:val="00FC3410"/>
    <w:rsid w:val="00FC344D"/>
    <w:rsid w:val="00FC3585"/>
    <w:rsid w:val="00FC3A41"/>
    <w:rsid w:val="00FC3B0E"/>
    <w:rsid w:val="00FC4563"/>
    <w:rsid w:val="00FC4808"/>
    <w:rsid w:val="00FC495B"/>
    <w:rsid w:val="00FC4A24"/>
    <w:rsid w:val="00FC5503"/>
    <w:rsid w:val="00FC555B"/>
    <w:rsid w:val="00FC5755"/>
    <w:rsid w:val="00FC583B"/>
    <w:rsid w:val="00FC615D"/>
    <w:rsid w:val="00FC6719"/>
    <w:rsid w:val="00FC68CE"/>
    <w:rsid w:val="00FC7887"/>
    <w:rsid w:val="00FC7C74"/>
    <w:rsid w:val="00FC7D36"/>
    <w:rsid w:val="00FC7EC3"/>
    <w:rsid w:val="00FD045F"/>
    <w:rsid w:val="00FD04EF"/>
    <w:rsid w:val="00FD0926"/>
    <w:rsid w:val="00FD099F"/>
    <w:rsid w:val="00FD0ACA"/>
    <w:rsid w:val="00FD0DCE"/>
    <w:rsid w:val="00FD0E65"/>
    <w:rsid w:val="00FD1345"/>
    <w:rsid w:val="00FD1AA6"/>
    <w:rsid w:val="00FD1E9A"/>
    <w:rsid w:val="00FD1EC9"/>
    <w:rsid w:val="00FD1F5B"/>
    <w:rsid w:val="00FD2150"/>
    <w:rsid w:val="00FD229E"/>
    <w:rsid w:val="00FD2602"/>
    <w:rsid w:val="00FD2611"/>
    <w:rsid w:val="00FD2A39"/>
    <w:rsid w:val="00FD36FC"/>
    <w:rsid w:val="00FD386E"/>
    <w:rsid w:val="00FD3E00"/>
    <w:rsid w:val="00FD3E32"/>
    <w:rsid w:val="00FD3E38"/>
    <w:rsid w:val="00FD4474"/>
    <w:rsid w:val="00FD459E"/>
    <w:rsid w:val="00FD464D"/>
    <w:rsid w:val="00FD47D7"/>
    <w:rsid w:val="00FD5055"/>
    <w:rsid w:val="00FD5175"/>
    <w:rsid w:val="00FD53AC"/>
    <w:rsid w:val="00FD5476"/>
    <w:rsid w:val="00FD5CC9"/>
    <w:rsid w:val="00FD60F4"/>
    <w:rsid w:val="00FD6C8F"/>
    <w:rsid w:val="00FD6DB1"/>
    <w:rsid w:val="00FD6E8C"/>
    <w:rsid w:val="00FD6FDC"/>
    <w:rsid w:val="00FD74BA"/>
    <w:rsid w:val="00FD78B4"/>
    <w:rsid w:val="00FD79AC"/>
    <w:rsid w:val="00FD7B93"/>
    <w:rsid w:val="00FE0112"/>
    <w:rsid w:val="00FE02D6"/>
    <w:rsid w:val="00FE037D"/>
    <w:rsid w:val="00FE052B"/>
    <w:rsid w:val="00FE0593"/>
    <w:rsid w:val="00FE06E4"/>
    <w:rsid w:val="00FE0F4F"/>
    <w:rsid w:val="00FE1332"/>
    <w:rsid w:val="00FE1389"/>
    <w:rsid w:val="00FE1470"/>
    <w:rsid w:val="00FE2024"/>
    <w:rsid w:val="00FE204A"/>
    <w:rsid w:val="00FE2283"/>
    <w:rsid w:val="00FE2B46"/>
    <w:rsid w:val="00FE2C1B"/>
    <w:rsid w:val="00FE3181"/>
    <w:rsid w:val="00FE319B"/>
    <w:rsid w:val="00FE31FC"/>
    <w:rsid w:val="00FE348F"/>
    <w:rsid w:val="00FE38C2"/>
    <w:rsid w:val="00FE3DC8"/>
    <w:rsid w:val="00FE3E70"/>
    <w:rsid w:val="00FE434F"/>
    <w:rsid w:val="00FE4DFB"/>
    <w:rsid w:val="00FE4EDE"/>
    <w:rsid w:val="00FE511A"/>
    <w:rsid w:val="00FE5315"/>
    <w:rsid w:val="00FE5532"/>
    <w:rsid w:val="00FE595F"/>
    <w:rsid w:val="00FE5BB1"/>
    <w:rsid w:val="00FE6322"/>
    <w:rsid w:val="00FE6A29"/>
    <w:rsid w:val="00FE6B01"/>
    <w:rsid w:val="00FE718D"/>
    <w:rsid w:val="00FE71CB"/>
    <w:rsid w:val="00FE7595"/>
    <w:rsid w:val="00FE768A"/>
    <w:rsid w:val="00FE77A4"/>
    <w:rsid w:val="00FE7CB4"/>
    <w:rsid w:val="00FE7ED3"/>
    <w:rsid w:val="00FE7F97"/>
    <w:rsid w:val="00FF0550"/>
    <w:rsid w:val="00FF0726"/>
    <w:rsid w:val="00FF0A7E"/>
    <w:rsid w:val="00FF0DF3"/>
    <w:rsid w:val="00FF102A"/>
    <w:rsid w:val="00FF13B0"/>
    <w:rsid w:val="00FF16DF"/>
    <w:rsid w:val="00FF16F7"/>
    <w:rsid w:val="00FF175E"/>
    <w:rsid w:val="00FF1A02"/>
    <w:rsid w:val="00FF1E53"/>
    <w:rsid w:val="00FF230A"/>
    <w:rsid w:val="00FF2445"/>
    <w:rsid w:val="00FF2585"/>
    <w:rsid w:val="00FF25A8"/>
    <w:rsid w:val="00FF265B"/>
    <w:rsid w:val="00FF26AD"/>
    <w:rsid w:val="00FF2769"/>
    <w:rsid w:val="00FF2D26"/>
    <w:rsid w:val="00FF2D61"/>
    <w:rsid w:val="00FF2DC3"/>
    <w:rsid w:val="00FF3107"/>
    <w:rsid w:val="00FF3176"/>
    <w:rsid w:val="00FF3258"/>
    <w:rsid w:val="00FF345B"/>
    <w:rsid w:val="00FF3A61"/>
    <w:rsid w:val="00FF3CF1"/>
    <w:rsid w:val="00FF4294"/>
    <w:rsid w:val="00FF4659"/>
    <w:rsid w:val="00FF4887"/>
    <w:rsid w:val="00FF4A59"/>
    <w:rsid w:val="00FF4CE7"/>
    <w:rsid w:val="00FF509B"/>
    <w:rsid w:val="00FF5185"/>
    <w:rsid w:val="00FF5962"/>
    <w:rsid w:val="00FF5CCF"/>
    <w:rsid w:val="00FF5FF2"/>
    <w:rsid w:val="00FF609D"/>
    <w:rsid w:val="00FF61A7"/>
    <w:rsid w:val="00FF69B3"/>
    <w:rsid w:val="00FF7286"/>
    <w:rsid w:val="00FF7383"/>
    <w:rsid w:val="00FF7528"/>
    <w:rsid w:val="00FF75F5"/>
    <w:rsid w:val="00FF768F"/>
    <w:rsid w:val="00FF76CE"/>
    <w:rsid w:val="00FF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49F7670"/>
  <w15:chartTrackingRefBased/>
  <w15:docId w15:val="{760761B0-2216-4232-BC45-5ECE15F47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15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6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79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855D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95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8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8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8E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9412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412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9412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94128"/>
    <w:rPr>
      <w:rFonts w:ascii="Calibri" w:hAnsi="Calibri"/>
      <w:noProof/>
      <w:sz w:val="24"/>
    </w:rPr>
  </w:style>
  <w:style w:type="paragraph" w:customStyle="1" w:styleId="Default">
    <w:name w:val="Default"/>
    <w:rsid w:val="00D101D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99704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704E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8262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299"/>
  </w:style>
  <w:style w:type="paragraph" w:styleId="Footer">
    <w:name w:val="footer"/>
    <w:basedOn w:val="Normal"/>
    <w:link w:val="FooterChar"/>
    <w:unhideWhenUsed/>
    <w:rsid w:val="008262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299"/>
  </w:style>
  <w:style w:type="table" w:styleId="TableGrid">
    <w:name w:val="Table Grid"/>
    <w:basedOn w:val="TableNormal"/>
    <w:uiPriority w:val="59"/>
    <w:rsid w:val="00207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1625E"/>
    <w:rPr>
      <w:color w:val="808080"/>
    </w:rPr>
  </w:style>
  <w:style w:type="character" w:styleId="Emphasis">
    <w:name w:val="Emphasis"/>
    <w:basedOn w:val="DefaultParagraphFont"/>
    <w:uiPriority w:val="20"/>
    <w:qFormat/>
    <w:rsid w:val="00C64308"/>
    <w:rPr>
      <w:i/>
      <w:iCs/>
    </w:rPr>
  </w:style>
  <w:style w:type="paragraph" w:styleId="Revision">
    <w:name w:val="Revision"/>
    <w:hidden/>
    <w:uiPriority w:val="99"/>
    <w:semiHidden/>
    <w:rsid w:val="002247B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C34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AC112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45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1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368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28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8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67685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860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930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77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3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1002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53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51216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916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245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9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4511D12D2094489C816D73B75D06A" ma:contentTypeVersion="9" ma:contentTypeDescription="Create a new document." ma:contentTypeScope="" ma:versionID="e3cd547f6e10c910779162f705104b20">
  <xsd:schema xmlns:xsd="http://www.w3.org/2001/XMLSchema" xmlns:xs="http://www.w3.org/2001/XMLSchema" xmlns:p="http://schemas.microsoft.com/office/2006/metadata/properties" xmlns:ns3="6539f09e-f683-497e-9fd0-89ed5cc1f8e9" targetNamespace="http://schemas.microsoft.com/office/2006/metadata/properties" ma:root="true" ma:fieldsID="cc980d665872aca10f622d5f4c49b71a" ns3:_="">
    <xsd:import namespace="6539f09e-f683-497e-9fd0-89ed5cc1f8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39f09e-f683-497e-9fd0-89ed5cc1f8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92FB97-2FD9-4576-AF8C-72DA2D5799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637566-BF46-4D5C-AA38-C1CAE1897C7A}">
  <ds:schemaRefs>
    <ds:schemaRef ds:uri="http://purl.org/dc/elements/1.1/"/>
    <ds:schemaRef ds:uri="http://schemas.microsoft.com/office/2006/metadata/properties"/>
    <ds:schemaRef ds:uri="6539f09e-f683-497e-9fd0-89ed5cc1f8e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9BCF014-64B8-47DD-8327-614D43C07F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39f09e-f683-497e-9fd0-89ed5cc1f8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0C9EB5E-912E-44ED-B62E-9E0BEE78B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Tys</dc:creator>
  <cp:keywords/>
  <dc:description/>
  <cp:lastModifiedBy>Guenther, Carly</cp:lastModifiedBy>
  <cp:revision>2</cp:revision>
  <cp:lastPrinted>2019-08-28T23:06:00Z</cp:lastPrinted>
  <dcterms:created xsi:type="dcterms:W3CDTF">2020-07-21T18:15:00Z</dcterms:created>
  <dcterms:modified xsi:type="dcterms:W3CDTF">2020-07-21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4511D12D2094489C816D73B75D06A</vt:lpwstr>
  </property>
  <property fmtid="{D5CDD505-2E9C-101B-9397-08002B2CF9AE}" pid="3" name="MSIP_Label_181c070e-054b-4d1c-ba4c-fc70b099192e_Enabled">
    <vt:lpwstr>True</vt:lpwstr>
  </property>
  <property fmtid="{D5CDD505-2E9C-101B-9397-08002B2CF9AE}" pid="4" name="MSIP_Label_181c070e-054b-4d1c-ba4c-fc70b099192e_SiteId">
    <vt:lpwstr>2567d566-604c-408a-8a60-55d0dc9d9d6b</vt:lpwstr>
  </property>
  <property fmtid="{D5CDD505-2E9C-101B-9397-08002B2CF9AE}" pid="5" name="MSIP_Label_181c070e-054b-4d1c-ba4c-fc70b099192e_Owner">
    <vt:lpwstr>Carly.Guenther@informa.com</vt:lpwstr>
  </property>
  <property fmtid="{D5CDD505-2E9C-101B-9397-08002B2CF9AE}" pid="6" name="MSIP_Label_181c070e-054b-4d1c-ba4c-fc70b099192e_SetDate">
    <vt:lpwstr>2020-07-21T18:15:01.6258178Z</vt:lpwstr>
  </property>
  <property fmtid="{D5CDD505-2E9C-101B-9397-08002B2CF9AE}" pid="7" name="MSIP_Label_181c070e-054b-4d1c-ba4c-fc70b099192e_Name">
    <vt:lpwstr>General</vt:lpwstr>
  </property>
  <property fmtid="{D5CDD505-2E9C-101B-9397-08002B2CF9AE}" pid="8" name="MSIP_Label_181c070e-054b-4d1c-ba4c-fc70b099192e_Application">
    <vt:lpwstr>Microsoft Azure Information Protection</vt:lpwstr>
  </property>
  <property fmtid="{D5CDD505-2E9C-101B-9397-08002B2CF9AE}" pid="9" name="MSIP_Label_181c070e-054b-4d1c-ba4c-fc70b099192e_ActionId">
    <vt:lpwstr>f3fc2379-7675-463d-884c-7d4a929d4db3</vt:lpwstr>
  </property>
  <property fmtid="{D5CDD505-2E9C-101B-9397-08002B2CF9AE}" pid="10" name="MSIP_Label_181c070e-054b-4d1c-ba4c-fc70b099192e_Extended_MSFT_Method">
    <vt:lpwstr>Automatic</vt:lpwstr>
  </property>
  <property fmtid="{D5CDD505-2E9C-101B-9397-08002B2CF9AE}" pid="11" name="MSIP_Label_2bbab825-a111-45e4-86a1-18cee0005896_Enabled">
    <vt:lpwstr>True</vt:lpwstr>
  </property>
  <property fmtid="{D5CDD505-2E9C-101B-9397-08002B2CF9AE}" pid="12" name="MSIP_Label_2bbab825-a111-45e4-86a1-18cee0005896_SiteId">
    <vt:lpwstr>2567d566-604c-408a-8a60-55d0dc9d9d6b</vt:lpwstr>
  </property>
  <property fmtid="{D5CDD505-2E9C-101B-9397-08002B2CF9AE}" pid="13" name="MSIP_Label_2bbab825-a111-45e4-86a1-18cee0005896_Owner">
    <vt:lpwstr>Carly.Guenther@informa.com</vt:lpwstr>
  </property>
  <property fmtid="{D5CDD505-2E9C-101B-9397-08002B2CF9AE}" pid="14" name="MSIP_Label_2bbab825-a111-45e4-86a1-18cee0005896_SetDate">
    <vt:lpwstr>2020-07-21T18:15:01.6258178Z</vt:lpwstr>
  </property>
  <property fmtid="{D5CDD505-2E9C-101B-9397-08002B2CF9AE}" pid="15" name="MSIP_Label_2bbab825-a111-45e4-86a1-18cee0005896_Name">
    <vt:lpwstr>Un-restricted</vt:lpwstr>
  </property>
  <property fmtid="{D5CDD505-2E9C-101B-9397-08002B2CF9AE}" pid="16" name="MSIP_Label_2bbab825-a111-45e4-86a1-18cee0005896_Application">
    <vt:lpwstr>Microsoft Azure Information Protection</vt:lpwstr>
  </property>
  <property fmtid="{D5CDD505-2E9C-101B-9397-08002B2CF9AE}" pid="17" name="MSIP_Label_2bbab825-a111-45e4-86a1-18cee0005896_ActionId">
    <vt:lpwstr>f3fc2379-7675-463d-884c-7d4a929d4db3</vt:lpwstr>
  </property>
  <property fmtid="{D5CDD505-2E9C-101B-9397-08002B2CF9AE}" pid="18" name="MSIP_Label_2bbab825-a111-45e4-86a1-18cee0005896_Parent">
    <vt:lpwstr>181c070e-054b-4d1c-ba4c-fc70b099192e</vt:lpwstr>
  </property>
  <property fmtid="{D5CDD505-2E9C-101B-9397-08002B2CF9AE}" pid="19" name="MSIP_Label_2bbab825-a111-45e4-86a1-18cee0005896_Extended_MSFT_Method">
    <vt:lpwstr>Automatic</vt:lpwstr>
  </property>
  <property fmtid="{D5CDD505-2E9C-101B-9397-08002B2CF9AE}" pid="20" name="Sensitivity">
    <vt:lpwstr>General Un-restricted</vt:lpwstr>
  </property>
</Properties>
</file>